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0195E" w14:textId="3AD7737C" w:rsidR="57642960" w:rsidRDefault="5AC0BB27" w:rsidP="69439890">
      <w:pPr>
        <w:rPr>
          <w:sz w:val="22"/>
          <w:szCs w:val="22"/>
        </w:rPr>
      </w:pPr>
      <w:r>
        <w:t xml:space="preserve">Appendix </w:t>
      </w:r>
      <w:r w:rsidR="1518FFB4">
        <w:t>S</w:t>
      </w:r>
      <w:r w:rsidR="306B0F73">
        <w:t>5</w:t>
      </w:r>
      <w:r w:rsidR="57642960">
        <w:t xml:space="preserve">. </w:t>
      </w:r>
      <w:r w:rsidR="008E14BD" w:rsidRPr="008E14BD">
        <w:t xml:space="preserve">Summary table of data extracted from </w:t>
      </w:r>
      <w:r w:rsidR="57642960">
        <w:t>included studies</w:t>
      </w:r>
      <w:r w:rsidR="3E5C5A09">
        <w:t>*</w:t>
      </w:r>
      <w:r w:rsidR="05A464DF">
        <w:t xml:space="preserve"> by category of technology</w:t>
      </w:r>
    </w:p>
    <w:tbl>
      <w:tblPr>
        <w:tblStyle w:val="PlainTable2"/>
        <w:tblW w:w="15510" w:type="dxa"/>
        <w:tblLayout w:type="fixed"/>
        <w:tblLook w:val="06A0" w:firstRow="1" w:lastRow="0" w:firstColumn="1" w:lastColumn="0" w:noHBand="1" w:noVBand="1"/>
      </w:tblPr>
      <w:tblGrid>
        <w:gridCol w:w="3102"/>
        <w:gridCol w:w="2240"/>
        <w:gridCol w:w="4185"/>
        <w:gridCol w:w="4194"/>
        <w:gridCol w:w="1789"/>
      </w:tblGrid>
      <w:tr w:rsidR="1F447A40" w14:paraId="3B36D26D" w14:textId="77777777" w:rsidTr="4EA3A0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bottom w:val="none" w:sz="4" w:space="0" w:color="7F7F7F" w:themeColor="text1" w:themeTint="80"/>
            </w:tcBorders>
          </w:tcPr>
          <w:p w14:paraId="6CF4B58D" w14:textId="10581F8C" w:rsidR="6ED28363" w:rsidRDefault="6ED28363" w:rsidP="6943989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69439890">
              <w:t>Category</w:t>
            </w:r>
            <w:r w:rsidR="7D893DA8" w:rsidRPr="69439890">
              <w:t xml:space="preserve"> of digital technology</w:t>
            </w:r>
            <w:r w:rsidRPr="69439890">
              <w:t xml:space="preserve"> and author, year of publication</w:t>
            </w:r>
          </w:p>
        </w:tc>
        <w:tc>
          <w:tcPr>
            <w:tcW w:w="2240" w:type="dxa"/>
            <w:tcBorders>
              <w:bottom w:val="none" w:sz="4" w:space="0" w:color="7F7F7F" w:themeColor="text1" w:themeTint="80"/>
            </w:tcBorders>
          </w:tcPr>
          <w:p w14:paraId="3DF203E3" w14:textId="37AFBC4A" w:rsidR="6ED28363" w:rsidRDefault="043B5A26" w:rsidP="694398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ducational Context</w:t>
            </w:r>
          </w:p>
        </w:tc>
        <w:tc>
          <w:tcPr>
            <w:tcW w:w="4185" w:type="dxa"/>
            <w:tcBorders>
              <w:bottom w:val="none" w:sz="4" w:space="0" w:color="7F7F7F" w:themeColor="text1" w:themeTint="80"/>
            </w:tcBorders>
          </w:tcPr>
          <w:p w14:paraId="454BE82E" w14:textId="39FEFC67" w:rsidR="6ED28363" w:rsidRDefault="7A09DE14" w:rsidP="694398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im of Study</w:t>
            </w:r>
          </w:p>
        </w:tc>
        <w:tc>
          <w:tcPr>
            <w:tcW w:w="4194" w:type="dxa"/>
            <w:tcBorders>
              <w:bottom w:val="none" w:sz="4" w:space="0" w:color="7F7F7F" w:themeColor="text1" w:themeTint="80"/>
            </w:tcBorders>
          </w:tcPr>
          <w:p w14:paraId="0524AD75" w14:textId="6BA41A48" w:rsidR="6ED28363" w:rsidRDefault="6ED28363" w:rsidP="694398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>Digital Technology</w:t>
            </w:r>
            <w:r w:rsidR="3442C1F3">
              <w:t xml:space="preserve"> and its application</w:t>
            </w:r>
          </w:p>
        </w:tc>
        <w:tc>
          <w:tcPr>
            <w:tcW w:w="1789" w:type="dxa"/>
            <w:tcBorders>
              <w:bottom w:val="none" w:sz="4" w:space="0" w:color="7F7F7F" w:themeColor="text1" w:themeTint="80"/>
            </w:tcBorders>
          </w:tcPr>
          <w:p w14:paraId="05736DC2" w14:textId="220437E6" w:rsidR="1F447A40" w:rsidRDefault="55A698CA" w:rsidP="60EB3A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 xml:space="preserve">Outcome of Digital Technology use </w:t>
            </w:r>
          </w:p>
        </w:tc>
      </w:tr>
      <w:tr w:rsidR="1F447A40" w14:paraId="0C8A39EA" w14:textId="77777777" w:rsidTr="4EA3A0BB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0" w:type="dxa"/>
            <w:gridSpan w:val="5"/>
            <w:tcBorders>
              <w:top w:val="non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  <w:vAlign w:val="bottom"/>
          </w:tcPr>
          <w:p w14:paraId="5714C6D9" w14:textId="3C9F17E5" w:rsidR="1F447A40" w:rsidRDefault="3A596D7F" w:rsidP="08641EEC">
            <w:bookmarkStart w:id="0" w:name="Recording"/>
            <w:bookmarkEnd w:id="0"/>
            <w:r w:rsidRPr="08641EEC">
              <w:t>Recording-based approaches</w:t>
            </w:r>
            <w:r w:rsidR="29A7CB93" w:rsidRPr="08641EEC">
              <w:t xml:space="preserve"> (n=</w:t>
            </w:r>
            <w:r w:rsidR="00416B52">
              <w:t>5</w:t>
            </w:r>
            <w:r w:rsidR="002048A5">
              <w:t>1</w:t>
            </w:r>
            <w:r w:rsidR="29A7CB93" w:rsidRPr="08641EEC">
              <w:t>)</w:t>
            </w:r>
          </w:p>
        </w:tc>
      </w:tr>
      <w:tr w:rsidR="1F447A40" w14:paraId="59268842" w14:textId="77777777" w:rsidTr="4EA3A0BB">
        <w:trPr>
          <w:trHeight w:val="1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000000" w:themeColor="text1"/>
            </w:tcBorders>
          </w:tcPr>
          <w:p w14:paraId="50959288" w14:textId="0F062DA7" w:rsidR="1F447A40" w:rsidRDefault="753910CB" w:rsidP="69439890">
            <w:pPr>
              <w:ind w:left="720"/>
            </w:pPr>
            <w:r>
              <w:t>Cals et al,</w:t>
            </w:r>
            <w:r w:rsidR="1F447A40">
              <w:br/>
            </w:r>
            <w:r>
              <w:t>2007</w:t>
            </w:r>
            <w:r w:rsidR="00105C93">
              <w:t xml:space="preserve"> </w:t>
            </w:r>
            <w:r w:rsidR="00DF5EBE">
              <w:t>[</w:t>
            </w:r>
            <w:r w:rsidR="00DB5ACC">
              <w:t>3</w:t>
            </w:r>
            <w:r w:rsidR="009737FC">
              <w:t>4</w:t>
            </w:r>
            <w:r w:rsidR="00DF5EBE">
              <w:t>]</w:t>
            </w:r>
          </w:p>
        </w:tc>
        <w:tc>
          <w:tcPr>
            <w:tcW w:w="2240" w:type="dxa"/>
            <w:tcBorders>
              <w:top w:val="single" w:sz="4" w:space="0" w:color="000000" w:themeColor="text1"/>
            </w:tcBorders>
          </w:tcPr>
          <w:p w14:paraId="33C3DB26" w14:textId="2D58F13F" w:rsidR="1F447A40" w:rsidRDefault="7A55CFF0" w:rsidP="69439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tgraduate</w:t>
            </w:r>
            <w:r w:rsidR="49DFEF5F">
              <w:t>; General Practitioners</w:t>
            </w:r>
            <w:r w:rsidR="1EDD66A9">
              <w:t xml:space="preserve"> (GPs)</w:t>
            </w:r>
          </w:p>
        </w:tc>
        <w:tc>
          <w:tcPr>
            <w:tcW w:w="4185" w:type="dxa"/>
            <w:tcBorders>
              <w:top w:val="single" w:sz="4" w:space="0" w:color="000000" w:themeColor="text1"/>
            </w:tcBorders>
          </w:tcPr>
          <w:p w14:paraId="28857835" w14:textId="6D9F9317" w:rsidR="1F447A40" w:rsidRDefault="036AB379" w:rsidP="69439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 determine if GPs trained in the enhanced communication skills could apply these skills in a routine practice setting, and whether GPs could maintain these acquired skills over the longer-term.</w:t>
            </w:r>
          </w:p>
        </w:tc>
        <w:tc>
          <w:tcPr>
            <w:tcW w:w="4194" w:type="dxa"/>
            <w:tcBorders>
              <w:top w:val="single" w:sz="4" w:space="0" w:color="000000" w:themeColor="text1"/>
            </w:tcBorders>
          </w:tcPr>
          <w:p w14:paraId="79CC913F" w14:textId="74424314" w:rsidR="1F447A40" w:rsidRPr="001739AF" w:rsidRDefault="00AC41E1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41E1">
              <w:t>Audio Recording; Used to record simulated telephone encounters for individual or group feedback sessions during clinical duties</w:t>
            </w:r>
          </w:p>
        </w:tc>
        <w:tc>
          <w:tcPr>
            <w:tcW w:w="1789" w:type="dxa"/>
            <w:tcBorders>
              <w:top w:val="single" w:sz="4" w:space="0" w:color="000000" w:themeColor="text1"/>
            </w:tcBorders>
            <w:shd w:val="clear" w:color="auto" w:fill="8DD873" w:themeFill="accent6" w:themeFillTint="99"/>
          </w:tcPr>
          <w:p w14:paraId="0F0AFDF5" w14:textId="3592FE86" w:rsidR="1F447A40" w:rsidRDefault="4FA0F44F" w:rsidP="69439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1F447A40" w14:paraId="794735A3" w14:textId="77777777" w:rsidTr="4EA3A0BB">
        <w:trPr>
          <w:trHeight w:val="1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74985A0D" w14:textId="12A6956C" w:rsidR="1F447A40" w:rsidRDefault="34444AF6" w:rsidP="69439890">
            <w:pPr>
              <w:ind w:left="720"/>
            </w:pPr>
            <w:r>
              <w:t>Evens et al,</w:t>
            </w:r>
          </w:p>
          <w:p w14:paraId="29B0BD49" w14:textId="0243E3C9" w:rsidR="1F447A40" w:rsidRDefault="34444AF6" w:rsidP="69439890">
            <w:pPr>
              <w:ind w:left="720"/>
            </w:pPr>
            <w:r>
              <w:t>1983</w:t>
            </w:r>
            <w:r w:rsidR="00F744B7">
              <w:t xml:space="preserve"> </w:t>
            </w:r>
            <w:r w:rsidR="004B5892">
              <w:t>[</w:t>
            </w:r>
            <w:r w:rsidR="00846E4D">
              <w:t>3</w:t>
            </w:r>
            <w:r w:rsidR="009737FC">
              <w:t>9</w:t>
            </w:r>
            <w:r w:rsidR="004B5892">
              <w:t>]</w:t>
            </w:r>
          </w:p>
        </w:tc>
        <w:tc>
          <w:tcPr>
            <w:tcW w:w="2240" w:type="dxa"/>
          </w:tcPr>
          <w:p w14:paraId="5046A2CF" w14:textId="16733ADA" w:rsidR="1F447A40" w:rsidRDefault="5B365713" w:rsidP="69439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ostgraduate; </w:t>
            </w:r>
            <w:r w:rsidR="402026AA">
              <w:t>First to third</w:t>
            </w:r>
            <w:r>
              <w:t xml:space="preserve"> year Resident Doctors</w:t>
            </w:r>
          </w:p>
        </w:tc>
        <w:tc>
          <w:tcPr>
            <w:tcW w:w="4185" w:type="dxa"/>
          </w:tcPr>
          <w:p w14:paraId="5CD8248F" w14:textId="704F3BFF" w:rsidR="1F447A40" w:rsidRDefault="6D7F59C2" w:rsidP="69439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 describe an audiotaped simulation program</w:t>
            </w:r>
          </w:p>
        </w:tc>
        <w:tc>
          <w:tcPr>
            <w:tcW w:w="4194" w:type="dxa"/>
          </w:tcPr>
          <w:p w14:paraId="54961AD0" w14:textId="20BC9767" w:rsidR="60EB3AB2" w:rsidRPr="001739AF" w:rsidRDefault="00AC41E1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41E1">
              <w:t>Audio Recording; Used to record student consultations for later self-reflection and discussion during a communication course</w:t>
            </w:r>
          </w:p>
        </w:tc>
        <w:tc>
          <w:tcPr>
            <w:tcW w:w="1789" w:type="dxa"/>
            <w:shd w:val="clear" w:color="auto" w:fill="FADA70"/>
          </w:tcPr>
          <w:p w14:paraId="5380D896" w14:textId="400E94FB" w:rsidR="1F447A40" w:rsidRDefault="606DD33D" w:rsidP="69439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onclusive</w:t>
            </w:r>
          </w:p>
        </w:tc>
      </w:tr>
      <w:tr w:rsidR="69439890" w14:paraId="5A73B213" w14:textId="77777777" w:rsidTr="4EA3A0BB">
        <w:trPr>
          <w:trHeight w:val="1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575485C2" w14:textId="1881D605" w:rsidR="34444AF6" w:rsidRDefault="34444AF6" w:rsidP="69439890">
            <w:pPr>
              <w:ind w:left="720"/>
            </w:pPr>
            <w:r>
              <w:t>Roter et al,</w:t>
            </w:r>
            <w:r>
              <w:br/>
            </w:r>
            <w:r w:rsidR="3DB15B68">
              <w:t>1995</w:t>
            </w:r>
            <w:r w:rsidR="004B5892">
              <w:t xml:space="preserve"> [</w:t>
            </w:r>
            <w:r w:rsidR="00C41007">
              <w:t>6</w:t>
            </w:r>
            <w:r w:rsidR="009737FC">
              <w:t>6</w:t>
            </w:r>
            <w:r w:rsidR="004B5892">
              <w:t>]</w:t>
            </w:r>
          </w:p>
        </w:tc>
        <w:tc>
          <w:tcPr>
            <w:tcW w:w="2240" w:type="dxa"/>
          </w:tcPr>
          <w:p w14:paraId="1562CA6B" w14:textId="1B20C3C9" w:rsidR="1E180EB0" w:rsidRDefault="1E180EB0" w:rsidP="69439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tgraduate; Primary Care Physicians</w:t>
            </w:r>
          </w:p>
        </w:tc>
        <w:tc>
          <w:tcPr>
            <w:tcW w:w="4185" w:type="dxa"/>
          </w:tcPr>
          <w:p w14:paraId="7C96DF30" w14:textId="6E89DBFD" w:rsidR="1E180EB0" w:rsidRDefault="1E180EB0" w:rsidP="69439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 explore the effect of communication skills training on the process and outcome of care associated with patient' emotional distress</w:t>
            </w:r>
          </w:p>
        </w:tc>
        <w:tc>
          <w:tcPr>
            <w:tcW w:w="4194" w:type="dxa"/>
          </w:tcPr>
          <w:p w14:paraId="32C2D369" w14:textId="062C48EF" w:rsidR="60EB3AB2" w:rsidRPr="001739AF" w:rsidRDefault="00407C82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7C82">
              <w:t xml:space="preserve">Audio Recording; Used to record consultations between students and </w:t>
            </w:r>
            <w:r w:rsidR="0086536A">
              <w:t>standardized patients (S</w:t>
            </w:r>
            <w:r w:rsidRPr="00407C82">
              <w:t>Ps</w:t>
            </w:r>
            <w:r w:rsidR="0086536A">
              <w:t>)</w:t>
            </w:r>
            <w:r w:rsidRPr="00407C82">
              <w:t xml:space="preserve"> using a language translation app across language barriers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177D9138" w14:textId="551AE937" w:rsidR="7BFFFA13" w:rsidRDefault="7BFFFA13" w:rsidP="69439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D070AC" w14:paraId="0CD22A23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21544354" w14:textId="471F12D3" w:rsidR="00D070AC" w:rsidRDefault="000B3AE0" w:rsidP="69439890">
            <w:pPr>
              <w:ind w:left="720"/>
            </w:pPr>
            <w:r>
              <w:t>Beyth et al,</w:t>
            </w:r>
            <w:r>
              <w:br/>
            </w:r>
            <w:r w:rsidR="00205302">
              <w:t>2009</w:t>
            </w:r>
            <w:r w:rsidR="00B6015D">
              <w:t xml:space="preserve"> [</w:t>
            </w:r>
            <w:r w:rsidR="009737FC">
              <w:t>30</w:t>
            </w:r>
            <w:r w:rsidR="00B6015D">
              <w:t>]</w:t>
            </w:r>
          </w:p>
        </w:tc>
        <w:tc>
          <w:tcPr>
            <w:tcW w:w="2240" w:type="dxa"/>
          </w:tcPr>
          <w:p w14:paraId="38A7B78C" w14:textId="4EE8D043" w:rsidR="00D070AC" w:rsidRDefault="007226FF" w:rsidP="69439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</w:t>
            </w:r>
            <w:r w:rsidR="008E5791">
              <w:t xml:space="preserve">stgraduate; </w:t>
            </w:r>
            <w:r w:rsidR="008E5791" w:rsidRPr="008E5791">
              <w:t>Gynaecologists</w:t>
            </w:r>
          </w:p>
        </w:tc>
        <w:tc>
          <w:tcPr>
            <w:tcW w:w="4185" w:type="dxa"/>
          </w:tcPr>
          <w:p w14:paraId="15393B05" w14:textId="44ED1F28" w:rsidR="00D070AC" w:rsidRDefault="00596FF3" w:rsidP="69439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 train gynaecologists in communication with adolescent patients using simulated consultations</w:t>
            </w:r>
          </w:p>
        </w:tc>
        <w:tc>
          <w:tcPr>
            <w:tcW w:w="4194" w:type="dxa"/>
          </w:tcPr>
          <w:p w14:paraId="4F99FB64" w14:textId="4673A118" w:rsidR="00D070AC" w:rsidRPr="001739AF" w:rsidRDefault="008B164E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164E">
              <w:t xml:space="preserve">Video </w:t>
            </w:r>
            <w:proofErr w:type="gramStart"/>
            <w:r w:rsidRPr="008B164E">
              <w:t>Recording;</w:t>
            </w:r>
            <w:proofErr w:type="gramEnd"/>
            <w:r w:rsidRPr="008B164E">
              <w:t xml:space="preserve"> Used to capture simulated consultations for debrief and assessment</w:t>
            </w:r>
          </w:p>
        </w:tc>
        <w:tc>
          <w:tcPr>
            <w:tcW w:w="1789" w:type="dxa"/>
            <w:shd w:val="clear" w:color="auto" w:fill="FADA70"/>
          </w:tcPr>
          <w:p w14:paraId="614E1D98" w14:textId="186D9262" w:rsidR="00D070AC" w:rsidRDefault="349F2919" w:rsidP="69439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onclusive</w:t>
            </w:r>
          </w:p>
        </w:tc>
      </w:tr>
      <w:tr w:rsidR="00D070AC" w14:paraId="57375FEE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776513DD" w14:textId="315FF9A1" w:rsidR="00D070AC" w:rsidRDefault="00205302" w:rsidP="69439890">
            <w:pPr>
              <w:ind w:left="720"/>
            </w:pPr>
            <w:r>
              <w:t>Bonnaud-</w:t>
            </w:r>
            <w:proofErr w:type="spellStart"/>
            <w:r>
              <w:t>Antignac</w:t>
            </w:r>
            <w:proofErr w:type="spellEnd"/>
            <w:r>
              <w:t xml:space="preserve"> et al,</w:t>
            </w:r>
            <w:r>
              <w:br/>
              <w:t>2010</w:t>
            </w:r>
            <w:r w:rsidR="00B6015D">
              <w:t xml:space="preserve"> [</w:t>
            </w:r>
            <w:r w:rsidR="009737FC">
              <w:t>31</w:t>
            </w:r>
            <w:r w:rsidR="00B6015D">
              <w:t>]</w:t>
            </w:r>
          </w:p>
        </w:tc>
        <w:tc>
          <w:tcPr>
            <w:tcW w:w="2240" w:type="dxa"/>
          </w:tcPr>
          <w:p w14:paraId="7BB7EE8E" w14:textId="2A79C502" w:rsidR="00D070AC" w:rsidRDefault="00860CFC" w:rsidP="69439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Undergraduate; Fifth year </w:t>
            </w:r>
            <w:r w:rsidR="00107420">
              <w:t>medical</w:t>
            </w:r>
            <w:r>
              <w:t xml:space="preserve"> students</w:t>
            </w:r>
          </w:p>
        </w:tc>
        <w:tc>
          <w:tcPr>
            <w:tcW w:w="4185" w:type="dxa"/>
          </w:tcPr>
          <w:p w14:paraId="5A47C5BB" w14:textId="6BFBDCFA" w:rsidR="00D070AC" w:rsidRDefault="001E1EC2" w:rsidP="69439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1EC2">
              <w:t>To evaluate a course on cancer diagnosis disclosure for fifth-year medical students.</w:t>
            </w:r>
          </w:p>
        </w:tc>
        <w:tc>
          <w:tcPr>
            <w:tcW w:w="4194" w:type="dxa"/>
          </w:tcPr>
          <w:p w14:paraId="0E79726D" w14:textId="5FB9B90B" w:rsidR="00D070AC" w:rsidRPr="001739AF" w:rsidRDefault="008B164E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164E">
              <w:t>Video Recording; Used to record simulated consultations for evaluation of protocol adherence</w:t>
            </w:r>
          </w:p>
        </w:tc>
        <w:tc>
          <w:tcPr>
            <w:tcW w:w="1789" w:type="dxa"/>
            <w:shd w:val="clear" w:color="auto" w:fill="F28F5A"/>
          </w:tcPr>
          <w:p w14:paraId="64276AC1" w14:textId="6CD70431" w:rsidR="00D070AC" w:rsidRDefault="7CFCFAB5" w:rsidP="69439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xed</w:t>
            </w:r>
          </w:p>
        </w:tc>
      </w:tr>
      <w:tr w:rsidR="60EB3AB2" w14:paraId="1D0B73B6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6BCD6B59" w14:textId="211C16D9" w:rsidR="759BFE20" w:rsidRDefault="759BFE20" w:rsidP="60EB3AB2">
            <w:pPr>
              <w:ind w:left="720"/>
            </w:pPr>
            <w:r>
              <w:lastRenderedPageBreak/>
              <w:t>Bos-</w:t>
            </w:r>
            <w:proofErr w:type="spellStart"/>
            <w:r>
              <w:t>vanden</w:t>
            </w:r>
            <w:proofErr w:type="spellEnd"/>
            <w:r>
              <w:t xml:space="preserve"> Hoek et al,</w:t>
            </w:r>
            <w:r>
              <w:br/>
            </w:r>
            <w:r w:rsidR="1C9FF667">
              <w:t>2023</w:t>
            </w:r>
            <w:r w:rsidR="00445718">
              <w:t xml:space="preserve"> [</w:t>
            </w:r>
            <w:r w:rsidR="000274F2">
              <w:t>3</w:t>
            </w:r>
            <w:r w:rsidR="00DA4833">
              <w:t>2</w:t>
            </w:r>
            <w:r w:rsidR="00445718">
              <w:t>]</w:t>
            </w:r>
          </w:p>
        </w:tc>
        <w:tc>
          <w:tcPr>
            <w:tcW w:w="2240" w:type="dxa"/>
          </w:tcPr>
          <w:p w14:paraId="046A5630" w14:textId="2CAE5066" w:rsidR="1451442C" w:rsidRDefault="1451442C" w:rsidP="60EB3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tgraduate; Medical oncologists in training</w:t>
            </w:r>
          </w:p>
        </w:tc>
        <w:tc>
          <w:tcPr>
            <w:tcW w:w="4185" w:type="dxa"/>
          </w:tcPr>
          <w:p w14:paraId="176F1919" w14:textId="20B780A1" w:rsidR="3252AEB6" w:rsidRDefault="3252A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compare the effectiveness of blended online training with face-to-face training for oncologists on shared decision making in palliative care</w:t>
            </w:r>
          </w:p>
        </w:tc>
        <w:tc>
          <w:tcPr>
            <w:tcW w:w="4194" w:type="dxa"/>
          </w:tcPr>
          <w:p w14:paraId="37B78DDC" w14:textId="5E8B9C9E" w:rsidR="0B215773" w:rsidRPr="001739AF" w:rsidRDefault="008B164E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164E">
              <w:t>Video Recording; Used to assess simulated patient interactions before and after online training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6D882822" w14:textId="2D21B39A" w:rsidR="2A5B5508" w:rsidRDefault="2A5B5508" w:rsidP="60EB3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176A0" w14:paraId="4DAA6D9C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168E130C" w14:textId="488AC8B4" w:rsidR="008176A0" w:rsidRDefault="008176A0" w:rsidP="008176A0">
            <w:pPr>
              <w:ind w:left="720"/>
            </w:pPr>
            <w:r w:rsidRPr="00A413CC">
              <w:t xml:space="preserve">Busenius </w:t>
            </w:r>
            <w:r w:rsidR="004A2E57">
              <w:t>et al,</w:t>
            </w:r>
            <w:r w:rsidR="004A2E57">
              <w:br/>
            </w:r>
            <w:r w:rsidRPr="00A413CC">
              <w:t>2022</w:t>
            </w:r>
            <w:r w:rsidR="00B26707">
              <w:t xml:space="preserve"> [</w:t>
            </w:r>
            <w:r w:rsidR="004644AB">
              <w:t>3</w:t>
            </w:r>
            <w:r w:rsidR="00DB685E">
              <w:t>3</w:t>
            </w:r>
            <w:r w:rsidR="00B26707">
              <w:t>]</w:t>
            </w:r>
          </w:p>
        </w:tc>
        <w:tc>
          <w:tcPr>
            <w:tcW w:w="2240" w:type="dxa"/>
          </w:tcPr>
          <w:p w14:paraId="637D65DC" w14:textId="7FB554C6" w:rsidR="008176A0" w:rsidRDefault="00107420" w:rsidP="00817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Undergraduate; </w:t>
            </w:r>
            <w:r w:rsidR="7BEB75F4">
              <w:t>fifth- and sixth-year</w:t>
            </w:r>
            <w:r>
              <w:t xml:space="preserve"> medical stud</w:t>
            </w:r>
            <w:r w:rsidR="002651C0">
              <w:t>ents</w:t>
            </w:r>
          </w:p>
        </w:tc>
        <w:tc>
          <w:tcPr>
            <w:tcW w:w="4185" w:type="dxa"/>
          </w:tcPr>
          <w:p w14:paraId="5CB99318" w14:textId="247D197E" w:rsidR="008176A0" w:rsidRDefault="001E1EC2" w:rsidP="00817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 test the reliability of the Global Rating Scale for assessing communication in video-recorded encounters</w:t>
            </w:r>
          </w:p>
        </w:tc>
        <w:tc>
          <w:tcPr>
            <w:tcW w:w="4194" w:type="dxa"/>
          </w:tcPr>
          <w:p w14:paraId="564CE851" w14:textId="42CFECF4" w:rsidR="008176A0" w:rsidRPr="001739AF" w:rsidRDefault="000C262E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262E">
              <w:t>Video Recording; Used to capture simulated consultations for rating communication skills</w:t>
            </w:r>
          </w:p>
        </w:tc>
        <w:tc>
          <w:tcPr>
            <w:tcW w:w="1789" w:type="dxa"/>
            <w:shd w:val="clear" w:color="auto" w:fill="FADA70"/>
          </w:tcPr>
          <w:p w14:paraId="5F795B24" w14:textId="161D4627" w:rsidR="008176A0" w:rsidRDefault="03E59920" w:rsidP="00817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onclusive</w:t>
            </w:r>
          </w:p>
        </w:tc>
      </w:tr>
      <w:tr w:rsidR="008176A0" w14:paraId="2D6A7F6C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1E3BEB57" w14:textId="06082664" w:rsidR="008176A0" w:rsidRDefault="008176A0" w:rsidP="008176A0">
            <w:pPr>
              <w:ind w:left="720"/>
            </w:pPr>
            <w:proofErr w:type="spellStart"/>
            <w:r w:rsidRPr="00A413CC">
              <w:t>Carrard</w:t>
            </w:r>
            <w:proofErr w:type="spellEnd"/>
            <w:r w:rsidRPr="00A413CC">
              <w:t xml:space="preserve"> </w:t>
            </w:r>
            <w:r w:rsidR="00A413CC">
              <w:t>et al,</w:t>
            </w:r>
            <w:r w:rsidR="00A413CC">
              <w:br/>
            </w:r>
            <w:r w:rsidRPr="00A413CC">
              <w:t>2020</w:t>
            </w:r>
            <w:r w:rsidR="00B26707">
              <w:t xml:space="preserve"> [</w:t>
            </w:r>
            <w:r w:rsidR="00FC6313">
              <w:t>3</w:t>
            </w:r>
            <w:r w:rsidR="00DB685E">
              <w:t>5</w:t>
            </w:r>
            <w:r w:rsidR="00B26707">
              <w:t>]</w:t>
            </w:r>
          </w:p>
        </w:tc>
        <w:tc>
          <w:tcPr>
            <w:tcW w:w="2240" w:type="dxa"/>
          </w:tcPr>
          <w:p w14:paraId="7BC03122" w14:textId="0C62BA1D" w:rsidR="008176A0" w:rsidRDefault="002651C0" w:rsidP="00817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dergraduate;</w:t>
            </w:r>
            <w:r w:rsidR="0033520E">
              <w:t xml:space="preserve"> </w:t>
            </w:r>
            <w:r w:rsidR="0DE72E31">
              <w:t>Fourth</w:t>
            </w:r>
            <w:r w:rsidR="0033520E">
              <w:t xml:space="preserve"> year medical students</w:t>
            </w:r>
          </w:p>
        </w:tc>
        <w:tc>
          <w:tcPr>
            <w:tcW w:w="4185" w:type="dxa"/>
          </w:tcPr>
          <w:p w14:paraId="1729DEF7" w14:textId="13980D5C" w:rsidR="008176A0" w:rsidRDefault="001E1EC2" w:rsidP="00817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 examine the impact of individualized breaking bad news training on observer-rated performance</w:t>
            </w:r>
          </w:p>
        </w:tc>
        <w:tc>
          <w:tcPr>
            <w:tcW w:w="4194" w:type="dxa"/>
          </w:tcPr>
          <w:p w14:paraId="3C5B55B7" w14:textId="659ADD5C" w:rsidR="008176A0" w:rsidRPr="001739AF" w:rsidRDefault="000C262E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262E">
              <w:t>Video Recording; Used to record student-SP interviews for feedback and reflection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13F93C4D" w14:textId="4A877AAE" w:rsidR="60EB3AB2" w:rsidRDefault="60EB3AB2" w:rsidP="60EB3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</w:rPr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Beneficial</w:t>
            </w:r>
          </w:p>
        </w:tc>
      </w:tr>
      <w:tr w:rsidR="60EB3AB2" w14:paraId="3DF56B1C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5F1AD37D" w14:textId="2C37A788" w:rsidR="008176A0" w:rsidRDefault="008176A0" w:rsidP="60EB3AB2">
            <w:pPr>
              <w:ind w:left="720"/>
            </w:pPr>
            <w:proofErr w:type="spellStart"/>
            <w:r>
              <w:t>Denizon</w:t>
            </w:r>
            <w:proofErr w:type="spellEnd"/>
            <w:r w:rsidR="00A413CC">
              <w:t xml:space="preserve"> </w:t>
            </w:r>
            <w:r>
              <w:t xml:space="preserve">Arranz </w:t>
            </w:r>
            <w:r w:rsidR="00A413CC">
              <w:t>et al,</w:t>
            </w:r>
            <w:r>
              <w:br/>
              <w:t>2021</w:t>
            </w:r>
            <w:r w:rsidR="003F4D4A">
              <w:t xml:space="preserve"> [</w:t>
            </w:r>
            <w:r w:rsidR="00007B91">
              <w:t>3</w:t>
            </w:r>
            <w:r w:rsidR="00DB685E">
              <w:t>6</w:t>
            </w:r>
            <w:r w:rsidR="003F4D4A">
              <w:t>]</w:t>
            </w:r>
          </w:p>
        </w:tc>
        <w:tc>
          <w:tcPr>
            <w:tcW w:w="2240" w:type="dxa"/>
          </w:tcPr>
          <w:p w14:paraId="27EADC1C" w14:textId="667662C0" w:rsidR="5B5AF2C2" w:rsidRDefault="5B5AF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dergraduate; Third</w:t>
            </w:r>
            <w:r w:rsidR="7F1198B0">
              <w:t xml:space="preserve"> </w:t>
            </w:r>
            <w:r w:rsidR="1DD76BB5">
              <w:t>year medical students</w:t>
            </w:r>
          </w:p>
        </w:tc>
        <w:tc>
          <w:tcPr>
            <w:tcW w:w="4185" w:type="dxa"/>
          </w:tcPr>
          <w:p w14:paraId="78F1ACE6" w14:textId="55320ECE" w:rsidR="61E69D05" w:rsidRDefault="61E69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describe an experiential training method using standardized patient interviews</w:t>
            </w:r>
          </w:p>
        </w:tc>
        <w:tc>
          <w:tcPr>
            <w:tcW w:w="4194" w:type="dxa"/>
          </w:tcPr>
          <w:p w14:paraId="17F3FDB7" w14:textId="36DA3817" w:rsidR="60EB3AB2" w:rsidRPr="001739AF" w:rsidRDefault="005753C4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53C4">
              <w:t>Video Recording; Used to capture student interviews with SPs for annotation, peer, and self-feedback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5FB0E6D3" w14:textId="67A85ED4" w:rsidR="60EB3AB2" w:rsidRDefault="60EB3AB2" w:rsidP="60EB3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</w:rPr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Beneficial</w:t>
            </w:r>
          </w:p>
        </w:tc>
      </w:tr>
      <w:tr w:rsidR="00A4725B" w14:paraId="29824837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3227000F" w14:textId="613339D6" w:rsidR="00A4725B" w:rsidRDefault="00A4725B" w:rsidP="00A4725B">
            <w:pPr>
              <w:ind w:left="720"/>
            </w:pPr>
            <w:r>
              <w:t>Dohms et al,</w:t>
            </w:r>
            <w:r>
              <w:br/>
              <w:t>2020</w:t>
            </w:r>
            <w:r w:rsidR="00120D35">
              <w:t xml:space="preserve"> [</w:t>
            </w:r>
            <w:r w:rsidR="00F363EC">
              <w:t>3</w:t>
            </w:r>
            <w:r w:rsidR="0071394F">
              <w:t>7</w:t>
            </w:r>
            <w:r w:rsidR="00120D35">
              <w:t>]</w:t>
            </w:r>
          </w:p>
        </w:tc>
        <w:tc>
          <w:tcPr>
            <w:tcW w:w="2240" w:type="dxa"/>
          </w:tcPr>
          <w:p w14:paraId="0AA0D8A3" w14:textId="194C14A6" w:rsidR="00A4725B" w:rsidRDefault="00A4725B" w:rsidP="00A47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tgraduate; First year medical residents in primary care</w:t>
            </w:r>
          </w:p>
        </w:tc>
        <w:tc>
          <w:tcPr>
            <w:tcW w:w="4185" w:type="dxa"/>
          </w:tcPr>
          <w:p w14:paraId="2C23E2B3" w14:textId="6E81590C" w:rsidR="00A4725B" w:rsidRDefault="00A4725B" w:rsidP="00A47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3738">
              <w:t xml:space="preserve">To explore perceptions and outcomes of </w:t>
            </w:r>
            <w:r>
              <w:t>video-based feedback</w:t>
            </w:r>
            <w:r w:rsidRPr="00D43738">
              <w:t xml:space="preserve"> in formative assessment</w:t>
            </w:r>
          </w:p>
        </w:tc>
        <w:tc>
          <w:tcPr>
            <w:tcW w:w="4194" w:type="dxa"/>
          </w:tcPr>
          <w:p w14:paraId="2E907B0F" w14:textId="6AD95318" w:rsidR="00A4725B" w:rsidRPr="001739AF" w:rsidRDefault="00EC338C" w:rsidP="00A47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338C">
              <w:t xml:space="preserve">Video </w:t>
            </w:r>
            <w:proofErr w:type="gramStart"/>
            <w:r w:rsidRPr="00EC338C">
              <w:t>Recording;</w:t>
            </w:r>
            <w:proofErr w:type="gramEnd"/>
            <w:r w:rsidRPr="00EC338C">
              <w:t xml:space="preserve"> Used to record resident consultations, later reviewed with peers and facilitators for reflection and feedback</w:t>
            </w:r>
          </w:p>
        </w:tc>
        <w:tc>
          <w:tcPr>
            <w:tcW w:w="1789" w:type="dxa"/>
            <w:shd w:val="clear" w:color="auto" w:fill="E34F4F"/>
          </w:tcPr>
          <w:p w14:paraId="75869D60" w14:textId="5A522353" w:rsidR="00A4725B" w:rsidRDefault="00A4725B" w:rsidP="00A47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</w:rPr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No effect</w:t>
            </w:r>
          </w:p>
        </w:tc>
      </w:tr>
      <w:tr w:rsidR="60EB3AB2" w14:paraId="20DACA16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7C859870" w14:textId="51E4E04C" w:rsidR="008176A0" w:rsidRDefault="008176A0" w:rsidP="60EB3AB2">
            <w:pPr>
              <w:ind w:left="720"/>
            </w:pPr>
            <w:r>
              <w:t xml:space="preserve">Dowling </w:t>
            </w:r>
            <w:r w:rsidR="00A413CC">
              <w:t>et al,</w:t>
            </w:r>
            <w:r>
              <w:br/>
              <w:t>2007</w:t>
            </w:r>
            <w:r w:rsidR="00120D35">
              <w:t xml:space="preserve"> [</w:t>
            </w:r>
            <w:r w:rsidR="00F363EC">
              <w:t>3</w:t>
            </w:r>
            <w:r w:rsidR="0071394F">
              <w:t>8</w:t>
            </w:r>
            <w:r w:rsidR="00120D35">
              <w:t>]</w:t>
            </w:r>
          </w:p>
        </w:tc>
        <w:tc>
          <w:tcPr>
            <w:tcW w:w="2240" w:type="dxa"/>
          </w:tcPr>
          <w:p w14:paraId="39270B10" w14:textId="5ABA4D94" w:rsidR="68A3F87C" w:rsidRDefault="68A3F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tgraduate; Specialty registrars</w:t>
            </w:r>
          </w:p>
        </w:tc>
        <w:tc>
          <w:tcPr>
            <w:tcW w:w="4185" w:type="dxa"/>
          </w:tcPr>
          <w:p w14:paraId="3A101AAE" w14:textId="071F044B" w:rsidR="4D991207" w:rsidRDefault="4D991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evaluate feasibility of video-based formative assessment tool</w:t>
            </w:r>
          </w:p>
        </w:tc>
        <w:tc>
          <w:tcPr>
            <w:tcW w:w="4194" w:type="dxa"/>
          </w:tcPr>
          <w:p w14:paraId="3C520CA4" w14:textId="2B305D6E" w:rsidR="60EB3AB2" w:rsidRPr="001739AF" w:rsidRDefault="00EC338C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338C">
              <w:t xml:space="preserve">Video </w:t>
            </w:r>
            <w:proofErr w:type="gramStart"/>
            <w:r w:rsidRPr="00EC338C">
              <w:t>Recording;</w:t>
            </w:r>
            <w:proofErr w:type="gramEnd"/>
            <w:r w:rsidRPr="00EC338C">
              <w:t xml:space="preserve"> Used to record trainee consultations, later assessed by clinical trainers and questionnaires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0649BB16" w14:textId="446D0AF2" w:rsidR="60EB3AB2" w:rsidRDefault="60EB3AB2" w:rsidP="60EB3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</w:rPr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Beneficial</w:t>
            </w:r>
          </w:p>
        </w:tc>
      </w:tr>
      <w:tr w:rsidR="60EB3AB2" w14:paraId="7A33E6AF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2810946B" w14:textId="3461D5E4" w:rsidR="008176A0" w:rsidRDefault="008176A0" w:rsidP="60EB3AB2">
            <w:pPr>
              <w:ind w:left="720"/>
            </w:pPr>
            <w:r>
              <w:t xml:space="preserve">Farnill </w:t>
            </w:r>
            <w:r w:rsidR="00A413CC">
              <w:t>et al,</w:t>
            </w:r>
            <w:r>
              <w:br/>
              <w:t>1997</w:t>
            </w:r>
            <w:r w:rsidR="00120D35">
              <w:t xml:space="preserve"> [</w:t>
            </w:r>
            <w:r w:rsidR="0071394F">
              <w:t>40</w:t>
            </w:r>
            <w:r w:rsidR="00120D35">
              <w:t>]</w:t>
            </w:r>
          </w:p>
        </w:tc>
        <w:tc>
          <w:tcPr>
            <w:tcW w:w="2240" w:type="dxa"/>
          </w:tcPr>
          <w:p w14:paraId="11AC4E4C" w14:textId="08F22393" w:rsidR="58705719" w:rsidRDefault="58705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dergraduate; Second year medical student</w:t>
            </w:r>
          </w:p>
        </w:tc>
        <w:tc>
          <w:tcPr>
            <w:tcW w:w="4185" w:type="dxa"/>
          </w:tcPr>
          <w:p w14:paraId="1046BC0D" w14:textId="4B6ECFB1" w:rsidR="5365498C" w:rsidRDefault="53654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develop interviewing and multicultural communication skills using video review</w:t>
            </w:r>
          </w:p>
        </w:tc>
        <w:tc>
          <w:tcPr>
            <w:tcW w:w="4194" w:type="dxa"/>
          </w:tcPr>
          <w:p w14:paraId="63723558" w14:textId="62E3C191" w:rsidR="60EB3AB2" w:rsidRPr="001739AF" w:rsidRDefault="00EC338C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338C">
              <w:t>Video Recording; Used to capture student interviews for group observation, discussion, and reflection</w:t>
            </w:r>
          </w:p>
        </w:tc>
        <w:tc>
          <w:tcPr>
            <w:tcW w:w="1789" w:type="dxa"/>
            <w:shd w:val="clear" w:color="auto" w:fill="E34F4F"/>
          </w:tcPr>
          <w:p w14:paraId="0EA20233" w14:textId="5BE4CC65" w:rsidR="0F1F00F3" w:rsidRDefault="0F1F00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effect</w:t>
            </w:r>
          </w:p>
        </w:tc>
      </w:tr>
      <w:tr w:rsidR="60EB3AB2" w14:paraId="236D719A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2ECA192D" w14:textId="191CFEE0" w:rsidR="18AC06B1" w:rsidRDefault="18AC06B1" w:rsidP="60EB3AB2">
            <w:pPr>
              <w:ind w:left="720"/>
            </w:pPr>
            <w:r>
              <w:lastRenderedPageBreak/>
              <w:t xml:space="preserve">Fischbeck et al, </w:t>
            </w:r>
            <w:r>
              <w:br/>
              <w:t>2020</w:t>
            </w:r>
            <w:r w:rsidR="004A4120">
              <w:t xml:space="preserve"> [</w:t>
            </w:r>
            <w:r w:rsidR="0071394F">
              <w:t>41</w:t>
            </w:r>
            <w:r w:rsidR="004A4120">
              <w:t>]</w:t>
            </w:r>
          </w:p>
        </w:tc>
        <w:tc>
          <w:tcPr>
            <w:tcW w:w="2240" w:type="dxa"/>
          </w:tcPr>
          <w:p w14:paraId="46A3CB6F" w14:textId="2CB667F8" w:rsidR="27A7FF7A" w:rsidRDefault="27A7F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Undergraduate; Second semester medical students</w:t>
            </w:r>
          </w:p>
        </w:tc>
        <w:tc>
          <w:tcPr>
            <w:tcW w:w="4185" w:type="dxa"/>
          </w:tcPr>
          <w:p w14:paraId="1DB76C74" w14:textId="58D29DC8" w:rsidR="4F1EFC3F" w:rsidRDefault="4F1EF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evaluate effectiveness of digitized asynchronous physician–patient communication course</w:t>
            </w:r>
          </w:p>
        </w:tc>
        <w:tc>
          <w:tcPr>
            <w:tcW w:w="4194" w:type="dxa"/>
          </w:tcPr>
          <w:p w14:paraId="7F1DC150" w14:textId="267A76D7" w:rsidR="60EB3AB2" w:rsidRPr="001739AF" w:rsidRDefault="00EC338C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338C">
              <w:t xml:space="preserve">Video </w:t>
            </w:r>
            <w:proofErr w:type="gramStart"/>
            <w:r w:rsidRPr="00EC338C">
              <w:t>Recording;</w:t>
            </w:r>
            <w:proofErr w:type="gramEnd"/>
            <w:r w:rsidRPr="00EC338C">
              <w:t xml:space="preserve"> Used to capture roleplay simulations, later reviewed with task-based checklists for feedback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672D2B8A" w14:textId="6350E4B7" w:rsidR="3C3D1B22" w:rsidRDefault="3C3D1B22" w:rsidP="60EB3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60EB3AB2" w14:paraId="40D78149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546DEF80" w14:textId="797D68F4" w:rsidR="24167F8C" w:rsidRDefault="24167F8C" w:rsidP="60EB3AB2">
            <w:pPr>
              <w:ind w:left="720"/>
            </w:pPr>
            <w:r w:rsidRPr="60EB3AB2">
              <w:t xml:space="preserve">Freytag et al, </w:t>
            </w:r>
            <w:r>
              <w:br/>
            </w:r>
            <w:r w:rsidRPr="60EB3AB2">
              <w:t>2022</w:t>
            </w:r>
            <w:r w:rsidR="004A4120">
              <w:t xml:space="preserve"> [</w:t>
            </w:r>
            <w:r w:rsidR="002A74E1">
              <w:t>4</w:t>
            </w:r>
            <w:r w:rsidR="0071394F">
              <w:t>2</w:t>
            </w:r>
            <w:r w:rsidR="004A4120">
              <w:t>]</w:t>
            </w:r>
          </w:p>
        </w:tc>
        <w:tc>
          <w:tcPr>
            <w:tcW w:w="2240" w:type="dxa"/>
          </w:tcPr>
          <w:p w14:paraId="7F75239B" w14:textId="136210C4" w:rsidR="24167F8C" w:rsidRDefault="24167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Postgraduate; Physicians, fellows, residents, nurse practitioners</w:t>
            </w:r>
          </w:p>
        </w:tc>
        <w:tc>
          <w:tcPr>
            <w:tcW w:w="4185" w:type="dxa"/>
          </w:tcPr>
          <w:p w14:paraId="051035EA" w14:textId="44B722EE" w:rsidR="477C6914" w:rsidRDefault="477C6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assess feasibility of an interpersonal communication skills training program</w:t>
            </w:r>
          </w:p>
        </w:tc>
        <w:tc>
          <w:tcPr>
            <w:tcW w:w="4194" w:type="dxa"/>
          </w:tcPr>
          <w:p w14:paraId="0BCAC703" w14:textId="66D1C64D" w:rsidR="60EB3AB2" w:rsidRPr="001739AF" w:rsidRDefault="00F71049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049">
              <w:t>Video Conferencing; Used to stream and record consultations for feedback using video clips</w:t>
            </w:r>
          </w:p>
        </w:tc>
        <w:tc>
          <w:tcPr>
            <w:tcW w:w="1789" w:type="dxa"/>
            <w:shd w:val="clear" w:color="auto" w:fill="FADA70"/>
          </w:tcPr>
          <w:p w14:paraId="4609F242" w14:textId="6D77BD17" w:rsidR="44C153C9" w:rsidRDefault="44C153C9" w:rsidP="60EB3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onclusive</w:t>
            </w:r>
          </w:p>
        </w:tc>
      </w:tr>
      <w:tr w:rsidR="60EB3AB2" w14:paraId="01871C34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6D00306C" w14:textId="6529D21D" w:rsidR="008176A0" w:rsidRDefault="008176A0" w:rsidP="60EB3AB2">
            <w:pPr>
              <w:ind w:left="720"/>
            </w:pPr>
            <w:proofErr w:type="spellStart"/>
            <w:r>
              <w:t>Hardoff</w:t>
            </w:r>
            <w:proofErr w:type="spellEnd"/>
            <w:r>
              <w:t xml:space="preserve"> </w:t>
            </w:r>
            <w:r w:rsidR="00A413CC">
              <w:t>et al,</w:t>
            </w:r>
            <w:r>
              <w:br/>
              <w:t>2016</w:t>
            </w:r>
            <w:r w:rsidR="004D404F">
              <w:t xml:space="preserve"> [</w:t>
            </w:r>
            <w:r w:rsidR="007750E7">
              <w:t>4</w:t>
            </w:r>
            <w:r w:rsidR="0071394F">
              <w:t>3</w:t>
            </w:r>
            <w:r w:rsidR="004D404F">
              <w:t>]</w:t>
            </w:r>
          </w:p>
        </w:tc>
        <w:tc>
          <w:tcPr>
            <w:tcW w:w="2240" w:type="dxa"/>
          </w:tcPr>
          <w:p w14:paraId="1536EA36" w14:textId="201E7B60" w:rsidR="72F892BE" w:rsidRDefault="72F89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Postgraduate; Paediatricians and family physicians</w:t>
            </w:r>
          </w:p>
        </w:tc>
        <w:tc>
          <w:tcPr>
            <w:tcW w:w="4185" w:type="dxa"/>
          </w:tcPr>
          <w:p w14:paraId="69C42E07" w14:textId="5B5D7D1C" w:rsidR="21C38ECE" w:rsidRDefault="21C38E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describe simulation-based program to improve communication with adolescents and parents</w:t>
            </w:r>
          </w:p>
        </w:tc>
        <w:tc>
          <w:tcPr>
            <w:tcW w:w="4194" w:type="dxa"/>
          </w:tcPr>
          <w:p w14:paraId="0931FC0F" w14:textId="163D54B1" w:rsidR="60EB3AB2" w:rsidRPr="001739AF" w:rsidRDefault="003632C7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32C7">
              <w:t>Video Recording; Used to capture actor-patient encounters for analysis and debriefing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5B5A5C22" w14:textId="4FD04B34" w:rsidR="2566BAE6" w:rsidRDefault="2566B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60EB3AB2" w14:paraId="2351CA44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743BEB1C" w14:textId="7F40A002" w:rsidR="4CB5952A" w:rsidRDefault="4CB5952A" w:rsidP="60EB3AB2">
            <w:pPr>
              <w:ind w:left="720"/>
            </w:pPr>
            <w:proofErr w:type="spellStart"/>
            <w:r>
              <w:t>Harendza</w:t>
            </w:r>
            <w:proofErr w:type="spellEnd"/>
            <w:r>
              <w:t xml:space="preserve"> et al,</w:t>
            </w:r>
            <w:r>
              <w:br/>
            </w:r>
            <w:r w:rsidR="502F179D">
              <w:t>2023</w:t>
            </w:r>
            <w:r w:rsidR="004D404F">
              <w:t xml:space="preserve"> [</w:t>
            </w:r>
            <w:r w:rsidR="00080F60">
              <w:t>4</w:t>
            </w:r>
            <w:r w:rsidR="0071394F">
              <w:t>5</w:t>
            </w:r>
            <w:r w:rsidR="004D404F">
              <w:t>]</w:t>
            </w:r>
          </w:p>
        </w:tc>
        <w:tc>
          <w:tcPr>
            <w:tcW w:w="2240" w:type="dxa"/>
          </w:tcPr>
          <w:p w14:paraId="0F4DE936" w14:textId="149358EC" w:rsidR="502F179D" w:rsidRDefault="502F17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Undergraduate; Final year medical students</w:t>
            </w:r>
          </w:p>
        </w:tc>
        <w:tc>
          <w:tcPr>
            <w:tcW w:w="4185" w:type="dxa"/>
          </w:tcPr>
          <w:p w14:paraId="6A36288A" w14:textId="70E612FC" w:rsidR="3DF99854" w:rsidRDefault="3DF99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establish training integrating communication and clinical reasoning skills</w:t>
            </w:r>
          </w:p>
        </w:tc>
        <w:tc>
          <w:tcPr>
            <w:tcW w:w="4194" w:type="dxa"/>
          </w:tcPr>
          <w:p w14:paraId="677DCF48" w14:textId="7B472F9C" w:rsidR="60EB3AB2" w:rsidRPr="001739AF" w:rsidRDefault="003632C7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32C7">
              <w:t>Video Conferencing; Used to record simulated patient consultations with feedback from SPs and faculty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529BA2D4" w14:textId="5FE88230" w:rsidR="2E84D06E" w:rsidRDefault="2E84D06E" w:rsidP="60EB3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60EB3AB2" w14:paraId="360C27CD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2CF41E55" w14:textId="6A60FEA7" w:rsidR="008176A0" w:rsidRDefault="008176A0" w:rsidP="60EB3AB2">
            <w:pPr>
              <w:ind w:left="720"/>
            </w:pPr>
            <w:proofErr w:type="spellStart"/>
            <w:r>
              <w:t>Ha</w:t>
            </w:r>
            <w:r w:rsidR="00930526">
              <w:t>rn</w:t>
            </w:r>
            <w:r>
              <w:t>of</w:t>
            </w:r>
            <w:proofErr w:type="spellEnd"/>
            <w:r>
              <w:t xml:space="preserve"> </w:t>
            </w:r>
            <w:r w:rsidR="00A413CC">
              <w:t>et al,</w:t>
            </w:r>
            <w:r>
              <w:br/>
              <w:t>2013</w:t>
            </w:r>
            <w:r w:rsidR="004D404F">
              <w:t xml:space="preserve"> [</w:t>
            </w:r>
            <w:r w:rsidR="00080F60">
              <w:t>4</w:t>
            </w:r>
            <w:r w:rsidR="0071394F">
              <w:t>4</w:t>
            </w:r>
            <w:r w:rsidR="004D404F">
              <w:t>]</w:t>
            </w:r>
          </w:p>
        </w:tc>
        <w:tc>
          <w:tcPr>
            <w:tcW w:w="2240" w:type="dxa"/>
          </w:tcPr>
          <w:p w14:paraId="519B61BD" w14:textId="560AD5A4" w:rsidR="775204EA" w:rsidRDefault="77520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Postgraduate; Neurosurgery residents</w:t>
            </w:r>
          </w:p>
        </w:tc>
        <w:tc>
          <w:tcPr>
            <w:tcW w:w="4185" w:type="dxa"/>
          </w:tcPr>
          <w:p w14:paraId="3E119EBB" w14:textId="0FCB4B3C" w:rsidR="7D01EEE5" w:rsidRDefault="7D01E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assess national simulation-based communication training for neurosurgeons</w:t>
            </w:r>
          </w:p>
        </w:tc>
        <w:tc>
          <w:tcPr>
            <w:tcW w:w="4194" w:type="dxa"/>
          </w:tcPr>
          <w:p w14:paraId="00B68A1B" w14:textId="1B219A19" w:rsidR="60EB3AB2" w:rsidRPr="001739AF" w:rsidRDefault="003632C7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32C7">
              <w:t>Video Recording; Used to capture role-play consultations for feedback by neurosurgeon and communication expert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48441C54" w14:textId="6D816DA7" w:rsidR="7C30D164" w:rsidRDefault="7C30D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60EB3AB2" w14:paraId="195EC6CF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40C78AB8" w14:textId="3F92E411" w:rsidR="008176A0" w:rsidRDefault="008176A0" w:rsidP="60EB3AB2">
            <w:pPr>
              <w:ind w:left="720"/>
            </w:pPr>
            <w:r>
              <w:t xml:space="preserve">Hulsman </w:t>
            </w:r>
            <w:r w:rsidR="00A413CC">
              <w:t>et al,</w:t>
            </w:r>
            <w:r>
              <w:br/>
              <w:t>2009</w:t>
            </w:r>
            <w:r w:rsidR="00FE6118">
              <w:t xml:space="preserve"> [</w:t>
            </w:r>
            <w:r w:rsidR="009B517D">
              <w:t>4</w:t>
            </w:r>
            <w:r w:rsidR="0071394F">
              <w:t>6</w:t>
            </w:r>
            <w:r w:rsidR="00FE6118">
              <w:t>]</w:t>
            </w:r>
          </w:p>
        </w:tc>
        <w:tc>
          <w:tcPr>
            <w:tcW w:w="2240" w:type="dxa"/>
          </w:tcPr>
          <w:p w14:paraId="0D850660" w14:textId="64D90015" w:rsidR="1E75D8AC" w:rsidRDefault="1E75D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Undergraduate; Year 2 medical students</w:t>
            </w:r>
          </w:p>
        </w:tc>
        <w:tc>
          <w:tcPr>
            <w:tcW w:w="4185" w:type="dxa"/>
          </w:tcPr>
          <w:p w14:paraId="27939CD8" w14:textId="581E85CB" w:rsidR="57FC47D5" w:rsidRDefault="00241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10C8">
              <w:rPr>
                <w:rFonts w:ascii="Aptos" w:eastAsia="Aptos" w:hAnsi="Aptos" w:cs="Aptos"/>
                <w:color w:val="000000" w:themeColor="text1"/>
              </w:rPr>
              <w:t>To assess reflection and perceived learning in communication</w:t>
            </w:r>
          </w:p>
        </w:tc>
        <w:tc>
          <w:tcPr>
            <w:tcW w:w="4194" w:type="dxa"/>
          </w:tcPr>
          <w:p w14:paraId="6057761B" w14:textId="508BF8E1" w:rsidR="60EB3AB2" w:rsidRPr="001739AF" w:rsidRDefault="003632C7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32C7">
              <w:t>Video Recording; Used to record history-taking consultations for peer review, reflection, and group feedback</w:t>
            </w:r>
          </w:p>
        </w:tc>
        <w:tc>
          <w:tcPr>
            <w:tcW w:w="1789" w:type="dxa"/>
            <w:shd w:val="clear" w:color="auto" w:fill="F28F5A"/>
          </w:tcPr>
          <w:p w14:paraId="211B99DC" w14:textId="655ADD2C" w:rsidR="4BC10BED" w:rsidRDefault="4BC1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xed</w:t>
            </w:r>
          </w:p>
        </w:tc>
      </w:tr>
      <w:tr w:rsidR="60EB3AB2" w14:paraId="7704AAA8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1D887B68" w14:textId="2E3C621D" w:rsidR="008176A0" w:rsidRDefault="008176A0" w:rsidP="60EB3AB2">
            <w:pPr>
              <w:ind w:left="720"/>
            </w:pPr>
            <w:r>
              <w:t xml:space="preserve">Hulsman </w:t>
            </w:r>
            <w:r w:rsidR="00A413CC">
              <w:t>et al,</w:t>
            </w:r>
            <w:r>
              <w:br/>
              <w:t>2015</w:t>
            </w:r>
            <w:r w:rsidR="00A73029">
              <w:t xml:space="preserve"> [</w:t>
            </w:r>
            <w:r w:rsidR="009B517D">
              <w:t>4</w:t>
            </w:r>
            <w:r w:rsidR="0071394F">
              <w:t>7</w:t>
            </w:r>
            <w:r w:rsidR="00A73029">
              <w:t>]</w:t>
            </w:r>
          </w:p>
        </w:tc>
        <w:tc>
          <w:tcPr>
            <w:tcW w:w="2240" w:type="dxa"/>
          </w:tcPr>
          <w:p w14:paraId="1E34FEB9" w14:textId="1F96CA2A" w:rsidR="56230F0B" w:rsidRDefault="56230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Undergraduate; Year 4 medical students</w:t>
            </w:r>
          </w:p>
        </w:tc>
        <w:tc>
          <w:tcPr>
            <w:tcW w:w="4185" w:type="dxa"/>
          </w:tcPr>
          <w:p w14:paraId="60FF960F" w14:textId="4F549368" w:rsidR="78679D8F" w:rsidRDefault="78679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explore characteristics of self-evaluations and peer feedback on communication skills</w:t>
            </w:r>
          </w:p>
        </w:tc>
        <w:tc>
          <w:tcPr>
            <w:tcW w:w="4194" w:type="dxa"/>
          </w:tcPr>
          <w:p w14:paraId="27FD5873" w14:textId="53F23EF6" w:rsidR="60EB3AB2" w:rsidRPr="001739AF" w:rsidRDefault="004005FA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05FA">
              <w:t>Video Recording; Used to capture student-SP consultations for annotation, peer review, and self-assessment</w:t>
            </w:r>
          </w:p>
        </w:tc>
        <w:tc>
          <w:tcPr>
            <w:tcW w:w="1789" w:type="dxa"/>
            <w:shd w:val="clear" w:color="auto" w:fill="F28F5A"/>
          </w:tcPr>
          <w:p w14:paraId="49953E43" w14:textId="57D3DDA8" w:rsidR="7F73109C" w:rsidRDefault="7F731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xed</w:t>
            </w:r>
          </w:p>
        </w:tc>
      </w:tr>
      <w:tr w:rsidR="60EB3AB2" w14:paraId="3F99F138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7BA18C19" w14:textId="7BDFEF2F" w:rsidR="008176A0" w:rsidRDefault="008176A0" w:rsidP="60EB3AB2">
            <w:pPr>
              <w:ind w:left="720"/>
            </w:pPr>
            <w:r>
              <w:lastRenderedPageBreak/>
              <w:t xml:space="preserve">Kaltman </w:t>
            </w:r>
            <w:r w:rsidR="00A413CC">
              <w:t>et al,</w:t>
            </w:r>
            <w:r>
              <w:br/>
              <w:t>2018</w:t>
            </w:r>
            <w:r w:rsidR="00A73029">
              <w:t xml:space="preserve"> [</w:t>
            </w:r>
            <w:r w:rsidR="0041115B">
              <w:t>4</w:t>
            </w:r>
            <w:r w:rsidR="0071394F">
              <w:t>8</w:t>
            </w:r>
            <w:r w:rsidR="00A73029">
              <w:t>]</w:t>
            </w:r>
          </w:p>
        </w:tc>
        <w:tc>
          <w:tcPr>
            <w:tcW w:w="2240" w:type="dxa"/>
          </w:tcPr>
          <w:p w14:paraId="3F7429C2" w14:textId="1BF75302" w:rsidR="4D52D534" w:rsidRDefault="4D52D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Undergraduate; First year medical students, communication class</w:t>
            </w:r>
          </w:p>
        </w:tc>
        <w:tc>
          <w:tcPr>
            <w:tcW w:w="4185" w:type="dxa"/>
          </w:tcPr>
          <w:p w14:paraId="1F5F3DEA" w14:textId="67AA8A66" w:rsidR="65D61782" w:rsidRDefault="65D61782" w:rsidP="60EB3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</w:t>
            </w:r>
            <w:r w:rsidRPr="60EB3AB2">
              <w:rPr>
                <w:rFonts w:ascii="Aptos" w:eastAsia="Aptos" w:hAnsi="Aptos" w:cs="Aptos"/>
                <w:color w:val="000000" w:themeColor="text1"/>
              </w:rPr>
              <w:t xml:space="preserve"> evaluate immersive video simulation for basic communication skills training</w:t>
            </w:r>
          </w:p>
        </w:tc>
        <w:tc>
          <w:tcPr>
            <w:tcW w:w="4194" w:type="dxa"/>
          </w:tcPr>
          <w:p w14:paraId="3FCE98A4" w14:textId="7463ECA4" w:rsidR="60EB3AB2" w:rsidRPr="001739AF" w:rsidRDefault="004005FA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05FA">
              <w:t>Video Recording; Used to deliver interactive video cases with branching responses and feedback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2992A477" w14:textId="050C9365" w:rsidR="6FC14B39" w:rsidRDefault="6FC14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60EB3AB2" w14:paraId="3AF78ABC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195BCCBF" w14:textId="53D3C9B1" w:rsidR="008176A0" w:rsidRDefault="008176A0" w:rsidP="60EB3AB2">
            <w:pPr>
              <w:ind w:left="720"/>
            </w:pPr>
            <w:r>
              <w:t xml:space="preserve">Knowles </w:t>
            </w:r>
            <w:r w:rsidR="00A413CC">
              <w:t>et al,</w:t>
            </w:r>
            <w:r>
              <w:br/>
              <w:t>2001</w:t>
            </w:r>
            <w:r w:rsidR="00A73029">
              <w:t xml:space="preserve"> [</w:t>
            </w:r>
            <w:r w:rsidR="00A815FE">
              <w:t>4</w:t>
            </w:r>
            <w:r w:rsidR="0071394F">
              <w:t>9</w:t>
            </w:r>
            <w:r w:rsidR="00A73029">
              <w:t>]</w:t>
            </w:r>
          </w:p>
        </w:tc>
        <w:tc>
          <w:tcPr>
            <w:tcW w:w="2240" w:type="dxa"/>
          </w:tcPr>
          <w:p w14:paraId="59C3DA7E" w14:textId="75EFFA09" w:rsidR="62764DBC" w:rsidRDefault="62764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Undergraduate; Fourth year students in genitourinary attachment</w:t>
            </w:r>
          </w:p>
        </w:tc>
        <w:tc>
          <w:tcPr>
            <w:tcW w:w="4185" w:type="dxa"/>
          </w:tcPr>
          <w:p w14:paraId="00F2CE9C" w14:textId="133E61C6" w:rsidR="5D5C8649" w:rsidRDefault="5D5C8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determine effectiveness of roleplay with feedback in improving communication</w:t>
            </w:r>
          </w:p>
        </w:tc>
        <w:tc>
          <w:tcPr>
            <w:tcW w:w="4194" w:type="dxa"/>
          </w:tcPr>
          <w:p w14:paraId="152613BE" w14:textId="30AC4AEA" w:rsidR="60EB3AB2" w:rsidRPr="001739AF" w:rsidRDefault="004005FA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05FA">
              <w:t>Video Recording; Used to record history-taking exercises for self, peer, and tutor feedback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60DEB5AA" w14:textId="54694FEA" w:rsidR="4683A911" w:rsidRDefault="4683A9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60EB3AB2" w14:paraId="76A8E915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45C5C3EF" w14:textId="1C46A924" w:rsidR="008176A0" w:rsidRDefault="008176A0" w:rsidP="60EB3AB2">
            <w:pPr>
              <w:ind w:left="720"/>
            </w:pPr>
            <w:r>
              <w:t xml:space="preserve">Kobayashi </w:t>
            </w:r>
            <w:r w:rsidR="00A413CC">
              <w:t>et al,</w:t>
            </w:r>
            <w:r>
              <w:br/>
              <w:t>2023</w:t>
            </w:r>
            <w:r w:rsidR="00EC56F6">
              <w:t xml:space="preserve"> [</w:t>
            </w:r>
            <w:r w:rsidR="0071394F">
              <w:t>50</w:t>
            </w:r>
            <w:r w:rsidR="00EC56F6">
              <w:t>]</w:t>
            </w:r>
          </w:p>
        </w:tc>
        <w:tc>
          <w:tcPr>
            <w:tcW w:w="2240" w:type="dxa"/>
          </w:tcPr>
          <w:p w14:paraId="7A4E053B" w14:textId="593BEB0D" w:rsidR="15A8319A" w:rsidRDefault="15A8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Postgraduate; Physicians caring for older adults</w:t>
            </w:r>
          </w:p>
        </w:tc>
        <w:tc>
          <w:tcPr>
            <w:tcW w:w="4185" w:type="dxa"/>
          </w:tcPr>
          <w:p w14:paraId="71FFFCE8" w14:textId="2EE5C4F2" w:rsidR="79D4CD0E" w:rsidRDefault="79D4C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 xml:space="preserve">To </w:t>
            </w:r>
            <w:r w:rsidR="0CD14F5F" w:rsidRPr="60EB3AB2">
              <w:rPr>
                <w:rFonts w:ascii="Aptos" w:eastAsia="Aptos" w:hAnsi="Aptos" w:cs="Aptos"/>
                <w:color w:val="000000" w:themeColor="text1"/>
              </w:rPr>
              <w:t>analyse</w:t>
            </w:r>
            <w:r w:rsidRPr="60EB3AB2">
              <w:rPr>
                <w:rFonts w:ascii="Aptos" w:eastAsia="Aptos" w:hAnsi="Aptos" w:cs="Aptos"/>
                <w:color w:val="000000" w:themeColor="text1"/>
              </w:rPr>
              <w:t xml:space="preserve"> communication skills of physicians using AI and explore training benefits</w:t>
            </w:r>
          </w:p>
        </w:tc>
        <w:tc>
          <w:tcPr>
            <w:tcW w:w="4194" w:type="dxa"/>
          </w:tcPr>
          <w:p w14:paraId="6B729BB2" w14:textId="5969C86E" w:rsidR="60EB3AB2" w:rsidRPr="001739AF" w:rsidRDefault="006946D6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46D6">
              <w:t>Video Recording; Used to capture simulated patient encounters with eye-tracking and fixed cameras, analysed with AI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01FD68F1" w14:textId="308D21D0" w:rsidR="245BF1A9" w:rsidRDefault="245BF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60EB3AB2" w14:paraId="0ECCE5F9" w14:textId="77777777" w:rsidTr="4EA3A0BB">
        <w:trPr>
          <w:trHeight w:val="1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22ED6DD9" w14:textId="107D3F07" w:rsidR="601D6A15" w:rsidRDefault="601D6A15" w:rsidP="60EB3AB2">
            <w:pPr>
              <w:ind w:left="720"/>
            </w:pPr>
            <w:r>
              <w:t xml:space="preserve">Liu </w:t>
            </w:r>
            <w:r w:rsidR="00A413CC">
              <w:t>et al,</w:t>
            </w:r>
            <w:r>
              <w:br/>
            </w:r>
            <w:r w:rsidR="008176A0">
              <w:t>201</w:t>
            </w:r>
            <w:r w:rsidR="4C9247C1">
              <w:t>6</w:t>
            </w:r>
            <w:r w:rsidR="00EC56F6">
              <w:t xml:space="preserve"> [</w:t>
            </w:r>
            <w:r w:rsidR="0071394F">
              <w:t>51</w:t>
            </w:r>
            <w:r w:rsidR="00EC56F6">
              <w:t>]</w:t>
            </w:r>
          </w:p>
        </w:tc>
        <w:tc>
          <w:tcPr>
            <w:tcW w:w="2240" w:type="dxa"/>
          </w:tcPr>
          <w:p w14:paraId="4097EF5B" w14:textId="337ED380" w:rsidR="5CACFC5D" w:rsidRDefault="5CACF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Undergraduate; Second year medical students, clinical communication skills course</w:t>
            </w:r>
          </w:p>
        </w:tc>
        <w:tc>
          <w:tcPr>
            <w:tcW w:w="4185" w:type="dxa"/>
          </w:tcPr>
          <w:p w14:paraId="749EEB9B" w14:textId="6BF69B4A" w:rsidR="1802FB8F" w:rsidRDefault="1802F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evaluate EQ</w:t>
            </w:r>
            <w:r w:rsidR="0086536A">
              <w:rPr>
                <w:rFonts w:ascii="Aptos" w:eastAsia="Aptos" w:hAnsi="Aptos" w:cs="Aptos"/>
                <w:color w:val="000000" w:themeColor="text1"/>
              </w:rPr>
              <w:t>-</w:t>
            </w:r>
            <w:r w:rsidRPr="60EB3AB2">
              <w:rPr>
                <w:rFonts w:ascii="Aptos" w:eastAsia="Aptos" w:hAnsi="Aptos" w:cs="Aptos"/>
                <w:color w:val="000000" w:themeColor="text1"/>
              </w:rPr>
              <w:t>Clinic in improving clinical communication skills</w:t>
            </w:r>
          </w:p>
        </w:tc>
        <w:tc>
          <w:tcPr>
            <w:tcW w:w="4194" w:type="dxa"/>
          </w:tcPr>
          <w:p w14:paraId="6C5F32FC" w14:textId="16A4FBBB" w:rsidR="60EB3AB2" w:rsidRPr="001739AF" w:rsidRDefault="006946D6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46D6">
              <w:t>Video Recording; Used to record teleconsultations with SPs, with feedback using automated analysis and human review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3054CB2A" w14:textId="34A558E4" w:rsidR="1802FB8F" w:rsidRDefault="1802F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60EB3AB2" w14:paraId="7E1C44D8" w14:textId="77777777" w:rsidTr="4EA3A0BB">
        <w:trPr>
          <w:trHeight w:val="1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5CA4040D" w14:textId="64BEE47A" w:rsidR="00F9229B" w:rsidRDefault="00F9229B" w:rsidP="60EB3AB2">
            <w:pPr>
              <w:ind w:left="720"/>
            </w:pPr>
            <w:proofErr w:type="spellStart"/>
            <w:r>
              <w:t>Makaricheva</w:t>
            </w:r>
            <w:proofErr w:type="spellEnd"/>
            <w:r>
              <w:t xml:space="preserve"> et al,</w:t>
            </w:r>
            <w:r>
              <w:br/>
              <w:t>2024</w:t>
            </w:r>
            <w:r w:rsidR="00EC56F6">
              <w:t xml:space="preserve"> [</w:t>
            </w:r>
            <w:r w:rsidR="008E61B4">
              <w:t>5</w:t>
            </w:r>
            <w:r w:rsidR="0071394F">
              <w:t>2</w:t>
            </w:r>
            <w:r w:rsidR="00EC56F6">
              <w:t>]</w:t>
            </w:r>
          </w:p>
        </w:tc>
        <w:tc>
          <w:tcPr>
            <w:tcW w:w="2240" w:type="dxa"/>
          </w:tcPr>
          <w:p w14:paraId="5787E974" w14:textId="32269AA7" w:rsidR="51F837F6" w:rsidRDefault="51F8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Undergraduate; Fifth- and sixth-year medical students</w:t>
            </w:r>
          </w:p>
        </w:tc>
        <w:tc>
          <w:tcPr>
            <w:tcW w:w="4185" w:type="dxa"/>
          </w:tcPr>
          <w:p w14:paraId="75763DAD" w14:textId="7A775E51" w:rsidR="51F837F6" w:rsidRDefault="51F8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assess effectiveness of communication skills training</w:t>
            </w:r>
          </w:p>
        </w:tc>
        <w:tc>
          <w:tcPr>
            <w:tcW w:w="4194" w:type="dxa"/>
          </w:tcPr>
          <w:p w14:paraId="1E3CE48B" w14:textId="50CD13F3" w:rsidR="60EB3AB2" w:rsidRPr="001739AF" w:rsidRDefault="007960B5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60B5">
              <w:t>Video recordings of student consultations with actor-simulated patients. Roles reversed and videotaped; students later watched their own videos.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59FBBE0F" w14:textId="6F7F3259" w:rsidR="51F837F6" w:rsidRDefault="51F83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60EB3AB2" w14:paraId="67F00ABA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7DAB4986" w14:textId="782EB447" w:rsidR="0DA60F8E" w:rsidRDefault="0DA60F8E" w:rsidP="60EB3AB2">
            <w:pPr>
              <w:ind w:left="720"/>
            </w:pPr>
            <w:r>
              <w:t>Mauksch et al,</w:t>
            </w:r>
            <w:r>
              <w:br/>
            </w:r>
            <w:r w:rsidR="63ADB175">
              <w:t>2013</w:t>
            </w:r>
            <w:r w:rsidR="00C839A4">
              <w:t xml:space="preserve"> [</w:t>
            </w:r>
            <w:r w:rsidR="008E61B4">
              <w:t>5</w:t>
            </w:r>
            <w:r w:rsidR="001C14B1">
              <w:t>3</w:t>
            </w:r>
            <w:r w:rsidR="00C839A4">
              <w:t>]</w:t>
            </w:r>
          </w:p>
        </w:tc>
        <w:tc>
          <w:tcPr>
            <w:tcW w:w="2240" w:type="dxa"/>
          </w:tcPr>
          <w:p w14:paraId="07269AE9" w14:textId="74B7092E" w:rsidR="72600D35" w:rsidRDefault="72600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 xml:space="preserve">Undergraduate; Third, </w:t>
            </w:r>
            <w:r w:rsidR="58782DA3" w:rsidRPr="60EB3AB2">
              <w:rPr>
                <w:rFonts w:ascii="Aptos" w:eastAsia="Aptos" w:hAnsi="Aptos" w:cs="Aptos"/>
                <w:color w:val="000000" w:themeColor="text1"/>
              </w:rPr>
              <w:t>fourth- or fifth-year</w:t>
            </w:r>
            <w:r w:rsidRPr="60EB3AB2">
              <w:rPr>
                <w:rFonts w:ascii="Aptos" w:eastAsia="Aptos" w:hAnsi="Aptos" w:cs="Aptos"/>
                <w:color w:val="000000" w:themeColor="text1"/>
              </w:rPr>
              <w:t xml:space="preserve"> medical students</w:t>
            </w:r>
          </w:p>
        </w:tc>
        <w:tc>
          <w:tcPr>
            <w:tcW w:w="4185" w:type="dxa"/>
          </w:tcPr>
          <w:p w14:paraId="44BAA2B5" w14:textId="0A29C59C" w:rsidR="72600D35" w:rsidRDefault="72600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test methods that extend communication training into the fourth year</w:t>
            </w:r>
          </w:p>
        </w:tc>
        <w:tc>
          <w:tcPr>
            <w:tcW w:w="4194" w:type="dxa"/>
          </w:tcPr>
          <w:p w14:paraId="1031D3A1" w14:textId="40EFC536" w:rsidR="60EB3AB2" w:rsidRPr="001739AF" w:rsidRDefault="008744F0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F0">
              <w:t>Video recordings of student consultations with real patients used for self-reflection in communication training.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33AA98EE" w14:textId="5345DF34" w:rsidR="235B7BBE" w:rsidRDefault="235B7BBE" w:rsidP="60EB3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60EB3AB2" w14:paraId="1C3C6097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6588EF83" w14:textId="1662AC38" w:rsidR="63ADB175" w:rsidRDefault="63ADB175" w:rsidP="60EB3AB2">
            <w:pPr>
              <w:ind w:left="720"/>
            </w:pPr>
            <w:proofErr w:type="spellStart"/>
            <w:r>
              <w:lastRenderedPageBreak/>
              <w:t>Mohos</w:t>
            </w:r>
            <w:proofErr w:type="spellEnd"/>
            <w:r>
              <w:t xml:space="preserve"> et al,</w:t>
            </w:r>
            <w:r>
              <w:br/>
            </w:r>
            <w:r w:rsidR="0E0095C7">
              <w:t>2020</w:t>
            </w:r>
            <w:r w:rsidR="00A36FBA">
              <w:t xml:space="preserve"> [</w:t>
            </w:r>
            <w:r w:rsidR="008E61B4">
              <w:t>5</w:t>
            </w:r>
            <w:r w:rsidR="001C14B1">
              <w:t>4</w:t>
            </w:r>
            <w:r w:rsidR="00A36FBA">
              <w:t>]</w:t>
            </w:r>
          </w:p>
        </w:tc>
        <w:tc>
          <w:tcPr>
            <w:tcW w:w="2240" w:type="dxa"/>
          </w:tcPr>
          <w:p w14:paraId="0E2ABCDC" w14:textId="67B6F09B" w:rsidR="773CBC20" w:rsidRDefault="773CB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Undergraduate; Fourth year medical students</w:t>
            </w:r>
          </w:p>
        </w:tc>
        <w:tc>
          <w:tcPr>
            <w:tcW w:w="4185" w:type="dxa"/>
          </w:tcPr>
          <w:p w14:paraId="08412F40" w14:textId="0DB23C3A" w:rsidR="773CBC20" w:rsidRDefault="773CB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evaluate online teaching of communication skills</w:t>
            </w:r>
          </w:p>
        </w:tc>
        <w:tc>
          <w:tcPr>
            <w:tcW w:w="4194" w:type="dxa"/>
          </w:tcPr>
          <w:p w14:paraId="49A53625" w14:textId="5664B28B" w:rsidR="60EB3AB2" w:rsidRPr="001739AF" w:rsidRDefault="008744F0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4F0">
              <w:t>Video-conferenced consultations with simulated patients via Zoom, recorded and reviewed in group discussions.</w:t>
            </w:r>
          </w:p>
        </w:tc>
        <w:tc>
          <w:tcPr>
            <w:tcW w:w="1789" w:type="dxa"/>
            <w:shd w:val="clear" w:color="auto" w:fill="FADA70"/>
          </w:tcPr>
          <w:p w14:paraId="0C6ED1A2" w14:textId="705452C4" w:rsidR="298D12E4" w:rsidRDefault="298D12E4" w:rsidP="60EB3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onclusive</w:t>
            </w:r>
          </w:p>
        </w:tc>
      </w:tr>
      <w:tr w:rsidR="60EB3AB2" w14:paraId="56C0C536" w14:textId="77777777" w:rsidTr="4EA3A0BB">
        <w:trPr>
          <w:trHeight w:val="1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5B841445" w14:textId="5286DE8A" w:rsidR="008176A0" w:rsidRDefault="008176A0" w:rsidP="60EB3AB2">
            <w:pPr>
              <w:ind w:left="720"/>
            </w:pPr>
            <w:r>
              <w:t xml:space="preserve">Moulton </w:t>
            </w:r>
            <w:r w:rsidR="00A413CC">
              <w:t>et al,</w:t>
            </w:r>
            <w:r>
              <w:br/>
              <w:t>2009</w:t>
            </w:r>
            <w:r w:rsidR="00A36FBA">
              <w:t xml:space="preserve"> [</w:t>
            </w:r>
            <w:r w:rsidR="00A7319E">
              <w:t>5</w:t>
            </w:r>
            <w:r w:rsidR="001C14B1">
              <w:t>5</w:t>
            </w:r>
            <w:r w:rsidR="00A36FBA">
              <w:t>]</w:t>
            </w:r>
          </w:p>
        </w:tc>
        <w:tc>
          <w:tcPr>
            <w:tcW w:w="2240" w:type="dxa"/>
          </w:tcPr>
          <w:p w14:paraId="57BA1A05" w14:textId="5BFC1F2C" w:rsidR="0CB408A2" w:rsidRDefault="0CB4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Mixed; Fourth year students and junior residents</w:t>
            </w:r>
          </w:p>
        </w:tc>
        <w:tc>
          <w:tcPr>
            <w:tcW w:w="4185" w:type="dxa"/>
          </w:tcPr>
          <w:p w14:paraId="5C37BAB4" w14:textId="3531B5A8" w:rsidR="0CB408A2" w:rsidRDefault="0CB4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 xml:space="preserve">To assess effectiveness of </w:t>
            </w:r>
            <w:r w:rsidR="2A8A3428" w:rsidRPr="60EB3AB2">
              <w:rPr>
                <w:rFonts w:ascii="Aptos" w:eastAsia="Aptos" w:hAnsi="Aptos" w:cs="Aptos"/>
                <w:color w:val="000000" w:themeColor="text1"/>
              </w:rPr>
              <w:t xml:space="preserve">Integrated Procedural Performance Instrument (IPPI) </w:t>
            </w:r>
            <w:r w:rsidRPr="60EB3AB2">
              <w:rPr>
                <w:rFonts w:ascii="Aptos" w:eastAsia="Aptos" w:hAnsi="Aptos" w:cs="Aptos"/>
                <w:color w:val="000000" w:themeColor="text1"/>
              </w:rPr>
              <w:t>format as a teaching tool for communication</w:t>
            </w:r>
          </w:p>
        </w:tc>
        <w:tc>
          <w:tcPr>
            <w:tcW w:w="4194" w:type="dxa"/>
          </w:tcPr>
          <w:p w14:paraId="563C4699" w14:textId="2CCE42CB" w:rsidR="60EB3AB2" w:rsidRPr="001739AF" w:rsidRDefault="00924B3C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4B3C">
              <w:t>Videotaped simulated patient scenarios (wound closure, catheterisation); feedback from SPs via video and ratings by independent assessors.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1F9BB9F8" w14:textId="4A873B5B" w:rsidR="04D74EB4" w:rsidRDefault="04D74E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60EB3AB2" w14:paraId="02C46F22" w14:textId="77777777" w:rsidTr="4EA3A0BB">
        <w:trPr>
          <w:trHeight w:val="19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05F3AD59" w14:textId="758E953D" w:rsidR="008176A0" w:rsidRDefault="008176A0" w:rsidP="60EB3AB2">
            <w:pPr>
              <w:ind w:left="720"/>
            </w:pPr>
            <w:r>
              <w:t xml:space="preserve">Muller </w:t>
            </w:r>
            <w:r w:rsidR="00A413CC">
              <w:t>et al,</w:t>
            </w:r>
            <w:r>
              <w:br/>
              <w:t>2019</w:t>
            </w:r>
            <w:r w:rsidR="00A36FBA">
              <w:t xml:space="preserve"> [</w:t>
            </w:r>
            <w:r w:rsidR="001C14B1">
              <w:t>56</w:t>
            </w:r>
            <w:r w:rsidR="00A36FBA">
              <w:t>]</w:t>
            </w:r>
          </w:p>
        </w:tc>
        <w:tc>
          <w:tcPr>
            <w:tcW w:w="2240" w:type="dxa"/>
          </w:tcPr>
          <w:p w14:paraId="34A037E5" w14:textId="6AEA9FBE" w:rsidR="0E46AE41" w:rsidRDefault="0E46A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Postgraduate; Physicians in asthma care</w:t>
            </w:r>
          </w:p>
        </w:tc>
        <w:tc>
          <w:tcPr>
            <w:tcW w:w="4185" w:type="dxa"/>
          </w:tcPr>
          <w:p w14:paraId="207418DB" w14:textId="46E914E9" w:rsidR="0791A183" w:rsidRDefault="0791A1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 xml:space="preserve">To evaluate impact of SDM training on physician </w:t>
            </w:r>
            <w:r w:rsidR="00103DAD" w:rsidRPr="60EB3AB2">
              <w:rPr>
                <w:rFonts w:ascii="Aptos" w:eastAsia="Aptos" w:hAnsi="Aptos" w:cs="Aptos"/>
                <w:color w:val="000000" w:themeColor="text1"/>
              </w:rPr>
              <w:t>behaviours</w:t>
            </w:r>
            <w:r w:rsidRPr="60EB3AB2">
              <w:rPr>
                <w:rFonts w:ascii="Aptos" w:eastAsia="Aptos" w:hAnsi="Aptos" w:cs="Aptos"/>
                <w:color w:val="000000" w:themeColor="text1"/>
              </w:rPr>
              <w:t xml:space="preserve"> and perceptions</w:t>
            </w:r>
          </w:p>
        </w:tc>
        <w:tc>
          <w:tcPr>
            <w:tcW w:w="4194" w:type="dxa"/>
          </w:tcPr>
          <w:p w14:paraId="59EBB44D" w14:textId="02E9A85F" w:rsidR="60EB3AB2" w:rsidRPr="001739AF" w:rsidRDefault="00924B3C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4B3C">
              <w:t>Videotaped consultations with asthma patients; reviewed in small groups with video analysis, feedback, discussions; followed by second videotaped consultation and telephone coaching.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7948A591" w14:textId="135E8524" w:rsidR="3DB2EE7C" w:rsidRDefault="3DB2E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60EB3AB2" w14:paraId="45838D16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5871E4C2" w14:textId="77C52EB4" w:rsidR="008176A0" w:rsidRDefault="008176A0" w:rsidP="60EB3AB2">
            <w:pPr>
              <w:ind w:left="720"/>
            </w:pPr>
            <w:r>
              <w:t xml:space="preserve">Naik </w:t>
            </w:r>
            <w:r w:rsidR="00A413CC">
              <w:t>et al,</w:t>
            </w:r>
            <w:r>
              <w:br/>
              <w:t>2018</w:t>
            </w:r>
            <w:r w:rsidR="00A36FBA">
              <w:t xml:space="preserve"> [</w:t>
            </w:r>
            <w:r w:rsidR="00A7319E">
              <w:t>5</w:t>
            </w:r>
            <w:r w:rsidR="001C14B1">
              <w:t>7</w:t>
            </w:r>
            <w:r w:rsidR="00A36FBA">
              <w:t>]</w:t>
            </w:r>
          </w:p>
        </w:tc>
        <w:tc>
          <w:tcPr>
            <w:tcW w:w="2240" w:type="dxa"/>
          </w:tcPr>
          <w:p w14:paraId="3B648F1D" w14:textId="523C67CA" w:rsidR="76EF050C" w:rsidRDefault="76EF05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Undergraduate; Fourth year medical students</w:t>
            </w:r>
          </w:p>
        </w:tc>
        <w:tc>
          <w:tcPr>
            <w:tcW w:w="4185" w:type="dxa"/>
          </w:tcPr>
          <w:p w14:paraId="0A4CE5AF" w14:textId="1112A857" w:rsidR="75F058B2" w:rsidRDefault="75F05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describe a simulation-based telemedicine curriculum</w:t>
            </w:r>
          </w:p>
        </w:tc>
        <w:tc>
          <w:tcPr>
            <w:tcW w:w="4194" w:type="dxa"/>
          </w:tcPr>
          <w:p w14:paraId="60D7245B" w14:textId="5AF39C21" w:rsidR="60EB3AB2" w:rsidRPr="001739AF" w:rsidRDefault="00924B3C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4B3C">
              <w:t>Videotaped student consultations with standardised patients during telemedicine curriculum; assessed with checklist and tutor debrief.</w:t>
            </w:r>
          </w:p>
        </w:tc>
        <w:tc>
          <w:tcPr>
            <w:tcW w:w="1789" w:type="dxa"/>
            <w:shd w:val="clear" w:color="auto" w:fill="FADA70"/>
          </w:tcPr>
          <w:p w14:paraId="0B4B69CF" w14:textId="21CE785B" w:rsidR="44E28E37" w:rsidRDefault="44E28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conclusive </w:t>
            </w:r>
          </w:p>
        </w:tc>
      </w:tr>
      <w:tr w:rsidR="60EB3AB2" w14:paraId="62022420" w14:textId="77777777" w:rsidTr="4EA3A0BB">
        <w:trPr>
          <w:trHeight w:val="1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414513EB" w14:textId="55AE343E" w:rsidR="008176A0" w:rsidRDefault="008176A0" w:rsidP="60EB3AB2">
            <w:pPr>
              <w:ind w:left="720"/>
            </w:pPr>
            <w:proofErr w:type="spellStart"/>
            <w:r>
              <w:t>Noordman</w:t>
            </w:r>
            <w:proofErr w:type="spellEnd"/>
            <w:r>
              <w:t xml:space="preserve"> </w:t>
            </w:r>
            <w:r w:rsidR="00A413CC">
              <w:t>et al,</w:t>
            </w:r>
            <w:r>
              <w:br/>
              <w:t>2011</w:t>
            </w:r>
            <w:r w:rsidR="006B3818">
              <w:t xml:space="preserve"> [</w:t>
            </w:r>
            <w:r w:rsidR="00A7319E">
              <w:t>5</w:t>
            </w:r>
            <w:r w:rsidR="001C14B1">
              <w:t>8</w:t>
            </w:r>
            <w:r w:rsidR="006B3818">
              <w:t>]</w:t>
            </w:r>
          </w:p>
        </w:tc>
        <w:tc>
          <w:tcPr>
            <w:tcW w:w="2240" w:type="dxa"/>
          </w:tcPr>
          <w:p w14:paraId="5B507A20" w14:textId="5EF55C64" w:rsidR="534CB879" w:rsidRDefault="534CB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Postgraduate; Experienced primary care physicians</w:t>
            </w:r>
          </w:p>
        </w:tc>
        <w:tc>
          <w:tcPr>
            <w:tcW w:w="4185" w:type="dxa"/>
          </w:tcPr>
          <w:p w14:paraId="78785B8D" w14:textId="52442226" w:rsidR="49A000EE" w:rsidRDefault="49A00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describe video-feedback method for physician communication skills</w:t>
            </w:r>
          </w:p>
        </w:tc>
        <w:tc>
          <w:tcPr>
            <w:tcW w:w="4194" w:type="dxa"/>
          </w:tcPr>
          <w:p w14:paraId="5C5B8104" w14:textId="512B5F1C" w:rsidR="60EB3AB2" w:rsidRPr="001739AF" w:rsidRDefault="00924B3C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4B3C">
              <w:t>Videotaped physician consultations; later reviewed with written reports and feedback by phone/in person based on patient opinions and communication scores.</w:t>
            </w:r>
          </w:p>
        </w:tc>
        <w:tc>
          <w:tcPr>
            <w:tcW w:w="1789" w:type="dxa"/>
            <w:shd w:val="clear" w:color="auto" w:fill="FADA70"/>
          </w:tcPr>
          <w:p w14:paraId="7508188E" w14:textId="0676B767" w:rsidR="4BE5B21B" w:rsidRDefault="4BE5B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conclusive </w:t>
            </w:r>
          </w:p>
        </w:tc>
      </w:tr>
      <w:tr w:rsidR="60EB3AB2" w14:paraId="0549A28E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03B8EE56" w14:textId="69EAC67B" w:rsidR="008176A0" w:rsidRDefault="008176A0" w:rsidP="60EB3AB2">
            <w:pPr>
              <w:ind w:left="720"/>
            </w:pPr>
            <w:proofErr w:type="spellStart"/>
            <w:r>
              <w:t>Noordman</w:t>
            </w:r>
            <w:proofErr w:type="spellEnd"/>
            <w:r w:rsidR="00A413CC">
              <w:t xml:space="preserve"> et al,</w:t>
            </w:r>
            <w:r>
              <w:br/>
              <w:t>2019</w:t>
            </w:r>
            <w:r w:rsidR="006B3818">
              <w:t xml:space="preserve"> [</w:t>
            </w:r>
            <w:r w:rsidR="00A7319E">
              <w:t>5</w:t>
            </w:r>
            <w:r w:rsidR="001C14B1">
              <w:t>9</w:t>
            </w:r>
            <w:r w:rsidR="006B3818">
              <w:t>]</w:t>
            </w:r>
          </w:p>
        </w:tc>
        <w:tc>
          <w:tcPr>
            <w:tcW w:w="2240" w:type="dxa"/>
          </w:tcPr>
          <w:p w14:paraId="35D43D72" w14:textId="710E622E" w:rsidR="35C0807F" w:rsidRDefault="35C08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 xml:space="preserve">Postgraduate; Residents in mixed adult specialities </w:t>
            </w:r>
          </w:p>
        </w:tc>
        <w:tc>
          <w:tcPr>
            <w:tcW w:w="4185" w:type="dxa"/>
          </w:tcPr>
          <w:p w14:paraId="6C128F99" w14:textId="0947A45C" w:rsidR="6D027DD0" w:rsidRDefault="6D027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evaluate a patient-centred communication and empathy training course</w:t>
            </w:r>
          </w:p>
        </w:tc>
        <w:tc>
          <w:tcPr>
            <w:tcW w:w="4194" w:type="dxa"/>
          </w:tcPr>
          <w:p w14:paraId="04A40A47" w14:textId="221E32B1" w:rsidR="60EB3AB2" w:rsidRPr="001739AF" w:rsidRDefault="00347AB3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7AB3">
              <w:t xml:space="preserve">Presentations </w:t>
            </w:r>
            <w:r>
              <w:t>and</w:t>
            </w:r>
            <w:r w:rsidRPr="00347AB3">
              <w:t xml:space="preserve"> videotaped difficult consultations with actors, followed by reflection. Residents repeated videotaped consultations with real patients at 2 months.</w:t>
            </w:r>
          </w:p>
        </w:tc>
        <w:tc>
          <w:tcPr>
            <w:tcW w:w="1789" w:type="dxa"/>
            <w:shd w:val="clear" w:color="auto" w:fill="E34F4F"/>
          </w:tcPr>
          <w:p w14:paraId="40A26435" w14:textId="2F215925" w:rsidR="7B72A730" w:rsidRDefault="7B72A7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effect</w:t>
            </w:r>
          </w:p>
        </w:tc>
      </w:tr>
      <w:tr w:rsidR="60EB3AB2" w14:paraId="3938B003" w14:textId="77777777" w:rsidTr="4EA3A0BB">
        <w:trPr>
          <w:trHeight w:val="1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74ECD478" w14:textId="753BE1D1" w:rsidR="008176A0" w:rsidRDefault="008176A0" w:rsidP="60EB3AB2">
            <w:pPr>
              <w:ind w:left="720"/>
            </w:pPr>
            <w:r>
              <w:lastRenderedPageBreak/>
              <w:t xml:space="preserve">Ohlmann </w:t>
            </w:r>
            <w:r w:rsidR="00A413CC">
              <w:t>et al,</w:t>
            </w:r>
            <w:r>
              <w:br/>
              <w:t>2024</w:t>
            </w:r>
            <w:r w:rsidR="006B3818">
              <w:t xml:space="preserve"> [</w:t>
            </w:r>
            <w:r w:rsidR="001C14B1">
              <w:t>60</w:t>
            </w:r>
            <w:r w:rsidR="006B3818">
              <w:t>]</w:t>
            </w:r>
          </w:p>
        </w:tc>
        <w:tc>
          <w:tcPr>
            <w:tcW w:w="2240" w:type="dxa"/>
          </w:tcPr>
          <w:p w14:paraId="2FAAAB79" w14:textId="05728390" w:rsidR="47A28707" w:rsidRDefault="47A28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Undergraduate; First year medical students in psychology module</w:t>
            </w:r>
          </w:p>
        </w:tc>
        <w:tc>
          <w:tcPr>
            <w:tcW w:w="4185" w:type="dxa"/>
          </w:tcPr>
          <w:p w14:paraId="2A31C6AA" w14:textId="2646C3DE" w:rsidR="1398ADAB" w:rsidRDefault="1398A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describe a module teaching placebo and nocebo effects with communication</w:t>
            </w:r>
          </w:p>
        </w:tc>
        <w:tc>
          <w:tcPr>
            <w:tcW w:w="4194" w:type="dxa"/>
          </w:tcPr>
          <w:p w14:paraId="18F9C015" w14:textId="289FF5C4" w:rsidR="60EB3AB2" w:rsidRPr="001739AF" w:rsidRDefault="00FB2787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2787">
              <w:t>Video Recording; Used to video role-play conversations between doctor, patient, and family for group viewing, discussion, and feedback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5B00940E" w14:textId="0D8D1DC2" w:rsidR="2A70B083" w:rsidRDefault="2A70B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60EB3AB2" w14:paraId="7DFD63C7" w14:textId="77777777" w:rsidTr="4EA3A0BB">
        <w:trPr>
          <w:trHeight w:val="1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24B4A5F6" w14:textId="677FADD1" w:rsidR="008176A0" w:rsidRDefault="008176A0" w:rsidP="60EB3AB2">
            <w:pPr>
              <w:ind w:left="720"/>
            </w:pPr>
            <w:proofErr w:type="spellStart"/>
            <w:r>
              <w:t>Ozcakar</w:t>
            </w:r>
            <w:proofErr w:type="spellEnd"/>
            <w:r>
              <w:t xml:space="preserve"> </w:t>
            </w:r>
            <w:r w:rsidR="00A413CC">
              <w:t>et al,</w:t>
            </w:r>
            <w:r>
              <w:br/>
              <w:t>2009</w:t>
            </w:r>
            <w:r w:rsidR="004E252E">
              <w:t xml:space="preserve"> [</w:t>
            </w:r>
            <w:r w:rsidR="001C14B1">
              <w:t>61</w:t>
            </w:r>
            <w:r w:rsidR="004E252E">
              <w:t>]</w:t>
            </w:r>
          </w:p>
        </w:tc>
        <w:tc>
          <w:tcPr>
            <w:tcW w:w="2240" w:type="dxa"/>
          </w:tcPr>
          <w:p w14:paraId="32FEA713" w14:textId="08CDE60A" w:rsidR="2EA7CE8D" w:rsidRDefault="2EA7C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Undergraduate; Second year medical students in clinical skills program</w:t>
            </w:r>
          </w:p>
        </w:tc>
        <w:tc>
          <w:tcPr>
            <w:tcW w:w="4185" w:type="dxa"/>
          </w:tcPr>
          <w:p w14:paraId="7305D629" w14:textId="5C8D39B7" w:rsidR="24FCDF4E" w:rsidRDefault="24FCD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test whether video feedback improves history-taking and communication skills</w:t>
            </w:r>
          </w:p>
        </w:tc>
        <w:tc>
          <w:tcPr>
            <w:tcW w:w="4194" w:type="dxa"/>
          </w:tcPr>
          <w:p w14:paraId="25EDF9E1" w14:textId="01C831B3" w:rsidR="60EB3AB2" w:rsidRPr="001739AF" w:rsidRDefault="000220F6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20F6">
              <w:t>Video Recording; Used to record simulated patient interviews with checklist assessment, student self-review, and verbal feedback before repeat consultation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5AA0BB62" w14:textId="452B564E" w:rsidR="43024075" w:rsidRDefault="43024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60EB3AB2" w14:paraId="7402A47A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57C1D0DA" w14:textId="38D12A16" w:rsidR="008176A0" w:rsidRDefault="008176A0" w:rsidP="60EB3AB2">
            <w:pPr>
              <w:ind w:left="720"/>
            </w:pPr>
            <w:r>
              <w:t xml:space="preserve">Perron </w:t>
            </w:r>
            <w:r w:rsidR="00A413CC">
              <w:t>et al,</w:t>
            </w:r>
            <w:r>
              <w:br/>
              <w:t>2015</w:t>
            </w:r>
            <w:r w:rsidR="00E65D7C">
              <w:t xml:space="preserve"> [</w:t>
            </w:r>
            <w:r w:rsidR="00CC1094">
              <w:t>6</w:t>
            </w:r>
            <w:r w:rsidR="00411A6F">
              <w:t>2</w:t>
            </w:r>
            <w:r w:rsidR="00E65D7C">
              <w:t>]</w:t>
            </w:r>
          </w:p>
        </w:tc>
        <w:tc>
          <w:tcPr>
            <w:tcW w:w="2240" w:type="dxa"/>
          </w:tcPr>
          <w:p w14:paraId="056803AA" w14:textId="3DA438C9" w:rsidR="41371B66" w:rsidRDefault="41371B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Undergraduate; Second- and third-year medical students</w:t>
            </w:r>
          </w:p>
        </w:tc>
        <w:tc>
          <w:tcPr>
            <w:tcW w:w="4185" w:type="dxa"/>
          </w:tcPr>
          <w:p w14:paraId="7F9A0376" w14:textId="3D58A9D2" w:rsidR="393D26C6" w:rsidRDefault="393D2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evaluate differences between direct and video-based feedback formats</w:t>
            </w:r>
          </w:p>
        </w:tc>
        <w:tc>
          <w:tcPr>
            <w:tcW w:w="4194" w:type="dxa"/>
          </w:tcPr>
          <w:p w14:paraId="5B9B2C0B" w14:textId="7066B407" w:rsidR="60EB3AB2" w:rsidRPr="001739AF" w:rsidRDefault="000220F6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20F6">
              <w:t>Video Recording; Used to compare immediate tutor feedback on live consultations with feedback after reviewing recorded consultations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284CBE70" w14:textId="6B5B446F" w:rsidR="665B3E1B" w:rsidRDefault="665B3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60EB3AB2" w14:paraId="21C80917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3C3C94FC" w14:textId="3193A145" w:rsidR="008176A0" w:rsidRDefault="008176A0" w:rsidP="60EB3AB2">
            <w:pPr>
              <w:ind w:left="720"/>
            </w:pPr>
            <w:r>
              <w:t>Pless</w:t>
            </w:r>
            <w:r w:rsidR="00A413CC">
              <w:t xml:space="preserve"> et al,</w:t>
            </w:r>
            <w:r>
              <w:t xml:space="preserve"> </w:t>
            </w:r>
            <w:r>
              <w:br/>
              <w:t>2021</w:t>
            </w:r>
            <w:r w:rsidR="00E65D7C">
              <w:t xml:space="preserve"> [</w:t>
            </w:r>
            <w:r w:rsidR="00F11440">
              <w:t>6</w:t>
            </w:r>
            <w:r w:rsidR="00411A6F">
              <w:t>3</w:t>
            </w:r>
            <w:r w:rsidR="00E65D7C">
              <w:t>]</w:t>
            </w:r>
          </w:p>
        </w:tc>
        <w:tc>
          <w:tcPr>
            <w:tcW w:w="2240" w:type="dxa"/>
          </w:tcPr>
          <w:p w14:paraId="2564B356" w14:textId="5D94AACD" w:rsidR="22684D07" w:rsidRDefault="22684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Undergraduate; Fourth</w:t>
            </w:r>
            <w:r w:rsidR="7CB3A01E" w:rsidRPr="60EB3AB2">
              <w:rPr>
                <w:rFonts w:ascii="Aptos" w:eastAsia="Aptos" w:hAnsi="Aptos" w:cs="Aptos"/>
                <w:color w:val="000000" w:themeColor="text1"/>
              </w:rPr>
              <w:t>-</w:t>
            </w:r>
            <w:r w:rsidRPr="60EB3AB2">
              <w:rPr>
                <w:rFonts w:ascii="Aptos" w:eastAsia="Aptos" w:hAnsi="Aptos" w:cs="Aptos"/>
                <w:color w:val="000000" w:themeColor="text1"/>
              </w:rPr>
              <w:t>year medical students</w:t>
            </w:r>
          </w:p>
        </w:tc>
        <w:tc>
          <w:tcPr>
            <w:tcW w:w="4185" w:type="dxa"/>
          </w:tcPr>
          <w:p w14:paraId="07827777" w14:textId="25A9E8F0" w:rsidR="22684D07" w:rsidRDefault="22684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evaluate self and peer annotations with feedback in communication course</w:t>
            </w:r>
          </w:p>
        </w:tc>
        <w:tc>
          <w:tcPr>
            <w:tcW w:w="4194" w:type="dxa"/>
          </w:tcPr>
          <w:p w14:paraId="53EA41B9" w14:textId="75007AD7" w:rsidR="60EB3AB2" w:rsidRPr="001739AF" w:rsidRDefault="00BA4CD2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4CD2">
              <w:t>Video Recording; Used to record student–simulated patient interviews with peer annotations, followed by group discussion of annotated clips</w:t>
            </w:r>
          </w:p>
        </w:tc>
        <w:tc>
          <w:tcPr>
            <w:tcW w:w="1789" w:type="dxa"/>
            <w:shd w:val="clear" w:color="auto" w:fill="FADA70"/>
          </w:tcPr>
          <w:p w14:paraId="5CA6BDCE" w14:textId="0F6AC141" w:rsidR="6823A59E" w:rsidRDefault="6823A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onclusive</w:t>
            </w:r>
          </w:p>
        </w:tc>
      </w:tr>
      <w:tr w:rsidR="60EB3AB2" w14:paraId="2268670D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20173DDD" w14:textId="6D239338" w:rsidR="008176A0" w:rsidRDefault="008176A0" w:rsidP="60EB3AB2">
            <w:pPr>
              <w:ind w:left="720"/>
            </w:pPr>
            <w:r>
              <w:t xml:space="preserve">Ravitz </w:t>
            </w:r>
            <w:r w:rsidR="00A413CC">
              <w:t>et al,</w:t>
            </w:r>
            <w:r>
              <w:br/>
              <w:t>2013</w:t>
            </w:r>
            <w:r w:rsidR="00687162">
              <w:t xml:space="preserve"> [</w:t>
            </w:r>
            <w:r w:rsidR="00F11440">
              <w:t>6</w:t>
            </w:r>
            <w:r w:rsidR="00411A6F">
              <w:t>4</w:t>
            </w:r>
            <w:r w:rsidR="00687162">
              <w:t>]</w:t>
            </w:r>
          </w:p>
        </w:tc>
        <w:tc>
          <w:tcPr>
            <w:tcW w:w="2240" w:type="dxa"/>
          </w:tcPr>
          <w:p w14:paraId="4093583E" w14:textId="2FF85889" w:rsidR="7F18D20F" w:rsidRDefault="7F18D2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Postgraduate; Family medicine trainees (1–3 years postgrad)</w:t>
            </w:r>
          </w:p>
        </w:tc>
        <w:tc>
          <w:tcPr>
            <w:tcW w:w="4185" w:type="dxa"/>
          </w:tcPr>
          <w:p w14:paraId="06E7A336" w14:textId="6A158DB9" w:rsidR="1193EFE6" w:rsidRDefault="1193EF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test interactive medical education using coaching and standardized patients</w:t>
            </w:r>
          </w:p>
        </w:tc>
        <w:tc>
          <w:tcPr>
            <w:tcW w:w="4194" w:type="dxa"/>
          </w:tcPr>
          <w:p w14:paraId="6AB7AA60" w14:textId="6E866231" w:rsidR="60EB3AB2" w:rsidRPr="001739AF" w:rsidRDefault="00BA4CD2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4CD2">
              <w:t>Video Recording; Used to videotape standardized patient interviews with subsequent individualized coaching from psychiatrists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5C471BC7" w14:textId="10064DAB" w:rsidR="500E9A62" w:rsidRDefault="500E9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60EB3AB2" w14:paraId="140AFCDC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435951F9" w14:textId="3D858A71" w:rsidR="008176A0" w:rsidRDefault="008176A0" w:rsidP="60EB3AB2">
            <w:pPr>
              <w:ind w:left="720"/>
            </w:pPr>
            <w:r>
              <w:t>Roter</w:t>
            </w:r>
            <w:r w:rsidR="00A413CC">
              <w:t xml:space="preserve"> et al,</w:t>
            </w:r>
            <w:r>
              <w:br/>
              <w:t>2004</w:t>
            </w:r>
            <w:r w:rsidR="00852F42">
              <w:t xml:space="preserve"> [</w:t>
            </w:r>
            <w:r w:rsidR="00F11440">
              <w:t>6</w:t>
            </w:r>
            <w:r w:rsidR="00411A6F">
              <w:t>5</w:t>
            </w:r>
            <w:r w:rsidR="00852F42">
              <w:t>]</w:t>
            </w:r>
          </w:p>
        </w:tc>
        <w:tc>
          <w:tcPr>
            <w:tcW w:w="2240" w:type="dxa"/>
          </w:tcPr>
          <w:p w14:paraId="5EBEBC50" w14:textId="486730CE" w:rsidR="57BE6BA6" w:rsidRDefault="57BE6B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Postgraduate; First</w:t>
            </w:r>
            <w:r w:rsidR="4DF52F75" w:rsidRPr="60EB3AB2">
              <w:rPr>
                <w:rFonts w:ascii="Aptos" w:eastAsia="Aptos" w:hAnsi="Aptos" w:cs="Aptos"/>
                <w:color w:val="000000" w:themeColor="text1"/>
              </w:rPr>
              <w:t>-</w:t>
            </w:r>
            <w:r w:rsidRPr="60EB3AB2">
              <w:rPr>
                <w:rFonts w:ascii="Aptos" w:eastAsia="Aptos" w:hAnsi="Aptos" w:cs="Aptos"/>
                <w:color w:val="000000" w:themeColor="text1"/>
              </w:rPr>
              <w:t>year paediatric residents</w:t>
            </w:r>
          </w:p>
        </w:tc>
        <w:tc>
          <w:tcPr>
            <w:tcW w:w="4185" w:type="dxa"/>
          </w:tcPr>
          <w:p w14:paraId="4957B2C3" w14:textId="28B9216D" w:rsidR="15D08428" w:rsidRDefault="15D08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explore acceptability of innovative video feedback for communication training</w:t>
            </w:r>
          </w:p>
        </w:tc>
        <w:tc>
          <w:tcPr>
            <w:tcW w:w="4194" w:type="dxa"/>
          </w:tcPr>
          <w:p w14:paraId="00749839" w14:textId="68262239" w:rsidR="60EB3AB2" w:rsidRPr="001739AF" w:rsidRDefault="00BA4CD2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4CD2">
              <w:t xml:space="preserve">Video </w:t>
            </w:r>
            <w:proofErr w:type="gramStart"/>
            <w:r w:rsidRPr="00BA4CD2">
              <w:t>Recording;</w:t>
            </w:r>
            <w:proofErr w:type="gramEnd"/>
            <w:r w:rsidRPr="00BA4CD2">
              <w:t xml:space="preserve"> Used to record resident–simulated patient consultations, with feedback via didactic teaching, role play, interactive CD-ROM, and repeat assessment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58A89852" w14:textId="1041A814" w:rsidR="083781C0" w:rsidRDefault="08378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  <w:p w14:paraId="59DB6F9A" w14:textId="31B87135" w:rsidR="60EB3AB2" w:rsidRDefault="60EB3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60EB3AB2" w14:paraId="1ADD89A1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7E0FF373" w14:textId="397AB4E0" w:rsidR="00F9229B" w:rsidRDefault="00F9229B" w:rsidP="60EB3AB2">
            <w:pPr>
              <w:ind w:left="720"/>
            </w:pPr>
            <w:proofErr w:type="spellStart"/>
            <w:r>
              <w:lastRenderedPageBreak/>
              <w:t>Ruesseler</w:t>
            </w:r>
            <w:proofErr w:type="spellEnd"/>
            <w:r>
              <w:t xml:space="preserve"> et al,</w:t>
            </w:r>
            <w:r>
              <w:br/>
              <w:t>2017</w:t>
            </w:r>
            <w:r w:rsidR="00AE2890">
              <w:t xml:space="preserve"> [</w:t>
            </w:r>
            <w:r w:rsidR="00691022">
              <w:t>6</w:t>
            </w:r>
            <w:r w:rsidR="00411A6F">
              <w:t>7</w:t>
            </w:r>
            <w:r w:rsidR="00AE2890">
              <w:t>]</w:t>
            </w:r>
          </w:p>
        </w:tc>
        <w:tc>
          <w:tcPr>
            <w:tcW w:w="2240" w:type="dxa"/>
          </w:tcPr>
          <w:p w14:paraId="253D8820" w14:textId="432810E2" w:rsidR="13D53B0E" w:rsidRDefault="13D53B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Undergraduate; Fourth-year medical students</w:t>
            </w:r>
          </w:p>
        </w:tc>
        <w:tc>
          <w:tcPr>
            <w:tcW w:w="4185" w:type="dxa"/>
          </w:tcPr>
          <w:p w14:paraId="683CD5EA" w14:textId="0A75156C" w:rsidR="540CB375" w:rsidRDefault="540CB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compare video and oral feedback in surgical communication training</w:t>
            </w:r>
          </w:p>
        </w:tc>
        <w:tc>
          <w:tcPr>
            <w:tcW w:w="4194" w:type="dxa"/>
          </w:tcPr>
          <w:p w14:paraId="6F29955B" w14:textId="194A4F68" w:rsidR="60EB3AB2" w:rsidRPr="001739AF" w:rsidRDefault="00B00872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0872">
              <w:t>Video Recording; Used to video student role-plays with simulated patients, followed by feedback using the recording or orally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04F58FC4" w14:textId="1041A814" w:rsidR="18D9AB67" w:rsidRDefault="18D9A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  <w:p w14:paraId="4DB03627" w14:textId="3FB49C03" w:rsidR="60EB3AB2" w:rsidRDefault="60EB3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60EB3AB2" w14:paraId="2882AC45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7105EEEE" w14:textId="77777777" w:rsidR="00F9229B" w:rsidRDefault="00F9229B" w:rsidP="60EB3AB2">
            <w:pPr>
              <w:ind w:left="720"/>
            </w:pPr>
            <w:proofErr w:type="spellStart"/>
            <w:r>
              <w:t>Scardovi</w:t>
            </w:r>
            <w:proofErr w:type="spellEnd"/>
            <w:r>
              <w:t xml:space="preserve"> et al,</w:t>
            </w:r>
          </w:p>
          <w:p w14:paraId="4F1B6053" w14:textId="6099BEF9" w:rsidR="00F9229B" w:rsidRDefault="00F9229B" w:rsidP="60EB3AB2">
            <w:pPr>
              <w:ind w:left="720"/>
            </w:pPr>
            <w:r>
              <w:t>2003</w:t>
            </w:r>
            <w:r w:rsidR="00AE2890">
              <w:t xml:space="preserve"> [</w:t>
            </w:r>
            <w:r w:rsidR="00691022">
              <w:t>6</w:t>
            </w:r>
            <w:r w:rsidR="00411A6F">
              <w:t>8</w:t>
            </w:r>
            <w:r w:rsidR="00AE2890">
              <w:t>]</w:t>
            </w:r>
          </w:p>
        </w:tc>
        <w:tc>
          <w:tcPr>
            <w:tcW w:w="2240" w:type="dxa"/>
          </w:tcPr>
          <w:p w14:paraId="203398E2" w14:textId="1200067A" w:rsidR="2E998B30" w:rsidRDefault="2E998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Postgraduate; Established GPs</w:t>
            </w:r>
          </w:p>
        </w:tc>
        <w:tc>
          <w:tcPr>
            <w:tcW w:w="4185" w:type="dxa"/>
          </w:tcPr>
          <w:p w14:paraId="1CAFEE96" w14:textId="55BDBBBA" w:rsidR="0CBDB528" w:rsidRDefault="0CBDB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evaluate efficacy of training on GP interview skills and distress detection</w:t>
            </w:r>
          </w:p>
        </w:tc>
        <w:tc>
          <w:tcPr>
            <w:tcW w:w="4194" w:type="dxa"/>
          </w:tcPr>
          <w:p w14:paraId="04DEE37F" w14:textId="5DE4D430" w:rsidR="007C28E2" w:rsidRPr="001739AF" w:rsidRDefault="00363926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3926">
              <w:t>Video Recording; Used to record GP consultations for discussion and feedback during structured teaching sessions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43162CC9" w14:textId="1041A814" w:rsidR="405F4A23" w:rsidRDefault="405F4A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60EB3AB2" w14:paraId="5E6CD932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3381C292" w14:textId="0D7DA346" w:rsidR="00F9229B" w:rsidRDefault="00F9229B" w:rsidP="60EB3AB2">
            <w:pPr>
              <w:ind w:left="720"/>
            </w:pPr>
            <w:r>
              <w:t>Setubal et al,</w:t>
            </w:r>
            <w:r>
              <w:br/>
              <w:t>2018</w:t>
            </w:r>
            <w:r w:rsidR="00A850D5">
              <w:t xml:space="preserve"> [</w:t>
            </w:r>
            <w:r w:rsidR="00691022">
              <w:t>6</w:t>
            </w:r>
            <w:r w:rsidR="00411A6F">
              <w:t>9</w:t>
            </w:r>
            <w:r w:rsidR="00A850D5">
              <w:t>]</w:t>
            </w:r>
          </w:p>
        </w:tc>
        <w:tc>
          <w:tcPr>
            <w:tcW w:w="2240" w:type="dxa"/>
          </w:tcPr>
          <w:p w14:paraId="3D4B3D3D" w14:textId="21A01AF2" w:rsidR="435EC4D3" w:rsidRDefault="435EC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Postgraduate; Perinatology residents (1st to 4th year)</w:t>
            </w:r>
          </w:p>
        </w:tc>
        <w:tc>
          <w:tcPr>
            <w:tcW w:w="4185" w:type="dxa"/>
          </w:tcPr>
          <w:p w14:paraId="16BDFA38" w14:textId="3F6C6A42" w:rsidR="435EC4D3" w:rsidRDefault="435EC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assess whether structured sessions enhance communication in breaking bad news</w:t>
            </w:r>
          </w:p>
        </w:tc>
        <w:tc>
          <w:tcPr>
            <w:tcW w:w="4194" w:type="dxa"/>
          </w:tcPr>
          <w:p w14:paraId="59A32418" w14:textId="0FF63370" w:rsidR="007C28E2" w:rsidRPr="001739AF" w:rsidRDefault="00363926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3926">
              <w:t>Video Recording; Used to record SP consultations for immediate feedback, followed by randomisation to video review or no further training</w:t>
            </w:r>
          </w:p>
        </w:tc>
        <w:tc>
          <w:tcPr>
            <w:tcW w:w="1789" w:type="dxa"/>
            <w:shd w:val="clear" w:color="auto" w:fill="E34F4F"/>
          </w:tcPr>
          <w:p w14:paraId="4B862444" w14:textId="390697CB" w:rsidR="5C774DF2" w:rsidRDefault="5C774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effect</w:t>
            </w:r>
          </w:p>
        </w:tc>
      </w:tr>
      <w:tr w:rsidR="60EB3AB2" w14:paraId="05778D95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2170213C" w14:textId="5DF737C2" w:rsidR="00F9229B" w:rsidRDefault="00F9229B" w:rsidP="60EB3AB2">
            <w:pPr>
              <w:ind w:left="720"/>
            </w:pPr>
            <w:proofErr w:type="spellStart"/>
            <w:r>
              <w:t>Slort</w:t>
            </w:r>
            <w:proofErr w:type="spellEnd"/>
            <w:r>
              <w:t xml:space="preserve"> et al,</w:t>
            </w:r>
            <w:r>
              <w:br/>
              <w:t>2014</w:t>
            </w:r>
            <w:r w:rsidR="00A850D5">
              <w:t xml:space="preserve"> [</w:t>
            </w:r>
            <w:r w:rsidR="00411A6F">
              <w:t>70</w:t>
            </w:r>
            <w:r w:rsidR="00A850D5">
              <w:t>]</w:t>
            </w:r>
          </w:p>
        </w:tc>
        <w:tc>
          <w:tcPr>
            <w:tcW w:w="2240" w:type="dxa"/>
          </w:tcPr>
          <w:p w14:paraId="66F12E04" w14:textId="43221473" w:rsidR="60EB3AB2" w:rsidRDefault="60EB3AB2" w:rsidP="60EB3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color w:val="000000" w:themeColor="text1"/>
              </w:rPr>
              <w:t>Postgraduate; Third</w:t>
            </w:r>
            <w:r w:rsidR="5731CE18" w:rsidRPr="60EB3AB2">
              <w:rPr>
                <w:color w:val="000000" w:themeColor="text1"/>
              </w:rPr>
              <w:t>-</w:t>
            </w:r>
            <w:r w:rsidRPr="60EB3AB2">
              <w:rPr>
                <w:color w:val="000000" w:themeColor="text1"/>
              </w:rPr>
              <w:t>year general practice trainees in palliative care</w:t>
            </w:r>
          </w:p>
        </w:tc>
        <w:tc>
          <w:tcPr>
            <w:tcW w:w="4185" w:type="dxa"/>
          </w:tcPr>
          <w:p w14:paraId="09550A74" w14:textId="64FC885E" w:rsidR="60EB3AB2" w:rsidRDefault="60EB3AB2" w:rsidP="60EB3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color w:val="000000" w:themeColor="text1"/>
              </w:rPr>
              <w:t xml:space="preserve">To evaluate effectiveness of </w:t>
            </w:r>
            <w:r w:rsidR="764F0DCC" w:rsidRPr="60EB3AB2">
              <w:rPr>
                <w:color w:val="000000" w:themeColor="text1"/>
              </w:rPr>
              <w:t>Availability, Current issues, and Anticipation (</w:t>
            </w:r>
            <w:r w:rsidRPr="60EB3AB2">
              <w:rPr>
                <w:color w:val="000000" w:themeColor="text1"/>
              </w:rPr>
              <w:t>ACA</w:t>
            </w:r>
            <w:r w:rsidR="5B81A380" w:rsidRPr="60EB3AB2">
              <w:rPr>
                <w:color w:val="000000" w:themeColor="text1"/>
              </w:rPr>
              <w:t>)</w:t>
            </w:r>
            <w:r w:rsidRPr="60EB3AB2">
              <w:rPr>
                <w:color w:val="000000" w:themeColor="text1"/>
              </w:rPr>
              <w:t xml:space="preserve"> training to improve communication skills</w:t>
            </w:r>
          </w:p>
        </w:tc>
        <w:tc>
          <w:tcPr>
            <w:tcW w:w="4194" w:type="dxa"/>
          </w:tcPr>
          <w:p w14:paraId="657993C5" w14:textId="44E69878" w:rsidR="60EB3AB2" w:rsidRPr="001739AF" w:rsidRDefault="00363926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3926">
              <w:t>Video Recording; Used to record simulated consultations with feedback, personal learning goals, and role-play practice</w:t>
            </w:r>
          </w:p>
        </w:tc>
        <w:tc>
          <w:tcPr>
            <w:tcW w:w="1789" w:type="dxa"/>
            <w:shd w:val="clear" w:color="auto" w:fill="E34F4F"/>
          </w:tcPr>
          <w:p w14:paraId="1E6EAAB9" w14:textId="2627B6E7" w:rsidR="4FE02462" w:rsidRDefault="4FE02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effect</w:t>
            </w:r>
          </w:p>
        </w:tc>
      </w:tr>
      <w:tr w:rsidR="60EB3AB2" w14:paraId="58AB8FE2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1E80E9DA" w14:textId="6A38FAB0" w:rsidR="00F9229B" w:rsidRDefault="00F9229B" w:rsidP="60EB3AB2">
            <w:pPr>
              <w:ind w:left="720"/>
            </w:pPr>
            <w:r>
              <w:t>Smith et al,</w:t>
            </w:r>
            <w:r>
              <w:br/>
              <w:t>2002</w:t>
            </w:r>
            <w:r w:rsidR="00A850D5">
              <w:t xml:space="preserve"> [</w:t>
            </w:r>
            <w:r w:rsidR="00411A6F">
              <w:t>71</w:t>
            </w:r>
            <w:r w:rsidR="00A850D5">
              <w:t>]</w:t>
            </w:r>
          </w:p>
        </w:tc>
        <w:tc>
          <w:tcPr>
            <w:tcW w:w="2240" w:type="dxa"/>
          </w:tcPr>
          <w:p w14:paraId="1237DB2A" w14:textId="2EA91355" w:rsidR="60EB3AB2" w:rsidRDefault="60EB3AB2" w:rsidP="60EB3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color w:val="000000" w:themeColor="text1"/>
              </w:rPr>
              <w:t>Postgraduate; Neurology registrars</w:t>
            </w:r>
          </w:p>
        </w:tc>
        <w:tc>
          <w:tcPr>
            <w:tcW w:w="4185" w:type="dxa"/>
          </w:tcPr>
          <w:p w14:paraId="20BD0FDD" w14:textId="09F5DF45" w:rsidR="60EB3AB2" w:rsidRDefault="60EB3AB2" w:rsidP="60EB3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color w:val="000000" w:themeColor="text1"/>
              </w:rPr>
              <w:t>To evaluate usefulness of videotaped consultations with simulated patients</w:t>
            </w:r>
          </w:p>
        </w:tc>
        <w:tc>
          <w:tcPr>
            <w:tcW w:w="4194" w:type="dxa"/>
          </w:tcPr>
          <w:p w14:paraId="44910DF3" w14:textId="7CDE33BB" w:rsidR="60EB3AB2" w:rsidRPr="001739AF" w:rsidRDefault="00363926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3926">
              <w:t>Video Recording; Used to video SP consultations in neurology for review with facilitators, consultants, peers, and simulated patients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5C55707F" w14:textId="1041A814" w:rsidR="31053BBD" w:rsidRDefault="31053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  <w:p w14:paraId="0EFBD614" w14:textId="2E80A0C7" w:rsidR="60EB3AB2" w:rsidRDefault="60EB3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60EB3AB2" w14:paraId="2C097663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42D99A30" w14:textId="4A174CFB" w:rsidR="00F9229B" w:rsidRDefault="00F9229B" w:rsidP="60EB3AB2">
            <w:pPr>
              <w:ind w:left="720"/>
            </w:pPr>
            <w:r>
              <w:t>Smith et al,</w:t>
            </w:r>
            <w:r>
              <w:br/>
              <w:t>2023</w:t>
            </w:r>
            <w:r w:rsidR="00A850D5">
              <w:t xml:space="preserve"> [</w:t>
            </w:r>
            <w:r w:rsidR="005F32C4">
              <w:t>7</w:t>
            </w:r>
            <w:r w:rsidR="00411A6F">
              <w:t>2</w:t>
            </w:r>
            <w:r w:rsidR="00A850D5">
              <w:t>]</w:t>
            </w:r>
          </w:p>
        </w:tc>
        <w:tc>
          <w:tcPr>
            <w:tcW w:w="2240" w:type="dxa"/>
          </w:tcPr>
          <w:p w14:paraId="62441906" w14:textId="61B7743B" w:rsidR="293A2783" w:rsidRDefault="293A2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Postgraduate; Critical care and internal medicine subspecialty fellows</w:t>
            </w:r>
          </w:p>
        </w:tc>
        <w:tc>
          <w:tcPr>
            <w:tcW w:w="4185" w:type="dxa"/>
          </w:tcPr>
          <w:p w14:paraId="511DACBB" w14:textId="7FC58C4F" w:rsidR="4F1C4D75" w:rsidRDefault="4F1C4D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 xml:space="preserve">To assess impact of </w:t>
            </w:r>
            <w:r w:rsidR="3BE545E5" w:rsidRPr="60EB3AB2">
              <w:rPr>
                <w:rFonts w:ascii="Aptos" w:eastAsia="Aptos" w:hAnsi="Aptos" w:cs="Aptos"/>
                <w:color w:val="000000" w:themeColor="text1"/>
              </w:rPr>
              <w:t xml:space="preserve">Simulation-Based Mastery Learning (SBML) </w:t>
            </w:r>
            <w:r w:rsidRPr="60EB3AB2">
              <w:rPr>
                <w:rFonts w:ascii="Aptos" w:eastAsia="Aptos" w:hAnsi="Aptos" w:cs="Aptos"/>
                <w:color w:val="000000" w:themeColor="text1"/>
              </w:rPr>
              <w:t>training on breaking bad news skills</w:t>
            </w:r>
          </w:p>
        </w:tc>
        <w:tc>
          <w:tcPr>
            <w:tcW w:w="4194" w:type="dxa"/>
          </w:tcPr>
          <w:p w14:paraId="2DDB6E60" w14:textId="76848E27" w:rsidR="60EB3AB2" w:rsidRPr="001739AF" w:rsidRDefault="00363926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3926">
              <w:t>Video Recording; Used to record serious news delivery scenarios with SPs, followed by structured feedback and SP-based workshops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1CEE2454" w14:textId="1041A814" w:rsidR="1D34BFC9" w:rsidRDefault="1D34B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  <w:p w14:paraId="0026B5DA" w14:textId="39F79D6D" w:rsidR="60EB3AB2" w:rsidRDefault="60EB3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60EB3AB2" w14:paraId="61AF0A9D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7BCD41E6" w14:textId="0BE130F6" w:rsidR="00F9229B" w:rsidRDefault="00F9229B" w:rsidP="60EB3AB2">
            <w:pPr>
              <w:ind w:left="720"/>
            </w:pPr>
            <w:proofErr w:type="spellStart"/>
            <w:r>
              <w:t>Supiot</w:t>
            </w:r>
            <w:proofErr w:type="spellEnd"/>
            <w:r>
              <w:t xml:space="preserve"> et al,</w:t>
            </w:r>
            <w:r>
              <w:br/>
              <w:t>2008</w:t>
            </w:r>
            <w:r w:rsidR="004C3D71">
              <w:t xml:space="preserve"> [</w:t>
            </w:r>
            <w:r w:rsidR="005F32C4">
              <w:t>7</w:t>
            </w:r>
            <w:r w:rsidR="00411A6F">
              <w:t>3</w:t>
            </w:r>
            <w:r w:rsidR="004C3D71">
              <w:t>]</w:t>
            </w:r>
          </w:p>
        </w:tc>
        <w:tc>
          <w:tcPr>
            <w:tcW w:w="2240" w:type="dxa"/>
          </w:tcPr>
          <w:p w14:paraId="097EBDFD" w14:textId="37F3050C" w:rsidR="60EB3AB2" w:rsidRDefault="60EB3AB2" w:rsidP="60EB3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color w:val="000000" w:themeColor="text1"/>
              </w:rPr>
              <w:t>Undergraduate; Fifth year medical students</w:t>
            </w:r>
          </w:p>
        </w:tc>
        <w:tc>
          <w:tcPr>
            <w:tcW w:w="4185" w:type="dxa"/>
          </w:tcPr>
          <w:p w14:paraId="75DA772F" w14:textId="0A6E56F9" w:rsidR="687BA034" w:rsidRDefault="687BA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 evaluate pilot communication course for breaking bad news</w:t>
            </w:r>
          </w:p>
        </w:tc>
        <w:tc>
          <w:tcPr>
            <w:tcW w:w="4194" w:type="dxa"/>
          </w:tcPr>
          <w:p w14:paraId="748D217E" w14:textId="39F973DC" w:rsidR="60EB3AB2" w:rsidRPr="001739AF" w:rsidRDefault="00CD22CC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22CC">
              <w:t>Video Recording; Used to record simulated interviews assessed via checklist, followed by individualised feedback from a psychologist and physician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395F2886" w14:textId="1041A814" w:rsidR="121CC9DD" w:rsidRDefault="121CC9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  <w:p w14:paraId="081D1CDE" w14:textId="015E55CE" w:rsidR="60EB3AB2" w:rsidRDefault="60EB3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60EB3AB2" w14:paraId="01EA3102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00D31832" w14:textId="3BF56E55" w:rsidR="00F9229B" w:rsidRDefault="00F9229B" w:rsidP="60EB3AB2">
            <w:pPr>
              <w:ind w:left="720"/>
            </w:pPr>
            <w:r>
              <w:lastRenderedPageBreak/>
              <w:t>Trent et al,</w:t>
            </w:r>
            <w:r>
              <w:br/>
              <w:t>2015</w:t>
            </w:r>
            <w:r w:rsidR="004C3D71">
              <w:t xml:space="preserve"> [</w:t>
            </w:r>
            <w:r w:rsidR="00296710">
              <w:t>7</w:t>
            </w:r>
            <w:r w:rsidR="00411A6F">
              <w:t>4</w:t>
            </w:r>
            <w:r w:rsidR="004C3D71">
              <w:t>]</w:t>
            </w:r>
          </w:p>
        </w:tc>
        <w:tc>
          <w:tcPr>
            <w:tcW w:w="2240" w:type="dxa"/>
          </w:tcPr>
          <w:p w14:paraId="4472C4A8" w14:textId="285F4237" w:rsidR="60EB3AB2" w:rsidRDefault="60EB3AB2" w:rsidP="60EB3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color w:val="000000" w:themeColor="text1"/>
              </w:rPr>
              <w:t>Postgraduate; Paediatric trainees</w:t>
            </w:r>
          </w:p>
        </w:tc>
        <w:tc>
          <w:tcPr>
            <w:tcW w:w="4185" w:type="dxa"/>
          </w:tcPr>
          <w:p w14:paraId="620C51B3" w14:textId="3DFED1B1" w:rsidR="5713AD79" w:rsidRDefault="5713A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evaluate feasibility of adolescent-focused communication simulation</w:t>
            </w:r>
          </w:p>
        </w:tc>
        <w:tc>
          <w:tcPr>
            <w:tcW w:w="4194" w:type="dxa"/>
          </w:tcPr>
          <w:p w14:paraId="214DE244" w14:textId="6A9C8EBA" w:rsidR="60EB3AB2" w:rsidRPr="001739AF" w:rsidRDefault="00A51183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1183">
              <w:t>Video Recording; Used to video SP consultations with feedback from faculty and SP, followed by video review</w:t>
            </w:r>
          </w:p>
        </w:tc>
        <w:tc>
          <w:tcPr>
            <w:tcW w:w="1789" w:type="dxa"/>
            <w:shd w:val="clear" w:color="auto" w:fill="F28F5A"/>
          </w:tcPr>
          <w:p w14:paraId="7FDD31A6" w14:textId="25153704" w:rsidR="777675A2" w:rsidRDefault="77767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xed</w:t>
            </w:r>
          </w:p>
        </w:tc>
      </w:tr>
      <w:tr w:rsidR="60EB3AB2" w14:paraId="631F9DE9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5388BDAC" w14:textId="14AA62A9" w:rsidR="00F9229B" w:rsidRDefault="00F9229B" w:rsidP="60EB3AB2">
            <w:pPr>
              <w:ind w:left="720"/>
            </w:pPr>
            <w:r>
              <w:t>Van</w:t>
            </w:r>
            <w:r w:rsidR="23A92922">
              <w:t xml:space="preserve"> </w:t>
            </w:r>
            <w:r>
              <w:t>Rossem et al,</w:t>
            </w:r>
            <w:r>
              <w:br/>
              <w:t>2019</w:t>
            </w:r>
            <w:r w:rsidR="00F431EA">
              <w:t xml:space="preserve"> [</w:t>
            </w:r>
            <w:r w:rsidR="00296710">
              <w:t>7</w:t>
            </w:r>
            <w:r w:rsidR="00411A6F">
              <w:t>5</w:t>
            </w:r>
            <w:r w:rsidR="00F431EA">
              <w:t>]</w:t>
            </w:r>
          </w:p>
        </w:tc>
        <w:tc>
          <w:tcPr>
            <w:tcW w:w="2240" w:type="dxa"/>
          </w:tcPr>
          <w:p w14:paraId="5C7C1A09" w14:textId="3FAF76EA" w:rsidR="60EB3AB2" w:rsidRDefault="60EB3AB2" w:rsidP="60EB3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color w:val="000000" w:themeColor="text1"/>
              </w:rPr>
              <w:t>Undergraduate; Family physician students in final year</w:t>
            </w:r>
          </w:p>
        </w:tc>
        <w:tc>
          <w:tcPr>
            <w:tcW w:w="4185" w:type="dxa"/>
          </w:tcPr>
          <w:p w14:paraId="60E26A70" w14:textId="48D9878F" w:rsidR="07115587" w:rsidRDefault="07115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describe characteristics of training game</w:t>
            </w:r>
          </w:p>
        </w:tc>
        <w:tc>
          <w:tcPr>
            <w:tcW w:w="4194" w:type="dxa"/>
          </w:tcPr>
          <w:p w14:paraId="7A656B15" w14:textId="72F4602E" w:rsidR="60EB3AB2" w:rsidRPr="001739AF" w:rsidRDefault="00FD70DB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70DB">
              <w:t xml:space="preserve">Video </w:t>
            </w:r>
            <w:r w:rsidR="0077126B" w:rsidRPr="00FD70DB">
              <w:t>Recording:</w:t>
            </w:r>
            <w:r w:rsidRPr="00FD70DB">
              <w:t xml:space="preserve"> Used to video simulated consultations and home visits in a training game, followed by peer and faculty feedback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47A90182" w14:textId="6B04325F" w:rsidR="64620235" w:rsidRDefault="64620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60EB3AB2" w14:paraId="28FA1257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7C9D08D3" w14:textId="410305AA" w:rsidR="00F9229B" w:rsidRDefault="00F9229B" w:rsidP="60EB3AB2">
            <w:pPr>
              <w:ind w:left="720"/>
            </w:pPr>
            <w:r>
              <w:t>White et al,</w:t>
            </w:r>
            <w:r>
              <w:br/>
              <w:t>2024</w:t>
            </w:r>
            <w:r w:rsidR="00F431EA">
              <w:t xml:space="preserve"> [</w:t>
            </w:r>
            <w:r w:rsidR="00296710">
              <w:t>7</w:t>
            </w:r>
            <w:r w:rsidR="00411A6F">
              <w:t>6</w:t>
            </w:r>
            <w:r w:rsidR="00F431EA">
              <w:t>]</w:t>
            </w:r>
          </w:p>
        </w:tc>
        <w:tc>
          <w:tcPr>
            <w:tcW w:w="2240" w:type="dxa"/>
          </w:tcPr>
          <w:p w14:paraId="2C85FB53" w14:textId="5465F308" w:rsidR="60EB3AB2" w:rsidRDefault="60EB3AB2" w:rsidP="60EB3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color w:val="000000" w:themeColor="text1"/>
              </w:rPr>
              <w:t>Postgraduate; Second year internal and family medicine residents</w:t>
            </w:r>
          </w:p>
        </w:tc>
        <w:tc>
          <w:tcPr>
            <w:tcW w:w="4185" w:type="dxa"/>
          </w:tcPr>
          <w:p w14:paraId="4358B70F" w14:textId="3CDC9C68" w:rsidR="333C65AE" w:rsidRDefault="333C6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evaluate effectiveness of video-based communication assessment (VCA)</w:t>
            </w:r>
          </w:p>
        </w:tc>
        <w:tc>
          <w:tcPr>
            <w:tcW w:w="4194" w:type="dxa"/>
          </w:tcPr>
          <w:p w14:paraId="2A7549E7" w14:textId="74140535" w:rsidR="60EB3AB2" w:rsidRPr="001739AF" w:rsidRDefault="00FD70DB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70DB">
              <w:t xml:space="preserve">Video </w:t>
            </w:r>
            <w:proofErr w:type="gramStart"/>
            <w:r w:rsidRPr="00FD70DB">
              <w:t>Recording;</w:t>
            </w:r>
            <w:proofErr w:type="gramEnd"/>
            <w:r w:rsidRPr="00FD70DB">
              <w:t xml:space="preserve"> Used to record VCA cases and provide delayed feedback via app after 2 weeks; control group received no feedback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1A677455" w14:textId="6D9F8242" w:rsidR="01F8A586" w:rsidRDefault="01F8A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E4633D" w14:paraId="26823DF8" w14:textId="77777777" w:rsidTr="00A52934">
        <w:trPr>
          <w:trHeight w:val="2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3E0FE7F6" w14:textId="420A730A" w:rsidR="006C5EF9" w:rsidRDefault="002B5CDB" w:rsidP="60EB3AB2">
            <w:pPr>
              <w:ind w:left="720"/>
              <w:rPr>
                <w:b w:val="0"/>
                <w:bCs w:val="0"/>
              </w:rPr>
            </w:pPr>
            <w:r>
              <w:t>Xiao</w:t>
            </w:r>
            <w:r w:rsidR="00332F9C">
              <w:t xml:space="preserve"> et al, </w:t>
            </w:r>
          </w:p>
          <w:p w14:paraId="5DDC0284" w14:textId="6C8C2CCC" w:rsidR="00E4633D" w:rsidRDefault="00332F9C" w:rsidP="60EB3AB2">
            <w:pPr>
              <w:ind w:left="720"/>
            </w:pPr>
            <w:r>
              <w:t>2025</w:t>
            </w:r>
            <w:r w:rsidR="006C5EF9">
              <w:t xml:space="preserve"> [</w:t>
            </w:r>
            <w:r w:rsidR="00411A6F">
              <w:t>80</w:t>
            </w:r>
            <w:r w:rsidR="006C5EF9">
              <w:t>]</w:t>
            </w:r>
          </w:p>
        </w:tc>
        <w:tc>
          <w:tcPr>
            <w:tcW w:w="2240" w:type="dxa"/>
          </w:tcPr>
          <w:p w14:paraId="5C5959B1" w14:textId="297C5F1A" w:rsidR="00E4633D" w:rsidRPr="60EB3AB2" w:rsidRDefault="002B5CDB" w:rsidP="60EB3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ostgraduate</w:t>
            </w:r>
            <w:r w:rsidR="00097AFE">
              <w:rPr>
                <w:color w:val="000000" w:themeColor="text1"/>
              </w:rPr>
              <w:t>;</w:t>
            </w:r>
            <w:r w:rsidR="00097AFE">
              <w:rPr>
                <w:color w:val="000000" w:themeColor="text1"/>
              </w:rPr>
              <w:br/>
            </w:r>
            <w:r>
              <w:rPr>
                <w:color w:val="000000" w:themeColor="text1"/>
              </w:rPr>
              <w:t>Radiology Residents</w:t>
            </w:r>
          </w:p>
        </w:tc>
        <w:tc>
          <w:tcPr>
            <w:tcW w:w="4185" w:type="dxa"/>
          </w:tcPr>
          <w:p w14:paraId="5ABBCB97" w14:textId="5C2B273B" w:rsidR="002B5CDB" w:rsidRPr="002B5CDB" w:rsidRDefault="002B5CDB" w:rsidP="002B5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To</w:t>
            </w:r>
            <w:r w:rsidRPr="002B5CDB">
              <w:rPr>
                <w:rFonts w:ascii="Aptos" w:eastAsia="Aptos" w:hAnsi="Aptos" w:cs="Aptos"/>
                <w:color w:val="000000" w:themeColor="text1"/>
              </w:rPr>
              <w:t xml:space="preserve"> evaluate the efficacy of a smart glass (SG)-based communication skills training curriculum for radiology</w:t>
            </w:r>
          </w:p>
          <w:p w14:paraId="6AD2D009" w14:textId="717E41B6" w:rsidR="00E4633D" w:rsidRPr="60EB3AB2" w:rsidRDefault="002B5CDB" w:rsidP="002B5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</w:rPr>
            </w:pPr>
            <w:r w:rsidRPr="002B5CDB">
              <w:rPr>
                <w:rFonts w:ascii="Aptos" w:eastAsia="Aptos" w:hAnsi="Aptos" w:cs="Aptos"/>
                <w:color w:val="000000" w:themeColor="text1"/>
              </w:rPr>
              <w:t>residents in China</w:t>
            </w:r>
          </w:p>
        </w:tc>
        <w:tc>
          <w:tcPr>
            <w:tcW w:w="4194" w:type="dxa"/>
          </w:tcPr>
          <w:p w14:paraId="3483E953" w14:textId="3766403E" w:rsidR="00E4633D" w:rsidRPr="00FD70DB" w:rsidRDefault="00DB0011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Video </w:t>
            </w:r>
            <w:proofErr w:type="gramStart"/>
            <w:r w:rsidR="009F19BF">
              <w:t>Recording</w:t>
            </w:r>
            <w:r>
              <w:t>;</w:t>
            </w:r>
            <w:proofErr w:type="gramEnd"/>
            <w:r w:rsidR="00455608">
              <w:t xml:space="preserve"> </w:t>
            </w:r>
            <w:r w:rsidR="009F19BF">
              <w:t>S</w:t>
            </w:r>
            <w:r w:rsidR="009F19BF" w:rsidRPr="009F19BF">
              <w:t xml:space="preserve">tandardized patients wore smart glasses to record first-person video of resident–patient interactions. These recordings were </w:t>
            </w:r>
            <w:r w:rsidR="0030335E">
              <w:t xml:space="preserve">then </w:t>
            </w:r>
            <w:r w:rsidR="009F19BF" w:rsidRPr="009F19BF">
              <w:t>reviewed during structured debriefing sessions, where residents received targeted feedback</w:t>
            </w:r>
            <w:r w:rsidR="0030335E">
              <w:t>.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439AD8F6" w14:textId="5EB4A1B1" w:rsidR="00E4633D" w:rsidRDefault="00DB00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60EB3AB2" w14:paraId="06B7178A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2D366B90" w14:textId="5B9E6AA4" w:rsidR="00F9229B" w:rsidRDefault="00F9229B" w:rsidP="60EB3AB2">
            <w:pPr>
              <w:ind w:left="720"/>
            </w:pPr>
            <w:r>
              <w:t>Yuan et al,</w:t>
            </w:r>
            <w:r>
              <w:br/>
              <w:t>2019</w:t>
            </w:r>
            <w:r w:rsidR="00412C28">
              <w:t xml:space="preserve"> [</w:t>
            </w:r>
            <w:r w:rsidR="002545FE">
              <w:t>7</w:t>
            </w:r>
            <w:r w:rsidR="00AF69B2">
              <w:t>7</w:t>
            </w:r>
            <w:r w:rsidR="00412C28">
              <w:t>]</w:t>
            </w:r>
          </w:p>
        </w:tc>
        <w:tc>
          <w:tcPr>
            <w:tcW w:w="2240" w:type="dxa"/>
          </w:tcPr>
          <w:p w14:paraId="1F889C2D" w14:textId="63D6AFFF" w:rsidR="60EB3AB2" w:rsidRDefault="60EB3AB2" w:rsidP="60EB3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color w:val="000000" w:themeColor="text1"/>
              </w:rPr>
              <w:t>Postgraduate; Paediatric residents</w:t>
            </w:r>
          </w:p>
        </w:tc>
        <w:tc>
          <w:tcPr>
            <w:tcW w:w="4185" w:type="dxa"/>
          </w:tcPr>
          <w:p w14:paraId="65A43966" w14:textId="7F9BE57B" w:rsidR="0CD0D283" w:rsidRDefault="0CD0D2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assess residents’ skills in breaking bad news pre- and post-simulation</w:t>
            </w:r>
          </w:p>
        </w:tc>
        <w:tc>
          <w:tcPr>
            <w:tcW w:w="4194" w:type="dxa"/>
          </w:tcPr>
          <w:p w14:paraId="7350C71C" w14:textId="74F425C4" w:rsidR="60EB3AB2" w:rsidRPr="001739AF" w:rsidRDefault="00CD22CC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22CC">
              <w:t>Video Recording; Used to video SP simulations of BBN before and after training, with assessments using a validated scale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67113A5F" w14:textId="0DF0788D" w:rsidR="7B405790" w:rsidRDefault="7B405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60EB3AB2" w14:paraId="1ABCDF0C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bottom w:val="single" w:sz="4" w:space="0" w:color="000000" w:themeColor="text1"/>
            </w:tcBorders>
          </w:tcPr>
          <w:p w14:paraId="34FB66DE" w14:textId="191A0604" w:rsidR="00F9229B" w:rsidRDefault="00F9229B" w:rsidP="60EB3AB2">
            <w:pPr>
              <w:ind w:left="720"/>
            </w:pPr>
            <w:r>
              <w:t>Zick et al,</w:t>
            </w:r>
            <w:r>
              <w:br/>
              <w:t>2007</w:t>
            </w:r>
            <w:r w:rsidR="003827A2">
              <w:t xml:space="preserve"> [</w:t>
            </w:r>
            <w:r w:rsidR="006C3ABA">
              <w:t>7</w:t>
            </w:r>
            <w:r w:rsidR="00872056">
              <w:t>8</w:t>
            </w:r>
            <w:r w:rsidR="00296710">
              <w:t>]</w:t>
            </w:r>
          </w:p>
        </w:tc>
        <w:tc>
          <w:tcPr>
            <w:tcW w:w="2240" w:type="dxa"/>
            <w:tcBorders>
              <w:bottom w:val="single" w:sz="4" w:space="0" w:color="000000" w:themeColor="text1"/>
            </w:tcBorders>
          </w:tcPr>
          <w:p w14:paraId="0E81F167" w14:textId="134854A9" w:rsidR="60EB3AB2" w:rsidRDefault="60EB3AB2" w:rsidP="60EB3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color w:val="000000" w:themeColor="text1"/>
              </w:rPr>
              <w:t>Undergraduate; First year medical students</w:t>
            </w:r>
          </w:p>
        </w:tc>
        <w:tc>
          <w:tcPr>
            <w:tcW w:w="4185" w:type="dxa"/>
            <w:tcBorders>
              <w:bottom w:val="single" w:sz="4" w:space="0" w:color="000000" w:themeColor="text1"/>
            </w:tcBorders>
          </w:tcPr>
          <w:p w14:paraId="2BA35E0E" w14:textId="575A9B6B" w:rsidR="30ED438E" w:rsidRDefault="30ED4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examine content of student self-assessments of communication skills</w:t>
            </w:r>
          </w:p>
        </w:tc>
        <w:tc>
          <w:tcPr>
            <w:tcW w:w="4194" w:type="dxa"/>
            <w:tcBorders>
              <w:bottom w:val="single" w:sz="4" w:space="0" w:color="000000" w:themeColor="text1"/>
            </w:tcBorders>
          </w:tcPr>
          <w:p w14:paraId="5A8FFE26" w14:textId="472F7868" w:rsidR="60EB3AB2" w:rsidRPr="001739AF" w:rsidRDefault="004C2F76" w:rsidP="001739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2F76">
              <w:t>Video Recording; Used to record weekly patient–student interactions with structured feedback and self-review of videos after a final simulated patient encounter</w:t>
            </w:r>
          </w:p>
        </w:tc>
        <w:tc>
          <w:tcPr>
            <w:tcW w:w="1789" w:type="dxa"/>
            <w:shd w:val="clear" w:color="auto" w:fill="F28F5A"/>
          </w:tcPr>
          <w:p w14:paraId="0DDA80FC" w14:textId="3840B394" w:rsidR="5BD23D06" w:rsidRDefault="5BD23D06" w:rsidP="60EB3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xed</w:t>
            </w:r>
          </w:p>
        </w:tc>
      </w:tr>
      <w:tr w:rsidR="0085103E" w14:paraId="4099E339" w14:textId="77777777" w:rsidTr="00630554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bottom w:val="single" w:sz="4" w:space="0" w:color="000000" w:themeColor="text1"/>
            </w:tcBorders>
          </w:tcPr>
          <w:p w14:paraId="11047D27" w14:textId="77777777" w:rsidR="0085103E" w:rsidRDefault="00A43D31" w:rsidP="0085103E">
            <w:pPr>
              <w:ind w:left="720"/>
              <w:rPr>
                <w:b w:val="0"/>
                <w:bCs w:val="0"/>
              </w:rPr>
            </w:pPr>
            <w:r>
              <w:lastRenderedPageBreak/>
              <w:t>Levine et al,</w:t>
            </w:r>
          </w:p>
          <w:p w14:paraId="28DB7315" w14:textId="50FE2D8B" w:rsidR="00A43D31" w:rsidRDefault="00A43D31" w:rsidP="0085103E">
            <w:pPr>
              <w:ind w:left="720"/>
            </w:pPr>
            <w:r>
              <w:t>2025 [</w:t>
            </w:r>
            <w:r w:rsidR="00296710">
              <w:t>7</w:t>
            </w:r>
            <w:r w:rsidR="00872056">
              <w:t>9</w:t>
            </w:r>
            <w:r>
              <w:t>]</w:t>
            </w:r>
          </w:p>
        </w:tc>
        <w:tc>
          <w:tcPr>
            <w:tcW w:w="2240" w:type="dxa"/>
            <w:tcBorders>
              <w:bottom w:val="single" w:sz="4" w:space="0" w:color="000000" w:themeColor="text1"/>
            </w:tcBorders>
          </w:tcPr>
          <w:p w14:paraId="05DABC6E" w14:textId="7E2B6A10" w:rsidR="0085103E" w:rsidRPr="60EB3AB2" w:rsidRDefault="00932F47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ostgraduate; Oncology residents</w:t>
            </w:r>
          </w:p>
        </w:tc>
        <w:tc>
          <w:tcPr>
            <w:tcW w:w="4185" w:type="dxa"/>
            <w:tcBorders>
              <w:bottom w:val="single" w:sz="4" w:space="0" w:color="000000" w:themeColor="text1"/>
            </w:tcBorders>
          </w:tcPr>
          <w:p w14:paraId="337B8C99" w14:textId="4014F00F" w:rsidR="0085103E" w:rsidRPr="60EB3AB2" w:rsidRDefault="002D2343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 xml:space="preserve">To </w:t>
            </w:r>
            <w:r w:rsidRPr="002D2343">
              <w:rPr>
                <w:rFonts w:ascii="Aptos" w:eastAsia="Aptos" w:hAnsi="Aptos" w:cs="Aptos"/>
                <w:color w:val="000000" w:themeColor="text1"/>
              </w:rPr>
              <w:t>assess feasibility of a randomized controlled trial (RCT) comparing different training experiences.</w:t>
            </w:r>
          </w:p>
        </w:tc>
        <w:tc>
          <w:tcPr>
            <w:tcW w:w="4194" w:type="dxa"/>
            <w:tcBorders>
              <w:bottom w:val="single" w:sz="4" w:space="0" w:color="000000" w:themeColor="text1"/>
            </w:tcBorders>
          </w:tcPr>
          <w:p w14:paraId="25CD8BBF" w14:textId="2848B0C9" w:rsidR="0085103E" w:rsidRPr="004C2F76" w:rsidRDefault="006213C3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Video </w:t>
            </w:r>
            <w:proofErr w:type="gramStart"/>
            <w:r>
              <w:t>Recording</w:t>
            </w:r>
            <w:r w:rsidR="00690CFC">
              <w:t>;</w:t>
            </w:r>
            <w:proofErr w:type="gramEnd"/>
            <w:r w:rsidR="00690CFC">
              <w:t xml:space="preserve"> </w:t>
            </w:r>
            <w:r w:rsidR="00690CFC" w:rsidRPr="00690CFC">
              <w:t>Used to record simulated serious illness conversations with standardized patients before and after an AI-supported communication training programme, with recordings reviewed to assess feasibility, learner performance, and perceived usefulness of structured feedback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5976E0C6" w14:textId="0A120E2B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27EE6E74" w14:textId="77777777" w:rsidTr="4EA3A0BB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1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623B9763" w14:textId="72F30FB3" w:rsidR="0085103E" w:rsidRDefault="0085103E" w:rsidP="0085103E">
            <w:bookmarkStart w:id="1" w:name="Livestream"/>
            <w:bookmarkEnd w:id="1"/>
            <w:r>
              <w:t xml:space="preserve">Live-streaming </w:t>
            </w:r>
            <w:r w:rsidR="003C039E">
              <w:t>platforms (n=3</w:t>
            </w:r>
            <w:r w:rsidR="007F0E97">
              <w:t>3</w:t>
            </w:r>
            <w:r>
              <w:t>)</w:t>
            </w:r>
          </w:p>
        </w:tc>
        <w:tc>
          <w:tcPr>
            <w:tcW w:w="1789" w:type="dxa"/>
          </w:tcPr>
          <w:p w14:paraId="52F39298" w14:textId="2A50CB16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5103E" w14:paraId="2929D5DE" w14:textId="77777777" w:rsidTr="4EA3A0BB">
        <w:trPr>
          <w:trHeight w:val="1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000000" w:themeColor="text1"/>
            </w:tcBorders>
          </w:tcPr>
          <w:p w14:paraId="2DF97C5C" w14:textId="00EF1C0C" w:rsidR="0085103E" w:rsidRDefault="0085103E" w:rsidP="0085103E">
            <w:pPr>
              <w:ind w:left="720"/>
            </w:pPr>
            <w:r w:rsidRPr="60EB3AB2">
              <w:t xml:space="preserve">Abraham et al, </w:t>
            </w:r>
            <w:r>
              <w:br/>
            </w:r>
            <w:r w:rsidRPr="60EB3AB2">
              <w:t>2021</w:t>
            </w:r>
            <w:r>
              <w:t xml:space="preserve"> [</w:t>
            </w:r>
            <w:r w:rsidR="00872056">
              <w:t>81</w:t>
            </w:r>
            <w:r>
              <w:t>]</w:t>
            </w:r>
          </w:p>
        </w:tc>
        <w:tc>
          <w:tcPr>
            <w:tcW w:w="2240" w:type="dxa"/>
            <w:tcBorders>
              <w:top w:val="single" w:sz="4" w:space="0" w:color="000000" w:themeColor="text1"/>
            </w:tcBorders>
          </w:tcPr>
          <w:p w14:paraId="707EB30D" w14:textId="6E054596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Undergraduate; Second year medical students, problem-based learning</w:t>
            </w:r>
          </w:p>
        </w:tc>
        <w:tc>
          <w:tcPr>
            <w:tcW w:w="4185" w:type="dxa"/>
            <w:tcBorders>
              <w:top w:val="single" w:sz="4" w:space="0" w:color="000000" w:themeColor="text1"/>
            </w:tcBorders>
          </w:tcPr>
          <w:p w14:paraId="13042BC4" w14:textId="3C223B20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To assess whether remotely facilitated face-to-face training is effective</w:t>
            </w:r>
          </w:p>
        </w:tc>
        <w:tc>
          <w:tcPr>
            <w:tcW w:w="4194" w:type="dxa"/>
            <w:tcBorders>
              <w:top w:val="single" w:sz="4" w:space="0" w:color="000000" w:themeColor="text1"/>
            </w:tcBorders>
          </w:tcPr>
          <w:p w14:paraId="61FA9996" w14:textId="12AEDA41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color w:val="000000" w:themeColor="text1"/>
              </w:rPr>
              <w:t>Video Conferencing; Used for online simulated consultations via Zoom with peer observation and facilitator feedback</w:t>
            </w:r>
          </w:p>
        </w:tc>
        <w:tc>
          <w:tcPr>
            <w:tcW w:w="1789" w:type="dxa"/>
            <w:shd w:val="clear" w:color="auto" w:fill="F28F5A"/>
          </w:tcPr>
          <w:p w14:paraId="49F44D6E" w14:textId="3EB04F12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xed</w:t>
            </w:r>
          </w:p>
        </w:tc>
      </w:tr>
      <w:tr w:rsidR="0085103E" w14:paraId="157DB971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36895348" w14:textId="3CDF4BFC" w:rsidR="0085103E" w:rsidRDefault="0085103E" w:rsidP="0085103E">
            <w:pPr>
              <w:ind w:left="720"/>
            </w:pPr>
            <w:r w:rsidRPr="60EB3AB2">
              <w:t xml:space="preserve">Afonso et al, </w:t>
            </w:r>
            <w:r>
              <w:br/>
            </w:r>
            <w:r w:rsidRPr="60EB3AB2">
              <w:t>2020</w:t>
            </w:r>
            <w:r>
              <w:t xml:space="preserve"> [</w:t>
            </w:r>
            <w:r w:rsidR="004B7C06">
              <w:t>8</w:t>
            </w:r>
            <w:r w:rsidR="00872056">
              <w:t>2</w:t>
            </w:r>
            <w:r>
              <w:t>]</w:t>
            </w:r>
          </w:p>
        </w:tc>
        <w:tc>
          <w:tcPr>
            <w:tcW w:w="2240" w:type="dxa"/>
          </w:tcPr>
          <w:p w14:paraId="1F72FAC4" w14:textId="49AAFCB3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Undergraduate; First year medical students, respiratory module</w:t>
            </w:r>
          </w:p>
        </w:tc>
        <w:tc>
          <w:tcPr>
            <w:tcW w:w="4185" w:type="dxa"/>
          </w:tcPr>
          <w:p w14:paraId="7613265F" w14:textId="2B4650BE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color w:val="000000" w:themeColor="text1"/>
              </w:rPr>
              <w:t>To design an online interactive case-based respiratory module</w:t>
            </w:r>
          </w:p>
        </w:tc>
        <w:tc>
          <w:tcPr>
            <w:tcW w:w="4194" w:type="dxa"/>
          </w:tcPr>
          <w:p w14:paraId="355BD842" w14:textId="35B9E649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color w:val="000000" w:themeColor="text1"/>
              </w:rPr>
              <w:t>Video Conferencing; Used for an online respiratory module combining demonstration, telemedicine encounter, and discussion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00A3EE7D" w14:textId="411A0C9C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63E92A06" w14:textId="77777777" w:rsidTr="4EA3A0BB">
        <w:trPr>
          <w:trHeight w:val="1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36B059AD" w14:textId="1BDC43DD" w:rsidR="0085103E" w:rsidRDefault="0085103E" w:rsidP="0085103E">
            <w:pPr>
              <w:ind w:left="720"/>
            </w:pPr>
            <w:proofErr w:type="spellStart"/>
            <w:r w:rsidRPr="60EB3AB2">
              <w:t>Aluce</w:t>
            </w:r>
            <w:proofErr w:type="spellEnd"/>
            <w:r w:rsidRPr="60EB3AB2">
              <w:t xml:space="preserve"> et al, </w:t>
            </w:r>
            <w:r>
              <w:br/>
            </w:r>
            <w:r w:rsidRPr="60EB3AB2">
              <w:t>2024</w:t>
            </w:r>
            <w:r>
              <w:t xml:space="preserve"> [</w:t>
            </w:r>
            <w:r w:rsidR="004B7C06">
              <w:t>8</w:t>
            </w:r>
            <w:r w:rsidR="00872056">
              <w:t>3</w:t>
            </w:r>
            <w:r>
              <w:t>]</w:t>
            </w:r>
          </w:p>
        </w:tc>
        <w:tc>
          <w:tcPr>
            <w:tcW w:w="2240" w:type="dxa"/>
          </w:tcPr>
          <w:p w14:paraId="76640BC4" w14:textId="40DDEDE3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Postgraduate; First-year residents in Emergency Medicine/Internal Medicine</w:t>
            </w:r>
          </w:p>
        </w:tc>
        <w:tc>
          <w:tcPr>
            <w:tcW w:w="4185" w:type="dxa"/>
          </w:tcPr>
          <w:p w14:paraId="1A92481C" w14:textId="58317E17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color w:val="000000" w:themeColor="text1"/>
              </w:rPr>
              <w:t>To address scalability barriers in SBML</w:t>
            </w:r>
          </w:p>
        </w:tc>
        <w:tc>
          <w:tcPr>
            <w:tcW w:w="4194" w:type="dxa"/>
          </w:tcPr>
          <w:p w14:paraId="06309386" w14:textId="5E4769C7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Video Conferencing; Used for online disclosure practice, workshops, and roleplay sessions with feedback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25A677D5" w14:textId="18E8EB5C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1EC7AEAE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2B012B58" w14:textId="41901A45" w:rsidR="0085103E" w:rsidRDefault="0085103E" w:rsidP="0085103E">
            <w:pPr>
              <w:ind w:left="720"/>
            </w:pPr>
            <w:r w:rsidRPr="60EB3AB2">
              <w:t xml:space="preserve">Bittner et al, </w:t>
            </w:r>
            <w:r>
              <w:br/>
            </w:r>
            <w:r w:rsidRPr="60EB3AB2">
              <w:t>2016</w:t>
            </w:r>
            <w:r>
              <w:t xml:space="preserve"> [</w:t>
            </w:r>
            <w:r w:rsidR="004B7C06">
              <w:t>8</w:t>
            </w:r>
            <w:r w:rsidR="00872056">
              <w:t>4</w:t>
            </w:r>
            <w:r>
              <w:t>]</w:t>
            </w:r>
          </w:p>
        </w:tc>
        <w:tc>
          <w:tcPr>
            <w:tcW w:w="2240" w:type="dxa"/>
          </w:tcPr>
          <w:p w14:paraId="3E089596" w14:textId="4A1A16E7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Undergraduate; Fourth year or higher medical students</w:t>
            </w:r>
          </w:p>
        </w:tc>
        <w:tc>
          <w:tcPr>
            <w:tcW w:w="4185" w:type="dxa"/>
          </w:tcPr>
          <w:p w14:paraId="73B295A5" w14:textId="743B3A46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color w:val="000000" w:themeColor="text1"/>
              </w:rPr>
              <w:t>To assess whether translating documents into plain language improves communication</w:t>
            </w:r>
          </w:p>
        </w:tc>
        <w:tc>
          <w:tcPr>
            <w:tcW w:w="4194" w:type="dxa"/>
          </w:tcPr>
          <w:p w14:paraId="7F8854FF" w14:textId="2C92F92E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Video Conferencing; Used for online consultations with simulated patients via Skype and group assessment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6107228D" w14:textId="30DDA503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6FEC3D2F" w14:textId="77777777" w:rsidTr="4EA3A0BB">
        <w:trPr>
          <w:trHeight w:val="1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3572A3F0" w14:textId="2990933F" w:rsidR="0085103E" w:rsidRDefault="0085103E" w:rsidP="0085103E">
            <w:pPr>
              <w:ind w:left="720"/>
            </w:pPr>
            <w:r w:rsidRPr="60EB3AB2">
              <w:lastRenderedPageBreak/>
              <w:t>Booth et al,</w:t>
            </w:r>
            <w:r>
              <w:br/>
            </w:r>
            <w:r w:rsidRPr="60EB3AB2">
              <w:t>2022</w:t>
            </w:r>
            <w:r>
              <w:t xml:space="preserve"> [</w:t>
            </w:r>
            <w:r w:rsidR="004B7C06">
              <w:t>8</w:t>
            </w:r>
            <w:r w:rsidR="00872056">
              <w:t>5</w:t>
            </w:r>
            <w:r>
              <w:t>]</w:t>
            </w:r>
          </w:p>
        </w:tc>
        <w:tc>
          <w:tcPr>
            <w:tcW w:w="2240" w:type="dxa"/>
          </w:tcPr>
          <w:p w14:paraId="295E9257" w14:textId="7903197B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color w:val="000000" w:themeColor="text1"/>
              </w:rPr>
              <w:t>Undergraduate; Final year medical students, obstetrics &amp; gynaecology placement</w:t>
            </w:r>
          </w:p>
        </w:tc>
        <w:tc>
          <w:tcPr>
            <w:tcW w:w="4185" w:type="dxa"/>
          </w:tcPr>
          <w:p w14:paraId="19F98BD0" w14:textId="5B82949F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color w:val="000000" w:themeColor="text1"/>
              </w:rPr>
              <w:t>To evaluate impact and transferability of telemedicine skills training</w:t>
            </w:r>
          </w:p>
        </w:tc>
        <w:tc>
          <w:tcPr>
            <w:tcW w:w="4194" w:type="dxa"/>
          </w:tcPr>
          <w:p w14:paraId="72545FA6" w14:textId="1C1D6739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 xml:space="preserve">Video </w:t>
            </w:r>
            <w:proofErr w:type="gramStart"/>
            <w:r w:rsidRPr="08641EEC">
              <w:rPr>
                <w:color w:val="000000" w:themeColor="text1"/>
              </w:rPr>
              <w:t>Conferencing;</w:t>
            </w:r>
            <w:proofErr w:type="gramEnd"/>
            <w:r w:rsidRPr="08641EEC">
              <w:rPr>
                <w:color w:val="000000" w:themeColor="text1"/>
              </w:rPr>
              <w:t xml:space="preserve"> Used for Teams-based telemedicine consultations streamed to peers and facilitator with feedback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3B2D0E62" w14:textId="30DDA503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  <w:p w14:paraId="5D6E3E2B" w14:textId="11CADAAD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5103E" w14:paraId="3FA30EC5" w14:textId="77777777" w:rsidTr="4EA3A0BB">
        <w:trPr>
          <w:trHeight w:val="1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13D010DB" w14:textId="3D24A8AF" w:rsidR="0085103E" w:rsidRDefault="0085103E" w:rsidP="0085103E">
            <w:pPr>
              <w:ind w:left="720"/>
            </w:pPr>
            <w:proofErr w:type="spellStart"/>
            <w:r w:rsidRPr="60EB3AB2">
              <w:t>Bramstedts</w:t>
            </w:r>
            <w:proofErr w:type="spellEnd"/>
            <w:r w:rsidRPr="60EB3AB2">
              <w:t xml:space="preserve"> et al,</w:t>
            </w:r>
          </w:p>
          <w:p w14:paraId="79218CB7" w14:textId="48573725" w:rsidR="0085103E" w:rsidRDefault="0085103E" w:rsidP="0085103E">
            <w:pPr>
              <w:ind w:left="720"/>
            </w:pPr>
            <w:r w:rsidRPr="60EB3AB2">
              <w:t>2014</w:t>
            </w:r>
            <w:r>
              <w:t xml:space="preserve"> [</w:t>
            </w:r>
            <w:r w:rsidR="004B7C06">
              <w:t>8</w:t>
            </w:r>
            <w:r w:rsidR="00872056">
              <w:t>6</w:t>
            </w:r>
            <w:r>
              <w:t>]</w:t>
            </w:r>
          </w:p>
        </w:tc>
        <w:tc>
          <w:tcPr>
            <w:tcW w:w="2240" w:type="dxa"/>
          </w:tcPr>
          <w:p w14:paraId="1E9EDF0F" w14:textId="0BFDA967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color w:val="000000" w:themeColor="text1"/>
              </w:rPr>
              <w:t>Undergraduate; Second year medical students, nephrology module</w:t>
            </w:r>
          </w:p>
        </w:tc>
        <w:tc>
          <w:tcPr>
            <w:tcW w:w="4185" w:type="dxa"/>
          </w:tcPr>
          <w:p w14:paraId="6EBE8C4D" w14:textId="05CFCFCB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color w:val="000000" w:themeColor="text1"/>
              </w:rPr>
              <w:t>To assess feasibility of ethics teaching via telemedicine</w:t>
            </w:r>
          </w:p>
        </w:tc>
        <w:tc>
          <w:tcPr>
            <w:tcW w:w="4194" w:type="dxa"/>
          </w:tcPr>
          <w:p w14:paraId="0B9D3E39" w14:textId="60D49640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Video Conferencing; Used for student-SP interviews via Skype with peer observation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75500A6D" w14:textId="30DDA503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  <w:p w14:paraId="36875FA8" w14:textId="04176792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5103E" w14:paraId="09766148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31ABC5DE" w14:textId="664F2B04" w:rsidR="0085103E" w:rsidRDefault="0085103E" w:rsidP="0085103E">
            <w:pPr>
              <w:ind w:left="720"/>
            </w:pPr>
            <w:r>
              <w:t>Clever et al,</w:t>
            </w:r>
            <w:r>
              <w:br/>
              <w:t>2003 [</w:t>
            </w:r>
            <w:r w:rsidR="004B7C06">
              <w:t>8</w:t>
            </w:r>
            <w:r w:rsidR="00872056">
              <w:t>7</w:t>
            </w:r>
            <w:r>
              <w:t>]</w:t>
            </w:r>
          </w:p>
        </w:tc>
        <w:tc>
          <w:tcPr>
            <w:tcW w:w="2240" w:type="dxa"/>
          </w:tcPr>
          <w:p w14:paraId="6AD3ED26" w14:textId="4556BB24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rFonts w:ascii="Aptos" w:eastAsia="Aptos" w:hAnsi="Aptos" w:cs="Aptos"/>
                <w:color w:val="000000" w:themeColor="text1"/>
              </w:rPr>
              <w:t>Postgraduate; Orthopaedic surgery trainees</w:t>
            </w:r>
          </w:p>
        </w:tc>
        <w:tc>
          <w:tcPr>
            <w:tcW w:w="4185" w:type="dxa"/>
          </w:tcPr>
          <w:p w14:paraId="746E5FC8" w14:textId="2B2BB47B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color w:val="000000" w:themeColor="text1"/>
              </w:rPr>
              <w:t xml:space="preserve">To test if SPs could assess </w:t>
            </w:r>
            <w:proofErr w:type="gramStart"/>
            <w:r w:rsidRPr="60EB3AB2">
              <w:rPr>
                <w:color w:val="000000" w:themeColor="text1"/>
              </w:rPr>
              <w:t>surgeons’</w:t>
            </w:r>
            <w:proofErr w:type="gramEnd"/>
            <w:r w:rsidRPr="60EB3AB2">
              <w:rPr>
                <w:color w:val="000000" w:themeColor="text1"/>
              </w:rPr>
              <w:t xml:space="preserve"> informed decision-making skills via video</w:t>
            </w:r>
          </w:p>
        </w:tc>
        <w:tc>
          <w:tcPr>
            <w:tcW w:w="4194" w:type="dxa"/>
          </w:tcPr>
          <w:p w14:paraId="4ACC8AB7" w14:textId="077821C3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Video Conferencing; Used for one-on-one SP consultations assessed with IDM checklist and feedback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6848E1E5" w14:textId="30DDA503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  <w:p w14:paraId="78C48E76" w14:textId="25BD79DF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5103E" w14:paraId="3BA3AFD4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484856F9" w14:textId="4A17175E" w:rsidR="0085103E" w:rsidRDefault="0085103E" w:rsidP="0085103E">
            <w:pPr>
              <w:ind w:left="720"/>
            </w:pPr>
            <w:proofErr w:type="spellStart"/>
            <w:r w:rsidRPr="00A413CC">
              <w:t>Daetwyler</w:t>
            </w:r>
            <w:proofErr w:type="spellEnd"/>
            <w:r w:rsidRPr="00A413CC">
              <w:t xml:space="preserve"> </w:t>
            </w:r>
            <w:r>
              <w:t>et al,</w:t>
            </w:r>
            <w:r>
              <w:br/>
            </w:r>
            <w:r w:rsidRPr="00A413CC">
              <w:t>2010</w:t>
            </w:r>
            <w:r>
              <w:t xml:space="preserve"> [</w:t>
            </w:r>
            <w:r w:rsidR="004B7C06">
              <w:t>8</w:t>
            </w:r>
            <w:r w:rsidR="00872056">
              <w:t>8</w:t>
            </w:r>
            <w:r>
              <w:t>]</w:t>
            </w:r>
          </w:p>
        </w:tc>
        <w:tc>
          <w:tcPr>
            <w:tcW w:w="2240" w:type="dxa"/>
          </w:tcPr>
          <w:p w14:paraId="1A3D7004" w14:textId="646E17A6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dergraduate; Medical interns registered on an online module</w:t>
            </w:r>
          </w:p>
        </w:tc>
        <w:tc>
          <w:tcPr>
            <w:tcW w:w="4185" w:type="dxa"/>
          </w:tcPr>
          <w:p w14:paraId="41FF0FF6" w14:textId="72EDCD52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 assess the effectiveness of an online communication skills module with added standardized patient feedback via video conference.</w:t>
            </w:r>
          </w:p>
        </w:tc>
        <w:tc>
          <w:tcPr>
            <w:tcW w:w="4194" w:type="dxa"/>
          </w:tcPr>
          <w:p w14:paraId="1B44708A" w14:textId="147FE525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Video Conferencing; Used for SP encounters via videoconference with checklist and feedback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2D33E9F9" w14:textId="65496958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5419853C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1FC9503E" w14:textId="52D6F17F" w:rsidR="0085103E" w:rsidRDefault="0085103E" w:rsidP="0085103E">
            <w:pPr>
              <w:ind w:left="720"/>
            </w:pPr>
            <w:r>
              <w:t>Deming et al,</w:t>
            </w:r>
            <w:r>
              <w:br/>
              <w:t>2024 [</w:t>
            </w:r>
            <w:r w:rsidR="004B7C06">
              <w:t>8</w:t>
            </w:r>
            <w:r w:rsidR="00872056">
              <w:t>9</w:t>
            </w:r>
            <w:r>
              <w:t>]</w:t>
            </w:r>
          </w:p>
          <w:p w14:paraId="52BBA9AE" w14:textId="08483205" w:rsidR="0085103E" w:rsidRDefault="0085103E" w:rsidP="0085103E"/>
        </w:tc>
        <w:tc>
          <w:tcPr>
            <w:tcW w:w="2240" w:type="dxa"/>
          </w:tcPr>
          <w:p w14:paraId="46F024A2" w14:textId="30FCEBD9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color w:val="000000" w:themeColor="text1"/>
              </w:rPr>
              <w:t>Postgraduate; Family medicine residents</w:t>
            </w:r>
          </w:p>
        </w:tc>
        <w:tc>
          <w:tcPr>
            <w:tcW w:w="4185" w:type="dxa"/>
          </w:tcPr>
          <w:p w14:paraId="0C1694F3" w14:textId="5AC38DC2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color w:val="000000" w:themeColor="text1"/>
              </w:rPr>
              <w:t>To assess if telehealth workshops improve communication</w:t>
            </w:r>
          </w:p>
        </w:tc>
        <w:tc>
          <w:tcPr>
            <w:tcW w:w="4194" w:type="dxa"/>
          </w:tcPr>
          <w:p w14:paraId="314DC999" w14:textId="221A801B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Video Conferencing; Used for online workshops with SP roleplays and discussions of challenging communication tasks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0BD59BA9" w14:textId="65496958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  <w:p w14:paraId="3DDD31E1" w14:textId="501C42BE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5103E" w14:paraId="23576DE9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29F36711" w14:textId="7CECEDA2" w:rsidR="0085103E" w:rsidRDefault="0085103E" w:rsidP="0085103E">
            <w:pPr>
              <w:ind w:left="720"/>
            </w:pPr>
            <w:r>
              <w:t>Godoy-Pozo et al,</w:t>
            </w:r>
            <w:r>
              <w:br/>
              <w:t>2023 [</w:t>
            </w:r>
            <w:r w:rsidR="00872056">
              <w:t>90</w:t>
            </w:r>
            <w:r>
              <w:t>]</w:t>
            </w:r>
          </w:p>
          <w:p w14:paraId="79A6FF17" w14:textId="2A92F249" w:rsidR="0085103E" w:rsidRDefault="0085103E" w:rsidP="0085103E"/>
        </w:tc>
        <w:tc>
          <w:tcPr>
            <w:tcW w:w="2240" w:type="dxa"/>
          </w:tcPr>
          <w:p w14:paraId="4FA51F7B" w14:textId="72C404B5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color w:val="000000" w:themeColor="text1"/>
              </w:rPr>
              <w:t>Undergraduate; Third-year medical students</w:t>
            </w:r>
          </w:p>
        </w:tc>
        <w:tc>
          <w:tcPr>
            <w:tcW w:w="4185" w:type="dxa"/>
          </w:tcPr>
          <w:p w14:paraId="55AF1DDF" w14:textId="06B07BDA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color w:val="000000" w:themeColor="text1"/>
              </w:rPr>
              <w:t>To enhance competencies using remote simulation</w:t>
            </w:r>
          </w:p>
        </w:tc>
        <w:tc>
          <w:tcPr>
            <w:tcW w:w="4194" w:type="dxa"/>
          </w:tcPr>
          <w:p w14:paraId="361AF395" w14:textId="2BAF17C6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 xml:space="preserve">Video </w:t>
            </w:r>
            <w:proofErr w:type="gramStart"/>
            <w:r w:rsidRPr="08641EEC">
              <w:rPr>
                <w:color w:val="000000" w:themeColor="text1"/>
              </w:rPr>
              <w:t>Conferencing;</w:t>
            </w:r>
            <w:proofErr w:type="gramEnd"/>
            <w:r w:rsidRPr="08641EEC">
              <w:rPr>
                <w:color w:val="000000" w:themeColor="text1"/>
              </w:rPr>
              <w:t xml:space="preserve"> Used for synchronous SP simulations with clinical interview and structured debrief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770C0FFD" w14:textId="65496958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  <w:p w14:paraId="3DA68BEE" w14:textId="7B64C524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5103E" w14:paraId="6B388BD5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664000F6" w14:textId="6C81EBC9" w:rsidR="0085103E" w:rsidRDefault="0085103E" w:rsidP="0085103E">
            <w:pPr>
              <w:ind w:left="720"/>
            </w:pPr>
            <w:r w:rsidRPr="00A413CC">
              <w:lastRenderedPageBreak/>
              <w:t xml:space="preserve">Gur </w:t>
            </w:r>
            <w:r>
              <w:t>et al,</w:t>
            </w:r>
            <w:r>
              <w:br/>
            </w:r>
            <w:r w:rsidRPr="00A413CC">
              <w:t>2024</w:t>
            </w:r>
            <w:r>
              <w:t xml:space="preserve"> [</w:t>
            </w:r>
            <w:r w:rsidR="00872056">
              <w:t>9</w:t>
            </w:r>
            <w:r w:rsidR="00EE62AA">
              <w:t>1</w:t>
            </w:r>
            <w:r>
              <w:t>]</w:t>
            </w:r>
          </w:p>
        </w:tc>
        <w:tc>
          <w:tcPr>
            <w:tcW w:w="2240" w:type="dxa"/>
          </w:tcPr>
          <w:p w14:paraId="202109F6" w14:textId="5617466E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color w:val="000000" w:themeColor="text1"/>
              </w:rPr>
              <w:t>Undergraduate; ENT module students</w:t>
            </w:r>
          </w:p>
        </w:tc>
        <w:tc>
          <w:tcPr>
            <w:tcW w:w="4185" w:type="dxa"/>
          </w:tcPr>
          <w:p w14:paraId="6681D6B6" w14:textId="3AE8B5E2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60EB3AB2">
              <w:rPr>
                <w:color w:val="000000" w:themeColor="text1"/>
              </w:rPr>
              <w:t>To compare self-assessment of communication after teaching</w:t>
            </w:r>
          </w:p>
        </w:tc>
        <w:tc>
          <w:tcPr>
            <w:tcW w:w="4194" w:type="dxa"/>
          </w:tcPr>
          <w:p w14:paraId="5A7802B7" w14:textId="2C0CB6D2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Video Conferencing; Used for online modules with video consultations, feedback, and group reflection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02348839" w14:textId="65496958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  <w:p w14:paraId="6679D6F6" w14:textId="2CB3D3E5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5103E" w14:paraId="1AD2D8F0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3E01DD1D" w14:textId="4E67AA15" w:rsidR="0085103E" w:rsidRDefault="0085103E" w:rsidP="0085103E">
            <w:pPr>
              <w:ind w:left="720"/>
            </w:pPr>
            <w:r w:rsidRPr="08641EEC">
              <w:t xml:space="preserve">Hayes et al, </w:t>
            </w:r>
            <w:r>
              <w:br/>
            </w:r>
            <w:r w:rsidRPr="08641EEC">
              <w:t>2025</w:t>
            </w:r>
            <w:r>
              <w:t xml:space="preserve"> [</w:t>
            </w:r>
            <w:r w:rsidR="007318AF">
              <w:t>9</w:t>
            </w:r>
            <w:r w:rsidR="00EE62AA">
              <w:t>2</w:t>
            </w:r>
            <w:r>
              <w:t>]</w:t>
            </w:r>
          </w:p>
        </w:tc>
        <w:tc>
          <w:tcPr>
            <w:tcW w:w="2240" w:type="dxa"/>
          </w:tcPr>
          <w:p w14:paraId="553AD9E0" w14:textId="47582563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Undergraduate; Final year medical students</w:t>
            </w:r>
          </w:p>
        </w:tc>
        <w:tc>
          <w:tcPr>
            <w:tcW w:w="4185" w:type="dxa"/>
          </w:tcPr>
          <w:p w14:paraId="3D4F89D0" w14:textId="168F4DD2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analyse student perceptions of an online course for communication skills</w:t>
            </w:r>
          </w:p>
        </w:tc>
        <w:tc>
          <w:tcPr>
            <w:tcW w:w="4194" w:type="dxa"/>
          </w:tcPr>
          <w:p w14:paraId="75BF4F63" w14:textId="0F01DB04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Video Conferencing; Used for online roleplay, peer feedback, and structured clinical assessments with SPs</w:t>
            </w:r>
          </w:p>
        </w:tc>
        <w:tc>
          <w:tcPr>
            <w:tcW w:w="1789" w:type="dxa"/>
            <w:shd w:val="clear" w:color="auto" w:fill="F28F5A"/>
          </w:tcPr>
          <w:p w14:paraId="36EA9A80" w14:textId="53F1005B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xed</w:t>
            </w:r>
          </w:p>
        </w:tc>
      </w:tr>
      <w:tr w:rsidR="0085103E" w14:paraId="77CBDC66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6ABAD473" w14:textId="3D7E0C77" w:rsidR="0085103E" w:rsidRDefault="0085103E" w:rsidP="0085103E">
            <w:pPr>
              <w:ind w:left="720"/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Heller et al, 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23</w:t>
            </w:r>
            <w:r>
              <w:rPr>
                <w:rFonts w:ascii="Aptos" w:eastAsia="Aptos" w:hAnsi="Aptos" w:cs="Aptos"/>
                <w:color w:val="000000" w:themeColor="text1"/>
              </w:rPr>
              <w:t xml:space="preserve"> [</w:t>
            </w:r>
            <w:r w:rsidR="00650F6A">
              <w:rPr>
                <w:rFonts w:ascii="Aptos" w:eastAsia="Aptos" w:hAnsi="Aptos" w:cs="Aptos"/>
                <w:color w:val="000000" w:themeColor="text1"/>
              </w:rPr>
              <w:t>9</w:t>
            </w:r>
            <w:r w:rsidR="00EE62AA">
              <w:rPr>
                <w:rFonts w:ascii="Aptos" w:eastAsia="Aptos" w:hAnsi="Aptos" w:cs="Aptos"/>
                <w:color w:val="000000" w:themeColor="text1"/>
              </w:rPr>
              <w:t>3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136349EB" w14:textId="5F7A6D8B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Postgraduate; Internal medicine residents</w:t>
            </w:r>
          </w:p>
        </w:tc>
        <w:tc>
          <w:tcPr>
            <w:tcW w:w="4185" w:type="dxa"/>
          </w:tcPr>
          <w:p w14:paraId="42D43120" w14:textId="5F2EF968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provide training on telemedicine communication with patient feedback</w:t>
            </w:r>
          </w:p>
        </w:tc>
        <w:tc>
          <w:tcPr>
            <w:tcW w:w="4194" w:type="dxa"/>
          </w:tcPr>
          <w:p w14:paraId="330026D1" w14:textId="0D31C750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Video Conferencing; Used for standardized patient post-discharge assessments with checklists and feedback</w:t>
            </w:r>
          </w:p>
        </w:tc>
        <w:tc>
          <w:tcPr>
            <w:tcW w:w="1789" w:type="dxa"/>
            <w:shd w:val="clear" w:color="auto" w:fill="F28F5A"/>
          </w:tcPr>
          <w:p w14:paraId="2456C691" w14:textId="400951F6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xed</w:t>
            </w:r>
          </w:p>
        </w:tc>
      </w:tr>
      <w:tr w:rsidR="0085103E" w14:paraId="61336657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4BF07AC1" w14:textId="4CF44F5E" w:rsidR="0085103E" w:rsidRDefault="0085103E" w:rsidP="0085103E">
            <w:pPr>
              <w:ind w:left="720"/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Holmes et al, 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20</w:t>
            </w:r>
            <w:r>
              <w:rPr>
                <w:rFonts w:ascii="Aptos" w:eastAsia="Aptos" w:hAnsi="Aptos" w:cs="Aptos"/>
                <w:color w:val="000000" w:themeColor="text1"/>
              </w:rPr>
              <w:t xml:space="preserve"> [</w:t>
            </w:r>
            <w:r w:rsidR="00650F6A">
              <w:rPr>
                <w:rFonts w:ascii="Aptos" w:eastAsia="Aptos" w:hAnsi="Aptos" w:cs="Aptos"/>
                <w:color w:val="000000" w:themeColor="text1"/>
              </w:rPr>
              <w:t>9</w:t>
            </w:r>
            <w:r w:rsidR="00EE62AA">
              <w:rPr>
                <w:rFonts w:ascii="Aptos" w:eastAsia="Aptos" w:hAnsi="Aptos" w:cs="Aptos"/>
                <w:color w:val="000000" w:themeColor="text1"/>
              </w:rPr>
              <w:t>4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4614EF1C" w14:textId="4EC442D8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Postgraduate; Nephrology fellows</w:t>
            </w:r>
          </w:p>
        </w:tc>
        <w:tc>
          <w:tcPr>
            <w:tcW w:w="4185" w:type="dxa"/>
          </w:tcPr>
          <w:p w14:paraId="24623E89" w14:textId="0E3084D6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assess impact of virtual workshops on communication skills</w:t>
            </w:r>
          </w:p>
        </w:tc>
        <w:tc>
          <w:tcPr>
            <w:tcW w:w="4194" w:type="dxa"/>
          </w:tcPr>
          <w:p w14:paraId="26C2EB12" w14:textId="1FD84B2B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Video Conferencing; Used for online SP workshops with didactic sessions and simulated patient interviews</w:t>
            </w:r>
          </w:p>
        </w:tc>
        <w:tc>
          <w:tcPr>
            <w:tcW w:w="1789" w:type="dxa"/>
            <w:shd w:val="clear" w:color="auto" w:fill="F28F5A"/>
          </w:tcPr>
          <w:p w14:paraId="7C493692" w14:textId="11965D22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xed</w:t>
            </w:r>
          </w:p>
        </w:tc>
      </w:tr>
      <w:tr w:rsidR="0085103E" w14:paraId="02C03707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15CBDC14" w14:textId="2F190FE5" w:rsidR="0085103E" w:rsidRDefault="0085103E" w:rsidP="0085103E">
            <w:pPr>
              <w:ind w:left="720"/>
            </w:pPr>
            <w:proofErr w:type="spellStart"/>
            <w:r w:rsidRPr="08641EEC">
              <w:rPr>
                <w:rFonts w:ascii="Aptos" w:eastAsia="Aptos" w:hAnsi="Aptos" w:cs="Aptos"/>
                <w:color w:val="000000" w:themeColor="text1"/>
              </w:rPr>
              <w:t>Iammeechai</w:t>
            </w:r>
            <w:proofErr w:type="spellEnd"/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 et al, 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25</w:t>
            </w:r>
            <w:r>
              <w:rPr>
                <w:rFonts w:ascii="Aptos" w:eastAsia="Aptos" w:hAnsi="Aptos" w:cs="Aptos"/>
                <w:color w:val="000000" w:themeColor="text1"/>
              </w:rPr>
              <w:t xml:space="preserve"> [</w:t>
            </w:r>
            <w:r w:rsidR="00650F6A">
              <w:rPr>
                <w:rFonts w:ascii="Aptos" w:eastAsia="Aptos" w:hAnsi="Aptos" w:cs="Aptos"/>
                <w:color w:val="000000" w:themeColor="text1"/>
              </w:rPr>
              <w:t>9</w:t>
            </w:r>
            <w:r w:rsidR="00EE62AA">
              <w:rPr>
                <w:rFonts w:ascii="Aptos" w:eastAsia="Aptos" w:hAnsi="Aptos" w:cs="Aptos"/>
                <w:color w:val="000000" w:themeColor="text1"/>
              </w:rPr>
              <w:t>5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5065A5BA" w14:textId="75FDCFA8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Undergraduate; Fourth year medical students, psychiatry module</w:t>
            </w:r>
          </w:p>
        </w:tc>
        <w:tc>
          <w:tcPr>
            <w:tcW w:w="4185" w:type="dxa"/>
          </w:tcPr>
          <w:p w14:paraId="4B455602" w14:textId="4622E4AE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assess confidence in communication after online discussions and roleplay</w:t>
            </w:r>
          </w:p>
        </w:tc>
        <w:tc>
          <w:tcPr>
            <w:tcW w:w="4194" w:type="dxa"/>
          </w:tcPr>
          <w:p w14:paraId="62387F01" w14:textId="663811B2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Video Conferencing; Used for videoconference sessions with roleplay and discussion of sensitive communication scenarios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605F0D0E" w14:textId="4D1FDF0D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734F0C74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6C0EDD87" w14:textId="17E07E44" w:rsidR="0085103E" w:rsidRDefault="0085103E" w:rsidP="0085103E">
            <w:pPr>
              <w:ind w:left="720"/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Jones et al, 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25</w:t>
            </w:r>
            <w:r>
              <w:rPr>
                <w:rFonts w:ascii="Aptos" w:eastAsia="Aptos" w:hAnsi="Aptos" w:cs="Aptos"/>
                <w:color w:val="000000" w:themeColor="text1"/>
              </w:rPr>
              <w:t xml:space="preserve"> [</w:t>
            </w:r>
            <w:r w:rsidR="00650F6A">
              <w:rPr>
                <w:rFonts w:ascii="Aptos" w:eastAsia="Aptos" w:hAnsi="Aptos" w:cs="Aptos"/>
                <w:color w:val="000000" w:themeColor="text1"/>
              </w:rPr>
              <w:t>9</w:t>
            </w:r>
            <w:r w:rsidR="00C3739C">
              <w:rPr>
                <w:rFonts w:ascii="Aptos" w:eastAsia="Aptos" w:hAnsi="Aptos" w:cs="Aptos"/>
                <w:color w:val="000000" w:themeColor="text1"/>
              </w:rPr>
              <w:t>6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73DB071A" w14:textId="5ACC4678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Postgraduate; Internal medicine residents (years 1–3)</w:t>
            </w:r>
          </w:p>
        </w:tc>
        <w:tc>
          <w:tcPr>
            <w:tcW w:w="4185" w:type="dxa"/>
          </w:tcPr>
          <w:p w14:paraId="46F78B14" w14:textId="4062F6DD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describe a telemedicine curriculum</w:t>
            </w:r>
          </w:p>
        </w:tc>
        <w:tc>
          <w:tcPr>
            <w:tcW w:w="4194" w:type="dxa"/>
          </w:tcPr>
          <w:p w14:paraId="27CEBAEE" w14:textId="2A99C4E4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Video Conferencing; Used for teaching sessions and observation of patient encounters with immediate feedback</w:t>
            </w:r>
          </w:p>
        </w:tc>
        <w:tc>
          <w:tcPr>
            <w:tcW w:w="1789" w:type="dxa"/>
            <w:shd w:val="clear" w:color="auto" w:fill="F28F5A"/>
          </w:tcPr>
          <w:p w14:paraId="303D2066" w14:textId="0EB25501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xed</w:t>
            </w:r>
          </w:p>
        </w:tc>
      </w:tr>
      <w:tr w:rsidR="0085103E" w14:paraId="559716F0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72BDB7C9" w14:textId="57A7CB52" w:rsidR="0085103E" w:rsidRDefault="0085103E" w:rsidP="0085103E">
            <w:pPr>
              <w:ind w:left="720"/>
            </w:pPr>
            <w:proofErr w:type="spellStart"/>
            <w:r w:rsidRPr="08641EEC">
              <w:rPr>
                <w:rFonts w:ascii="Aptos" w:eastAsia="Aptos" w:hAnsi="Aptos" w:cs="Aptos"/>
                <w:color w:val="000000" w:themeColor="text1"/>
              </w:rPr>
              <w:t>Khawand</w:t>
            </w:r>
            <w:proofErr w:type="spellEnd"/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-Azoulay et al, 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25</w:t>
            </w:r>
            <w:r>
              <w:rPr>
                <w:rFonts w:ascii="Aptos" w:eastAsia="Aptos" w:hAnsi="Aptos" w:cs="Aptos"/>
                <w:color w:val="000000" w:themeColor="text1"/>
              </w:rPr>
              <w:t xml:space="preserve"> [</w:t>
            </w:r>
            <w:r w:rsidR="00180DEA">
              <w:rPr>
                <w:rFonts w:ascii="Aptos" w:eastAsia="Aptos" w:hAnsi="Aptos" w:cs="Aptos"/>
                <w:color w:val="000000" w:themeColor="text1"/>
              </w:rPr>
              <w:t>9</w:t>
            </w:r>
            <w:r w:rsidR="00C3739C">
              <w:rPr>
                <w:rFonts w:ascii="Aptos" w:eastAsia="Aptos" w:hAnsi="Aptos" w:cs="Aptos"/>
                <w:color w:val="000000" w:themeColor="text1"/>
              </w:rPr>
              <w:t>7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438ED909" w14:textId="5909A50B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Undergraduate; Fourth year, transitioning to residency course</w:t>
            </w:r>
          </w:p>
        </w:tc>
        <w:tc>
          <w:tcPr>
            <w:tcW w:w="4185" w:type="dxa"/>
          </w:tcPr>
          <w:p w14:paraId="6BE63E56" w14:textId="12B5A7C9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evaluate curriculum on family meetings at end of life</w:t>
            </w:r>
          </w:p>
        </w:tc>
        <w:tc>
          <w:tcPr>
            <w:tcW w:w="4194" w:type="dxa"/>
          </w:tcPr>
          <w:p w14:paraId="10D38DBB" w14:textId="00C2E4B5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 xml:space="preserve">Video </w:t>
            </w:r>
            <w:proofErr w:type="gramStart"/>
            <w:r w:rsidRPr="08641EEC">
              <w:rPr>
                <w:color w:val="000000" w:themeColor="text1"/>
              </w:rPr>
              <w:t>Conferencing;</w:t>
            </w:r>
            <w:proofErr w:type="gramEnd"/>
            <w:r w:rsidRPr="08641EEC">
              <w:rPr>
                <w:color w:val="000000" w:themeColor="text1"/>
              </w:rPr>
              <w:t xml:space="preserve"> Used for online roleplay of family meetings with facilitator debrief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27AD04B3" w14:textId="7F9FD278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09897AB4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7CDDDC68" w14:textId="57E222FA" w:rsidR="0085103E" w:rsidRDefault="0085103E" w:rsidP="0085103E">
            <w:pPr>
              <w:ind w:left="720"/>
            </w:pPr>
            <w:r w:rsidRPr="08641EEC">
              <w:rPr>
                <w:rFonts w:ascii="Aptos" w:eastAsia="Aptos" w:hAnsi="Aptos" w:cs="Aptos"/>
                <w:color w:val="000000" w:themeColor="text1"/>
              </w:rPr>
              <w:lastRenderedPageBreak/>
              <w:t xml:space="preserve">Knie et al, 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20</w:t>
            </w:r>
            <w:r>
              <w:rPr>
                <w:rFonts w:ascii="Aptos" w:eastAsia="Aptos" w:hAnsi="Aptos" w:cs="Aptos"/>
                <w:color w:val="000000" w:themeColor="text1"/>
              </w:rPr>
              <w:t xml:space="preserve"> [</w:t>
            </w:r>
            <w:r w:rsidR="00180DEA">
              <w:rPr>
                <w:rFonts w:ascii="Aptos" w:eastAsia="Aptos" w:hAnsi="Aptos" w:cs="Aptos"/>
                <w:color w:val="000000" w:themeColor="text1"/>
              </w:rPr>
              <w:t>9</w:t>
            </w:r>
            <w:r w:rsidR="00C3739C">
              <w:rPr>
                <w:rFonts w:ascii="Aptos" w:eastAsia="Aptos" w:hAnsi="Aptos" w:cs="Aptos"/>
                <w:color w:val="000000" w:themeColor="text1"/>
              </w:rPr>
              <w:t>8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4909FDF3" w14:textId="7FD24E30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Undergraduate; Second year medical students</w:t>
            </w:r>
          </w:p>
        </w:tc>
        <w:tc>
          <w:tcPr>
            <w:tcW w:w="4185" w:type="dxa"/>
          </w:tcPr>
          <w:p w14:paraId="6C46EDE8" w14:textId="41ABCBF7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develop and evaluate digital training for communication during COVID-19</w:t>
            </w:r>
          </w:p>
        </w:tc>
        <w:tc>
          <w:tcPr>
            <w:tcW w:w="4194" w:type="dxa"/>
          </w:tcPr>
          <w:p w14:paraId="416D76C5" w14:textId="69679077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Video Conferencing; Used for asynchronous learning and synchronous roleplays with simulated patients via Zoom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561A0DCB" w14:textId="59361E49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08641EEC">
              <w:rPr>
                <w:rFonts w:ascii="Aptos" w:eastAsia="Aptos" w:hAnsi="Aptos" w:cs="Aptos"/>
              </w:rPr>
              <w:t>Beneficial</w:t>
            </w:r>
          </w:p>
          <w:p w14:paraId="70F8CF39" w14:textId="01E2A83D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5103E" w14:paraId="6914C175" w14:textId="77777777" w:rsidTr="4EA3A0BB">
        <w:trPr>
          <w:trHeight w:val="2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4C045B1E" w14:textId="280944F0" w:rsidR="0085103E" w:rsidRDefault="0085103E" w:rsidP="0085103E">
            <w:pPr>
              <w:ind w:left="720"/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Lenes et al, 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20</w:t>
            </w:r>
            <w:r>
              <w:rPr>
                <w:rFonts w:ascii="Aptos" w:eastAsia="Aptos" w:hAnsi="Aptos" w:cs="Aptos"/>
                <w:color w:val="000000" w:themeColor="text1"/>
              </w:rPr>
              <w:t xml:space="preserve"> [</w:t>
            </w:r>
            <w:r w:rsidR="00C3739C">
              <w:rPr>
                <w:rFonts w:ascii="Aptos" w:eastAsia="Aptos" w:hAnsi="Aptos" w:cs="Aptos"/>
                <w:color w:val="000000" w:themeColor="text1"/>
              </w:rPr>
              <w:t>99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453BDC47" w14:textId="0E4692CF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Undergraduate; History taking, psychiatry, and clinical competence courses</w:t>
            </w:r>
          </w:p>
        </w:tc>
        <w:tc>
          <w:tcPr>
            <w:tcW w:w="4185" w:type="dxa"/>
          </w:tcPr>
          <w:p w14:paraId="00635F15" w14:textId="391F4C0C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assess feasibility of moving SP teaching online</w:t>
            </w:r>
          </w:p>
        </w:tc>
        <w:tc>
          <w:tcPr>
            <w:tcW w:w="4194" w:type="dxa"/>
          </w:tcPr>
          <w:p w14:paraId="74EFCA5C" w14:textId="5CF12873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Video Conferencing; Used for online simulated patient consultations with peer observation and feedback</w:t>
            </w:r>
          </w:p>
        </w:tc>
        <w:tc>
          <w:tcPr>
            <w:tcW w:w="1789" w:type="dxa"/>
            <w:shd w:val="clear" w:color="auto" w:fill="FADA70"/>
          </w:tcPr>
          <w:p w14:paraId="66A496DB" w14:textId="52BAD19F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onclusive</w:t>
            </w:r>
          </w:p>
        </w:tc>
      </w:tr>
      <w:tr w:rsidR="0085103E" w14:paraId="1E33C00D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16C6352B" w14:textId="391CDF53" w:rsidR="0085103E" w:rsidRDefault="0085103E" w:rsidP="0085103E">
            <w:pPr>
              <w:ind w:left="720"/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Mack et al, 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25</w:t>
            </w:r>
            <w:r>
              <w:rPr>
                <w:rFonts w:ascii="Aptos" w:eastAsia="Aptos" w:hAnsi="Aptos" w:cs="Aptos"/>
                <w:color w:val="000000" w:themeColor="text1"/>
              </w:rPr>
              <w:t xml:space="preserve"> [</w:t>
            </w:r>
            <w:r w:rsidR="00EE62AA">
              <w:rPr>
                <w:rFonts w:ascii="Aptos" w:eastAsia="Aptos" w:hAnsi="Aptos" w:cs="Aptos"/>
                <w:color w:val="000000" w:themeColor="text1"/>
              </w:rPr>
              <w:t>10</w:t>
            </w:r>
            <w:r w:rsidR="00C3739C">
              <w:rPr>
                <w:rFonts w:ascii="Aptos" w:eastAsia="Aptos" w:hAnsi="Aptos" w:cs="Aptos"/>
                <w:color w:val="000000" w:themeColor="text1"/>
              </w:rPr>
              <w:t>0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1A24A432" w14:textId="3E712C91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Postgraduate; Paediatric haematology and oncology fellows</w:t>
            </w:r>
          </w:p>
        </w:tc>
        <w:tc>
          <w:tcPr>
            <w:tcW w:w="4185" w:type="dxa"/>
          </w:tcPr>
          <w:p w14:paraId="64CCEC42" w14:textId="141D0755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assess feasibility and learner value of a formal communication course</w:t>
            </w:r>
          </w:p>
        </w:tc>
        <w:tc>
          <w:tcPr>
            <w:tcW w:w="4194" w:type="dxa"/>
          </w:tcPr>
          <w:p w14:paraId="2EBBE537" w14:textId="1684C4B6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Video Conferencing; Used for small-group skills practice with standardized patients and feedback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12B88610" w14:textId="091EBC24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6C45702A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440D6317" w14:textId="3D3BC14F" w:rsidR="0085103E" w:rsidRDefault="0085103E" w:rsidP="0085103E">
            <w:pPr>
              <w:ind w:left="720"/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Newcomb et al, 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21</w:t>
            </w:r>
            <w:r>
              <w:rPr>
                <w:rFonts w:ascii="Aptos" w:eastAsia="Aptos" w:hAnsi="Aptos" w:cs="Aptos"/>
                <w:color w:val="000000" w:themeColor="text1"/>
              </w:rPr>
              <w:t xml:space="preserve"> [</w:t>
            </w:r>
            <w:r w:rsidR="00C97344">
              <w:rPr>
                <w:rFonts w:ascii="Aptos" w:eastAsia="Aptos" w:hAnsi="Aptos" w:cs="Aptos"/>
                <w:color w:val="000000" w:themeColor="text1"/>
              </w:rPr>
              <w:t>10</w:t>
            </w:r>
            <w:r w:rsidR="00C3739C">
              <w:rPr>
                <w:rFonts w:ascii="Aptos" w:eastAsia="Aptos" w:hAnsi="Aptos" w:cs="Aptos"/>
                <w:color w:val="000000" w:themeColor="text1"/>
              </w:rPr>
              <w:t>1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60CE454D" w14:textId="0654912D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Undergraduate; Fourth year surgical module students</w:t>
            </w:r>
          </w:p>
        </w:tc>
        <w:tc>
          <w:tcPr>
            <w:tcW w:w="4185" w:type="dxa"/>
          </w:tcPr>
          <w:p w14:paraId="7C983F92" w14:textId="409E8E6F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identify techniques to build relationships during video consults</w:t>
            </w:r>
          </w:p>
        </w:tc>
        <w:tc>
          <w:tcPr>
            <w:tcW w:w="4194" w:type="dxa"/>
          </w:tcPr>
          <w:p w14:paraId="09ED5609" w14:textId="33E8F8CC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 xml:space="preserve">Video </w:t>
            </w:r>
            <w:proofErr w:type="gramStart"/>
            <w:r w:rsidRPr="08641EEC">
              <w:rPr>
                <w:color w:val="000000" w:themeColor="text1"/>
              </w:rPr>
              <w:t>Conferencing;</w:t>
            </w:r>
            <w:proofErr w:type="gramEnd"/>
            <w:r w:rsidRPr="08641EEC">
              <w:rPr>
                <w:color w:val="000000" w:themeColor="text1"/>
              </w:rPr>
              <w:t xml:space="preserve"> Used for roleplay consultations with simulated patients and group debrief via Zoom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03C60BF8" w14:textId="244B18D8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19405239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230C402E" w14:textId="4C5F074A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Newcomb et al, 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22</w:t>
            </w:r>
            <w:r>
              <w:rPr>
                <w:rFonts w:ascii="Aptos" w:eastAsia="Aptos" w:hAnsi="Aptos" w:cs="Aptos"/>
                <w:color w:val="000000" w:themeColor="text1"/>
              </w:rPr>
              <w:t xml:space="preserve"> [</w:t>
            </w:r>
            <w:r w:rsidR="00180DEA">
              <w:rPr>
                <w:rFonts w:ascii="Aptos" w:eastAsia="Aptos" w:hAnsi="Aptos" w:cs="Aptos"/>
                <w:color w:val="000000" w:themeColor="text1"/>
              </w:rPr>
              <w:t>10</w:t>
            </w:r>
            <w:r w:rsidR="00C3739C">
              <w:rPr>
                <w:rFonts w:ascii="Aptos" w:eastAsia="Aptos" w:hAnsi="Aptos" w:cs="Aptos"/>
                <w:color w:val="000000" w:themeColor="text1"/>
              </w:rPr>
              <w:t>2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6F4B6F2E" w14:textId="5E57BA07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Undergraduate; Years 1–2 medical students</w:t>
            </w:r>
          </w:p>
        </w:tc>
        <w:tc>
          <w:tcPr>
            <w:tcW w:w="4185" w:type="dxa"/>
          </w:tcPr>
          <w:p w14:paraId="0762C605" w14:textId="5D757758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describe curriculum teaching virtual communication skills</w:t>
            </w:r>
          </w:p>
        </w:tc>
        <w:tc>
          <w:tcPr>
            <w:tcW w:w="4194" w:type="dxa"/>
          </w:tcPr>
          <w:p w14:paraId="768F4D41" w14:textId="667EF80A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Video Conferencing; Used for teaching sessions with roleplay, recorded consultations, and reflection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261C5037" w14:textId="5D8268BA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1DBE9CAB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475A8577" w14:textId="6B7380AC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Pang et al, 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21</w:t>
            </w:r>
            <w:r>
              <w:rPr>
                <w:rFonts w:ascii="Aptos" w:eastAsia="Aptos" w:hAnsi="Aptos" w:cs="Aptos"/>
                <w:color w:val="000000" w:themeColor="text1"/>
              </w:rPr>
              <w:t xml:space="preserve"> [10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3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62B7C415" w14:textId="7E8B5AE6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Undergraduate; Third year medical students, surgery module</w:t>
            </w:r>
          </w:p>
        </w:tc>
        <w:tc>
          <w:tcPr>
            <w:tcW w:w="4185" w:type="dxa"/>
          </w:tcPr>
          <w:p w14:paraId="7A8A3A73" w14:textId="6397BE15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evaluate online module for teaching informed consent</w:t>
            </w:r>
          </w:p>
        </w:tc>
        <w:tc>
          <w:tcPr>
            <w:tcW w:w="4194" w:type="dxa"/>
          </w:tcPr>
          <w:p w14:paraId="575DF5C6" w14:textId="1EDECF8B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Video Conferencing; Used for small-group videoconference sessions with standardized patients and feedback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3CD82D9E" w14:textId="14FE68C4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1E8FA3DA" w14:textId="77777777" w:rsidTr="4EA3A0BB">
        <w:trPr>
          <w:trHeight w:val="1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6C756695" w14:textId="5D2C9B8B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lastRenderedPageBreak/>
              <w:t xml:space="preserve">Phillips et al, 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23</w:t>
            </w:r>
            <w:r>
              <w:rPr>
                <w:rFonts w:ascii="Aptos" w:eastAsia="Aptos" w:hAnsi="Aptos" w:cs="Aptos"/>
                <w:color w:val="000000" w:themeColor="text1"/>
              </w:rPr>
              <w:t xml:space="preserve"> [10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4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439C5E1A" w14:textId="12507D05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Postgraduate; Primary care and internal medicine residents (years 1–3)</w:t>
            </w:r>
          </w:p>
        </w:tc>
        <w:tc>
          <w:tcPr>
            <w:tcW w:w="4185" w:type="dxa"/>
          </w:tcPr>
          <w:p w14:paraId="7D7494EB" w14:textId="4718B581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8641EEC">
              <w:rPr>
                <w:color w:val="000000" w:themeColor="text1"/>
              </w:rPr>
              <w:t>To evaluate standardized patient video consultations for performance feedback</w:t>
            </w:r>
          </w:p>
        </w:tc>
        <w:tc>
          <w:tcPr>
            <w:tcW w:w="4194" w:type="dxa"/>
          </w:tcPr>
          <w:p w14:paraId="661433AD" w14:textId="30AF9E1C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Video Conferencing; Used for announced standardized patient consultations with immediate structured feedback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1E92B62C" w14:textId="78D65DF1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5627092B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710AFD0B" w14:textId="35D48D6B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>Pozo et al,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25</w:t>
            </w:r>
            <w:r>
              <w:rPr>
                <w:rFonts w:ascii="Aptos" w:eastAsia="Aptos" w:hAnsi="Aptos" w:cs="Aptos"/>
                <w:color w:val="000000" w:themeColor="text1"/>
              </w:rPr>
              <w:t xml:space="preserve"> [10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5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19B831D7" w14:textId="3F53F0FE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Undergraduate; Second year medical students</w:t>
            </w:r>
          </w:p>
        </w:tc>
        <w:tc>
          <w:tcPr>
            <w:tcW w:w="4185" w:type="dxa"/>
          </w:tcPr>
          <w:p w14:paraId="00CC8548" w14:textId="34D4D510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teach telehealth communication skills and assess satisfaction</w:t>
            </w:r>
          </w:p>
        </w:tc>
        <w:tc>
          <w:tcPr>
            <w:tcW w:w="4194" w:type="dxa"/>
          </w:tcPr>
          <w:p w14:paraId="0A77077B" w14:textId="768E12E0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 xml:space="preserve">Video </w:t>
            </w:r>
            <w:proofErr w:type="gramStart"/>
            <w:r w:rsidRPr="08641EEC">
              <w:rPr>
                <w:color w:val="000000" w:themeColor="text1"/>
              </w:rPr>
              <w:t>Conferencing;</w:t>
            </w:r>
            <w:proofErr w:type="gramEnd"/>
            <w:r w:rsidRPr="08641EEC">
              <w:rPr>
                <w:color w:val="000000" w:themeColor="text1"/>
              </w:rPr>
              <w:t xml:space="preserve"> Used for Zoom-based telehealth consultations with facilitator and peer debrief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483A87D3" w14:textId="09CDD4D8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495309D6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6C3605B3" w14:textId="11312AC3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proofErr w:type="spellStart"/>
            <w:r w:rsidRPr="08641EEC">
              <w:rPr>
                <w:rFonts w:ascii="Aptos" w:eastAsia="Aptos" w:hAnsi="Aptos" w:cs="Aptos"/>
                <w:color w:val="000000" w:themeColor="text1"/>
              </w:rPr>
              <w:t>Rasalam</w:t>
            </w:r>
            <w:proofErr w:type="spellEnd"/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 et al,</w:t>
            </w:r>
          </w:p>
          <w:p w14:paraId="268C086E" w14:textId="1F7BDA52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 2020</w:t>
            </w:r>
            <w:r>
              <w:rPr>
                <w:rFonts w:ascii="Aptos" w:eastAsia="Aptos" w:hAnsi="Aptos" w:cs="Aptos"/>
                <w:color w:val="000000" w:themeColor="text1"/>
              </w:rPr>
              <w:t xml:space="preserve"> [10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6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4B989121" w14:textId="0F9407A0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Undergraduate; Fifth year medical students</w:t>
            </w:r>
          </w:p>
        </w:tc>
        <w:tc>
          <w:tcPr>
            <w:tcW w:w="4185" w:type="dxa"/>
          </w:tcPr>
          <w:p w14:paraId="6DACDF24" w14:textId="12700634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demonstrate virtual clinics as authentic clinical learning</w:t>
            </w:r>
          </w:p>
          <w:p w14:paraId="2955B823" w14:textId="3CD16C66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4" w:type="dxa"/>
          </w:tcPr>
          <w:p w14:paraId="15460A70" w14:textId="6164F56F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Video Conferencing; Used for simulated patient consultations over Zoom with tutor observation and feedback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525E0A9D" w14:textId="53FD4D3E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27317534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6835CD8E" w14:textId="781CA789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Rivet et al, 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23</w:t>
            </w:r>
            <w:r>
              <w:rPr>
                <w:rFonts w:ascii="Aptos" w:eastAsia="Aptos" w:hAnsi="Aptos" w:cs="Aptos"/>
                <w:color w:val="000000" w:themeColor="text1"/>
              </w:rPr>
              <w:t xml:space="preserve"> [1</w:t>
            </w:r>
            <w:r w:rsidR="005813E7">
              <w:rPr>
                <w:rFonts w:ascii="Aptos" w:eastAsia="Aptos" w:hAnsi="Aptos" w:cs="Aptos"/>
                <w:color w:val="000000" w:themeColor="text1"/>
              </w:rPr>
              <w:t>0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7</w:t>
            </w:r>
            <w:r w:rsidR="00176A7E"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2B9C0E96" w14:textId="4CCF51D5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Mixed; Final year medical students, emergency medicine interns, general surgery interns</w:t>
            </w:r>
          </w:p>
        </w:tc>
        <w:tc>
          <w:tcPr>
            <w:tcW w:w="4185" w:type="dxa"/>
          </w:tcPr>
          <w:p w14:paraId="71272CF5" w14:textId="584C427B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train residents in virtual communication and assess performance</w:t>
            </w:r>
          </w:p>
        </w:tc>
        <w:tc>
          <w:tcPr>
            <w:tcW w:w="4194" w:type="dxa"/>
          </w:tcPr>
          <w:p w14:paraId="4FBD42C9" w14:textId="3EB51EB9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Video Conferencing; Used for videoconference simulations with standardized patients and feedback from SPs and facilitator</w:t>
            </w:r>
          </w:p>
        </w:tc>
        <w:tc>
          <w:tcPr>
            <w:tcW w:w="1789" w:type="dxa"/>
            <w:shd w:val="clear" w:color="auto" w:fill="E34F4F"/>
          </w:tcPr>
          <w:p w14:paraId="204DEAA3" w14:textId="039AB50D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effect</w:t>
            </w:r>
          </w:p>
        </w:tc>
      </w:tr>
      <w:tr w:rsidR="0085103E" w14:paraId="0509707D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7BEF5260" w14:textId="7C4EAD91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>Ruddock et al,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21</w:t>
            </w:r>
            <w:r>
              <w:rPr>
                <w:rFonts w:ascii="Aptos" w:eastAsia="Aptos" w:hAnsi="Aptos" w:cs="Aptos"/>
                <w:color w:val="000000" w:themeColor="text1"/>
              </w:rPr>
              <w:t xml:space="preserve"> [1</w:t>
            </w:r>
            <w:r w:rsidR="005813E7">
              <w:rPr>
                <w:rFonts w:ascii="Aptos" w:eastAsia="Aptos" w:hAnsi="Aptos" w:cs="Aptos"/>
                <w:color w:val="000000" w:themeColor="text1"/>
              </w:rPr>
              <w:t>0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8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46B2669F" w14:textId="1505EE8E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Undergraduate; Psychiatry students</w:t>
            </w:r>
          </w:p>
        </w:tc>
        <w:tc>
          <w:tcPr>
            <w:tcW w:w="4185" w:type="dxa"/>
          </w:tcPr>
          <w:p w14:paraId="5235F943" w14:textId="5CAA256C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evaluate an immersive simulation course for psychiatry training</w:t>
            </w:r>
          </w:p>
        </w:tc>
        <w:tc>
          <w:tcPr>
            <w:tcW w:w="4194" w:type="dxa"/>
          </w:tcPr>
          <w:p w14:paraId="12860994" w14:textId="7BBCCD02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 xml:space="preserve">Video </w:t>
            </w:r>
            <w:proofErr w:type="gramStart"/>
            <w:r w:rsidRPr="08641EEC">
              <w:rPr>
                <w:color w:val="000000" w:themeColor="text1"/>
              </w:rPr>
              <w:t>Conferencing;</w:t>
            </w:r>
            <w:proofErr w:type="gramEnd"/>
            <w:r w:rsidRPr="08641EEC">
              <w:rPr>
                <w:color w:val="000000" w:themeColor="text1"/>
              </w:rPr>
              <w:t xml:space="preserve"> Used for live video broadcasts of simulated clinical scenarios with peer and facilitator debrief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25B7A255" w14:textId="4CDA1942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220122D1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0EA24AA1" w14:textId="06230500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proofErr w:type="spellStart"/>
            <w:r w:rsidRPr="08641EEC">
              <w:rPr>
                <w:rFonts w:ascii="Aptos" w:eastAsia="Aptos" w:hAnsi="Aptos" w:cs="Aptos"/>
                <w:color w:val="000000" w:themeColor="text1"/>
              </w:rPr>
              <w:t>Sasnal</w:t>
            </w:r>
            <w:proofErr w:type="spellEnd"/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 et al, 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21</w:t>
            </w:r>
            <w:r>
              <w:rPr>
                <w:rFonts w:ascii="Aptos" w:eastAsia="Aptos" w:hAnsi="Aptos" w:cs="Aptos"/>
                <w:color w:val="000000" w:themeColor="text1"/>
              </w:rPr>
              <w:t xml:space="preserve"> [1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09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5EB85AC7" w14:textId="102102DE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Postgraduate; Neurology residents</w:t>
            </w:r>
          </w:p>
        </w:tc>
        <w:tc>
          <w:tcPr>
            <w:tcW w:w="4185" w:type="dxa"/>
          </w:tcPr>
          <w:p w14:paraId="1711F6F3" w14:textId="230BBCA9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test feasibility of virtually coaching residents on communication</w:t>
            </w:r>
          </w:p>
        </w:tc>
        <w:tc>
          <w:tcPr>
            <w:tcW w:w="4194" w:type="dxa"/>
          </w:tcPr>
          <w:p w14:paraId="5256448F" w14:textId="376FAACA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 xml:space="preserve">Video </w:t>
            </w:r>
            <w:proofErr w:type="gramStart"/>
            <w:r w:rsidRPr="08641EEC">
              <w:rPr>
                <w:color w:val="000000" w:themeColor="text1"/>
              </w:rPr>
              <w:t>Conferencing;</w:t>
            </w:r>
            <w:proofErr w:type="gramEnd"/>
            <w:r w:rsidRPr="08641EEC">
              <w:rPr>
                <w:color w:val="000000" w:themeColor="text1"/>
              </w:rPr>
              <w:t xml:space="preserve"> Used for real-time patient consultations with tutor observation and debrief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706054D8" w14:textId="66E77249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6415FACD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2D32F3BD" w14:textId="37AF174E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lastRenderedPageBreak/>
              <w:t>Taylor et al,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 2024</w:t>
            </w:r>
            <w:r>
              <w:rPr>
                <w:rFonts w:ascii="Aptos" w:eastAsia="Aptos" w:hAnsi="Aptos" w:cs="Aptos"/>
                <w:color w:val="000000" w:themeColor="text1"/>
              </w:rPr>
              <w:t xml:space="preserve"> [1</w:t>
            </w:r>
            <w:r w:rsidR="00227030">
              <w:rPr>
                <w:rFonts w:ascii="Aptos" w:eastAsia="Aptos" w:hAnsi="Aptos" w:cs="Aptos"/>
                <w:color w:val="000000" w:themeColor="text1"/>
              </w:rPr>
              <w:t>1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0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0CBEA1E9" w14:textId="5BA99159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Postgraduate; Rural and remote doctors</w:t>
            </w:r>
          </w:p>
        </w:tc>
        <w:tc>
          <w:tcPr>
            <w:tcW w:w="4185" w:type="dxa"/>
          </w:tcPr>
          <w:p w14:paraId="12CF8D08" w14:textId="4929F929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evaluate a telehealth training program (TCSP) for rural doctors</w:t>
            </w:r>
          </w:p>
        </w:tc>
        <w:tc>
          <w:tcPr>
            <w:tcW w:w="4194" w:type="dxa"/>
          </w:tcPr>
          <w:p w14:paraId="4013F5FB" w14:textId="266C4BD1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Video Conferencing; Used for scenario-based remote consultation training with interactive video sessions and feedback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77B543F4" w14:textId="666CCF59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64634504" w14:textId="77777777" w:rsidTr="00AE6099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bottom w:val="nil"/>
            </w:tcBorders>
          </w:tcPr>
          <w:p w14:paraId="6E556202" w14:textId="3B559362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Tsui et al, 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2024 </w:t>
            </w:r>
            <w:r>
              <w:rPr>
                <w:rFonts w:ascii="Aptos" w:eastAsia="Aptos" w:hAnsi="Aptos" w:cs="Aptos"/>
                <w:color w:val="000000" w:themeColor="text1"/>
              </w:rPr>
              <w:t>[1</w:t>
            </w:r>
            <w:r w:rsidR="00C97344">
              <w:rPr>
                <w:rFonts w:ascii="Aptos" w:eastAsia="Aptos" w:hAnsi="Aptos" w:cs="Aptos"/>
                <w:color w:val="000000" w:themeColor="text1"/>
              </w:rPr>
              <w:t>1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1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  <w:tcBorders>
              <w:bottom w:val="nil"/>
            </w:tcBorders>
          </w:tcPr>
          <w:p w14:paraId="7579F53D" w14:textId="090AE4BF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Undergraduate; Fifth year medical students, psychiatry module</w:t>
            </w:r>
          </w:p>
        </w:tc>
        <w:tc>
          <w:tcPr>
            <w:tcW w:w="4185" w:type="dxa"/>
            <w:tcBorders>
              <w:bottom w:val="nil"/>
            </w:tcBorders>
          </w:tcPr>
          <w:p w14:paraId="32C2100E" w14:textId="2231D375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evaluate effectiveness of online small-group interview training</w:t>
            </w:r>
          </w:p>
        </w:tc>
        <w:tc>
          <w:tcPr>
            <w:tcW w:w="4194" w:type="dxa"/>
            <w:tcBorders>
              <w:bottom w:val="nil"/>
            </w:tcBorders>
          </w:tcPr>
          <w:p w14:paraId="66CD7655" w14:textId="4F11C2B4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Video Conferencing; Used for simulated telehealth consultations with SPs across remote video links, followed by feedback and assessment</w:t>
            </w:r>
          </w:p>
        </w:tc>
        <w:tc>
          <w:tcPr>
            <w:tcW w:w="1789" w:type="dxa"/>
            <w:tcBorders>
              <w:bottom w:val="nil"/>
            </w:tcBorders>
            <w:shd w:val="clear" w:color="auto" w:fill="F28F5A"/>
          </w:tcPr>
          <w:p w14:paraId="26A298CF" w14:textId="4332C9A2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xed</w:t>
            </w:r>
          </w:p>
        </w:tc>
      </w:tr>
      <w:tr w:rsidR="0085103E" w14:paraId="7AB3BBC1" w14:textId="77777777" w:rsidTr="00AE6099">
        <w:trPr>
          <w:trHeight w:val="1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nil"/>
              <w:bottom w:val="nil"/>
            </w:tcBorders>
          </w:tcPr>
          <w:p w14:paraId="2295B8ED" w14:textId="7C9060AF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>Yudkowsky et al,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11</w:t>
            </w:r>
            <w:r>
              <w:rPr>
                <w:rFonts w:ascii="Aptos" w:eastAsia="Aptos" w:hAnsi="Aptos" w:cs="Aptos"/>
                <w:color w:val="000000" w:themeColor="text1"/>
              </w:rPr>
              <w:t xml:space="preserve"> [1</w:t>
            </w:r>
            <w:r w:rsidR="005813E7">
              <w:rPr>
                <w:rFonts w:ascii="Aptos" w:eastAsia="Aptos" w:hAnsi="Aptos" w:cs="Aptos"/>
                <w:color w:val="000000" w:themeColor="text1"/>
              </w:rPr>
              <w:t>1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2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  <w:tcBorders>
              <w:top w:val="nil"/>
              <w:bottom w:val="nil"/>
            </w:tcBorders>
          </w:tcPr>
          <w:p w14:paraId="6646810E" w14:textId="44746440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Postgraduate; First-year surgery residents</w:t>
            </w:r>
          </w:p>
        </w:tc>
        <w:tc>
          <w:tcPr>
            <w:tcW w:w="4185" w:type="dxa"/>
            <w:tcBorders>
              <w:top w:val="nil"/>
              <w:bottom w:val="nil"/>
            </w:tcBorders>
          </w:tcPr>
          <w:p w14:paraId="4FC88B7D" w14:textId="78E96AAF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pilot a simulated telehealth encounter to explore communication skills</w:t>
            </w:r>
          </w:p>
        </w:tc>
        <w:tc>
          <w:tcPr>
            <w:tcW w:w="4194" w:type="dxa"/>
            <w:tcBorders>
              <w:top w:val="nil"/>
              <w:bottom w:val="nil"/>
            </w:tcBorders>
          </w:tcPr>
          <w:p w14:paraId="3520C4C8" w14:textId="7580B2EF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Video Conferencing; Used for clinical interview workshops with standardized patients and peer feedback via teleconference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F28F5A"/>
          </w:tcPr>
          <w:p w14:paraId="16348141" w14:textId="4718CE0D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xed</w:t>
            </w:r>
          </w:p>
        </w:tc>
      </w:tr>
      <w:tr w:rsidR="00AE6099" w14:paraId="3F41C04E" w14:textId="77777777" w:rsidTr="00AE6099">
        <w:trPr>
          <w:trHeight w:val="1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nil"/>
              <w:bottom w:val="single" w:sz="4" w:space="0" w:color="auto"/>
            </w:tcBorders>
          </w:tcPr>
          <w:p w14:paraId="00DB65FD" w14:textId="77777777" w:rsidR="00AE6099" w:rsidRDefault="00AE6099" w:rsidP="00AE6099">
            <w:pPr>
              <w:ind w:left="720"/>
              <w:rPr>
                <w:b w:val="0"/>
                <w:bCs w:val="0"/>
              </w:rPr>
            </w:pPr>
            <w:r>
              <w:t>Geng et al,</w:t>
            </w:r>
          </w:p>
          <w:p w14:paraId="08DBF2B0" w14:textId="4D330F06" w:rsidR="00AE6099" w:rsidRPr="08641EEC" w:rsidRDefault="00AE6099" w:rsidP="00AE6099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>
              <w:t>2025 [</w:t>
            </w:r>
            <w:r w:rsidR="00662354">
              <w:t>1</w:t>
            </w:r>
            <w:r w:rsidR="005813E7">
              <w:t>1</w:t>
            </w:r>
            <w:r w:rsidR="009E2F6C">
              <w:t>3</w:t>
            </w:r>
            <w:r>
              <w:t>]</w:t>
            </w:r>
          </w:p>
        </w:tc>
        <w:tc>
          <w:tcPr>
            <w:tcW w:w="2240" w:type="dxa"/>
            <w:tcBorders>
              <w:top w:val="nil"/>
              <w:bottom w:val="single" w:sz="4" w:space="0" w:color="auto"/>
            </w:tcBorders>
          </w:tcPr>
          <w:p w14:paraId="78FA05F4" w14:textId="7E8F156E" w:rsidR="00AE6099" w:rsidRPr="08641EEC" w:rsidRDefault="00AE6099" w:rsidP="00AE6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ostgraduate; Second year clinical postgraduates</w:t>
            </w:r>
          </w:p>
        </w:tc>
        <w:tc>
          <w:tcPr>
            <w:tcW w:w="4185" w:type="dxa"/>
            <w:tcBorders>
              <w:top w:val="nil"/>
              <w:bottom w:val="single" w:sz="4" w:space="0" w:color="auto"/>
            </w:tcBorders>
          </w:tcPr>
          <w:p w14:paraId="2AC34E70" w14:textId="52361F43" w:rsidR="00AE6099" w:rsidRPr="08641EEC" w:rsidRDefault="00AE6099" w:rsidP="00AE6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0F69">
              <w:rPr>
                <w:rFonts w:ascii="Aptos" w:eastAsia="Aptos" w:hAnsi="Aptos" w:cs="Aptos"/>
                <w:color w:val="000000" w:themeColor="text1"/>
              </w:rPr>
              <w:t>T</w:t>
            </w:r>
            <w:r>
              <w:rPr>
                <w:rFonts w:ascii="Aptos" w:eastAsia="Aptos" w:hAnsi="Aptos" w:cs="Aptos"/>
                <w:color w:val="000000" w:themeColor="text1"/>
              </w:rPr>
              <w:t xml:space="preserve">o </w:t>
            </w:r>
            <w:r w:rsidRPr="00040F69">
              <w:rPr>
                <w:rFonts w:ascii="Aptos" w:eastAsia="Aptos" w:hAnsi="Aptos" w:cs="Aptos"/>
                <w:color w:val="000000" w:themeColor="text1"/>
              </w:rPr>
              <w:t>compare the efficacy of online versus offline CST in postgraduate medical</w:t>
            </w:r>
            <w:r>
              <w:rPr>
                <w:rFonts w:ascii="Aptos" w:eastAsia="Aptos" w:hAnsi="Aptos" w:cs="Aptos"/>
                <w:color w:val="000000" w:themeColor="text1"/>
              </w:rPr>
              <w:t xml:space="preserve"> </w:t>
            </w:r>
            <w:r w:rsidRPr="00040F69">
              <w:rPr>
                <w:rFonts w:ascii="Aptos" w:eastAsia="Aptos" w:hAnsi="Aptos" w:cs="Aptos"/>
                <w:color w:val="000000" w:themeColor="text1"/>
              </w:rPr>
              <w:t>students.</w:t>
            </w:r>
          </w:p>
        </w:tc>
        <w:tc>
          <w:tcPr>
            <w:tcW w:w="4194" w:type="dxa"/>
            <w:tcBorders>
              <w:top w:val="nil"/>
              <w:bottom w:val="single" w:sz="4" w:space="0" w:color="auto"/>
            </w:tcBorders>
          </w:tcPr>
          <w:p w14:paraId="21A4EEA3" w14:textId="015A2263" w:rsidR="00AE6099" w:rsidRPr="08641EEC" w:rsidRDefault="00AE6099" w:rsidP="00AE6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t xml:space="preserve">Video Conferencing; </w:t>
            </w:r>
            <w:r w:rsidRPr="009741B4">
              <w:t xml:space="preserve">Used to deliver an online </w:t>
            </w:r>
            <w:r>
              <w:t>CST</w:t>
            </w:r>
            <w:r w:rsidRPr="009741B4">
              <w:t xml:space="preserve"> with role-play, small-group practice, and Balint group discussions conducted via videoconferencing software with mandatory camera use, enabling interactive communication skills practice and feedback</w:t>
            </w:r>
            <w:r>
              <w:t xml:space="preserve"> 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  <w:shd w:val="clear" w:color="auto" w:fill="8DD873" w:themeFill="accent6" w:themeFillTint="99"/>
          </w:tcPr>
          <w:p w14:paraId="4F63B5C9" w14:textId="79E5E9A8" w:rsidR="00AE6099" w:rsidRDefault="00AE6099" w:rsidP="00AE60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1F746AEB" w14:textId="77777777" w:rsidTr="00AE609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1" w:type="dxa"/>
            <w:gridSpan w:val="4"/>
            <w:tcBorders>
              <w:top w:val="single" w:sz="4" w:space="0" w:color="auto"/>
              <w:bottom w:val="single" w:sz="4" w:space="0" w:color="000000" w:themeColor="text1"/>
            </w:tcBorders>
            <w:vAlign w:val="bottom"/>
          </w:tcPr>
          <w:p w14:paraId="54306438" w14:textId="33B1F077" w:rsidR="0085103E" w:rsidRDefault="009C5C7B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bookmarkStart w:id="2" w:name="VP"/>
            <w:bookmarkEnd w:id="2"/>
            <w:r>
              <w:rPr>
                <w:rFonts w:ascii="Aptos" w:eastAsia="Aptos" w:hAnsi="Aptos" w:cs="Aptos"/>
                <w:color w:val="000000" w:themeColor="text1"/>
              </w:rPr>
              <w:t>Virtual Patient Simulators</w:t>
            </w:r>
            <w:r w:rsidR="002D6E31">
              <w:rPr>
                <w:rFonts w:ascii="Aptos" w:eastAsia="Aptos" w:hAnsi="Aptos" w:cs="Aptos"/>
                <w:color w:val="000000" w:themeColor="text1"/>
              </w:rPr>
              <w:t xml:space="preserve"> (n=32</w:t>
            </w:r>
            <w:r w:rsidR="0085103E" w:rsidRPr="4EA3A0BB">
              <w:rPr>
                <w:rFonts w:ascii="Aptos" w:eastAsia="Aptos" w:hAnsi="Aptos" w:cs="Aptos"/>
                <w:color w:val="000000" w:themeColor="text1"/>
              </w:rPr>
              <w:t>)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1D0B6E61" w14:textId="2A50CB16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5103E" w14:paraId="0BC29B7F" w14:textId="77777777" w:rsidTr="4EA3A0BB">
        <w:trPr>
          <w:trHeight w:val="1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000000" w:themeColor="text1"/>
            </w:tcBorders>
          </w:tcPr>
          <w:p w14:paraId="17FFD597" w14:textId="7C315BE7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>Andrade et al,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10</w:t>
            </w:r>
            <w:r w:rsidR="0069651C">
              <w:rPr>
                <w:rFonts w:ascii="Aptos" w:eastAsia="Aptos" w:hAnsi="Aptos" w:cs="Aptos"/>
                <w:color w:val="000000" w:themeColor="text1"/>
              </w:rPr>
              <w:t xml:space="preserve"> [1</w:t>
            </w:r>
            <w:r w:rsidR="00066A27">
              <w:rPr>
                <w:rFonts w:ascii="Aptos" w:eastAsia="Aptos" w:hAnsi="Aptos" w:cs="Aptos"/>
                <w:color w:val="000000" w:themeColor="text1"/>
              </w:rPr>
              <w:t>1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4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  <w:tcBorders>
              <w:top w:val="single" w:sz="4" w:space="0" w:color="000000" w:themeColor="text1"/>
            </w:tcBorders>
          </w:tcPr>
          <w:p w14:paraId="32AA8085" w14:textId="1A4F0AFB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Postgraduate; Geriatric medicine and internal medicine specialty trainees</w:t>
            </w:r>
          </w:p>
        </w:tc>
        <w:tc>
          <w:tcPr>
            <w:tcW w:w="4185" w:type="dxa"/>
            <w:tcBorders>
              <w:top w:val="single" w:sz="4" w:space="0" w:color="000000" w:themeColor="text1"/>
            </w:tcBorders>
          </w:tcPr>
          <w:p w14:paraId="7C786B82" w14:textId="0D20D1BB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test feasibility of creating SP avatars for training in breaking bad news</w:t>
            </w:r>
          </w:p>
        </w:tc>
        <w:tc>
          <w:tcPr>
            <w:tcW w:w="4194" w:type="dxa"/>
            <w:tcBorders>
              <w:top w:val="single" w:sz="4" w:space="0" w:color="000000" w:themeColor="text1"/>
            </w:tcBorders>
          </w:tcPr>
          <w:p w14:paraId="48DDE2EF" w14:textId="04BBEDC1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 xml:space="preserve">Virtual Patient </w:t>
            </w:r>
            <w:proofErr w:type="gramStart"/>
            <w:r w:rsidR="009C5C7B">
              <w:rPr>
                <w:color w:val="000000" w:themeColor="text1"/>
              </w:rPr>
              <w:t>Simulators</w:t>
            </w:r>
            <w:r w:rsidRPr="08641EEC">
              <w:rPr>
                <w:color w:val="000000" w:themeColor="text1"/>
              </w:rPr>
              <w:t>;</w:t>
            </w:r>
            <w:proofErr w:type="gramEnd"/>
            <w:r w:rsidRPr="08641EEC">
              <w:rPr>
                <w:color w:val="000000" w:themeColor="text1"/>
              </w:rPr>
              <w:t xml:space="preserve"> Used for avatar-based encounters with standardized patients recorded via screen capture</w:t>
            </w:r>
          </w:p>
        </w:tc>
        <w:tc>
          <w:tcPr>
            <w:tcW w:w="1789" w:type="dxa"/>
            <w:tcBorders>
              <w:top w:val="single" w:sz="4" w:space="0" w:color="000000" w:themeColor="text1"/>
            </w:tcBorders>
            <w:shd w:val="clear" w:color="auto" w:fill="8DD873" w:themeFill="accent6" w:themeFillTint="99"/>
          </w:tcPr>
          <w:p w14:paraId="60587743" w14:textId="12235474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5828C039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2ABD51D1" w14:textId="662E5F82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>Bearman et al,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01</w:t>
            </w:r>
            <w:r w:rsidR="0069651C">
              <w:rPr>
                <w:rFonts w:ascii="Aptos" w:eastAsia="Aptos" w:hAnsi="Aptos" w:cs="Aptos"/>
                <w:color w:val="000000" w:themeColor="text1"/>
              </w:rPr>
              <w:t xml:space="preserve"> [1</w:t>
            </w:r>
            <w:r w:rsidR="00066A27">
              <w:rPr>
                <w:rFonts w:ascii="Aptos" w:eastAsia="Aptos" w:hAnsi="Aptos" w:cs="Aptos"/>
                <w:color w:val="000000" w:themeColor="text1"/>
              </w:rPr>
              <w:t>1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5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16016BE8" w14:textId="4BCECC0E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 xml:space="preserve">Undergraduate; </w:t>
            </w:r>
            <w:proofErr w:type="gramStart"/>
            <w:r w:rsidRPr="08641EEC">
              <w:rPr>
                <w:color w:val="000000" w:themeColor="text1"/>
              </w:rPr>
              <w:t>Pre-clinical</w:t>
            </w:r>
            <w:proofErr w:type="gramEnd"/>
            <w:r w:rsidRPr="08641EEC">
              <w:rPr>
                <w:color w:val="000000" w:themeColor="text1"/>
              </w:rPr>
              <w:t xml:space="preserve"> students</w:t>
            </w:r>
          </w:p>
        </w:tc>
        <w:tc>
          <w:tcPr>
            <w:tcW w:w="4185" w:type="dxa"/>
          </w:tcPr>
          <w:p w14:paraId="2297A8C9" w14:textId="44C62F11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compare student attitudes toward different VP designs</w:t>
            </w:r>
          </w:p>
        </w:tc>
        <w:tc>
          <w:tcPr>
            <w:tcW w:w="4194" w:type="dxa"/>
          </w:tcPr>
          <w:p w14:paraId="43FF6041" w14:textId="6F624A86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 xml:space="preserve">Virtual Patient </w:t>
            </w:r>
            <w:r w:rsidR="009C5C7B">
              <w:rPr>
                <w:color w:val="000000" w:themeColor="text1"/>
              </w:rPr>
              <w:t>Simulators</w:t>
            </w:r>
            <w:r w:rsidRPr="08641EEC">
              <w:rPr>
                <w:color w:val="000000" w:themeColor="text1"/>
              </w:rPr>
              <w:t>; Used for presentation of two VP case models for comparison</w:t>
            </w:r>
          </w:p>
        </w:tc>
        <w:tc>
          <w:tcPr>
            <w:tcW w:w="1789" w:type="dxa"/>
            <w:shd w:val="clear" w:color="auto" w:fill="FADA70"/>
          </w:tcPr>
          <w:p w14:paraId="2CF66A30" w14:textId="527B4D01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onclusive</w:t>
            </w:r>
          </w:p>
        </w:tc>
      </w:tr>
      <w:tr w:rsidR="0085103E" w14:paraId="3B8C9AFD" w14:textId="77777777" w:rsidTr="4EA3A0BB">
        <w:trPr>
          <w:trHeight w:val="1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11ABFE06" w14:textId="1BF49EF6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lastRenderedPageBreak/>
              <w:t xml:space="preserve">Borg et al, 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24</w:t>
            </w:r>
            <w:r w:rsidR="0069651C">
              <w:rPr>
                <w:rFonts w:ascii="Aptos" w:eastAsia="Aptos" w:hAnsi="Aptos" w:cs="Aptos"/>
                <w:color w:val="000000" w:themeColor="text1"/>
              </w:rPr>
              <w:t xml:space="preserve"> [1</w:t>
            </w:r>
            <w:r w:rsidR="00066A27">
              <w:rPr>
                <w:rFonts w:ascii="Aptos" w:eastAsia="Aptos" w:hAnsi="Aptos" w:cs="Aptos"/>
                <w:color w:val="000000" w:themeColor="text1"/>
              </w:rPr>
              <w:t>1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6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4A3B06F3" w14:textId="5423D298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Undergraduate; Third year medical students in rheumatology placements</w:t>
            </w:r>
          </w:p>
        </w:tc>
        <w:tc>
          <w:tcPr>
            <w:tcW w:w="4185" w:type="dxa"/>
          </w:tcPr>
          <w:p w14:paraId="37C525D9" w14:textId="545176D0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explore added value of LLM-enhanced robotic VP vs conventional VP</w:t>
            </w:r>
          </w:p>
        </w:tc>
        <w:tc>
          <w:tcPr>
            <w:tcW w:w="4194" w:type="dxa"/>
          </w:tcPr>
          <w:p w14:paraId="5C39E7FA" w14:textId="19E7CEA0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 xml:space="preserve">Virtual Patient </w:t>
            </w:r>
            <w:r w:rsidR="009C5C7B">
              <w:rPr>
                <w:color w:val="000000" w:themeColor="text1"/>
              </w:rPr>
              <w:t>Simulators</w:t>
            </w:r>
            <w:r w:rsidRPr="08641EEC">
              <w:rPr>
                <w:color w:val="000000" w:themeColor="text1"/>
              </w:rPr>
              <w:t>; Used for VP cases on a social robotic platform with LLM support</w:t>
            </w:r>
          </w:p>
        </w:tc>
        <w:tc>
          <w:tcPr>
            <w:tcW w:w="1789" w:type="dxa"/>
            <w:shd w:val="clear" w:color="auto" w:fill="FADA70"/>
          </w:tcPr>
          <w:p w14:paraId="61D055F8" w14:textId="6EA7E530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onclusive</w:t>
            </w:r>
          </w:p>
        </w:tc>
      </w:tr>
      <w:tr w:rsidR="0085103E" w14:paraId="1688FAD4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6FE6F0ED" w14:textId="451F2FD2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>Bruen et al,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17</w:t>
            </w:r>
            <w:r w:rsidR="0069651C">
              <w:rPr>
                <w:rFonts w:ascii="Aptos" w:eastAsia="Aptos" w:hAnsi="Aptos" w:cs="Aptos"/>
                <w:color w:val="000000" w:themeColor="text1"/>
              </w:rPr>
              <w:t xml:space="preserve"> [11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7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6D0063FE" w14:textId="507AF233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Undergraduate; Psychiatry module students</w:t>
            </w:r>
          </w:p>
        </w:tc>
        <w:tc>
          <w:tcPr>
            <w:tcW w:w="4185" w:type="dxa"/>
          </w:tcPr>
          <w:p w14:paraId="27C47A53" w14:textId="2584B587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explore feasibility of adaptive simulations for learning and assessment</w:t>
            </w:r>
          </w:p>
        </w:tc>
        <w:tc>
          <w:tcPr>
            <w:tcW w:w="4194" w:type="dxa"/>
          </w:tcPr>
          <w:p w14:paraId="0C2EC707" w14:textId="19EA26B1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 xml:space="preserve">Virtual Patient </w:t>
            </w:r>
            <w:r w:rsidR="009C5C7B">
              <w:rPr>
                <w:color w:val="000000" w:themeColor="text1"/>
              </w:rPr>
              <w:t>Simulators</w:t>
            </w:r>
            <w:r w:rsidRPr="08641EEC">
              <w:rPr>
                <w:color w:val="000000" w:themeColor="text1"/>
              </w:rPr>
              <w:t>; Used adaptive platform (</w:t>
            </w:r>
            <w:proofErr w:type="spellStart"/>
            <w:r w:rsidRPr="08641EEC">
              <w:rPr>
                <w:color w:val="000000" w:themeColor="text1"/>
              </w:rPr>
              <w:t>SkillSims</w:t>
            </w:r>
            <w:proofErr w:type="spellEnd"/>
            <w:r w:rsidRPr="08641EEC">
              <w:rPr>
                <w:color w:val="000000" w:themeColor="text1"/>
              </w:rPr>
              <w:t>) for psychiatric consultations with decision points and analytics-based feedback</w:t>
            </w:r>
          </w:p>
        </w:tc>
        <w:tc>
          <w:tcPr>
            <w:tcW w:w="1789" w:type="dxa"/>
            <w:shd w:val="clear" w:color="auto" w:fill="E34F4F"/>
          </w:tcPr>
          <w:p w14:paraId="572B2F75" w14:textId="13C8C6D6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effect</w:t>
            </w:r>
          </w:p>
        </w:tc>
      </w:tr>
      <w:tr w:rsidR="0085103E" w14:paraId="398E846B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19ACF018" w14:textId="6CBCBB2E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proofErr w:type="spellStart"/>
            <w:r w:rsidRPr="08641EEC">
              <w:rPr>
                <w:rFonts w:ascii="Aptos" w:eastAsia="Aptos" w:hAnsi="Aptos" w:cs="Aptos"/>
                <w:color w:val="000000" w:themeColor="text1"/>
              </w:rPr>
              <w:t>Carrard</w:t>
            </w:r>
            <w:proofErr w:type="spellEnd"/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 et al,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20</w:t>
            </w:r>
            <w:r w:rsidR="0069651C">
              <w:rPr>
                <w:rFonts w:ascii="Aptos" w:eastAsia="Aptos" w:hAnsi="Aptos" w:cs="Aptos"/>
                <w:color w:val="000000" w:themeColor="text1"/>
              </w:rPr>
              <w:t xml:space="preserve"> [11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8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717E8D32" w14:textId="6019A315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Undergraduate; Fourth year medical students</w:t>
            </w:r>
          </w:p>
        </w:tc>
        <w:tc>
          <w:tcPr>
            <w:tcW w:w="4185" w:type="dxa"/>
          </w:tcPr>
          <w:p w14:paraId="082D9A06" w14:textId="7C251D27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explore value of VP simulation in breaking bad news training</w:t>
            </w:r>
          </w:p>
        </w:tc>
        <w:tc>
          <w:tcPr>
            <w:tcW w:w="4194" w:type="dxa"/>
          </w:tcPr>
          <w:p w14:paraId="448A70DC" w14:textId="5CE5A208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 xml:space="preserve">Virtual Patient </w:t>
            </w:r>
            <w:r w:rsidR="009C5C7B">
              <w:rPr>
                <w:color w:val="000000" w:themeColor="text1"/>
              </w:rPr>
              <w:t>Simulators</w:t>
            </w:r>
            <w:r w:rsidRPr="08641EEC">
              <w:rPr>
                <w:color w:val="000000" w:themeColor="text1"/>
              </w:rPr>
              <w:t>; Used for virtual consultation rooms with VP avatars, allowing repeated practice and video review</w:t>
            </w:r>
          </w:p>
        </w:tc>
        <w:tc>
          <w:tcPr>
            <w:tcW w:w="1789" w:type="dxa"/>
            <w:shd w:val="clear" w:color="auto" w:fill="FADA70"/>
          </w:tcPr>
          <w:p w14:paraId="1B792D1F" w14:textId="791D7B68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onclusive</w:t>
            </w:r>
          </w:p>
        </w:tc>
      </w:tr>
      <w:tr w:rsidR="0085103E" w14:paraId="666A1F28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014C6810" w14:textId="7D0F4D1F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proofErr w:type="spellStart"/>
            <w:r w:rsidRPr="08641EEC">
              <w:rPr>
                <w:rFonts w:ascii="Aptos" w:eastAsia="Aptos" w:hAnsi="Aptos" w:cs="Aptos"/>
                <w:color w:val="000000" w:themeColor="text1"/>
              </w:rPr>
              <w:t>Courteille</w:t>
            </w:r>
            <w:proofErr w:type="spellEnd"/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 et al,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14</w:t>
            </w:r>
            <w:r w:rsidR="0069651C">
              <w:rPr>
                <w:rFonts w:ascii="Aptos" w:eastAsia="Aptos" w:hAnsi="Aptos" w:cs="Aptos"/>
                <w:color w:val="000000" w:themeColor="text1"/>
              </w:rPr>
              <w:t xml:space="preserve"> [1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19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155D6526" w14:textId="3B14D065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Undergraduate; Sixth semester medical students (clinical level)</w:t>
            </w:r>
          </w:p>
        </w:tc>
        <w:tc>
          <w:tcPr>
            <w:tcW w:w="4185" w:type="dxa"/>
          </w:tcPr>
          <w:p w14:paraId="30C2C835" w14:textId="57A4332A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investigate interpersonal dynamics in VP encounters</w:t>
            </w:r>
          </w:p>
        </w:tc>
        <w:tc>
          <w:tcPr>
            <w:tcW w:w="4194" w:type="dxa"/>
          </w:tcPr>
          <w:p w14:paraId="2DB796C2" w14:textId="5D5C2EC3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 xml:space="preserve">Virtual Patient </w:t>
            </w:r>
            <w:r w:rsidR="009C5C7B">
              <w:rPr>
                <w:color w:val="000000" w:themeColor="text1"/>
              </w:rPr>
              <w:t>Simulators</w:t>
            </w:r>
            <w:r w:rsidRPr="08641EEC">
              <w:rPr>
                <w:color w:val="000000" w:themeColor="text1"/>
              </w:rPr>
              <w:t>; Used interactive free-text patient history-taking with video clips of SPs simulating different conditions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3F285C07" w14:textId="3B6BD604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7131E3CE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1B7ECDE2" w14:textId="228F3673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>Detering et al,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14</w:t>
            </w:r>
            <w:r w:rsidR="0069651C">
              <w:rPr>
                <w:rFonts w:ascii="Aptos" w:eastAsia="Aptos" w:hAnsi="Aptos" w:cs="Aptos"/>
                <w:color w:val="000000" w:themeColor="text1"/>
              </w:rPr>
              <w:t xml:space="preserve"> [1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20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6681CAE7" w14:textId="0B266D7C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Postgraduate; General practitioners and doctors-in-training</w:t>
            </w:r>
          </w:p>
        </w:tc>
        <w:tc>
          <w:tcPr>
            <w:tcW w:w="4185" w:type="dxa"/>
          </w:tcPr>
          <w:p w14:paraId="6C423704" w14:textId="172CB7F8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develop and evaluate interactive ACP programme</w:t>
            </w:r>
          </w:p>
        </w:tc>
        <w:tc>
          <w:tcPr>
            <w:tcW w:w="4194" w:type="dxa"/>
          </w:tcPr>
          <w:p w14:paraId="378483D9" w14:textId="680C6EE1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 xml:space="preserve">Virtual Patient </w:t>
            </w:r>
            <w:r w:rsidR="009C5C7B">
              <w:rPr>
                <w:color w:val="000000" w:themeColor="text1"/>
              </w:rPr>
              <w:t>Simulators</w:t>
            </w:r>
            <w:r w:rsidRPr="08641EEC">
              <w:rPr>
                <w:color w:val="000000" w:themeColor="text1"/>
              </w:rPr>
              <w:t>; Used simulated ACP scenarios with e-simulation, DVDs, and workshops incorporating feedback and roleplay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75BE3470" w14:textId="4E563D41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4DBB96C9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5AAF7EC5" w14:textId="10D644B9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>Dickerson et al,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 2006</w:t>
            </w:r>
            <w:r w:rsidR="0069651C">
              <w:rPr>
                <w:rFonts w:ascii="Aptos" w:eastAsia="Aptos" w:hAnsi="Aptos" w:cs="Aptos"/>
                <w:color w:val="000000" w:themeColor="text1"/>
              </w:rPr>
              <w:t xml:space="preserve"> [1</w:t>
            </w:r>
            <w:r w:rsidR="00066A27">
              <w:rPr>
                <w:rFonts w:ascii="Aptos" w:eastAsia="Aptos" w:hAnsi="Aptos" w:cs="Aptos"/>
                <w:color w:val="000000" w:themeColor="text1"/>
              </w:rPr>
              <w:t>2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1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06236A9D" w14:textId="2E0960E3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Undergraduate; Second- and third-year medical students</w:t>
            </w:r>
          </w:p>
        </w:tc>
        <w:tc>
          <w:tcPr>
            <w:tcW w:w="4185" w:type="dxa"/>
          </w:tcPr>
          <w:p w14:paraId="6C8C44BC" w14:textId="301B6B32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test appropriateness of synthesized speech for VPs</w:t>
            </w:r>
          </w:p>
        </w:tc>
        <w:tc>
          <w:tcPr>
            <w:tcW w:w="4194" w:type="dxa"/>
          </w:tcPr>
          <w:p w14:paraId="2298E7B6" w14:textId="55EDC60A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 xml:space="preserve">Virtual Patient </w:t>
            </w:r>
            <w:r w:rsidR="009C5C7B">
              <w:rPr>
                <w:color w:val="000000" w:themeColor="text1"/>
              </w:rPr>
              <w:t>Simulators</w:t>
            </w:r>
            <w:r w:rsidRPr="08641EEC">
              <w:rPr>
                <w:color w:val="000000" w:themeColor="text1"/>
              </w:rPr>
              <w:t>; Used avatar patient with scripted history and recorded speech</w:t>
            </w:r>
          </w:p>
        </w:tc>
        <w:tc>
          <w:tcPr>
            <w:tcW w:w="1789" w:type="dxa"/>
            <w:shd w:val="clear" w:color="auto" w:fill="95DCF7" w:themeFill="accent4" w:themeFillTint="66"/>
          </w:tcPr>
          <w:p w14:paraId="50855EAA" w14:textId="3E939D88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quivalent</w:t>
            </w:r>
          </w:p>
        </w:tc>
      </w:tr>
      <w:tr w:rsidR="0085103E" w14:paraId="0AF04B35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4D90DBEB" w14:textId="1FE2CD81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Foster et al, 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2015 </w:t>
            </w:r>
            <w:r w:rsidR="0069651C">
              <w:rPr>
                <w:rFonts w:ascii="Aptos" w:eastAsia="Aptos" w:hAnsi="Aptos" w:cs="Aptos"/>
                <w:color w:val="000000" w:themeColor="text1"/>
              </w:rPr>
              <w:t>[1</w:t>
            </w:r>
            <w:r w:rsidR="00066A27">
              <w:rPr>
                <w:rFonts w:ascii="Aptos" w:eastAsia="Aptos" w:hAnsi="Aptos" w:cs="Aptos"/>
                <w:color w:val="000000" w:themeColor="text1"/>
              </w:rPr>
              <w:t>2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2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499B8EB5" w14:textId="3EDD873A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Undergraduate; Second year medical students</w:t>
            </w:r>
          </w:p>
        </w:tc>
        <w:tc>
          <w:tcPr>
            <w:tcW w:w="4185" w:type="dxa"/>
          </w:tcPr>
          <w:p w14:paraId="4C635429" w14:textId="0062E38A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evaluate VP simulation for teaching suicide risk assessment</w:t>
            </w:r>
          </w:p>
          <w:p w14:paraId="55ACA766" w14:textId="7E1D08D3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4194" w:type="dxa"/>
          </w:tcPr>
          <w:p w14:paraId="7EDCF543" w14:textId="4F582862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 xml:space="preserve">Virtual Patient </w:t>
            </w:r>
            <w:proofErr w:type="gramStart"/>
            <w:r w:rsidR="009C5C7B">
              <w:rPr>
                <w:color w:val="000000" w:themeColor="text1"/>
              </w:rPr>
              <w:t>Simulators</w:t>
            </w:r>
            <w:r w:rsidRPr="08641EEC">
              <w:rPr>
                <w:color w:val="000000" w:themeColor="text1"/>
              </w:rPr>
              <w:t>;</w:t>
            </w:r>
            <w:proofErr w:type="gramEnd"/>
            <w:r w:rsidRPr="08641EEC">
              <w:rPr>
                <w:color w:val="000000" w:themeColor="text1"/>
              </w:rPr>
              <w:t xml:space="preserve"> Used text-based VP simulation of mental health scenarios, compared with video learning</w:t>
            </w:r>
          </w:p>
        </w:tc>
        <w:tc>
          <w:tcPr>
            <w:tcW w:w="1789" w:type="dxa"/>
            <w:shd w:val="clear" w:color="auto" w:fill="F28F5A"/>
          </w:tcPr>
          <w:p w14:paraId="50E41D20" w14:textId="3B539083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xed</w:t>
            </w:r>
          </w:p>
        </w:tc>
      </w:tr>
      <w:tr w:rsidR="0085103E" w14:paraId="1A4CFEC6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4FABEFDC" w14:textId="25F6A5A8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lastRenderedPageBreak/>
              <w:t>Frey-Vogel et al,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 2022</w:t>
            </w:r>
            <w:r w:rsidR="0069651C">
              <w:rPr>
                <w:rFonts w:ascii="Aptos" w:eastAsia="Aptos" w:hAnsi="Aptos" w:cs="Aptos"/>
                <w:color w:val="000000" w:themeColor="text1"/>
              </w:rPr>
              <w:t xml:space="preserve"> [1</w:t>
            </w:r>
            <w:r w:rsidR="00066A27">
              <w:rPr>
                <w:rFonts w:ascii="Aptos" w:eastAsia="Aptos" w:hAnsi="Aptos" w:cs="Aptos"/>
                <w:color w:val="000000" w:themeColor="text1"/>
              </w:rPr>
              <w:t>2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3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2D3FECFF" w14:textId="526AA743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 xml:space="preserve">Postgraduate; </w:t>
            </w:r>
            <w:proofErr w:type="spellStart"/>
            <w:r w:rsidRPr="08641EEC">
              <w:rPr>
                <w:color w:val="000000" w:themeColor="text1"/>
              </w:rPr>
              <w:t>Pediatric</w:t>
            </w:r>
            <w:proofErr w:type="spellEnd"/>
            <w:r w:rsidRPr="08641EEC">
              <w:rPr>
                <w:color w:val="000000" w:themeColor="text1"/>
              </w:rPr>
              <w:t xml:space="preserve"> residents</w:t>
            </w:r>
          </w:p>
        </w:tc>
        <w:tc>
          <w:tcPr>
            <w:tcW w:w="4185" w:type="dxa"/>
          </w:tcPr>
          <w:p w14:paraId="79BD0050" w14:textId="6221E7B9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assess acceptability and realism of avatar patients</w:t>
            </w:r>
          </w:p>
        </w:tc>
        <w:tc>
          <w:tcPr>
            <w:tcW w:w="4194" w:type="dxa"/>
          </w:tcPr>
          <w:p w14:paraId="34141DCA" w14:textId="47250BD7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 xml:space="preserve">Virtual Patient </w:t>
            </w:r>
            <w:r w:rsidR="009C5C7B">
              <w:rPr>
                <w:color w:val="000000" w:themeColor="text1"/>
              </w:rPr>
              <w:t>Simulators</w:t>
            </w:r>
            <w:r w:rsidRPr="08641EEC">
              <w:rPr>
                <w:color w:val="000000" w:themeColor="text1"/>
              </w:rPr>
              <w:t>; Used live-actor-controlled animated avatars via Zoom for communication practice</w:t>
            </w:r>
          </w:p>
        </w:tc>
        <w:tc>
          <w:tcPr>
            <w:tcW w:w="1789" w:type="dxa"/>
            <w:shd w:val="clear" w:color="auto" w:fill="FADA70"/>
          </w:tcPr>
          <w:p w14:paraId="13E89974" w14:textId="32CB3297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onclusive</w:t>
            </w:r>
          </w:p>
        </w:tc>
      </w:tr>
      <w:tr w:rsidR="0085103E" w14:paraId="77ADC49D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3EA49C86" w14:textId="1B97D780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>Jacklin et al,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21</w:t>
            </w:r>
            <w:r w:rsidR="0069651C">
              <w:rPr>
                <w:rFonts w:ascii="Aptos" w:eastAsia="Aptos" w:hAnsi="Aptos" w:cs="Aptos"/>
                <w:color w:val="000000" w:themeColor="text1"/>
              </w:rPr>
              <w:t xml:space="preserve"> [1</w:t>
            </w:r>
            <w:r w:rsidR="00066A27">
              <w:rPr>
                <w:rFonts w:ascii="Aptos" w:eastAsia="Aptos" w:hAnsi="Aptos" w:cs="Aptos"/>
                <w:color w:val="000000" w:themeColor="text1"/>
              </w:rPr>
              <w:t>2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4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7527C4BE" w14:textId="3F0E33F3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Undergraduate; Medical students at a conference</w:t>
            </w:r>
          </w:p>
        </w:tc>
        <w:tc>
          <w:tcPr>
            <w:tcW w:w="4185" w:type="dxa"/>
          </w:tcPr>
          <w:p w14:paraId="128C9B35" w14:textId="33FD0CC7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evaluate VP workshop for shared decision-making</w:t>
            </w:r>
          </w:p>
        </w:tc>
        <w:tc>
          <w:tcPr>
            <w:tcW w:w="4194" w:type="dxa"/>
          </w:tcPr>
          <w:p w14:paraId="6154A40D" w14:textId="1464EFEF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 xml:space="preserve">Virtual Patient </w:t>
            </w:r>
            <w:r w:rsidR="009C5C7B">
              <w:rPr>
                <w:color w:val="000000" w:themeColor="text1"/>
              </w:rPr>
              <w:t>Simulators</w:t>
            </w:r>
            <w:r w:rsidRPr="08641EEC">
              <w:rPr>
                <w:color w:val="000000" w:themeColor="text1"/>
              </w:rPr>
              <w:t>; Used onscreen avatar with multiple-choice interactions and personalized feedback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50058BE6" w14:textId="1D6E366A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43F65BF9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51C687C4" w14:textId="60815014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>Kleinsmith et al,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 2015</w:t>
            </w:r>
            <w:r w:rsidR="0069651C">
              <w:rPr>
                <w:rFonts w:ascii="Aptos" w:eastAsia="Aptos" w:hAnsi="Aptos" w:cs="Aptos"/>
                <w:color w:val="000000" w:themeColor="text1"/>
              </w:rPr>
              <w:t xml:space="preserve"> [1</w:t>
            </w:r>
            <w:r w:rsidR="00066A27">
              <w:rPr>
                <w:rFonts w:ascii="Aptos" w:eastAsia="Aptos" w:hAnsi="Aptos" w:cs="Aptos"/>
                <w:color w:val="000000" w:themeColor="text1"/>
              </w:rPr>
              <w:t>2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5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60F02192" w14:textId="71562C5F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Undergraduate; Third year medical students</w:t>
            </w:r>
          </w:p>
        </w:tc>
        <w:tc>
          <w:tcPr>
            <w:tcW w:w="4185" w:type="dxa"/>
          </w:tcPr>
          <w:p w14:paraId="6ED396A9" w14:textId="550F30A8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test if students respond empathetically to VP concerns</w:t>
            </w:r>
          </w:p>
        </w:tc>
        <w:tc>
          <w:tcPr>
            <w:tcW w:w="4194" w:type="dxa"/>
          </w:tcPr>
          <w:p w14:paraId="11026AD0" w14:textId="6CF6D4AC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 xml:space="preserve">Virtual Patient </w:t>
            </w:r>
            <w:r w:rsidR="009C5C7B">
              <w:rPr>
                <w:color w:val="000000" w:themeColor="text1"/>
              </w:rPr>
              <w:t>Simulators</w:t>
            </w:r>
            <w:r w:rsidRPr="08641EEC">
              <w:rPr>
                <w:color w:val="000000" w:themeColor="text1"/>
              </w:rPr>
              <w:t xml:space="preserve">; Used interactive video </w:t>
            </w:r>
            <w:r w:rsidR="009C5C7B">
              <w:rPr>
                <w:color w:val="000000" w:themeColor="text1"/>
              </w:rPr>
              <w:t>Simulators</w:t>
            </w:r>
            <w:r w:rsidRPr="08641EEC">
              <w:rPr>
                <w:color w:val="000000" w:themeColor="text1"/>
              </w:rPr>
              <w:t xml:space="preserve"> with branching choices and feedback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4E4CBE63" w14:textId="3FDB257D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3D0D82BB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4319021E" w14:textId="3780E3E7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Kron et al, 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17</w:t>
            </w:r>
            <w:r w:rsidR="0069651C">
              <w:rPr>
                <w:rFonts w:ascii="Aptos" w:eastAsia="Aptos" w:hAnsi="Aptos" w:cs="Aptos"/>
                <w:color w:val="000000" w:themeColor="text1"/>
              </w:rPr>
              <w:t xml:space="preserve"> [1</w:t>
            </w:r>
            <w:r w:rsidR="00066A27">
              <w:rPr>
                <w:rFonts w:ascii="Aptos" w:eastAsia="Aptos" w:hAnsi="Aptos" w:cs="Aptos"/>
                <w:color w:val="000000" w:themeColor="text1"/>
              </w:rPr>
              <w:t>2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6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1EFF3FA4" w14:textId="3C8FC920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Undergraduate; Second year medical students</w:t>
            </w:r>
          </w:p>
        </w:tc>
        <w:tc>
          <w:tcPr>
            <w:tcW w:w="4185" w:type="dxa"/>
          </w:tcPr>
          <w:p w14:paraId="4D7F3CB5" w14:textId="36CEAA97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assess communication skills using VP scenarios vs multimedia module</w:t>
            </w:r>
          </w:p>
        </w:tc>
        <w:tc>
          <w:tcPr>
            <w:tcW w:w="4194" w:type="dxa"/>
          </w:tcPr>
          <w:p w14:paraId="47C693CA" w14:textId="2D3F5BB4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8641EEC">
              <w:rPr>
                <w:color w:val="000000" w:themeColor="text1"/>
              </w:rPr>
              <w:t xml:space="preserve">Virtual Patient </w:t>
            </w:r>
            <w:r w:rsidR="009C5C7B">
              <w:rPr>
                <w:color w:val="000000" w:themeColor="text1"/>
              </w:rPr>
              <w:t>Simulators</w:t>
            </w:r>
            <w:r w:rsidRPr="08641EEC">
              <w:rPr>
                <w:color w:val="000000" w:themeColor="text1"/>
              </w:rPr>
              <w:t>; Used virtual human scenarios with individualized feedback on choices and nonverbal behaviours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19654BFB" w14:textId="131996FF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7EDE2CFC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63A0081B" w14:textId="20D56EE6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>McCarrick et al, 2025</w:t>
            </w:r>
            <w:r w:rsidR="0069651C">
              <w:rPr>
                <w:rFonts w:ascii="Aptos" w:eastAsia="Aptos" w:hAnsi="Aptos" w:cs="Aptos"/>
                <w:color w:val="000000" w:themeColor="text1"/>
              </w:rPr>
              <w:t xml:space="preserve"> [12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7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6E125A77" w14:textId="74770442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Undergraduate; Final year medical students, surgical module</w:t>
            </w:r>
          </w:p>
        </w:tc>
        <w:tc>
          <w:tcPr>
            <w:tcW w:w="4185" w:type="dxa"/>
          </w:tcPr>
          <w:p w14:paraId="6E8A4CF0" w14:textId="7EC02E62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evaluate usefulness of structured VP interactions alongside immersion learning</w:t>
            </w:r>
          </w:p>
        </w:tc>
        <w:tc>
          <w:tcPr>
            <w:tcW w:w="4194" w:type="dxa"/>
          </w:tcPr>
          <w:p w14:paraId="57F3539F" w14:textId="12D2AE5C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 xml:space="preserve">Virtual Patient </w:t>
            </w:r>
            <w:proofErr w:type="gramStart"/>
            <w:r w:rsidR="009C5C7B">
              <w:rPr>
                <w:color w:val="000000" w:themeColor="text1"/>
              </w:rPr>
              <w:t>Simulators</w:t>
            </w:r>
            <w:r w:rsidRPr="08641EEC">
              <w:rPr>
                <w:color w:val="000000" w:themeColor="text1"/>
              </w:rPr>
              <w:t>;</w:t>
            </w:r>
            <w:proofErr w:type="gramEnd"/>
            <w:r w:rsidRPr="08641EEC">
              <w:rPr>
                <w:color w:val="000000" w:themeColor="text1"/>
              </w:rPr>
              <w:t xml:space="preserve"> Used ChatGPT-based simulated histories combined with standard teaching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04627684" w14:textId="067171D0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79FD061E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46071EEE" w14:textId="6B0DB707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>McCarthy et al,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 2022</w:t>
            </w:r>
            <w:r w:rsidR="0069651C">
              <w:rPr>
                <w:rFonts w:ascii="Aptos" w:eastAsia="Aptos" w:hAnsi="Aptos" w:cs="Aptos"/>
                <w:color w:val="000000" w:themeColor="text1"/>
              </w:rPr>
              <w:t xml:space="preserve"> [12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8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4C7602EF" w14:textId="6A390714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Postgraduate; Emergency medicine residents (years 1–4)</w:t>
            </w:r>
          </w:p>
        </w:tc>
        <w:tc>
          <w:tcPr>
            <w:tcW w:w="4185" w:type="dxa"/>
          </w:tcPr>
          <w:p w14:paraId="2DBBE43E" w14:textId="25DADD0A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evaluate app for teaching diagnostic uncertainty communication</w:t>
            </w:r>
          </w:p>
        </w:tc>
        <w:tc>
          <w:tcPr>
            <w:tcW w:w="4194" w:type="dxa"/>
          </w:tcPr>
          <w:p w14:paraId="31D7E2BA" w14:textId="08055CFC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 xml:space="preserve">Virtual Patient </w:t>
            </w:r>
            <w:r w:rsidR="009C5C7B">
              <w:rPr>
                <w:color w:val="000000" w:themeColor="text1"/>
              </w:rPr>
              <w:t>Simulators</w:t>
            </w:r>
            <w:r w:rsidRPr="08641EEC">
              <w:rPr>
                <w:color w:val="000000" w:themeColor="text1"/>
              </w:rPr>
              <w:t>; Used serious game app with actor-based simulations and patient response choices</w:t>
            </w:r>
          </w:p>
        </w:tc>
        <w:tc>
          <w:tcPr>
            <w:tcW w:w="1789" w:type="dxa"/>
            <w:shd w:val="clear" w:color="auto" w:fill="E34F4F"/>
          </w:tcPr>
          <w:p w14:paraId="27E985D5" w14:textId="0B587B70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effect</w:t>
            </w:r>
          </w:p>
        </w:tc>
      </w:tr>
      <w:tr w:rsidR="0085103E" w14:paraId="51912C26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00704A28" w14:textId="42B465A1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proofErr w:type="spellStart"/>
            <w:r w:rsidRPr="08641EEC">
              <w:rPr>
                <w:rFonts w:ascii="Aptos" w:eastAsia="Aptos" w:hAnsi="Aptos" w:cs="Aptos"/>
                <w:color w:val="000000" w:themeColor="text1"/>
              </w:rPr>
              <w:t>Mool</w:t>
            </w:r>
            <w:proofErr w:type="spellEnd"/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 et al, 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24</w:t>
            </w:r>
            <w:r w:rsidR="0069651C">
              <w:rPr>
                <w:rFonts w:ascii="Aptos" w:eastAsia="Aptos" w:hAnsi="Aptos" w:cs="Aptos"/>
                <w:color w:val="000000" w:themeColor="text1"/>
              </w:rPr>
              <w:t xml:space="preserve"> [1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29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28480190" w14:textId="3A12EBFB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Undergraduate; Second year problem-based learning module</w:t>
            </w:r>
          </w:p>
        </w:tc>
        <w:tc>
          <w:tcPr>
            <w:tcW w:w="4185" w:type="dxa"/>
          </w:tcPr>
          <w:p w14:paraId="28996590" w14:textId="255E1435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explore student interactions with generative AI simulated patients</w:t>
            </w:r>
          </w:p>
        </w:tc>
        <w:tc>
          <w:tcPr>
            <w:tcW w:w="4194" w:type="dxa"/>
          </w:tcPr>
          <w:p w14:paraId="22D4087A" w14:textId="621F4CF7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 xml:space="preserve">Virtual Patient </w:t>
            </w:r>
            <w:r w:rsidR="009C5C7B">
              <w:rPr>
                <w:color w:val="000000" w:themeColor="text1"/>
              </w:rPr>
              <w:t>Simulators</w:t>
            </w:r>
            <w:r w:rsidRPr="08641EEC">
              <w:rPr>
                <w:color w:val="000000" w:themeColor="text1"/>
              </w:rPr>
              <w:t>; Used AI-enabled avatars for history-taking in 3D exam room with voice-to-voice interaction and feedback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5DAB5CEC" w14:textId="0B4CCD6A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39083365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7619A9FE" w14:textId="18EE72E4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lastRenderedPageBreak/>
              <w:t xml:space="preserve">Mukadam et al, 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25</w:t>
            </w:r>
            <w:r w:rsidR="0069651C">
              <w:rPr>
                <w:rFonts w:ascii="Aptos" w:eastAsia="Aptos" w:hAnsi="Aptos" w:cs="Aptos"/>
                <w:color w:val="000000" w:themeColor="text1"/>
              </w:rPr>
              <w:t xml:space="preserve"> [1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30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4BB12663" w14:textId="3F24F0BB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Undergraduate; Fourth year clinical placement</w:t>
            </w:r>
          </w:p>
        </w:tc>
        <w:tc>
          <w:tcPr>
            <w:tcW w:w="4185" w:type="dxa"/>
          </w:tcPr>
          <w:p w14:paraId="59315F87" w14:textId="50AB1DAF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examine perceptions of ChatGPT as simulated patient</w:t>
            </w:r>
          </w:p>
        </w:tc>
        <w:tc>
          <w:tcPr>
            <w:tcW w:w="4194" w:type="dxa"/>
          </w:tcPr>
          <w:p w14:paraId="3D7DA46F" w14:textId="41966FD8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 xml:space="preserve">Virtual Patient </w:t>
            </w:r>
            <w:r w:rsidR="009C5C7B">
              <w:rPr>
                <w:color w:val="000000" w:themeColor="text1"/>
              </w:rPr>
              <w:t>Simulators</w:t>
            </w:r>
            <w:r w:rsidRPr="08641EEC">
              <w:rPr>
                <w:color w:val="000000" w:themeColor="text1"/>
              </w:rPr>
              <w:t>; Used ChatGPT roleplay scenarios with structured feedback on communication skills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21895D31" w14:textId="0ED64B13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0BD34BFD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54DA7007" w14:textId="1DAAF088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Poulose et al, 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25</w:t>
            </w:r>
            <w:r>
              <w:rPr>
                <w:rFonts w:ascii="Aptos" w:eastAsia="Aptos" w:hAnsi="Aptos" w:cs="Aptos"/>
                <w:color w:val="000000" w:themeColor="text1"/>
              </w:rPr>
              <w:t xml:space="preserve"> [1</w:t>
            </w:r>
            <w:r w:rsidR="00066A27">
              <w:rPr>
                <w:rFonts w:ascii="Aptos" w:eastAsia="Aptos" w:hAnsi="Aptos" w:cs="Aptos"/>
                <w:color w:val="000000" w:themeColor="text1"/>
              </w:rPr>
              <w:t>3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1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330EBB0D" w14:textId="7922B2EC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Mixed; Medical students and recent graduates (FY1)</w:t>
            </w:r>
          </w:p>
        </w:tc>
        <w:tc>
          <w:tcPr>
            <w:tcW w:w="4185" w:type="dxa"/>
          </w:tcPr>
          <w:p w14:paraId="0080A8AC" w14:textId="67DBD896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evaluate AI-simulated patients vs traditional peer-to-peer formats</w:t>
            </w:r>
          </w:p>
        </w:tc>
        <w:tc>
          <w:tcPr>
            <w:tcW w:w="4194" w:type="dxa"/>
          </w:tcPr>
          <w:p w14:paraId="43FD9AE9" w14:textId="0E7F030D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 xml:space="preserve">Virtual Patient </w:t>
            </w:r>
            <w:r w:rsidR="009C5C7B">
              <w:rPr>
                <w:color w:val="000000" w:themeColor="text1"/>
              </w:rPr>
              <w:t>Simulators</w:t>
            </w:r>
            <w:r w:rsidRPr="08641EEC">
              <w:rPr>
                <w:color w:val="000000" w:themeColor="text1"/>
              </w:rPr>
              <w:t>; Used SIMPAT system generating AI-simulated patient scenarios with programmed responses</w:t>
            </w:r>
          </w:p>
        </w:tc>
        <w:tc>
          <w:tcPr>
            <w:tcW w:w="1789" w:type="dxa"/>
            <w:shd w:val="clear" w:color="auto" w:fill="F28F5A"/>
          </w:tcPr>
          <w:p w14:paraId="6465EFEE" w14:textId="4F086FD8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xed</w:t>
            </w:r>
          </w:p>
        </w:tc>
      </w:tr>
      <w:tr w:rsidR="0085103E" w14:paraId="194CE6EF" w14:textId="77777777" w:rsidTr="4EA3A0BB">
        <w:trPr>
          <w:trHeight w:val="1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437859A6" w14:textId="72514D11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Raafat et al, 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24</w:t>
            </w:r>
            <w:r w:rsidR="00824BE8">
              <w:rPr>
                <w:rFonts w:ascii="Aptos" w:eastAsia="Aptos" w:hAnsi="Aptos" w:cs="Aptos"/>
                <w:color w:val="000000" w:themeColor="text1"/>
              </w:rPr>
              <w:t xml:space="preserve"> [1</w:t>
            </w:r>
            <w:r w:rsidR="00066A27">
              <w:rPr>
                <w:rFonts w:ascii="Aptos" w:eastAsia="Aptos" w:hAnsi="Aptos" w:cs="Aptos"/>
                <w:color w:val="000000" w:themeColor="text1"/>
              </w:rPr>
              <w:t>3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2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52095460" w14:textId="3543E36C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Undergraduate; Fourth year medical students</w:t>
            </w:r>
          </w:p>
        </w:tc>
        <w:tc>
          <w:tcPr>
            <w:tcW w:w="4185" w:type="dxa"/>
          </w:tcPr>
          <w:p w14:paraId="1A71D931" w14:textId="5F9DB033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test if Klark tool improves student confidence and competence</w:t>
            </w:r>
          </w:p>
        </w:tc>
        <w:tc>
          <w:tcPr>
            <w:tcW w:w="4194" w:type="dxa"/>
          </w:tcPr>
          <w:p w14:paraId="123EB8CE" w14:textId="7FD8A0BF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 xml:space="preserve">Virtual Patient </w:t>
            </w:r>
            <w:r w:rsidR="009C5C7B">
              <w:rPr>
                <w:color w:val="000000" w:themeColor="text1"/>
              </w:rPr>
              <w:t>Simulators</w:t>
            </w:r>
            <w:r w:rsidRPr="08641EEC">
              <w:rPr>
                <w:color w:val="000000" w:themeColor="text1"/>
              </w:rPr>
              <w:t>; Used interactive virtual cases with SP consultations pre- and post-training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529171C0" w14:textId="0984638E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73941298" w14:textId="77777777" w:rsidTr="4EA3A0BB">
        <w:trPr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7BD57955" w14:textId="769FA9C8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Sezer et al, 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19</w:t>
            </w:r>
            <w:r w:rsidR="00824BE8">
              <w:rPr>
                <w:rFonts w:ascii="Aptos" w:eastAsia="Aptos" w:hAnsi="Aptos" w:cs="Aptos"/>
                <w:color w:val="000000" w:themeColor="text1"/>
              </w:rPr>
              <w:t xml:space="preserve"> [1</w:t>
            </w:r>
            <w:r w:rsidR="00066A27">
              <w:rPr>
                <w:rFonts w:ascii="Aptos" w:eastAsia="Aptos" w:hAnsi="Aptos" w:cs="Aptos"/>
                <w:color w:val="000000" w:themeColor="text1"/>
              </w:rPr>
              <w:t>3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3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65A06AD4" w14:textId="798D5EF4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Undergraduate; Not stated</w:t>
            </w:r>
          </w:p>
        </w:tc>
        <w:tc>
          <w:tcPr>
            <w:tcW w:w="4185" w:type="dxa"/>
          </w:tcPr>
          <w:p w14:paraId="160C6501" w14:textId="724B336B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design and evaluate a 3D VP application for communication</w:t>
            </w:r>
          </w:p>
        </w:tc>
        <w:tc>
          <w:tcPr>
            <w:tcW w:w="4194" w:type="dxa"/>
          </w:tcPr>
          <w:p w14:paraId="1DD4BCDF" w14:textId="57AA033D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 xml:space="preserve">Virtual Patient </w:t>
            </w:r>
            <w:r w:rsidR="009C5C7B">
              <w:rPr>
                <w:color w:val="000000" w:themeColor="text1"/>
              </w:rPr>
              <w:t>Simulators</w:t>
            </w:r>
            <w:r w:rsidRPr="08641EEC">
              <w:rPr>
                <w:color w:val="000000" w:themeColor="text1"/>
              </w:rPr>
              <w:t>; Used avatar-based consultation program with assessments</w:t>
            </w:r>
          </w:p>
        </w:tc>
        <w:tc>
          <w:tcPr>
            <w:tcW w:w="1789" w:type="dxa"/>
            <w:shd w:val="clear" w:color="auto" w:fill="95DCF7" w:themeFill="accent4" w:themeFillTint="66"/>
          </w:tcPr>
          <w:p w14:paraId="3011E6B9" w14:textId="7A5BD6EC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quivalent</w:t>
            </w:r>
          </w:p>
        </w:tc>
      </w:tr>
      <w:tr w:rsidR="0085103E" w14:paraId="5DA4087E" w14:textId="77777777" w:rsidTr="4EA3A0BB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0D1D3C01" w14:textId="73983FA7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>Thompson et al,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25</w:t>
            </w:r>
            <w:r w:rsidR="00824BE8">
              <w:rPr>
                <w:rFonts w:ascii="Aptos" w:eastAsia="Aptos" w:hAnsi="Aptos" w:cs="Aptos"/>
                <w:color w:val="000000" w:themeColor="text1"/>
              </w:rPr>
              <w:t xml:space="preserve"> [1</w:t>
            </w:r>
            <w:r w:rsidR="00066A27">
              <w:rPr>
                <w:rFonts w:ascii="Aptos" w:eastAsia="Aptos" w:hAnsi="Aptos" w:cs="Aptos"/>
                <w:color w:val="000000" w:themeColor="text1"/>
              </w:rPr>
              <w:t>3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4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62073B8E" w14:textId="50BDA848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Mixed; Medical students and residents</w:t>
            </w:r>
          </w:p>
        </w:tc>
        <w:tc>
          <w:tcPr>
            <w:tcW w:w="4185" w:type="dxa"/>
          </w:tcPr>
          <w:p w14:paraId="1B2EDCF2" w14:textId="127FC6B3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test VR training module on implicit bias in communication</w:t>
            </w:r>
          </w:p>
        </w:tc>
        <w:tc>
          <w:tcPr>
            <w:tcW w:w="4194" w:type="dxa"/>
          </w:tcPr>
          <w:p w14:paraId="36CCEEAC" w14:textId="4AF5D83C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 xml:space="preserve">Virtual Patient </w:t>
            </w:r>
            <w:r w:rsidR="009C5C7B">
              <w:rPr>
                <w:color w:val="000000" w:themeColor="text1"/>
              </w:rPr>
              <w:t>Simulators</w:t>
            </w:r>
            <w:r w:rsidRPr="08641EEC">
              <w:rPr>
                <w:color w:val="000000" w:themeColor="text1"/>
              </w:rPr>
              <w:t>; Used VR headset with conversational AI patient for practice scenarios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50140FC9" w14:textId="25EE6C9D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5F4E753D" w14:textId="77777777" w:rsidTr="4EA3A0BB">
        <w:trPr>
          <w:trHeight w:val="1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26E1713C" w14:textId="46004C6B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Wang et al, 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25</w:t>
            </w:r>
            <w:r w:rsidR="00824BE8">
              <w:rPr>
                <w:rFonts w:ascii="Aptos" w:eastAsia="Aptos" w:hAnsi="Aptos" w:cs="Aptos"/>
                <w:color w:val="000000" w:themeColor="text1"/>
              </w:rPr>
              <w:t xml:space="preserve"> [1</w:t>
            </w:r>
            <w:r w:rsidR="00066A27">
              <w:rPr>
                <w:rFonts w:ascii="Aptos" w:eastAsia="Aptos" w:hAnsi="Aptos" w:cs="Aptos"/>
                <w:color w:val="000000" w:themeColor="text1"/>
              </w:rPr>
              <w:t>3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5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08BB52EA" w14:textId="65B76124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Undergraduate; Fifth year medical students</w:t>
            </w:r>
          </w:p>
        </w:tc>
        <w:tc>
          <w:tcPr>
            <w:tcW w:w="4185" w:type="dxa"/>
          </w:tcPr>
          <w:p w14:paraId="7E445DAC" w14:textId="582A5B76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assess effectiveness of GPT-based simulated patients for history-taking</w:t>
            </w:r>
          </w:p>
        </w:tc>
        <w:tc>
          <w:tcPr>
            <w:tcW w:w="4194" w:type="dxa"/>
          </w:tcPr>
          <w:p w14:paraId="502A700E" w14:textId="313B2BE2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 xml:space="preserve">Virtual Patient </w:t>
            </w:r>
            <w:r w:rsidR="009C5C7B">
              <w:rPr>
                <w:color w:val="000000" w:themeColor="text1"/>
              </w:rPr>
              <w:t>Simulators</w:t>
            </w:r>
            <w:r w:rsidRPr="08641EEC">
              <w:rPr>
                <w:color w:val="000000" w:themeColor="text1"/>
              </w:rPr>
              <w:t>; Used GPT-4 powered AI patients for repeated clinical scenarios with text-based feedback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250164C3" w14:textId="51D2D24B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78262EA0" w14:textId="77777777" w:rsidTr="4EA3A0BB">
        <w:trPr>
          <w:trHeight w:val="1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579FAC6D" w14:textId="1FFD0421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>Yamamoto et al,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 2024</w:t>
            </w:r>
            <w:r w:rsidR="00824BE8">
              <w:rPr>
                <w:rFonts w:ascii="Aptos" w:eastAsia="Aptos" w:hAnsi="Aptos" w:cs="Aptos"/>
                <w:color w:val="000000" w:themeColor="text1"/>
              </w:rPr>
              <w:t xml:space="preserve"> [1</w:t>
            </w:r>
            <w:r w:rsidR="00066A27">
              <w:rPr>
                <w:rFonts w:ascii="Aptos" w:eastAsia="Aptos" w:hAnsi="Aptos" w:cs="Aptos"/>
                <w:color w:val="000000" w:themeColor="text1"/>
              </w:rPr>
              <w:t>3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6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455C7512" w14:textId="10D11F75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Undergraduate; Fourth year medical students</w:t>
            </w:r>
          </w:p>
        </w:tc>
        <w:tc>
          <w:tcPr>
            <w:tcW w:w="4185" w:type="dxa"/>
          </w:tcPr>
          <w:p w14:paraId="559B3977" w14:textId="74498707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test whether AI-simulated patients improve interview skills</w:t>
            </w:r>
          </w:p>
        </w:tc>
        <w:tc>
          <w:tcPr>
            <w:tcW w:w="4194" w:type="dxa"/>
          </w:tcPr>
          <w:p w14:paraId="53C76CAD" w14:textId="531D2907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 xml:space="preserve">Virtual Patient </w:t>
            </w:r>
            <w:r w:rsidR="009C5C7B">
              <w:rPr>
                <w:color w:val="000000" w:themeColor="text1"/>
              </w:rPr>
              <w:t>Simulators</w:t>
            </w:r>
            <w:r w:rsidRPr="08641EEC">
              <w:rPr>
                <w:color w:val="000000" w:themeColor="text1"/>
              </w:rPr>
              <w:t>; Used GPT-4 powered chat-based patient platform for interview practice with automated feedback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1D3C0B74" w14:textId="3DF8E031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B14DD6" w14:paraId="33579E6E" w14:textId="77777777" w:rsidTr="003F64C8">
        <w:trPr>
          <w:trHeight w:val="1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644035FB" w14:textId="46C563A4" w:rsidR="00B14DD6" w:rsidRDefault="00B14DD6" w:rsidP="00B14DD6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lastRenderedPageBreak/>
              <w:t>Chiu et al,</w:t>
            </w:r>
          </w:p>
          <w:p w14:paraId="1C826608" w14:textId="76148B37" w:rsidR="00B14DD6" w:rsidRPr="08641EEC" w:rsidRDefault="00B14DD6" w:rsidP="00B14DD6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2025 [</w:t>
            </w:r>
            <w:r w:rsidR="00824BE8">
              <w:rPr>
                <w:rFonts w:ascii="Aptos" w:eastAsia="Aptos" w:hAnsi="Aptos" w:cs="Aptos"/>
                <w:color w:val="000000" w:themeColor="text1"/>
              </w:rPr>
              <w:t>13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7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5190F967" w14:textId="261587A2" w:rsidR="00B14DD6" w:rsidRPr="08641EEC" w:rsidRDefault="00B14DD6" w:rsidP="00B1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dergraduate; Second year medical students in osteopathic medicine</w:t>
            </w:r>
          </w:p>
        </w:tc>
        <w:tc>
          <w:tcPr>
            <w:tcW w:w="4185" w:type="dxa"/>
          </w:tcPr>
          <w:p w14:paraId="41BCBC9C" w14:textId="23011B95" w:rsidR="00B14DD6" w:rsidRPr="08641EEC" w:rsidRDefault="00B14DD6" w:rsidP="00B1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To evaluate the impact of engaging ChatGPT in a predesigned primary care case featuring a BBN scenario on medical </w:t>
            </w:r>
            <w:proofErr w:type="gramStart"/>
            <w:r>
              <w:rPr>
                <w:color w:val="000000" w:themeColor="text1"/>
              </w:rPr>
              <w:t>students’</w:t>
            </w:r>
            <w:proofErr w:type="gramEnd"/>
            <w:r>
              <w:rPr>
                <w:color w:val="000000" w:themeColor="text1"/>
              </w:rPr>
              <w:t xml:space="preserve"> perceived learning to deliver BBN</w:t>
            </w:r>
          </w:p>
        </w:tc>
        <w:tc>
          <w:tcPr>
            <w:tcW w:w="4194" w:type="dxa"/>
          </w:tcPr>
          <w:p w14:paraId="009C7E7F" w14:textId="2D94C6DB" w:rsidR="00B14DD6" w:rsidRDefault="00104BA8" w:rsidP="00B1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04BA8">
              <w:rPr>
                <w:color w:val="000000" w:themeColor="text1"/>
              </w:rPr>
              <w:t>AI Chatbot simulat</w:t>
            </w:r>
            <w:r w:rsidR="00A76368">
              <w:rPr>
                <w:color w:val="000000" w:themeColor="text1"/>
              </w:rPr>
              <w:t>or</w:t>
            </w:r>
            <w:r w:rsidRPr="00104BA8">
              <w:rPr>
                <w:color w:val="000000" w:themeColor="text1"/>
              </w:rPr>
              <w:t>; Used for written role-play breaking-bad-news scenarios where students interacted with an AI-simulated patient and received immediate rubric-based feedback on communication skills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0EAD8F1A" w14:textId="5836BB89" w:rsidR="00B14DD6" w:rsidRDefault="00B14DD6" w:rsidP="00B1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B14DD6" w14:paraId="4CC095DC" w14:textId="77777777" w:rsidTr="00A76368">
        <w:trPr>
          <w:trHeight w:val="2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538006EA" w14:textId="7DAC5B47" w:rsidR="00B14DD6" w:rsidRDefault="00B14DD6" w:rsidP="00B14DD6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proofErr w:type="spellStart"/>
            <w:r>
              <w:rPr>
                <w:rFonts w:ascii="Aptos" w:eastAsia="Aptos" w:hAnsi="Aptos" w:cs="Aptos"/>
                <w:color w:val="000000" w:themeColor="text1"/>
              </w:rPr>
              <w:t>Comulada</w:t>
            </w:r>
            <w:proofErr w:type="spellEnd"/>
            <w:r>
              <w:rPr>
                <w:rFonts w:ascii="Aptos" w:eastAsia="Aptos" w:hAnsi="Aptos" w:cs="Aptos"/>
                <w:color w:val="000000" w:themeColor="text1"/>
              </w:rPr>
              <w:t xml:space="preserve"> et al,</w:t>
            </w:r>
          </w:p>
          <w:p w14:paraId="71961B78" w14:textId="2F801D15" w:rsidR="00B14DD6" w:rsidRDefault="00B14DD6" w:rsidP="00B14DD6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2025</w:t>
            </w:r>
            <w:r w:rsidR="00824BE8">
              <w:rPr>
                <w:rFonts w:ascii="Aptos" w:eastAsia="Aptos" w:hAnsi="Aptos" w:cs="Aptos"/>
                <w:color w:val="000000" w:themeColor="text1"/>
              </w:rPr>
              <w:t xml:space="preserve"> [13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8</w:t>
            </w:r>
            <w:r w:rsidR="00824BE8">
              <w:rPr>
                <w:rFonts w:ascii="Aptos" w:eastAsia="Aptos" w:hAnsi="Aptos" w:cs="Aptos"/>
                <w:color w:val="000000" w:themeColor="text1"/>
              </w:rPr>
              <w:t>]</w:t>
            </w:r>
          </w:p>
          <w:p w14:paraId="601C6465" w14:textId="026E109D" w:rsidR="00B14DD6" w:rsidRDefault="00B14DD6" w:rsidP="00B14DD6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240" w:type="dxa"/>
          </w:tcPr>
          <w:p w14:paraId="3C44619D" w14:textId="26A8C0FB" w:rsidR="00B14DD6" w:rsidRPr="08641EEC" w:rsidRDefault="00B14DD6" w:rsidP="00B1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dergraduate; Medical students</w:t>
            </w:r>
          </w:p>
        </w:tc>
        <w:tc>
          <w:tcPr>
            <w:tcW w:w="4185" w:type="dxa"/>
          </w:tcPr>
          <w:p w14:paraId="330036B9" w14:textId="77777777" w:rsidR="00B14DD6" w:rsidRPr="00C450E0" w:rsidRDefault="00B14DD6" w:rsidP="00B1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T</w:t>
            </w:r>
            <w:r w:rsidRPr="00C450E0">
              <w:rPr>
                <w:color w:val="000000" w:themeColor="text1"/>
              </w:rPr>
              <w:t>o determine whether the VP-enabled simulation could provide a</w:t>
            </w:r>
          </w:p>
          <w:p w14:paraId="2661A598" w14:textId="2A40335F" w:rsidR="00B14DD6" w:rsidRPr="08641EEC" w:rsidRDefault="00B14DD6" w:rsidP="00B1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450E0">
              <w:rPr>
                <w:color w:val="000000" w:themeColor="text1"/>
              </w:rPr>
              <w:t>realistic, emotionally engaging, and technically reliable learning experience that complements existing SP</w:t>
            </w:r>
            <w:r>
              <w:rPr>
                <w:color w:val="000000" w:themeColor="text1"/>
              </w:rPr>
              <w:t xml:space="preserve"> </w:t>
            </w:r>
            <w:r w:rsidRPr="00C450E0">
              <w:rPr>
                <w:color w:val="000000" w:themeColor="text1"/>
              </w:rPr>
              <w:t>training</w:t>
            </w:r>
            <w:r>
              <w:rPr>
                <w:color w:val="000000" w:themeColor="text1"/>
              </w:rPr>
              <w:t>.</w:t>
            </w:r>
          </w:p>
        </w:tc>
        <w:tc>
          <w:tcPr>
            <w:tcW w:w="4194" w:type="dxa"/>
          </w:tcPr>
          <w:p w14:paraId="0B1A7EBB" w14:textId="7D685557" w:rsidR="00B14DD6" w:rsidRDefault="00262BB3" w:rsidP="00B1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62BB3">
              <w:rPr>
                <w:color w:val="000000" w:themeColor="text1"/>
              </w:rPr>
              <w:t xml:space="preserve">Virtual Patient </w:t>
            </w:r>
            <w:r w:rsidR="00A76368" w:rsidRPr="00262BB3">
              <w:rPr>
                <w:color w:val="000000" w:themeColor="text1"/>
              </w:rPr>
              <w:t>Simulat</w:t>
            </w:r>
            <w:r w:rsidR="00A76368">
              <w:rPr>
                <w:color w:val="000000" w:themeColor="text1"/>
              </w:rPr>
              <w:t>or</w:t>
            </w:r>
            <w:r w:rsidR="00A76368" w:rsidRPr="00262BB3">
              <w:rPr>
                <w:color w:val="000000" w:themeColor="text1"/>
              </w:rPr>
              <w:t>:</w:t>
            </w:r>
            <w:r w:rsidRPr="00262BB3">
              <w:rPr>
                <w:color w:val="000000" w:themeColor="text1"/>
              </w:rPr>
              <w:t> Used to deliver VP-enabled communication simulations designed to provide a realistic, emotionally engaging, and technically reliable learning experience to complement existing standardized patient training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127C7C7E" w14:textId="7B155D61" w:rsidR="00B14DD6" w:rsidRDefault="00B14DD6" w:rsidP="00B1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B14DD6" w14:paraId="07E77545" w14:textId="77777777" w:rsidTr="4EA3A0BB">
        <w:trPr>
          <w:trHeight w:val="1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16EAB1F5" w14:textId="137E1873" w:rsidR="00B14DD6" w:rsidRDefault="00B14DD6" w:rsidP="00B14DD6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Davidovics et al,</w:t>
            </w:r>
          </w:p>
          <w:p w14:paraId="23D23788" w14:textId="1F582040" w:rsidR="00B14DD6" w:rsidRDefault="00B14DD6" w:rsidP="00B14DD6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2025 [</w:t>
            </w:r>
            <w:r w:rsidR="00824BE8">
              <w:rPr>
                <w:rFonts w:ascii="Aptos" w:eastAsia="Aptos" w:hAnsi="Aptos" w:cs="Aptos"/>
                <w:color w:val="000000" w:themeColor="text1"/>
              </w:rPr>
              <w:t>1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39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52A910B5" w14:textId="26951AC4" w:rsidR="00B14DD6" w:rsidRDefault="00B14DD6" w:rsidP="00B1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dergraduate; Medical students</w:t>
            </w:r>
          </w:p>
        </w:tc>
        <w:tc>
          <w:tcPr>
            <w:tcW w:w="4185" w:type="dxa"/>
          </w:tcPr>
          <w:p w14:paraId="3AF2C15A" w14:textId="4130A7E5" w:rsidR="00B14DD6" w:rsidRDefault="00B14DD6" w:rsidP="00B1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To explore </w:t>
            </w:r>
            <w:r w:rsidRPr="00D95238">
              <w:rPr>
                <w:color w:val="000000" w:themeColor="text1"/>
              </w:rPr>
              <w:t>the impact of VR</w:t>
            </w:r>
            <w:r>
              <w:rPr>
                <w:color w:val="000000" w:themeColor="text1"/>
              </w:rPr>
              <w:t xml:space="preserve"> </w:t>
            </w:r>
            <w:r w:rsidRPr="00D95238">
              <w:rPr>
                <w:color w:val="000000" w:themeColor="text1"/>
              </w:rPr>
              <w:t>Patients</w:t>
            </w:r>
            <w:r w:rsidRPr="00D95238">
              <w:rPr>
                <w:rFonts w:hint="eastAsia"/>
                <w:color w:val="000000" w:themeColor="text1"/>
              </w:rPr>
              <w:t>™</w:t>
            </w:r>
            <w:r w:rsidRPr="00D95238">
              <w:rPr>
                <w:color w:val="000000" w:themeColor="text1"/>
              </w:rPr>
              <w:t xml:space="preserve">-Meta </w:t>
            </w:r>
            <w:r>
              <w:rPr>
                <w:color w:val="000000" w:themeColor="text1"/>
              </w:rPr>
              <w:t xml:space="preserve">Quest 3 simulations in clinical </w:t>
            </w:r>
            <w:r w:rsidRPr="00D95238">
              <w:rPr>
                <w:color w:val="000000" w:themeColor="text1"/>
              </w:rPr>
              <w:t>communication and decision-making among medical students</w:t>
            </w:r>
          </w:p>
        </w:tc>
        <w:tc>
          <w:tcPr>
            <w:tcW w:w="4194" w:type="dxa"/>
          </w:tcPr>
          <w:p w14:paraId="0DF06C1F" w14:textId="112C4B40" w:rsidR="00B14DD6" w:rsidRDefault="00A76368" w:rsidP="00B1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76368">
              <w:rPr>
                <w:color w:val="000000" w:themeColor="text1"/>
              </w:rPr>
              <w:t>Virtual Patient Simulat</w:t>
            </w:r>
            <w:r>
              <w:rPr>
                <w:color w:val="000000" w:themeColor="text1"/>
              </w:rPr>
              <w:t>or</w:t>
            </w:r>
            <w:r w:rsidRPr="00A76368">
              <w:rPr>
                <w:color w:val="000000" w:themeColor="text1"/>
              </w:rPr>
              <w:t>: Used to provide VP-based communication skills training with interactive simulated clinical encounters, evaluated for learner engagement, realism, and educational value, alongside facilitated discussion and feedback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5B708D3E" w14:textId="60D2D68F" w:rsidR="00B14DD6" w:rsidRDefault="00B14DD6" w:rsidP="00B1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B14DD6" w14:paraId="697327AC" w14:textId="77777777" w:rsidTr="001D2CAD">
        <w:trPr>
          <w:trHeight w:val="2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465E212F" w14:textId="2404A24B" w:rsidR="00B14DD6" w:rsidRDefault="00B14DD6" w:rsidP="00B14DD6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Herschbach et al,</w:t>
            </w:r>
          </w:p>
          <w:p w14:paraId="558A8133" w14:textId="4FAC751C" w:rsidR="00B14DD6" w:rsidRDefault="00B14DD6" w:rsidP="00B14DD6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2025</w:t>
            </w:r>
            <w:r w:rsidR="00824BE8">
              <w:rPr>
                <w:rFonts w:ascii="Aptos" w:eastAsia="Aptos" w:hAnsi="Aptos" w:cs="Aptos"/>
                <w:color w:val="000000" w:themeColor="text1"/>
              </w:rPr>
              <w:t xml:space="preserve"> [1</w:t>
            </w:r>
            <w:r w:rsidR="00356DB6">
              <w:rPr>
                <w:rFonts w:ascii="Aptos" w:eastAsia="Aptos" w:hAnsi="Aptos" w:cs="Aptos"/>
                <w:color w:val="000000" w:themeColor="text1"/>
              </w:rPr>
              <w:t>4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0</w:t>
            </w:r>
            <w:r w:rsidR="00824BE8"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3D8B7704" w14:textId="424D2244" w:rsidR="00B14DD6" w:rsidRDefault="00B14DD6" w:rsidP="00B1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ostgraduate; Physicians</w:t>
            </w:r>
          </w:p>
        </w:tc>
        <w:tc>
          <w:tcPr>
            <w:tcW w:w="4185" w:type="dxa"/>
          </w:tcPr>
          <w:p w14:paraId="2A61A71A" w14:textId="242869CA" w:rsidR="00B14DD6" w:rsidRDefault="00B14DD6" w:rsidP="00B1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To investigate</w:t>
            </w:r>
            <w:r w:rsidRPr="00C450E0">
              <w:rPr>
                <w:color w:val="000000" w:themeColor="text1"/>
              </w:rPr>
              <w:t xml:space="preserve"> the capability of an AI-based chatbot </w:t>
            </w:r>
            <w:r>
              <w:rPr>
                <w:color w:val="000000" w:themeColor="text1"/>
              </w:rPr>
              <w:t xml:space="preserve">providing physicians with real-time </w:t>
            </w:r>
            <w:r w:rsidRPr="00C450E0">
              <w:rPr>
                <w:color w:val="000000" w:themeColor="text1"/>
              </w:rPr>
              <w:t>feedback to train communication techniques.</w:t>
            </w:r>
          </w:p>
        </w:tc>
        <w:tc>
          <w:tcPr>
            <w:tcW w:w="4194" w:type="dxa"/>
          </w:tcPr>
          <w:p w14:paraId="7F545154" w14:textId="4BD34412" w:rsidR="00B14DD6" w:rsidRDefault="001D2CAD" w:rsidP="00B1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D2CAD">
              <w:rPr>
                <w:color w:val="000000" w:themeColor="text1"/>
              </w:rPr>
              <w:t>AI Chatbot</w:t>
            </w:r>
            <w:r>
              <w:rPr>
                <w:color w:val="000000" w:themeColor="text1"/>
              </w:rPr>
              <w:t>:</w:t>
            </w:r>
            <w:r w:rsidRPr="001D2CAD">
              <w:rPr>
                <w:color w:val="000000" w:themeColor="text1"/>
              </w:rPr>
              <w:t xml:space="preserve"> Used to deliver real-time, automated feedback on physicians’ communication techniques during simulated text-based clinical conversations, with evaluation of feedback accuracy, perceived usefulness, and short-term behavioural change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60C10F41" w14:textId="78C4768B" w:rsidR="00B14DD6" w:rsidRDefault="00B14DD6" w:rsidP="00B1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B14DD6" w14:paraId="673C0941" w14:textId="77777777" w:rsidTr="4EA3A0BB">
        <w:trPr>
          <w:trHeight w:val="1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149D3529" w14:textId="0110B38A" w:rsidR="00B14DD6" w:rsidRDefault="00B14DD6" w:rsidP="00B14DD6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Jadoon et al,</w:t>
            </w:r>
          </w:p>
          <w:p w14:paraId="373EE67A" w14:textId="2393207B" w:rsidR="00B14DD6" w:rsidRDefault="00B14DD6" w:rsidP="00B14DD6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2025</w:t>
            </w:r>
            <w:r w:rsidR="00824BE8">
              <w:rPr>
                <w:rFonts w:ascii="Aptos" w:eastAsia="Aptos" w:hAnsi="Aptos" w:cs="Aptos"/>
                <w:color w:val="000000" w:themeColor="text1"/>
              </w:rPr>
              <w:t xml:space="preserve"> [1</w:t>
            </w:r>
            <w:r w:rsidR="00066A27">
              <w:rPr>
                <w:rFonts w:ascii="Aptos" w:eastAsia="Aptos" w:hAnsi="Aptos" w:cs="Aptos"/>
                <w:color w:val="000000" w:themeColor="text1"/>
              </w:rPr>
              <w:t>4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1</w:t>
            </w:r>
            <w:r w:rsidR="00824BE8"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031CB988" w14:textId="09E6286B" w:rsidR="00B14DD6" w:rsidRDefault="00B14DD6" w:rsidP="00B1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Mixed; Undergraduate MBBS trainees and Postgraduate FCPS/MD trainees</w:t>
            </w:r>
          </w:p>
        </w:tc>
        <w:tc>
          <w:tcPr>
            <w:tcW w:w="4185" w:type="dxa"/>
          </w:tcPr>
          <w:p w14:paraId="5DA93AE8" w14:textId="77777777" w:rsidR="00B14DD6" w:rsidRPr="00C450E0" w:rsidRDefault="00B14DD6" w:rsidP="00B1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450E0">
              <w:rPr>
                <w:color w:val="000000" w:themeColor="text1"/>
              </w:rPr>
              <w:t>To evaluate the effectiveness of virtual patient-ba</w:t>
            </w:r>
            <w:r>
              <w:rPr>
                <w:color w:val="000000" w:themeColor="text1"/>
              </w:rPr>
              <w:t xml:space="preserve">sed simulation in enhancing key </w:t>
            </w:r>
            <w:r w:rsidRPr="00C450E0">
              <w:rPr>
                <w:color w:val="000000" w:themeColor="text1"/>
              </w:rPr>
              <w:t>communication skills</w:t>
            </w:r>
            <w:r>
              <w:rPr>
                <w:color w:val="000000" w:themeColor="text1"/>
              </w:rPr>
              <w:t xml:space="preserve"> </w:t>
            </w:r>
            <w:r w:rsidRPr="00C450E0">
              <w:rPr>
                <w:color w:val="000000" w:themeColor="text1"/>
              </w:rPr>
              <w:t>and to explore learner</w:t>
            </w:r>
          </w:p>
          <w:p w14:paraId="00063668" w14:textId="4045AC4D" w:rsidR="00B14DD6" w:rsidRDefault="00B14DD6" w:rsidP="00B1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450E0">
              <w:rPr>
                <w:color w:val="000000" w:themeColor="text1"/>
              </w:rPr>
              <w:t>experience.</w:t>
            </w:r>
          </w:p>
        </w:tc>
        <w:tc>
          <w:tcPr>
            <w:tcW w:w="4194" w:type="dxa"/>
          </w:tcPr>
          <w:p w14:paraId="0961D667" w14:textId="138431DE" w:rsidR="00B14DD6" w:rsidRDefault="003F1954" w:rsidP="00B1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1954">
              <w:rPr>
                <w:color w:val="000000" w:themeColor="text1"/>
              </w:rPr>
              <w:t xml:space="preserve">Virtual Patient </w:t>
            </w:r>
            <w:r>
              <w:rPr>
                <w:color w:val="000000" w:themeColor="text1"/>
              </w:rPr>
              <w:t>Simulator</w:t>
            </w:r>
            <w:r w:rsidRPr="003F1954">
              <w:rPr>
                <w:color w:val="000000" w:themeColor="text1"/>
              </w:rPr>
              <w:t xml:space="preserve">; Used to deliver interactive, case-based virtual patient simulations for </w:t>
            </w:r>
            <w:r>
              <w:rPr>
                <w:color w:val="000000" w:themeColor="text1"/>
              </w:rPr>
              <w:t>CST</w:t>
            </w:r>
            <w:r w:rsidRPr="003F1954">
              <w:rPr>
                <w:color w:val="000000" w:themeColor="text1"/>
              </w:rPr>
              <w:t xml:space="preserve">, with learners completing repeated simulated encounters and pre–post </w:t>
            </w:r>
            <w:r w:rsidRPr="003F1954">
              <w:rPr>
                <w:color w:val="000000" w:themeColor="text1"/>
              </w:rPr>
              <w:lastRenderedPageBreak/>
              <w:t>self-reported assessments of communication skills, confidence, and learner experience</w:t>
            </w:r>
            <w:r>
              <w:rPr>
                <w:color w:val="000000" w:themeColor="text1"/>
              </w:rPr>
              <w:t>.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096AF4BF" w14:textId="0564A4BE" w:rsidR="00B14DD6" w:rsidRDefault="00B14DD6" w:rsidP="00B1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Beneficial</w:t>
            </w:r>
          </w:p>
        </w:tc>
      </w:tr>
      <w:tr w:rsidR="00B14DD6" w14:paraId="5B288E10" w14:textId="77777777" w:rsidTr="00FF5C3F">
        <w:trPr>
          <w:trHeight w:val="2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4C6AA930" w14:textId="2BD78060" w:rsidR="00B14DD6" w:rsidRDefault="00B14DD6" w:rsidP="00B14DD6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Lee et al,</w:t>
            </w:r>
          </w:p>
          <w:p w14:paraId="053BFE36" w14:textId="02F9C068" w:rsidR="00B14DD6" w:rsidRDefault="00B14DD6" w:rsidP="00B14DD6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2025</w:t>
            </w:r>
            <w:r w:rsidR="00824BE8">
              <w:rPr>
                <w:rFonts w:ascii="Aptos" w:eastAsia="Aptos" w:hAnsi="Aptos" w:cs="Aptos"/>
                <w:color w:val="000000" w:themeColor="text1"/>
              </w:rPr>
              <w:t xml:space="preserve"> [1</w:t>
            </w:r>
            <w:r w:rsidR="00066A27">
              <w:rPr>
                <w:rFonts w:ascii="Aptos" w:eastAsia="Aptos" w:hAnsi="Aptos" w:cs="Aptos"/>
                <w:color w:val="000000" w:themeColor="text1"/>
              </w:rPr>
              <w:t>4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2</w:t>
            </w:r>
            <w:r w:rsidR="00824BE8"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69941583" w14:textId="40B32365" w:rsidR="00B14DD6" w:rsidRDefault="00B14DD6" w:rsidP="00B1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dergraduate; Fourth year medical students in clinical years</w:t>
            </w:r>
          </w:p>
        </w:tc>
        <w:tc>
          <w:tcPr>
            <w:tcW w:w="4185" w:type="dxa"/>
          </w:tcPr>
          <w:p w14:paraId="710A2FC2" w14:textId="3361BDDF" w:rsidR="00B14DD6" w:rsidRDefault="00B14DD6" w:rsidP="00B1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T</w:t>
            </w:r>
            <w:r w:rsidRPr="00C450E0">
              <w:rPr>
                <w:color w:val="000000" w:themeColor="text1"/>
              </w:rPr>
              <w:t>o share</w:t>
            </w:r>
            <w:r>
              <w:rPr>
                <w:color w:val="000000" w:themeColor="text1"/>
              </w:rPr>
              <w:t xml:space="preserve"> the practical experiences and </w:t>
            </w:r>
            <w:r w:rsidRPr="00C450E0">
              <w:rPr>
                <w:color w:val="000000" w:themeColor="text1"/>
              </w:rPr>
              <w:t xml:space="preserve">lessons learned from </w:t>
            </w:r>
            <w:r>
              <w:rPr>
                <w:color w:val="000000" w:themeColor="text1"/>
              </w:rPr>
              <w:t xml:space="preserve">conducting an RCT with a novel </w:t>
            </w:r>
            <w:r w:rsidRPr="00C450E0">
              <w:rPr>
                <w:color w:val="000000" w:themeColor="text1"/>
              </w:rPr>
              <w:t xml:space="preserve">AI educational tool, and second, to </w:t>
            </w:r>
            <w:r>
              <w:rPr>
                <w:color w:val="000000" w:themeColor="text1"/>
              </w:rPr>
              <w:t>conduct a prelimi</w:t>
            </w:r>
            <w:r w:rsidRPr="00C450E0">
              <w:rPr>
                <w:color w:val="000000" w:themeColor="text1"/>
              </w:rPr>
              <w:t>nary comparison o</w:t>
            </w:r>
            <w:r>
              <w:rPr>
                <w:color w:val="000000" w:themeColor="text1"/>
              </w:rPr>
              <w:t xml:space="preserve">f the educational effects of AI </w:t>
            </w:r>
            <w:r w:rsidRPr="00C450E0">
              <w:rPr>
                <w:color w:val="000000" w:themeColor="text1"/>
              </w:rPr>
              <w:t>chat</w:t>
            </w:r>
            <w:r>
              <w:rPr>
                <w:color w:val="000000" w:themeColor="text1"/>
              </w:rPr>
              <w:t>bot-</w:t>
            </w:r>
            <w:r w:rsidRPr="00C450E0">
              <w:rPr>
                <w:color w:val="000000" w:themeColor="text1"/>
              </w:rPr>
              <w:t xml:space="preserve">based simulation and traditional </w:t>
            </w:r>
            <w:r>
              <w:rPr>
                <w:color w:val="000000" w:themeColor="text1"/>
              </w:rPr>
              <w:t>actor-based teaching.</w:t>
            </w:r>
          </w:p>
        </w:tc>
        <w:tc>
          <w:tcPr>
            <w:tcW w:w="4194" w:type="dxa"/>
          </w:tcPr>
          <w:p w14:paraId="2ED71845" w14:textId="24A197F1" w:rsidR="00B14DD6" w:rsidRDefault="00FF5C3F" w:rsidP="00B1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F5C3F">
              <w:rPr>
                <w:color w:val="000000" w:themeColor="text1"/>
              </w:rPr>
              <w:t>AI Chatbot Simulat</w:t>
            </w:r>
            <w:r>
              <w:rPr>
                <w:color w:val="000000" w:themeColor="text1"/>
              </w:rPr>
              <w:t>or</w:t>
            </w:r>
            <w:r w:rsidRPr="00FF5C3F">
              <w:rPr>
                <w:color w:val="000000" w:themeColor="text1"/>
              </w:rPr>
              <w:t>; Used to deliver AI-simulated patient conversations for communication skills training, with learner performance and perceptions compared against traditional simulation methods</w:t>
            </w:r>
          </w:p>
        </w:tc>
        <w:tc>
          <w:tcPr>
            <w:tcW w:w="1789" w:type="dxa"/>
            <w:shd w:val="clear" w:color="auto" w:fill="95DCF7" w:themeFill="accent4" w:themeFillTint="66"/>
          </w:tcPr>
          <w:p w14:paraId="0CCACD09" w14:textId="518D1124" w:rsidR="00B14DD6" w:rsidRDefault="00B14DD6" w:rsidP="00B1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quivalent</w:t>
            </w:r>
          </w:p>
        </w:tc>
      </w:tr>
      <w:tr w:rsidR="00B14DD6" w14:paraId="70826833" w14:textId="77777777" w:rsidTr="001273F3">
        <w:trPr>
          <w:trHeight w:val="2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6A07B1A6" w14:textId="62B4EA4A" w:rsidR="00B14DD6" w:rsidRDefault="00B14DD6" w:rsidP="00B14DD6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Suarez-Garcia et al,</w:t>
            </w:r>
          </w:p>
          <w:p w14:paraId="28E20ADC" w14:textId="1D8437C0" w:rsidR="00B14DD6" w:rsidRDefault="00B14DD6" w:rsidP="00B14DD6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2025</w:t>
            </w:r>
            <w:r w:rsidR="00824BE8">
              <w:rPr>
                <w:rFonts w:ascii="Aptos" w:eastAsia="Aptos" w:hAnsi="Aptos" w:cs="Aptos"/>
                <w:color w:val="000000" w:themeColor="text1"/>
              </w:rPr>
              <w:t xml:space="preserve"> [1</w:t>
            </w:r>
            <w:r w:rsidR="00066A27">
              <w:rPr>
                <w:rFonts w:ascii="Aptos" w:eastAsia="Aptos" w:hAnsi="Aptos" w:cs="Aptos"/>
                <w:color w:val="000000" w:themeColor="text1"/>
              </w:rPr>
              <w:t>4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3</w:t>
            </w:r>
            <w:r w:rsidR="00824BE8"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02C7672D" w14:textId="1113A5D8" w:rsidR="00B14DD6" w:rsidRDefault="00B14DD6" w:rsidP="00B1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dergraduate; Medical students</w:t>
            </w:r>
          </w:p>
        </w:tc>
        <w:tc>
          <w:tcPr>
            <w:tcW w:w="4185" w:type="dxa"/>
          </w:tcPr>
          <w:p w14:paraId="36CDE73D" w14:textId="39CE16F3" w:rsidR="00B14DD6" w:rsidRDefault="00B14DD6" w:rsidP="00B1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450E0">
              <w:rPr>
                <w:color w:val="000000" w:themeColor="text1"/>
              </w:rPr>
              <w:t>To evaluate whether a VR based simulation could improve students’ ability to disclose a type 2 diabetes mellitus (T2DM) diagnosis with clarity, structure, and empathy.</w:t>
            </w:r>
          </w:p>
        </w:tc>
        <w:tc>
          <w:tcPr>
            <w:tcW w:w="4194" w:type="dxa"/>
          </w:tcPr>
          <w:p w14:paraId="142CEA5A" w14:textId="1048E92D" w:rsidR="00B14DD6" w:rsidRDefault="00FF5C3F" w:rsidP="00B1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F5C3F">
              <w:rPr>
                <w:color w:val="000000" w:themeColor="text1"/>
              </w:rPr>
              <w:t>AI Virtual Patient (Generative AI); Used for asynchronous diagnostic and communication skills training through repeated interactions with a generative AI virtual patient, providing automated, personalised feedback with pre–</w:t>
            </w:r>
            <w:proofErr w:type="spellStart"/>
            <w:r w:rsidR="00E0375A" w:rsidRPr="00FF5C3F">
              <w:rPr>
                <w:color w:val="000000" w:themeColor="text1"/>
              </w:rPr>
              <w:t>post</w:t>
            </w:r>
            <w:r w:rsidR="00E0375A">
              <w:rPr>
                <w:color w:val="000000" w:themeColor="text1"/>
              </w:rPr>
              <w:t xml:space="preserve"> </w:t>
            </w:r>
            <w:r w:rsidR="00E0375A" w:rsidRPr="00FF5C3F">
              <w:rPr>
                <w:color w:val="000000" w:themeColor="text1"/>
              </w:rPr>
              <w:t>performance</w:t>
            </w:r>
            <w:proofErr w:type="spellEnd"/>
            <w:r w:rsidRPr="00FF5C3F">
              <w:rPr>
                <w:color w:val="000000" w:themeColor="text1"/>
              </w:rPr>
              <w:t xml:space="preserve"> assessment</w:t>
            </w:r>
            <w:r>
              <w:rPr>
                <w:color w:val="000000" w:themeColor="text1"/>
              </w:rPr>
              <w:t>.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1A274B59" w14:textId="7A31C73A" w:rsidR="00B14DD6" w:rsidRDefault="00B14DD6" w:rsidP="00B14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015C24" w14:paraId="66C7B2C0" w14:textId="77777777" w:rsidTr="000873F8">
        <w:trPr>
          <w:trHeight w:val="2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40A8EFC7" w14:textId="0387C84B" w:rsidR="00015C24" w:rsidRDefault="00015C24" w:rsidP="00015C24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Tyrell et al,</w:t>
            </w:r>
          </w:p>
          <w:p w14:paraId="376B2695" w14:textId="77E1F490" w:rsidR="00015C24" w:rsidRDefault="00015C24" w:rsidP="00015C24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2025</w:t>
            </w:r>
            <w:r w:rsidR="00824BE8">
              <w:rPr>
                <w:rFonts w:ascii="Aptos" w:eastAsia="Aptos" w:hAnsi="Aptos" w:cs="Aptos"/>
                <w:color w:val="000000" w:themeColor="text1"/>
              </w:rPr>
              <w:t xml:space="preserve"> [1</w:t>
            </w:r>
            <w:r w:rsidR="00066A27">
              <w:rPr>
                <w:rFonts w:ascii="Aptos" w:eastAsia="Aptos" w:hAnsi="Aptos" w:cs="Aptos"/>
                <w:color w:val="000000" w:themeColor="text1"/>
              </w:rPr>
              <w:t>4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4</w:t>
            </w:r>
            <w:r w:rsidR="00824BE8"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24B3E830" w14:textId="1A374F4C" w:rsidR="00015C24" w:rsidRDefault="00015C24" w:rsidP="000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dergraduate; Third year medical students</w:t>
            </w:r>
          </w:p>
        </w:tc>
        <w:tc>
          <w:tcPr>
            <w:tcW w:w="4185" w:type="dxa"/>
          </w:tcPr>
          <w:p w14:paraId="24DF4CE9" w14:textId="56E9DB8B" w:rsidR="00015C24" w:rsidRPr="00C450E0" w:rsidRDefault="00015C24" w:rsidP="000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T</w:t>
            </w:r>
            <w:r w:rsidRPr="009C5C7B">
              <w:rPr>
                <w:color w:val="000000" w:themeColor="text1"/>
              </w:rPr>
              <w:t>o compare a fully automated AI-driven voice recognition-based</w:t>
            </w:r>
            <w:r>
              <w:rPr>
                <w:color w:val="000000" w:themeColor="text1"/>
              </w:rPr>
              <w:t xml:space="preserve"> virtual patient simulator with </w:t>
            </w:r>
            <w:r w:rsidRPr="009C5C7B">
              <w:rPr>
                <w:color w:val="000000" w:themeColor="text1"/>
              </w:rPr>
              <w:t xml:space="preserve">traditional actor-based consultation skills simulated training </w:t>
            </w:r>
            <w:r>
              <w:rPr>
                <w:color w:val="000000" w:themeColor="text1"/>
              </w:rPr>
              <w:t xml:space="preserve">for differences in developing </w:t>
            </w:r>
            <w:r w:rsidRPr="009C5C7B">
              <w:rPr>
                <w:color w:val="000000" w:themeColor="text1"/>
              </w:rPr>
              <w:t>self-rated communication skills, student satisfaction scores, and direct cost comparison.</w:t>
            </w:r>
          </w:p>
        </w:tc>
        <w:tc>
          <w:tcPr>
            <w:tcW w:w="4194" w:type="dxa"/>
          </w:tcPr>
          <w:p w14:paraId="25964776" w14:textId="58B20F3B" w:rsidR="00015C24" w:rsidRDefault="00AE3BD9" w:rsidP="000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E3BD9">
              <w:rPr>
                <w:color w:val="000000" w:themeColor="text1"/>
              </w:rPr>
              <w:t xml:space="preserve">AI-Driven Virtual Patient </w:t>
            </w:r>
            <w:r>
              <w:rPr>
                <w:color w:val="000000" w:themeColor="text1"/>
              </w:rPr>
              <w:t>Simulator</w:t>
            </w:r>
            <w:r w:rsidRPr="00AE3BD9">
              <w:rPr>
                <w:color w:val="000000" w:themeColor="text1"/>
              </w:rPr>
              <w:t>; Used to deliver asynchronous, web-based spoken consultation simulations with unrestricted two-way dialogue and automated feedback, compared with actor-based simulation in a randomised crossover design</w:t>
            </w:r>
            <w:r w:rsidR="006901A7">
              <w:rPr>
                <w:color w:val="000000" w:themeColor="text1"/>
              </w:rPr>
              <w:t>.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114031EB" w14:textId="739A5A51" w:rsidR="00015C24" w:rsidRDefault="00015C24" w:rsidP="000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015C24" w14:paraId="4ECC29D7" w14:textId="77777777" w:rsidTr="00015C24">
        <w:trPr>
          <w:trHeight w:val="1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bottom w:val="single" w:sz="4" w:space="0" w:color="auto"/>
            </w:tcBorders>
          </w:tcPr>
          <w:p w14:paraId="0BA529A3" w14:textId="3A23344E" w:rsidR="00015C24" w:rsidRDefault="00015C24" w:rsidP="00015C24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lastRenderedPageBreak/>
              <w:t>Young et al,</w:t>
            </w:r>
          </w:p>
          <w:p w14:paraId="4D8888A6" w14:textId="123B5F7C" w:rsidR="00015C24" w:rsidRDefault="00015C24" w:rsidP="00015C24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2025</w:t>
            </w:r>
            <w:r w:rsidR="00824BE8">
              <w:rPr>
                <w:rFonts w:ascii="Aptos" w:eastAsia="Aptos" w:hAnsi="Aptos" w:cs="Aptos"/>
                <w:color w:val="000000" w:themeColor="text1"/>
              </w:rPr>
              <w:t xml:space="preserve"> [1</w:t>
            </w:r>
            <w:r w:rsidR="00066A27">
              <w:rPr>
                <w:rFonts w:ascii="Aptos" w:eastAsia="Aptos" w:hAnsi="Aptos" w:cs="Aptos"/>
                <w:color w:val="000000" w:themeColor="text1"/>
              </w:rPr>
              <w:t>4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5</w:t>
            </w:r>
            <w:r w:rsidR="00824BE8"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  <w:tcBorders>
              <w:bottom w:val="single" w:sz="4" w:space="0" w:color="auto"/>
            </w:tcBorders>
          </w:tcPr>
          <w:p w14:paraId="09EF199B" w14:textId="282A8862" w:rsidR="00015C24" w:rsidRDefault="00015C24" w:rsidP="000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dergraduate; Fourth year medical students</w:t>
            </w:r>
          </w:p>
        </w:tc>
        <w:tc>
          <w:tcPr>
            <w:tcW w:w="4185" w:type="dxa"/>
            <w:tcBorders>
              <w:bottom w:val="single" w:sz="4" w:space="0" w:color="auto"/>
            </w:tcBorders>
          </w:tcPr>
          <w:p w14:paraId="02BEEE4C" w14:textId="77777777" w:rsidR="00015C24" w:rsidRPr="009C5C7B" w:rsidRDefault="00015C24" w:rsidP="000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T</w:t>
            </w:r>
            <w:r w:rsidRPr="009C5C7B">
              <w:rPr>
                <w:color w:val="000000" w:themeColor="text1"/>
              </w:rPr>
              <w:t xml:space="preserve">o assess the impact of a VR curriculum on attitudes and </w:t>
            </w:r>
          </w:p>
          <w:p w14:paraId="34B605DB" w14:textId="71C89327" w:rsidR="00015C24" w:rsidRPr="00C450E0" w:rsidRDefault="00015C24" w:rsidP="000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C5C7B">
              <w:rPr>
                <w:color w:val="000000" w:themeColor="text1"/>
              </w:rPr>
              <w:t>confidence around motivational interviewing (MI) competencies and measure</w:t>
            </w:r>
            <w:r>
              <w:rPr>
                <w:color w:val="000000" w:themeColor="text1"/>
              </w:rPr>
              <w:t xml:space="preserve"> related implementation outcomes.</w:t>
            </w:r>
          </w:p>
        </w:tc>
        <w:tc>
          <w:tcPr>
            <w:tcW w:w="4194" w:type="dxa"/>
            <w:tcBorders>
              <w:bottom w:val="single" w:sz="4" w:space="0" w:color="auto"/>
            </w:tcBorders>
          </w:tcPr>
          <w:p w14:paraId="460B8564" w14:textId="1FDC122D" w:rsidR="00015C24" w:rsidRDefault="006901A7" w:rsidP="000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901A7">
              <w:rPr>
                <w:color w:val="000000" w:themeColor="text1"/>
              </w:rPr>
              <w:t xml:space="preserve">Virtual </w:t>
            </w:r>
            <w:r>
              <w:rPr>
                <w:color w:val="000000" w:themeColor="text1"/>
              </w:rPr>
              <w:t>Patient Simulator</w:t>
            </w:r>
            <w:r w:rsidRPr="006901A7">
              <w:rPr>
                <w:color w:val="000000" w:themeColor="text1"/>
              </w:rPr>
              <w:t>; Used to deliver remote immersive simulated patient encounters via VR to support medical students’ communication skills practice, followed by structured group debriefing and feedback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shd w:val="clear" w:color="auto" w:fill="8DD873" w:themeFill="accent6" w:themeFillTint="99"/>
          </w:tcPr>
          <w:p w14:paraId="43091735" w14:textId="36857D43" w:rsidR="00015C24" w:rsidRDefault="00015C24" w:rsidP="00015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6BFBE6CF" w14:textId="77777777" w:rsidTr="00015C24">
        <w:trPr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10" w:type="dxa"/>
            <w:gridSpan w:val="5"/>
            <w:tcBorders>
              <w:top w:val="single" w:sz="4" w:space="0" w:color="auto"/>
              <w:bottom w:val="single" w:sz="4" w:space="0" w:color="000000" w:themeColor="text1"/>
            </w:tcBorders>
          </w:tcPr>
          <w:p w14:paraId="0396AA77" w14:textId="532BD492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bookmarkStart w:id="3" w:name="Other"/>
            <w:bookmarkEnd w:id="3"/>
            <w:r w:rsidRPr="08641EEC">
              <w:rPr>
                <w:rFonts w:ascii="Aptos" w:eastAsia="Aptos" w:hAnsi="Aptos" w:cs="Aptos"/>
                <w:color w:val="000000" w:themeColor="text1"/>
              </w:rPr>
              <w:t>Other (n=5)</w:t>
            </w:r>
          </w:p>
        </w:tc>
      </w:tr>
      <w:tr w:rsidR="0085103E" w14:paraId="1258AB7C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  <w:tcBorders>
              <w:top w:val="single" w:sz="4" w:space="0" w:color="000000" w:themeColor="text1"/>
            </w:tcBorders>
          </w:tcPr>
          <w:p w14:paraId="4A86FF2F" w14:textId="2210F84B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Ba et al, 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24</w:t>
            </w:r>
            <w:r w:rsidR="00824BE8">
              <w:rPr>
                <w:rFonts w:ascii="Aptos" w:eastAsia="Aptos" w:hAnsi="Aptos" w:cs="Aptos"/>
                <w:color w:val="000000" w:themeColor="text1"/>
              </w:rPr>
              <w:t xml:space="preserve"> [1</w:t>
            </w:r>
            <w:r w:rsidR="000D0B36">
              <w:rPr>
                <w:rFonts w:ascii="Aptos" w:eastAsia="Aptos" w:hAnsi="Aptos" w:cs="Aptos"/>
                <w:color w:val="000000" w:themeColor="text1"/>
              </w:rPr>
              <w:t>4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6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  <w:tcBorders>
              <w:top w:val="single" w:sz="4" w:space="0" w:color="000000" w:themeColor="text1"/>
            </w:tcBorders>
          </w:tcPr>
          <w:p w14:paraId="570B9098" w14:textId="4B882B1A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 xml:space="preserve">Undergraduate; </w:t>
            </w:r>
            <w:proofErr w:type="spellStart"/>
            <w:r w:rsidRPr="08641EEC">
              <w:rPr>
                <w:color w:val="000000" w:themeColor="text1"/>
              </w:rPr>
              <w:t>Pediatric</w:t>
            </w:r>
            <w:proofErr w:type="spellEnd"/>
            <w:r w:rsidRPr="08641EEC">
              <w:rPr>
                <w:color w:val="000000" w:themeColor="text1"/>
              </w:rPr>
              <w:t xml:space="preserve"> medical internship (2 weeks)</w:t>
            </w:r>
          </w:p>
        </w:tc>
        <w:tc>
          <w:tcPr>
            <w:tcW w:w="4185" w:type="dxa"/>
            <w:tcBorders>
              <w:top w:val="single" w:sz="4" w:space="0" w:color="000000" w:themeColor="text1"/>
            </w:tcBorders>
          </w:tcPr>
          <w:p w14:paraId="200D0270" w14:textId="7497480B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evaluate effectiveness of ChatGPT-assisted instruction compared to traditional bedside teaching</w:t>
            </w:r>
          </w:p>
        </w:tc>
        <w:tc>
          <w:tcPr>
            <w:tcW w:w="4194" w:type="dxa"/>
            <w:tcBorders>
              <w:top w:val="single" w:sz="4" w:space="0" w:color="000000" w:themeColor="text1"/>
            </w:tcBorders>
          </w:tcPr>
          <w:p w14:paraId="217FB1B0" w14:textId="348CE4CE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AI Tool (ChatGPT v4); Used to explore case vignettes with interactive feedback and educator review</w:t>
            </w:r>
          </w:p>
        </w:tc>
        <w:tc>
          <w:tcPr>
            <w:tcW w:w="1789" w:type="dxa"/>
            <w:tcBorders>
              <w:top w:val="single" w:sz="4" w:space="0" w:color="000000" w:themeColor="text1"/>
            </w:tcBorders>
            <w:shd w:val="clear" w:color="auto" w:fill="8DD873" w:themeFill="accent6" w:themeFillTint="99"/>
          </w:tcPr>
          <w:p w14:paraId="408A7C4D" w14:textId="4A687310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2E1BC5C5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71AD8D56" w14:textId="4FB189B2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proofErr w:type="spellStart"/>
            <w:r w:rsidRPr="08641EEC">
              <w:rPr>
                <w:rFonts w:ascii="Aptos" w:eastAsia="Aptos" w:hAnsi="Aptos" w:cs="Aptos"/>
                <w:color w:val="000000" w:themeColor="text1"/>
              </w:rPr>
              <w:t>Cheloff</w:t>
            </w:r>
            <w:proofErr w:type="spellEnd"/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 et al,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21</w:t>
            </w:r>
            <w:r w:rsidR="00824BE8">
              <w:rPr>
                <w:rFonts w:ascii="Aptos" w:eastAsia="Aptos" w:hAnsi="Aptos" w:cs="Aptos"/>
                <w:color w:val="000000" w:themeColor="text1"/>
              </w:rPr>
              <w:t xml:space="preserve"> [14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7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603C2D31" w14:textId="151EFA5E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Undergraduate; Medical students</w:t>
            </w:r>
          </w:p>
        </w:tc>
        <w:tc>
          <w:tcPr>
            <w:tcW w:w="4185" w:type="dxa"/>
          </w:tcPr>
          <w:p w14:paraId="314EBB54" w14:textId="0C2784DE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develop and pilot an electronic communication program with patients</w:t>
            </w:r>
          </w:p>
        </w:tc>
        <w:tc>
          <w:tcPr>
            <w:tcW w:w="4194" w:type="dxa"/>
          </w:tcPr>
          <w:p w14:paraId="320B9E58" w14:textId="23F7BCFD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Patient Portal; Used for forwarding patient messages to students for drafting and approval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7D99AD5B" w14:textId="043DC21D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  <w:tr w:rsidR="0085103E" w14:paraId="537DF747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3B37B284" w14:textId="33FD3B3F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>Herrmann-Werner et al,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21</w:t>
            </w:r>
            <w:r w:rsidR="00824BE8">
              <w:rPr>
                <w:rFonts w:ascii="Aptos" w:eastAsia="Aptos" w:hAnsi="Aptos" w:cs="Aptos"/>
                <w:color w:val="000000" w:themeColor="text1"/>
              </w:rPr>
              <w:t xml:space="preserve"> [14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8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4AEFFB28" w14:textId="5311FE4D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Undergraduate; Second year medical students in communication course</w:t>
            </w:r>
          </w:p>
        </w:tc>
        <w:tc>
          <w:tcPr>
            <w:tcW w:w="4185" w:type="dxa"/>
          </w:tcPr>
          <w:p w14:paraId="31422404" w14:textId="3FB8416E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examine use of speech-to-speech translation app in training</w:t>
            </w:r>
          </w:p>
        </w:tc>
        <w:tc>
          <w:tcPr>
            <w:tcW w:w="4194" w:type="dxa"/>
          </w:tcPr>
          <w:p w14:paraId="759490ED" w14:textId="4521D847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ranslation App; Used for taking histories from standardized patients with real-time translation</w:t>
            </w:r>
          </w:p>
        </w:tc>
        <w:tc>
          <w:tcPr>
            <w:tcW w:w="1789" w:type="dxa"/>
            <w:shd w:val="clear" w:color="auto" w:fill="FADA70"/>
          </w:tcPr>
          <w:p w14:paraId="6EDAC6E8" w14:textId="57199077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onclusive</w:t>
            </w:r>
          </w:p>
        </w:tc>
      </w:tr>
      <w:tr w:rsidR="0085103E" w14:paraId="48E982B9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452D6B38" w14:textId="714E0E47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 xml:space="preserve">Sun et al,  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20</w:t>
            </w:r>
            <w:r w:rsidR="00824BE8">
              <w:rPr>
                <w:rFonts w:ascii="Aptos" w:eastAsia="Aptos" w:hAnsi="Aptos" w:cs="Aptos"/>
                <w:color w:val="000000" w:themeColor="text1"/>
              </w:rPr>
              <w:t xml:space="preserve"> [1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49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1425B8F4" w14:textId="4A8F24E8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Postgraduate; Medical interns</w:t>
            </w:r>
          </w:p>
        </w:tc>
        <w:tc>
          <w:tcPr>
            <w:tcW w:w="4185" w:type="dxa"/>
          </w:tcPr>
          <w:p w14:paraId="28B15FE8" w14:textId="246AAAC2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evaluate new communication software</w:t>
            </w:r>
          </w:p>
        </w:tc>
        <w:tc>
          <w:tcPr>
            <w:tcW w:w="4194" w:type="dxa"/>
          </w:tcPr>
          <w:p w14:paraId="57186272" w14:textId="1C691553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Communication Software; Used for online learning and communication assessment with SEGUE framework</w:t>
            </w:r>
          </w:p>
        </w:tc>
        <w:tc>
          <w:tcPr>
            <w:tcW w:w="1789" w:type="dxa"/>
            <w:shd w:val="clear" w:color="auto" w:fill="F28F5A"/>
          </w:tcPr>
          <w:p w14:paraId="62B17280" w14:textId="37DA433B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xed</w:t>
            </w:r>
          </w:p>
        </w:tc>
      </w:tr>
      <w:tr w:rsidR="0085103E" w14:paraId="54B5B7F2" w14:textId="77777777" w:rsidTr="4EA3A0BB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2" w:type="dxa"/>
          </w:tcPr>
          <w:p w14:paraId="6E39D050" w14:textId="7A83C0DF" w:rsidR="0085103E" w:rsidRDefault="0085103E" w:rsidP="0085103E">
            <w:pPr>
              <w:ind w:left="720"/>
              <w:rPr>
                <w:rFonts w:ascii="Aptos" w:eastAsia="Aptos" w:hAnsi="Aptos" w:cs="Aptos"/>
                <w:color w:val="000000" w:themeColor="text1"/>
              </w:rPr>
            </w:pPr>
            <w:r w:rsidRPr="08641EEC">
              <w:rPr>
                <w:rFonts w:ascii="Aptos" w:eastAsia="Aptos" w:hAnsi="Aptos" w:cs="Aptos"/>
                <w:color w:val="000000" w:themeColor="text1"/>
              </w:rPr>
              <w:t>White et al,</w:t>
            </w:r>
            <w:r>
              <w:br/>
            </w:r>
            <w:r w:rsidRPr="08641EEC">
              <w:rPr>
                <w:rFonts w:ascii="Aptos" w:eastAsia="Aptos" w:hAnsi="Aptos" w:cs="Aptos"/>
                <w:color w:val="000000" w:themeColor="text1"/>
              </w:rPr>
              <w:t>2022</w:t>
            </w:r>
            <w:r w:rsidR="00824BE8">
              <w:rPr>
                <w:rFonts w:ascii="Aptos" w:eastAsia="Aptos" w:hAnsi="Aptos" w:cs="Aptos"/>
                <w:color w:val="000000" w:themeColor="text1"/>
              </w:rPr>
              <w:t xml:space="preserve"> [1</w:t>
            </w:r>
            <w:r w:rsidR="00C53758">
              <w:rPr>
                <w:rFonts w:ascii="Aptos" w:eastAsia="Aptos" w:hAnsi="Aptos" w:cs="Aptos"/>
                <w:color w:val="000000" w:themeColor="text1"/>
              </w:rPr>
              <w:t>5</w:t>
            </w:r>
            <w:r w:rsidR="009E2F6C">
              <w:rPr>
                <w:rFonts w:ascii="Aptos" w:eastAsia="Aptos" w:hAnsi="Aptos" w:cs="Aptos"/>
                <w:color w:val="000000" w:themeColor="text1"/>
              </w:rPr>
              <w:t>0</w:t>
            </w:r>
            <w:r>
              <w:rPr>
                <w:rFonts w:ascii="Aptos" w:eastAsia="Aptos" w:hAnsi="Aptos" w:cs="Aptos"/>
                <w:color w:val="000000" w:themeColor="text1"/>
              </w:rPr>
              <w:t>]</w:t>
            </w:r>
          </w:p>
        </w:tc>
        <w:tc>
          <w:tcPr>
            <w:tcW w:w="2240" w:type="dxa"/>
          </w:tcPr>
          <w:p w14:paraId="32B7033E" w14:textId="0C0415FC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Postgraduate; Residents (years 1–4) in pathology, O&amp;G, internal medicine</w:t>
            </w:r>
          </w:p>
        </w:tc>
        <w:tc>
          <w:tcPr>
            <w:tcW w:w="4185" w:type="dxa"/>
          </w:tcPr>
          <w:p w14:paraId="038C53D6" w14:textId="5CB0D3F0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To evaluate video-based communication assessment as training</w:t>
            </w:r>
          </w:p>
        </w:tc>
        <w:tc>
          <w:tcPr>
            <w:tcW w:w="4194" w:type="dxa"/>
          </w:tcPr>
          <w:p w14:paraId="0A540A4F" w14:textId="710BCA99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8641EEC">
              <w:rPr>
                <w:color w:val="000000" w:themeColor="text1"/>
              </w:rPr>
              <w:t>VCA Software; Used for specialty-specific video cases with feedback and replay</w:t>
            </w:r>
          </w:p>
        </w:tc>
        <w:tc>
          <w:tcPr>
            <w:tcW w:w="1789" w:type="dxa"/>
            <w:shd w:val="clear" w:color="auto" w:fill="8DD873" w:themeFill="accent6" w:themeFillTint="99"/>
          </w:tcPr>
          <w:p w14:paraId="667B8A43" w14:textId="07BD6CB0" w:rsidR="0085103E" w:rsidRDefault="0085103E" w:rsidP="00851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neficial</w:t>
            </w:r>
          </w:p>
        </w:tc>
      </w:tr>
    </w:tbl>
    <w:p w14:paraId="445F9F26" w14:textId="057089CE" w:rsidR="1F447A40" w:rsidRDefault="1F447A40" w:rsidP="69439890"/>
    <w:p w14:paraId="3069CF55" w14:textId="28F79498" w:rsidR="70FEE510" w:rsidRDefault="70FEE510"/>
    <w:p w14:paraId="56FB2D6B" w14:textId="1250EDD3" w:rsidR="2628B834" w:rsidRDefault="2628B834" w:rsidP="70FEE510">
      <w:pPr>
        <w:rPr>
          <w:rFonts w:ascii="Aptos" w:eastAsia="Aptos" w:hAnsi="Aptos" w:cs="Aptos"/>
          <w:i/>
          <w:iCs/>
          <w:color w:val="000000" w:themeColor="text1"/>
        </w:rPr>
      </w:pPr>
      <w:r w:rsidRPr="70FEE510">
        <w:rPr>
          <w:rFonts w:ascii="Aptos" w:eastAsia="Aptos" w:hAnsi="Aptos" w:cs="Aptos"/>
          <w:i/>
          <w:iCs/>
          <w:color w:val="000000" w:themeColor="text1"/>
        </w:rPr>
        <w:t>*References for included studies are listed in the main manuscript reference list (see references [</w:t>
      </w:r>
      <w:r w:rsidR="00995D4A">
        <w:rPr>
          <w:rFonts w:ascii="Aptos" w:eastAsia="Aptos" w:hAnsi="Aptos" w:cs="Aptos"/>
          <w:i/>
          <w:iCs/>
          <w:color w:val="000000" w:themeColor="text1"/>
        </w:rPr>
        <w:t>30</w:t>
      </w:r>
      <w:r w:rsidRPr="70FEE510">
        <w:rPr>
          <w:rFonts w:ascii="Aptos" w:eastAsia="Aptos" w:hAnsi="Aptos" w:cs="Aptos"/>
          <w:i/>
          <w:iCs/>
          <w:color w:val="000000" w:themeColor="text1"/>
        </w:rPr>
        <w:t>–</w:t>
      </w:r>
      <w:r w:rsidR="03ECA783" w:rsidRPr="70FEE510">
        <w:rPr>
          <w:rFonts w:ascii="Aptos" w:eastAsia="Aptos" w:hAnsi="Aptos" w:cs="Aptos"/>
          <w:i/>
          <w:iCs/>
          <w:color w:val="000000" w:themeColor="text1"/>
        </w:rPr>
        <w:t>1</w:t>
      </w:r>
      <w:r w:rsidR="00C53758">
        <w:rPr>
          <w:rFonts w:ascii="Aptos" w:eastAsia="Aptos" w:hAnsi="Aptos" w:cs="Aptos"/>
          <w:i/>
          <w:iCs/>
          <w:color w:val="000000" w:themeColor="text1"/>
        </w:rPr>
        <w:t>5</w:t>
      </w:r>
      <w:r w:rsidR="009E2F6C">
        <w:rPr>
          <w:rFonts w:ascii="Aptos" w:eastAsia="Aptos" w:hAnsi="Aptos" w:cs="Aptos"/>
          <w:i/>
          <w:iCs/>
          <w:color w:val="000000" w:themeColor="text1"/>
        </w:rPr>
        <w:t>0</w:t>
      </w:r>
      <w:r w:rsidRPr="70FEE510">
        <w:rPr>
          <w:rFonts w:ascii="Aptos" w:eastAsia="Aptos" w:hAnsi="Aptos" w:cs="Aptos"/>
          <w:i/>
          <w:iCs/>
          <w:color w:val="000000" w:themeColor="text1"/>
        </w:rPr>
        <w:t>]).</w:t>
      </w:r>
    </w:p>
    <w:sectPr w:rsidR="2628B834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UKrpcinRPidPt5" int2:id="6LeZY7xg">
      <int2:state int2:value="Rejected" int2:type="spell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DA772F"/>
    <w:multiLevelType w:val="hybridMultilevel"/>
    <w:tmpl w:val="5FFEFE5A"/>
    <w:lvl w:ilvl="0" w:tplc="64602D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1031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DF6BD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06C9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2CE6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DC5F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ACED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A060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8E98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65C626"/>
    <w:multiLevelType w:val="hybridMultilevel"/>
    <w:tmpl w:val="FE686406"/>
    <w:lvl w:ilvl="0" w:tplc="C0F4CE5C">
      <w:start w:val="1"/>
      <w:numFmt w:val="upperLetter"/>
      <w:lvlText w:val="%1."/>
      <w:lvlJc w:val="left"/>
      <w:pPr>
        <w:ind w:left="720" w:hanging="360"/>
      </w:pPr>
    </w:lvl>
    <w:lvl w:ilvl="1" w:tplc="2BC228B2">
      <w:start w:val="1"/>
      <w:numFmt w:val="lowerLetter"/>
      <w:lvlText w:val="%2."/>
      <w:lvlJc w:val="left"/>
      <w:pPr>
        <w:ind w:left="1440" w:hanging="360"/>
      </w:pPr>
    </w:lvl>
    <w:lvl w:ilvl="2" w:tplc="C00AF432">
      <w:start w:val="1"/>
      <w:numFmt w:val="lowerRoman"/>
      <w:lvlText w:val="%3."/>
      <w:lvlJc w:val="right"/>
      <w:pPr>
        <w:ind w:left="2160" w:hanging="180"/>
      </w:pPr>
    </w:lvl>
    <w:lvl w:ilvl="3" w:tplc="E0BE93F4">
      <w:start w:val="1"/>
      <w:numFmt w:val="decimal"/>
      <w:lvlText w:val="%4."/>
      <w:lvlJc w:val="left"/>
      <w:pPr>
        <w:ind w:left="2880" w:hanging="360"/>
      </w:pPr>
    </w:lvl>
    <w:lvl w:ilvl="4" w:tplc="8ACACF2A">
      <w:start w:val="1"/>
      <w:numFmt w:val="lowerLetter"/>
      <w:lvlText w:val="%5."/>
      <w:lvlJc w:val="left"/>
      <w:pPr>
        <w:ind w:left="3600" w:hanging="360"/>
      </w:pPr>
    </w:lvl>
    <w:lvl w:ilvl="5" w:tplc="F8B6E84A">
      <w:start w:val="1"/>
      <w:numFmt w:val="lowerRoman"/>
      <w:lvlText w:val="%6."/>
      <w:lvlJc w:val="right"/>
      <w:pPr>
        <w:ind w:left="4320" w:hanging="180"/>
      </w:pPr>
    </w:lvl>
    <w:lvl w:ilvl="6" w:tplc="1A5C9BDC">
      <w:start w:val="1"/>
      <w:numFmt w:val="decimal"/>
      <w:lvlText w:val="%7."/>
      <w:lvlJc w:val="left"/>
      <w:pPr>
        <w:ind w:left="5040" w:hanging="360"/>
      </w:pPr>
    </w:lvl>
    <w:lvl w:ilvl="7" w:tplc="C7549F9A">
      <w:start w:val="1"/>
      <w:numFmt w:val="lowerLetter"/>
      <w:lvlText w:val="%8."/>
      <w:lvlJc w:val="left"/>
      <w:pPr>
        <w:ind w:left="5760" w:hanging="360"/>
      </w:pPr>
    </w:lvl>
    <w:lvl w:ilvl="8" w:tplc="6BF8699E">
      <w:start w:val="1"/>
      <w:numFmt w:val="lowerRoman"/>
      <w:lvlText w:val="%9."/>
      <w:lvlJc w:val="right"/>
      <w:pPr>
        <w:ind w:left="6480" w:hanging="180"/>
      </w:pPr>
    </w:lvl>
  </w:abstractNum>
  <w:num w:numId="1" w16cid:durableId="841429417">
    <w:abstractNumId w:val="0"/>
  </w:num>
  <w:num w:numId="2" w16cid:durableId="7528987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C81E"/>
    <w:rsid w:val="00003BD1"/>
    <w:rsid w:val="00007B91"/>
    <w:rsid w:val="00015C24"/>
    <w:rsid w:val="000220F6"/>
    <w:rsid w:val="000274F2"/>
    <w:rsid w:val="00040F69"/>
    <w:rsid w:val="00066A27"/>
    <w:rsid w:val="00080F60"/>
    <w:rsid w:val="000873F8"/>
    <w:rsid w:val="00094A04"/>
    <w:rsid w:val="00097AFE"/>
    <w:rsid w:val="00097BFD"/>
    <w:rsid w:val="000A4D66"/>
    <w:rsid w:val="000B0C8F"/>
    <w:rsid w:val="000B3AE0"/>
    <w:rsid w:val="000B629E"/>
    <w:rsid w:val="000C262E"/>
    <w:rsid w:val="000D0B36"/>
    <w:rsid w:val="00103DAD"/>
    <w:rsid w:val="00104BA8"/>
    <w:rsid w:val="00105C93"/>
    <w:rsid w:val="00107420"/>
    <w:rsid w:val="00113BC6"/>
    <w:rsid w:val="00114935"/>
    <w:rsid w:val="00120D35"/>
    <w:rsid w:val="001273F3"/>
    <w:rsid w:val="001308EB"/>
    <w:rsid w:val="00152595"/>
    <w:rsid w:val="001663DA"/>
    <w:rsid w:val="001739AF"/>
    <w:rsid w:val="00176A7E"/>
    <w:rsid w:val="00180DEA"/>
    <w:rsid w:val="00182354"/>
    <w:rsid w:val="001A6BFA"/>
    <w:rsid w:val="001B63AE"/>
    <w:rsid w:val="001C14B1"/>
    <w:rsid w:val="001D2CAD"/>
    <w:rsid w:val="001E1EC2"/>
    <w:rsid w:val="001E7C90"/>
    <w:rsid w:val="00202F38"/>
    <w:rsid w:val="002048A5"/>
    <w:rsid w:val="00205302"/>
    <w:rsid w:val="00227030"/>
    <w:rsid w:val="002410C8"/>
    <w:rsid w:val="002545FE"/>
    <w:rsid w:val="00262BB3"/>
    <w:rsid w:val="002651C0"/>
    <w:rsid w:val="0028785A"/>
    <w:rsid w:val="00296710"/>
    <w:rsid w:val="002A5DAE"/>
    <w:rsid w:val="002A74E1"/>
    <w:rsid w:val="002B5CDB"/>
    <w:rsid w:val="002C4360"/>
    <w:rsid w:val="002D2343"/>
    <w:rsid w:val="002D3474"/>
    <w:rsid w:val="002D4E49"/>
    <w:rsid w:val="002D6E31"/>
    <w:rsid w:val="002E0357"/>
    <w:rsid w:val="0030335E"/>
    <w:rsid w:val="00313074"/>
    <w:rsid w:val="00332F9C"/>
    <w:rsid w:val="00333D3A"/>
    <w:rsid w:val="0033520E"/>
    <w:rsid w:val="00344E7A"/>
    <w:rsid w:val="00347AB3"/>
    <w:rsid w:val="00356DB6"/>
    <w:rsid w:val="003632C7"/>
    <w:rsid w:val="00363926"/>
    <w:rsid w:val="0037222A"/>
    <w:rsid w:val="003827A2"/>
    <w:rsid w:val="003C039E"/>
    <w:rsid w:val="003C0F3B"/>
    <w:rsid w:val="003C187F"/>
    <w:rsid w:val="003E1FC5"/>
    <w:rsid w:val="003F1954"/>
    <w:rsid w:val="003F3081"/>
    <w:rsid w:val="003F4D4A"/>
    <w:rsid w:val="003F64C8"/>
    <w:rsid w:val="004005FA"/>
    <w:rsid w:val="004051D6"/>
    <w:rsid w:val="00407C82"/>
    <w:rsid w:val="00410284"/>
    <w:rsid w:val="0041115B"/>
    <w:rsid w:val="00411A6F"/>
    <w:rsid w:val="00412C28"/>
    <w:rsid w:val="00416B52"/>
    <w:rsid w:val="004176DB"/>
    <w:rsid w:val="00445718"/>
    <w:rsid w:val="00455608"/>
    <w:rsid w:val="004644AB"/>
    <w:rsid w:val="00495E0E"/>
    <w:rsid w:val="004A2E57"/>
    <w:rsid w:val="004A4120"/>
    <w:rsid w:val="004B5892"/>
    <w:rsid w:val="004B7C06"/>
    <w:rsid w:val="004C2F76"/>
    <w:rsid w:val="004C3D71"/>
    <w:rsid w:val="004D2EE9"/>
    <w:rsid w:val="004D404F"/>
    <w:rsid w:val="004E252E"/>
    <w:rsid w:val="004F343B"/>
    <w:rsid w:val="0051264E"/>
    <w:rsid w:val="005753C4"/>
    <w:rsid w:val="005813E7"/>
    <w:rsid w:val="00596FF3"/>
    <w:rsid w:val="005E3887"/>
    <w:rsid w:val="005F32C4"/>
    <w:rsid w:val="006213C3"/>
    <w:rsid w:val="00630554"/>
    <w:rsid w:val="00644517"/>
    <w:rsid w:val="00650F6A"/>
    <w:rsid w:val="00653027"/>
    <w:rsid w:val="00662354"/>
    <w:rsid w:val="00664DC2"/>
    <w:rsid w:val="0068127F"/>
    <w:rsid w:val="00681704"/>
    <w:rsid w:val="00687162"/>
    <w:rsid w:val="006901A7"/>
    <w:rsid w:val="00690CFC"/>
    <w:rsid w:val="00691022"/>
    <w:rsid w:val="006933C2"/>
    <w:rsid w:val="006946D6"/>
    <w:rsid w:val="0069634B"/>
    <w:rsid w:val="0069651C"/>
    <w:rsid w:val="006B3818"/>
    <w:rsid w:val="006C3ABA"/>
    <w:rsid w:val="006C5EF9"/>
    <w:rsid w:val="006F2155"/>
    <w:rsid w:val="0071394F"/>
    <w:rsid w:val="007226FF"/>
    <w:rsid w:val="007318AF"/>
    <w:rsid w:val="00741017"/>
    <w:rsid w:val="0077126B"/>
    <w:rsid w:val="007750E7"/>
    <w:rsid w:val="007814E7"/>
    <w:rsid w:val="007960B5"/>
    <w:rsid w:val="007A1F2E"/>
    <w:rsid w:val="007B5A23"/>
    <w:rsid w:val="007C28E2"/>
    <w:rsid w:val="007D62E0"/>
    <w:rsid w:val="007D6AF2"/>
    <w:rsid w:val="007F0E97"/>
    <w:rsid w:val="008176A0"/>
    <w:rsid w:val="00824BE8"/>
    <w:rsid w:val="008410D8"/>
    <w:rsid w:val="00846E4D"/>
    <w:rsid w:val="0085103E"/>
    <w:rsid w:val="00852F42"/>
    <w:rsid w:val="00860CFC"/>
    <w:rsid w:val="0086536A"/>
    <w:rsid w:val="00872056"/>
    <w:rsid w:val="008744F0"/>
    <w:rsid w:val="008B164E"/>
    <w:rsid w:val="008B7031"/>
    <w:rsid w:val="008E14BD"/>
    <w:rsid w:val="008E2426"/>
    <w:rsid w:val="008E5791"/>
    <w:rsid w:val="008E61B4"/>
    <w:rsid w:val="00924B3C"/>
    <w:rsid w:val="00930526"/>
    <w:rsid w:val="00932F47"/>
    <w:rsid w:val="009737FC"/>
    <w:rsid w:val="009741B4"/>
    <w:rsid w:val="00995D4A"/>
    <w:rsid w:val="009A3191"/>
    <w:rsid w:val="009A3D90"/>
    <w:rsid w:val="009B517D"/>
    <w:rsid w:val="009C5C7B"/>
    <w:rsid w:val="009E2F6C"/>
    <w:rsid w:val="009F19BF"/>
    <w:rsid w:val="009F7991"/>
    <w:rsid w:val="00A152C2"/>
    <w:rsid w:val="00A253A9"/>
    <w:rsid w:val="00A36FBA"/>
    <w:rsid w:val="00A3755A"/>
    <w:rsid w:val="00A413CC"/>
    <w:rsid w:val="00A43D31"/>
    <w:rsid w:val="00A4725B"/>
    <w:rsid w:val="00A51183"/>
    <w:rsid w:val="00A52934"/>
    <w:rsid w:val="00A52E58"/>
    <w:rsid w:val="00A73029"/>
    <w:rsid w:val="00A7319E"/>
    <w:rsid w:val="00A76368"/>
    <w:rsid w:val="00A815FE"/>
    <w:rsid w:val="00A850D5"/>
    <w:rsid w:val="00AA35F2"/>
    <w:rsid w:val="00AA6A67"/>
    <w:rsid w:val="00AC41E1"/>
    <w:rsid w:val="00AC54B8"/>
    <w:rsid w:val="00AC566F"/>
    <w:rsid w:val="00AD25B0"/>
    <w:rsid w:val="00AE2890"/>
    <w:rsid w:val="00AE3BD9"/>
    <w:rsid w:val="00AE6099"/>
    <w:rsid w:val="00AF69B2"/>
    <w:rsid w:val="00AF73F6"/>
    <w:rsid w:val="00B00872"/>
    <w:rsid w:val="00B05D90"/>
    <w:rsid w:val="00B074AC"/>
    <w:rsid w:val="00B14DD6"/>
    <w:rsid w:val="00B26707"/>
    <w:rsid w:val="00B6015D"/>
    <w:rsid w:val="00B6555A"/>
    <w:rsid w:val="00BA4CD2"/>
    <w:rsid w:val="00BC54F3"/>
    <w:rsid w:val="00BE6ED4"/>
    <w:rsid w:val="00BF6894"/>
    <w:rsid w:val="00C17616"/>
    <w:rsid w:val="00C3551C"/>
    <w:rsid w:val="00C3739C"/>
    <w:rsid w:val="00C37A79"/>
    <w:rsid w:val="00C41007"/>
    <w:rsid w:val="00C450E0"/>
    <w:rsid w:val="00C53758"/>
    <w:rsid w:val="00C77F80"/>
    <w:rsid w:val="00C839A4"/>
    <w:rsid w:val="00C97344"/>
    <w:rsid w:val="00CC1094"/>
    <w:rsid w:val="00CD22CC"/>
    <w:rsid w:val="00CF0526"/>
    <w:rsid w:val="00CF663D"/>
    <w:rsid w:val="00D070AC"/>
    <w:rsid w:val="00D1482C"/>
    <w:rsid w:val="00D43738"/>
    <w:rsid w:val="00D95238"/>
    <w:rsid w:val="00DA171A"/>
    <w:rsid w:val="00DA4833"/>
    <w:rsid w:val="00DB0011"/>
    <w:rsid w:val="00DB5ACC"/>
    <w:rsid w:val="00DB685E"/>
    <w:rsid w:val="00DC36AF"/>
    <w:rsid w:val="00DD3249"/>
    <w:rsid w:val="00DE6EBF"/>
    <w:rsid w:val="00DF5EBE"/>
    <w:rsid w:val="00E0375A"/>
    <w:rsid w:val="00E15C2F"/>
    <w:rsid w:val="00E35AA3"/>
    <w:rsid w:val="00E4633D"/>
    <w:rsid w:val="00E65D7C"/>
    <w:rsid w:val="00E6C81E"/>
    <w:rsid w:val="00E71166"/>
    <w:rsid w:val="00E969A8"/>
    <w:rsid w:val="00EA7BF8"/>
    <w:rsid w:val="00EB1750"/>
    <w:rsid w:val="00EB41F5"/>
    <w:rsid w:val="00EC338C"/>
    <w:rsid w:val="00EC56F6"/>
    <w:rsid w:val="00EE0F57"/>
    <w:rsid w:val="00EE62AA"/>
    <w:rsid w:val="00EF6B33"/>
    <w:rsid w:val="00F11440"/>
    <w:rsid w:val="00F12B2B"/>
    <w:rsid w:val="00F27DC0"/>
    <w:rsid w:val="00F363EC"/>
    <w:rsid w:val="00F431EA"/>
    <w:rsid w:val="00F540D7"/>
    <w:rsid w:val="00F670DF"/>
    <w:rsid w:val="00F71049"/>
    <w:rsid w:val="00F737F3"/>
    <w:rsid w:val="00F744B7"/>
    <w:rsid w:val="00F9229B"/>
    <w:rsid w:val="00FA1112"/>
    <w:rsid w:val="00FB2787"/>
    <w:rsid w:val="00FB48C8"/>
    <w:rsid w:val="00FC6313"/>
    <w:rsid w:val="00FD70DB"/>
    <w:rsid w:val="00FE6118"/>
    <w:rsid w:val="00FF5C3F"/>
    <w:rsid w:val="0114798D"/>
    <w:rsid w:val="012E3C17"/>
    <w:rsid w:val="017D0FBE"/>
    <w:rsid w:val="019DCFBC"/>
    <w:rsid w:val="01F8A586"/>
    <w:rsid w:val="023FDA3B"/>
    <w:rsid w:val="02DDB899"/>
    <w:rsid w:val="02DE9808"/>
    <w:rsid w:val="036AB379"/>
    <w:rsid w:val="038140FF"/>
    <w:rsid w:val="03E59920"/>
    <w:rsid w:val="03ECA783"/>
    <w:rsid w:val="03F3E949"/>
    <w:rsid w:val="043B5A26"/>
    <w:rsid w:val="04C512CF"/>
    <w:rsid w:val="04D74EB4"/>
    <w:rsid w:val="050B35CC"/>
    <w:rsid w:val="050ED6D0"/>
    <w:rsid w:val="0546B675"/>
    <w:rsid w:val="05648963"/>
    <w:rsid w:val="05A464DF"/>
    <w:rsid w:val="05DD4B01"/>
    <w:rsid w:val="06E66E3E"/>
    <w:rsid w:val="07115587"/>
    <w:rsid w:val="073791D1"/>
    <w:rsid w:val="073E4773"/>
    <w:rsid w:val="0791A183"/>
    <w:rsid w:val="07C1BA11"/>
    <w:rsid w:val="07D7884A"/>
    <w:rsid w:val="08131774"/>
    <w:rsid w:val="08288561"/>
    <w:rsid w:val="083781C0"/>
    <w:rsid w:val="08641EEC"/>
    <w:rsid w:val="08BE1475"/>
    <w:rsid w:val="0908A384"/>
    <w:rsid w:val="09735493"/>
    <w:rsid w:val="097B9D3E"/>
    <w:rsid w:val="099C4290"/>
    <w:rsid w:val="09A0B89E"/>
    <w:rsid w:val="09B0E4C7"/>
    <w:rsid w:val="09E6C47A"/>
    <w:rsid w:val="0A0EEB4B"/>
    <w:rsid w:val="0A42E2FD"/>
    <w:rsid w:val="0A9C78B3"/>
    <w:rsid w:val="0AA07C7E"/>
    <w:rsid w:val="0AB385F7"/>
    <w:rsid w:val="0AB80825"/>
    <w:rsid w:val="0AFDA44B"/>
    <w:rsid w:val="0B1535D1"/>
    <w:rsid w:val="0B1C1058"/>
    <w:rsid w:val="0B215773"/>
    <w:rsid w:val="0B8D95CE"/>
    <w:rsid w:val="0B9A3F7B"/>
    <w:rsid w:val="0BA7BD9F"/>
    <w:rsid w:val="0BDDA41A"/>
    <w:rsid w:val="0C715A00"/>
    <w:rsid w:val="0CB408A2"/>
    <w:rsid w:val="0CBDB528"/>
    <w:rsid w:val="0CD0D283"/>
    <w:rsid w:val="0CD14F5F"/>
    <w:rsid w:val="0D2F5C1D"/>
    <w:rsid w:val="0DA60F8E"/>
    <w:rsid w:val="0DC611BC"/>
    <w:rsid w:val="0DC7C1FB"/>
    <w:rsid w:val="0DD9C440"/>
    <w:rsid w:val="0DE72E31"/>
    <w:rsid w:val="0DF9D413"/>
    <w:rsid w:val="0DFD0911"/>
    <w:rsid w:val="0E0095C7"/>
    <w:rsid w:val="0E05ADE8"/>
    <w:rsid w:val="0E078091"/>
    <w:rsid w:val="0E0B964C"/>
    <w:rsid w:val="0E46AE41"/>
    <w:rsid w:val="0F1F00F3"/>
    <w:rsid w:val="1005A635"/>
    <w:rsid w:val="10432E30"/>
    <w:rsid w:val="107194BC"/>
    <w:rsid w:val="1096C4B0"/>
    <w:rsid w:val="1193EFE6"/>
    <w:rsid w:val="11962334"/>
    <w:rsid w:val="11A120FC"/>
    <w:rsid w:val="121CC9DD"/>
    <w:rsid w:val="125C1B16"/>
    <w:rsid w:val="125C2553"/>
    <w:rsid w:val="125F6565"/>
    <w:rsid w:val="12D6EB14"/>
    <w:rsid w:val="130AB8BA"/>
    <w:rsid w:val="1311211A"/>
    <w:rsid w:val="1352F3CA"/>
    <w:rsid w:val="135F9C71"/>
    <w:rsid w:val="137A1086"/>
    <w:rsid w:val="1398ADAB"/>
    <w:rsid w:val="13D53B0E"/>
    <w:rsid w:val="1451442C"/>
    <w:rsid w:val="145A7F27"/>
    <w:rsid w:val="145B1012"/>
    <w:rsid w:val="14BFB296"/>
    <w:rsid w:val="14CFD5EF"/>
    <w:rsid w:val="1518FFB4"/>
    <w:rsid w:val="15A8319A"/>
    <w:rsid w:val="15ADEC25"/>
    <w:rsid w:val="15AF61F4"/>
    <w:rsid w:val="15D08428"/>
    <w:rsid w:val="15DD3738"/>
    <w:rsid w:val="160AF65B"/>
    <w:rsid w:val="164730BC"/>
    <w:rsid w:val="1681B840"/>
    <w:rsid w:val="16848745"/>
    <w:rsid w:val="16885ADD"/>
    <w:rsid w:val="16B397D9"/>
    <w:rsid w:val="16DECB9E"/>
    <w:rsid w:val="177A8747"/>
    <w:rsid w:val="17C17D0E"/>
    <w:rsid w:val="17D7636C"/>
    <w:rsid w:val="1801117A"/>
    <w:rsid w:val="1802FB8F"/>
    <w:rsid w:val="181D72F9"/>
    <w:rsid w:val="1838BE00"/>
    <w:rsid w:val="18AC06B1"/>
    <w:rsid w:val="18C08909"/>
    <w:rsid w:val="18D9AB67"/>
    <w:rsid w:val="18DD87F3"/>
    <w:rsid w:val="1960313C"/>
    <w:rsid w:val="1979D0C0"/>
    <w:rsid w:val="197D52B2"/>
    <w:rsid w:val="19877720"/>
    <w:rsid w:val="19BC48DE"/>
    <w:rsid w:val="19E7B85E"/>
    <w:rsid w:val="1A4ADA0C"/>
    <w:rsid w:val="1ADE8A79"/>
    <w:rsid w:val="1B396319"/>
    <w:rsid w:val="1B508D8B"/>
    <w:rsid w:val="1B891970"/>
    <w:rsid w:val="1BB8A8F3"/>
    <w:rsid w:val="1C817AAC"/>
    <w:rsid w:val="1C9FF667"/>
    <w:rsid w:val="1CA53BBA"/>
    <w:rsid w:val="1D2E622B"/>
    <w:rsid w:val="1D34BFC9"/>
    <w:rsid w:val="1DD76BB5"/>
    <w:rsid w:val="1DF5CC7B"/>
    <w:rsid w:val="1E180EB0"/>
    <w:rsid w:val="1E204377"/>
    <w:rsid w:val="1E75D8AC"/>
    <w:rsid w:val="1EB27AEA"/>
    <w:rsid w:val="1EDD66A9"/>
    <w:rsid w:val="1F2DFBFD"/>
    <w:rsid w:val="1F2E8A72"/>
    <w:rsid w:val="1F447A40"/>
    <w:rsid w:val="1F59D563"/>
    <w:rsid w:val="1F6F4276"/>
    <w:rsid w:val="1F720551"/>
    <w:rsid w:val="1FA28BCE"/>
    <w:rsid w:val="1FAA4DE1"/>
    <w:rsid w:val="1FE22C84"/>
    <w:rsid w:val="2004F61F"/>
    <w:rsid w:val="202B295E"/>
    <w:rsid w:val="20886762"/>
    <w:rsid w:val="20F5DA20"/>
    <w:rsid w:val="21285CC8"/>
    <w:rsid w:val="212EAF26"/>
    <w:rsid w:val="2134FC1B"/>
    <w:rsid w:val="2138564A"/>
    <w:rsid w:val="21455F33"/>
    <w:rsid w:val="21C38ECE"/>
    <w:rsid w:val="21CCAFA9"/>
    <w:rsid w:val="21F1B903"/>
    <w:rsid w:val="222B79B2"/>
    <w:rsid w:val="22684D07"/>
    <w:rsid w:val="22B83ABF"/>
    <w:rsid w:val="230B57A7"/>
    <w:rsid w:val="2343067F"/>
    <w:rsid w:val="234528CC"/>
    <w:rsid w:val="235B7BBE"/>
    <w:rsid w:val="23725F41"/>
    <w:rsid w:val="23729D17"/>
    <w:rsid w:val="237B0BDB"/>
    <w:rsid w:val="23A92922"/>
    <w:rsid w:val="24167F8C"/>
    <w:rsid w:val="2432B961"/>
    <w:rsid w:val="243C856F"/>
    <w:rsid w:val="244C71D4"/>
    <w:rsid w:val="245BF1A9"/>
    <w:rsid w:val="2486B16F"/>
    <w:rsid w:val="24EA87B2"/>
    <w:rsid w:val="24FCDF4E"/>
    <w:rsid w:val="251383EF"/>
    <w:rsid w:val="2566BAE6"/>
    <w:rsid w:val="256A6A0C"/>
    <w:rsid w:val="257E0B9C"/>
    <w:rsid w:val="2628B834"/>
    <w:rsid w:val="26765847"/>
    <w:rsid w:val="26C26E89"/>
    <w:rsid w:val="26CD3D57"/>
    <w:rsid w:val="2735474F"/>
    <w:rsid w:val="27A7FF7A"/>
    <w:rsid w:val="27AD4BDD"/>
    <w:rsid w:val="27EBF1E5"/>
    <w:rsid w:val="280877FB"/>
    <w:rsid w:val="284F6C07"/>
    <w:rsid w:val="28855536"/>
    <w:rsid w:val="28E76B2D"/>
    <w:rsid w:val="291045DA"/>
    <w:rsid w:val="2917D54C"/>
    <w:rsid w:val="29300AA0"/>
    <w:rsid w:val="293A2783"/>
    <w:rsid w:val="2964F76F"/>
    <w:rsid w:val="298D12E4"/>
    <w:rsid w:val="29A7CB93"/>
    <w:rsid w:val="2A3960BC"/>
    <w:rsid w:val="2A411EF9"/>
    <w:rsid w:val="2A47F977"/>
    <w:rsid w:val="2A5B5508"/>
    <w:rsid w:val="2A70B083"/>
    <w:rsid w:val="2A8A3428"/>
    <w:rsid w:val="2AD27AF9"/>
    <w:rsid w:val="2AE638C9"/>
    <w:rsid w:val="2AF04A5C"/>
    <w:rsid w:val="2B21FC62"/>
    <w:rsid w:val="2B3A55EA"/>
    <w:rsid w:val="2B4DF57B"/>
    <w:rsid w:val="2B4F62EC"/>
    <w:rsid w:val="2B822321"/>
    <w:rsid w:val="2BAAD7CB"/>
    <w:rsid w:val="2BE60B90"/>
    <w:rsid w:val="2BF2182B"/>
    <w:rsid w:val="2C47022E"/>
    <w:rsid w:val="2CBDD3F0"/>
    <w:rsid w:val="2CF26F8E"/>
    <w:rsid w:val="2CF5F9CF"/>
    <w:rsid w:val="2DC7F932"/>
    <w:rsid w:val="2E2EA029"/>
    <w:rsid w:val="2E521D9C"/>
    <w:rsid w:val="2E603A16"/>
    <w:rsid w:val="2E84D06E"/>
    <w:rsid w:val="2E998B30"/>
    <w:rsid w:val="2EA7CE8D"/>
    <w:rsid w:val="2EAE560C"/>
    <w:rsid w:val="2EBED3EB"/>
    <w:rsid w:val="2EF32515"/>
    <w:rsid w:val="2F4C1F3A"/>
    <w:rsid w:val="2F751F12"/>
    <w:rsid w:val="30665DD4"/>
    <w:rsid w:val="306B0F73"/>
    <w:rsid w:val="3088AAEC"/>
    <w:rsid w:val="3096668B"/>
    <w:rsid w:val="30CCE1D0"/>
    <w:rsid w:val="30D36B20"/>
    <w:rsid w:val="30E04D19"/>
    <w:rsid w:val="30ED438E"/>
    <w:rsid w:val="30FB0C39"/>
    <w:rsid w:val="31053BBD"/>
    <w:rsid w:val="312A60EA"/>
    <w:rsid w:val="31620A43"/>
    <w:rsid w:val="318380DF"/>
    <w:rsid w:val="31C90DD1"/>
    <w:rsid w:val="31EE4FCF"/>
    <w:rsid w:val="3252AEB6"/>
    <w:rsid w:val="3258D1B0"/>
    <w:rsid w:val="32A7685B"/>
    <w:rsid w:val="32C41018"/>
    <w:rsid w:val="3307BA0F"/>
    <w:rsid w:val="33109E27"/>
    <w:rsid w:val="333C65AE"/>
    <w:rsid w:val="33645F3E"/>
    <w:rsid w:val="336AC520"/>
    <w:rsid w:val="33BBE587"/>
    <w:rsid w:val="33C7EC78"/>
    <w:rsid w:val="340EA781"/>
    <w:rsid w:val="34357DAC"/>
    <w:rsid w:val="3442C1F3"/>
    <w:rsid w:val="34444AF6"/>
    <w:rsid w:val="34774EF0"/>
    <w:rsid w:val="348A41B1"/>
    <w:rsid w:val="349B4ED6"/>
    <w:rsid w:val="349F2919"/>
    <w:rsid w:val="34C1D812"/>
    <w:rsid w:val="34D4ADD5"/>
    <w:rsid w:val="351A541D"/>
    <w:rsid w:val="3545DC9A"/>
    <w:rsid w:val="356CDAA5"/>
    <w:rsid w:val="35C0807F"/>
    <w:rsid w:val="35E5AF17"/>
    <w:rsid w:val="36E184F4"/>
    <w:rsid w:val="36FEEC06"/>
    <w:rsid w:val="372B4C82"/>
    <w:rsid w:val="374CA08D"/>
    <w:rsid w:val="3783BF38"/>
    <w:rsid w:val="3787415B"/>
    <w:rsid w:val="37A597C7"/>
    <w:rsid w:val="37B23A15"/>
    <w:rsid w:val="37E5A437"/>
    <w:rsid w:val="384B0F0A"/>
    <w:rsid w:val="3889F483"/>
    <w:rsid w:val="388BCF2F"/>
    <w:rsid w:val="38CF82AB"/>
    <w:rsid w:val="38D978F4"/>
    <w:rsid w:val="38FA8E3E"/>
    <w:rsid w:val="39218BC5"/>
    <w:rsid w:val="39349B47"/>
    <w:rsid w:val="393D26C6"/>
    <w:rsid w:val="39A7F33D"/>
    <w:rsid w:val="39C22365"/>
    <w:rsid w:val="39C47D3D"/>
    <w:rsid w:val="3A570B71"/>
    <w:rsid w:val="3A596D7F"/>
    <w:rsid w:val="3AC6163C"/>
    <w:rsid w:val="3AF7F7C3"/>
    <w:rsid w:val="3B1BA9ED"/>
    <w:rsid w:val="3B24143B"/>
    <w:rsid w:val="3B412730"/>
    <w:rsid w:val="3B4C29BA"/>
    <w:rsid w:val="3B72E21C"/>
    <w:rsid w:val="3B9E4AB0"/>
    <w:rsid w:val="3BE545E5"/>
    <w:rsid w:val="3C227849"/>
    <w:rsid w:val="3C27A19D"/>
    <w:rsid w:val="3C32A783"/>
    <w:rsid w:val="3C3D1B22"/>
    <w:rsid w:val="3C447E32"/>
    <w:rsid w:val="3CE0C919"/>
    <w:rsid w:val="3CE3644D"/>
    <w:rsid w:val="3D4B61A6"/>
    <w:rsid w:val="3D9018C4"/>
    <w:rsid w:val="3DA28D43"/>
    <w:rsid w:val="3DA692B2"/>
    <w:rsid w:val="3DB15B68"/>
    <w:rsid w:val="3DB2EE7C"/>
    <w:rsid w:val="3DDA754F"/>
    <w:rsid w:val="3DF99854"/>
    <w:rsid w:val="3E3DB8A3"/>
    <w:rsid w:val="3E5C5A09"/>
    <w:rsid w:val="3EE7BDE2"/>
    <w:rsid w:val="3EFD0CEA"/>
    <w:rsid w:val="3F43FFED"/>
    <w:rsid w:val="3F633B0F"/>
    <w:rsid w:val="3F7CAAAE"/>
    <w:rsid w:val="3F808377"/>
    <w:rsid w:val="3FCDB041"/>
    <w:rsid w:val="4017A716"/>
    <w:rsid w:val="402026AA"/>
    <w:rsid w:val="405F4A23"/>
    <w:rsid w:val="4098443F"/>
    <w:rsid w:val="412D2D0B"/>
    <w:rsid w:val="41353A39"/>
    <w:rsid w:val="41371B66"/>
    <w:rsid w:val="41AB9B6C"/>
    <w:rsid w:val="43024075"/>
    <w:rsid w:val="43223302"/>
    <w:rsid w:val="433B3FF6"/>
    <w:rsid w:val="43434474"/>
    <w:rsid w:val="435EC4D3"/>
    <w:rsid w:val="4390B752"/>
    <w:rsid w:val="43B2850C"/>
    <w:rsid w:val="43C62774"/>
    <w:rsid w:val="43E99049"/>
    <w:rsid w:val="44005375"/>
    <w:rsid w:val="44C153C9"/>
    <w:rsid w:val="44CF8933"/>
    <w:rsid w:val="44E28E37"/>
    <w:rsid w:val="45395690"/>
    <w:rsid w:val="4544B9B4"/>
    <w:rsid w:val="45589D7D"/>
    <w:rsid w:val="4573EC28"/>
    <w:rsid w:val="45CD3D26"/>
    <w:rsid w:val="4683A911"/>
    <w:rsid w:val="46C628B6"/>
    <w:rsid w:val="4766971B"/>
    <w:rsid w:val="476C26F0"/>
    <w:rsid w:val="47704410"/>
    <w:rsid w:val="477C6914"/>
    <w:rsid w:val="47A28707"/>
    <w:rsid w:val="486E0802"/>
    <w:rsid w:val="495F4FA1"/>
    <w:rsid w:val="49A000EE"/>
    <w:rsid w:val="49DFEF5F"/>
    <w:rsid w:val="4A0E99D4"/>
    <w:rsid w:val="4A1A00B7"/>
    <w:rsid w:val="4A207CA8"/>
    <w:rsid w:val="4A694ED7"/>
    <w:rsid w:val="4AF58AA9"/>
    <w:rsid w:val="4B06C608"/>
    <w:rsid w:val="4B190334"/>
    <w:rsid w:val="4B346644"/>
    <w:rsid w:val="4B75DD88"/>
    <w:rsid w:val="4BADECC6"/>
    <w:rsid w:val="4BC10BED"/>
    <w:rsid w:val="4BE5B21B"/>
    <w:rsid w:val="4C6BD534"/>
    <w:rsid w:val="4C9247C1"/>
    <w:rsid w:val="4C95A791"/>
    <w:rsid w:val="4CB5952A"/>
    <w:rsid w:val="4CCD9CFB"/>
    <w:rsid w:val="4CD799D2"/>
    <w:rsid w:val="4CE48F5C"/>
    <w:rsid w:val="4D52D534"/>
    <w:rsid w:val="4D59C8E6"/>
    <w:rsid w:val="4D991207"/>
    <w:rsid w:val="4DF52F75"/>
    <w:rsid w:val="4E18A98B"/>
    <w:rsid w:val="4E2CF09E"/>
    <w:rsid w:val="4E83D948"/>
    <w:rsid w:val="4E98BDF1"/>
    <w:rsid w:val="4EA3A0BB"/>
    <w:rsid w:val="4EC07960"/>
    <w:rsid w:val="4EEFCEDB"/>
    <w:rsid w:val="4F1C4D75"/>
    <w:rsid w:val="4F1EFC3F"/>
    <w:rsid w:val="4FA0F44F"/>
    <w:rsid w:val="4FABC8E0"/>
    <w:rsid w:val="4FBECDE3"/>
    <w:rsid w:val="4FC600C2"/>
    <w:rsid w:val="4FC89479"/>
    <w:rsid w:val="4FE02462"/>
    <w:rsid w:val="500E9A62"/>
    <w:rsid w:val="502F179D"/>
    <w:rsid w:val="505FB95A"/>
    <w:rsid w:val="5061ECC8"/>
    <w:rsid w:val="5063F1D2"/>
    <w:rsid w:val="506F022D"/>
    <w:rsid w:val="506F172E"/>
    <w:rsid w:val="50777DA4"/>
    <w:rsid w:val="50978B0F"/>
    <w:rsid w:val="50F9C726"/>
    <w:rsid w:val="51155345"/>
    <w:rsid w:val="518D665C"/>
    <w:rsid w:val="51F837F6"/>
    <w:rsid w:val="5219A2A1"/>
    <w:rsid w:val="5341E318"/>
    <w:rsid w:val="534CB879"/>
    <w:rsid w:val="5365498C"/>
    <w:rsid w:val="536AA99F"/>
    <w:rsid w:val="53A1B0B1"/>
    <w:rsid w:val="53EB98AD"/>
    <w:rsid w:val="540CB375"/>
    <w:rsid w:val="545D78BF"/>
    <w:rsid w:val="54B54AB6"/>
    <w:rsid w:val="54DFE3A4"/>
    <w:rsid w:val="54E2EE30"/>
    <w:rsid w:val="54FBA407"/>
    <w:rsid w:val="55A698CA"/>
    <w:rsid w:val="5605F5F0"/>
    <w:rsid w:val="5620EFB3"/>
    <w:rsid w:val="56230F0B"/>
    <w:rsid w:val="56EED31E"/>
    <w:rsid w:val="5713AD79"/>
    <w:rsid w:val="5716C89F"/>
    <w:rsid w:val="571BD8D9"/>
    <w:rsid w:val="5731CE18"/>
    <w:rsid w:val="57642960"/>
    <w:rsid w:val="57858FE5"/>
    <w:rsid w:val="57940EFD"/>
    <w:rsid w:val="57BE6BA6"/>
    <w:rsid w:val="57FC47D5"/>
    <w:rsid w:val="581FA84F"/>
    <w:rsid w:val="58705719"/>
    <w:rsid w:val="58782DA3"/>
    <w:rsid w:val="58BB739F"/>
    <w:rsid w:val="59165770"/>
    <w:rsid w:val="594703E1"/>
    <w:rsid w:val="5987E747"/>
    <w:rsid w:val="59C604CE"/>
    <w:rsid w:val="5A16271B"/>
    <w:rsid w:val="5A2B8986"/>
    <w:rsid w:val="5A5BF387"/>
    <w:rsid w:val="5AA2485C"/>
    <w:rsid w:val="5AB8A26E"/>
    <w:rsid w:val="5AC0BB27"/>
    <w:rsid w:val="5AD225CE"/>
    <w:rsid w:val="5AD36956"/>
    <w:rsid w:val="5B365713"/>
    <w:rsid w:val="5B3DED80"/>
    <w:rsid w:val="5B40FD21"/>
    <w:rsid w:val="5B4C2B1E"/>
    <w:rsid w:val="5B523048"/>
    <w:rsid w:val="5B57E377"/>
    <w:rsid w:val="5B5AF2C2"/>
    <w:rsid w:val="5B81A380"/>
    <w:rsid w:val="5BD23D06"/>
    <w:rsid w:val="5BE76993"/>
    <w:rsid w:val="5C07A3FE"/>
    <w:rsid w:val="5C1F942A"/>
    <w:rsid w:val="5C353A6E"/>
    <w:rsid w:val="5C774DF2"/>
    <w:rsid w:val="5C77AB06"/>
    <w:rsid w:val="5C9A7FCD"/>
    <w:rsid w:val="5CACFC5D"/>
    <w:rsid w:val="5CB30412"/>
    <w:rsid w:val="5D11D386"/>
    <w:rsid w:val="5D5C8649"/>
    <w:rsid w:val="5D9596C5"/>
    <w:rsid w:val="5DAF0B04"/>
    <w:rsid w:val="5E6FDED0"/>
    <w:rsid w:val="5EAA4299"/>
    <w:rsid w:val="5F28366A"/>
    <w:rsid w:val="601D6A15"/>
    <w:rsid w:val="6023AEFD"/>
    <w:rsid w:val="606DD33D"/>
    <w:rsid w:val="607186D2"/>
    <w:rsid w:val="608354D8"/>
    <w:rsid w:val="608A74EA"/>
    <w:rsid w:val="60C909A4"/>
    <w:rsid w:val="60CF5904"/>
    <w:rsid w:val="60EB3AB2"/>
    <w:rsid w:val="6134A81B"/>
    <w:rsid w:val="613A6408"/>
    <w:rsid w:val="614F4612"/>
    <w:rsid w:val="61E00114"/>
    <w:rsid w:val="61E69D05"/>
    <w:rsid w:val="62764DBC"/>
    <w:rsid w:val="62A3A02B"/>
    <w:rsid w:val="62CA8C21"/>
    <w:rsid w:val="62F65839"/>
    <w:rsid w:val="62F73F79"/>
    <w:rsid w:val="6322BAD7"/>
    <w:rsid w:val="63ADB175"/>
    <w:rsid w:val="63DB71DD"/>
    <w:rsid w:val="63F353D8"/>
    <w:rsid w:val="64620235"/>
    <w:rsid w:val="648D771F"/>
    <w:rsid w:val="64954F58"/>
    <w:rsid w:val="656D2C68"/>
    <w:rsid w:val="658E4824"/>
    <w:rsid w:val="6593E9BD"/>
    <w:rsid w:val="65A27CD4"/>
    <w:rsid w:val="65A7FFA2"/>
    <w:rsid w:val="65B96285"/>
    <w:rsid w:val="65D61782"/>
    <w:rsid w:val="6621BABC"/>
    <w:rsid w:val="665ABD33"/>
    <w:rsid w:val="665B3E1B"/>
    <w:rsid w:val="66C5EEA5"/>
    <w:rsid w:val="66E364BA"/>
    <w:rsid w:val="671ED5AF"/>
    <w:rsid w:val="67344DF3"/>
    <w:rsid w:val="6767E5AD"/>
    <w:rsid w:val="6771E65E"/>
    <w:rsid w:val="67C589F7"/>
    <w:rsid w:val="6823A59E"/>
    <w:rsid w:val="687BA034"/>
    <w:rsid w:val="6883DDE3"/>
    <w:rsid w:val="68A3F87C"/>
    <w:rsid w:val="68E389D8"/>
    <w:rsid w:val="68E9932F"/>
    <w:rsid w:val="68F51598"/>
    <w:rsid w:val="691FA7DC"/>
    <w:rsid w:val="69439890"/>
    <w:rsid w:val="694B6325"/>
    <w:rsid w:val="69A410D0"/>
    <w:rsid w:val="69B8BB05"/>
    <w:rsid w:val="6A0F4DC8"/>
    <w:rsid w:val="6A25898F"/>
    <w:rsid w:val="6A28D96A"/>
    <w:rsid w:val="6A3749EA"/>
    <w:rsid w:val="6AC3DF62"/>
    <w:rsid w:val="6ACA11E0"/>
    <w:rsid w:val="6AD1E459"/>
    <w:rsid w:val="6B09C230"/>
    <w:rsid w:val="6B4F97D7"/>
    <w:rsid w:val="6B61A240"/>
    <w:rsid w:val="6C745AA7"/>
    <w:rsid w:val="6C7B97CD"/>
    <w:rsid w:val="6C89FE91"/>
    <w:rsid w:val="6C9DE43A"/>
    <w:rsid w:val="6D027DD0"/>
    <w:rsid w:val="6D02A867"/>
    <w:rsid w:val="6D2F8B00"/>
    <w:rsid w:val="6D635236"/>
    <w:rsid w:val="6D684655"/>
    <w:rsid w:val="6D6D2421"/>
    <w:rsid w:val="6D7F59C2"/>
    <w:rsid w:val="6DCB9A27"/>
    <w:rsid w:val="6DE0FD94"/>
    <w:rsid w:val="6E00796D"/>
    <w:rsid w:val="6ED28363"/>
    <w:rsid w:val="6F0463B0"/>
    <w:rsid w:val="6F4C0D59"/>
    <w:rsid w:val="6FC14B39"/>
    <w:rsid w:val="70548972"/>
    <w:rsid w:val="70637E0D"/>
    <w:rsid w:val="70AC0125"/>
    <w:rsid w:val="70B2EA90"/>
    <w:rsid w:val="70FBC19A"/>
    <w:rsid w:val="70FEE510"/>
    <w:rsid w:val="71358AC5"/>
    <w:rsid w:val="7174328A"/>
    <w:rsid w:val="71872CDB"/>
    <w:rsid w:val="71A4D62D"/>
    <w:rsid w:val="72600D35"/>
    <w:rsid w:val="727DDB73"/>
    <w:rsid w:val="72C8E52B"/>
    <w:rsid w:val="72EFA70B"/>
    <w:rsid w:val="72F892BE"/>
    <w:rsid w:val="73B0D087"/>
    <w:rsid w:val="73E1DADA"/>
    <w:rsid w:val="741AC103"/>
    <w:rsid w:val="744A61AB"/>
    <w:rsid w:val="74CD7BC4"/>
    <w:rsid w:val="74D70413"/>
    <w:rsid w:val="74DE3A20"/>
    <w:rsid w:val="74F1425D"/>
    <w:rsid w:val="7504A70E"/>
    <w:rsid w:val="751FF9DB"/>
    <w:rsid w:val="753910CB"/>
    <w:rsid w:val="754C0A34"/>
    <w:rsid w:val="75523F10"/>
    <w:rsid w:val="758A376A"/>
    <w:rsid w:val="759BFE20"/>
    <w:rsid w:val="75A7897A"/>
    <w:rsid w:val="75F058B2"/>
    <w:rsid w:val="764F0DCC"/>
    <w:rsid w:val="767EF514"/>
    <w:rsid w:val="76EF050C"/>
    <w:rsid w:val="773CBC20"/>
    <w:rsid w:val="77452D76"/>
    <w:rsid w:val="775204EA"/>
    <w:rsid w:val="777675A2"/>
    <w:rsid w:val="777E9E0B"/>
    <w:rsid w:val="77C233EE"/>
    <w:rsid w:val="7808AF09"/>
    <w:rsid w:val="783E187C"/>
    <w:rsid w:val="78679D8F"/>
    <w:rsid w:val="7885AF47"/>
    <w:rsid w:val="78F3D7DE"/>
    <w:rsid w:val="793B551A"/>
    <w:rsid w:val="79ABD523"/>
    <w:rsid w:val="79D4CD0E"/>
    <w:rsid w:val="7A09DE14"/>
    <w:rsid w:val="7A4F1C33"/>
    <w:rsid w:val="7A55CFF0"/>
    <w:rsid w:val="7A6E9687"/>
    <w:rsid w:val="7A8AA1AA"/>
    <w:rsid w:val="7B162393"/>
    <w:rsid w:val="7B405790"/>
    <w:rsid w:val="7B72A730"/>
    <w:rsid w:val="7B8E89CE"/>
    <w:rsid w:val="7BEB75F4"/>
    <w:rsid w:val="7BEFD177"/>
    <w:rsid w:val="7BFFFA13"/>
    <w:rsid w:val="7C30D164"/>
    <w:rsid w:val="7CA62AF3"/>
    <w:rsid w:val="7CA979D2"/>
    <w:rsid w:val="7CB3A01E"/>
    <w:rsid w:val="7CF2FD7C"/>
    <w:rsid w:val="7CFCFAB5"/>
    <w:rsid w:val="7D01EEE5"/>
    <w:rsid w:val="7D3671C6"/>
    <w:rsid w:val="7D50CE22"/>
    <w:rsid w:val="7D79A01A"/>
    <w:rsid w:val="7D893DA8"/>
    <w:rsid w:val="7DC18F16"/>
    <w:rsid w:val="7DD3F0B4"/>
    <w:rsid w:val="7E06D8FE"/>
    <w:rsid w:val="7E4E1F56"/>
    <w:rsid w:val="7E81D4C2"/>
    <w:rsid w:val="7F1198B0"/>
    <w:rsid w:val="7F1871D9"/>
    <w:rsid w:val="7F18D20F"/>
    <w:rsid w:val="7F431A97"/>
    <w:rsid w:val="7F6C31CD"/>
    <w:rsid w:val="7F73109C"/>
    <w:rsid w:val="7F890499"/>
    <w:rsid w:val="7F9B3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6C81E"/>
  <w15:chartTrackingRefBased/>
  <w15:docId w15:val="{092A38BF-8185-4A40-92DD-F8C7A9823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69439890"/>
    <w:pPr>
      <w:ind w:left="720"/>
      <w:contextualSpacing/>
    </w:p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A52E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microsoft.com/office/2020/10/relationships/intelligence" Target="intelligence2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051d440-bd9b-4135-8b09-2a626dab6073" xsi:nil="true"/>
    <lcf76f155ced4ddcb4097134ff3c332f xmlns="436375b2-201e-4c1b-bc84-377ed9e17f24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BCA9C5D81D3B4196C41E6589C473CC" ma:contentTypeVersion="11" ma:contentTypeDescription="Create a new document." ma:contentTypeScope="" ma:versionID="37082e98176efa9f43f3c8e9c681af04">
  <xsd:schema xmlns:xsd="http://www.w3.org/2001/XMLSchema" xmlns:xs="http://www.w3.org/2001/XMLSchema" xmlns:p="http://schemas.microsoft.com/office/2006/metadata/properties" xmlns:ns2="436375b2-201e-4c1b-bc84-377ed9e17f24" xmlns:ns3="b051d440-bd9b-4135-8b09-2a626dab6073" targetNamespace="http://schemas.microsoft.com/office/2006/metadata/properties" ma:root="true" ma:fieldsID="88fe22028ac2c1353b6b0a4b95e97b6c" ns2:_="" ns3:_="">
    <xsd:import namespace="436375b2-201e-4c1b-bc84-377ed9e17f24"/>
    <xsd:import namespace="b051d440-bd9b-4135-8b09-2a626dab60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6375b2-201e-4c1b-bc84-377ed9e17f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51d440-bd9b-4135-8b09-2a626dab6073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a6fc7070-0e21-4649-9b0a-dcfb1cdd6948}" ma:internalName="TaxCatchAll" ma:showField="CatchAllData" ma:web="b051d440-bd9b-4135-8b09-2a626dab60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26AC8A-E55D-49EB-95E0-6AB29C357140}">
  <ds:schemaRefs>
    <ds:schemaRef ds:uri="http://schemas.microsoft.com/office/2006/metadata/properties"/>
    <ds:schemaRef ds:uri="http://schemas.microsoft.com/office/infopath/2007/PartnerControls"/>
    <ds:schemaRef ds:uri="b051d440-bd9b-4135-8b09-2a626dab6073"/>
    <ds:schemaRef ds:uri="436375b2-201e-4c1b-bc84-377ed9e17f24"/>
  </ds:schemaRefs>
</ds:datastoreItem>
</file>

<file path=customXml/itemProps2.xml><?xml version="1.0" encoding="utf-8"?>
<ds:datastoreItem xmlns:ds="http://schemas.openxmlformats.org/officeDocument/2006/customXml" ds:itemID="{99802ADD-4263-4663-90BB-782853ECF6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6375b2-201e-4c1b-bc84-377ed9e17f24"/>
    <ds:schemaRef ds:uri="b051d440-bd9b-4135-8b09-2a626dab60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AFC0C90-0CB8-4EB3-9DD9-997AB4EFFD9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D18AF61-65AD-41F4-B059-2465D9711B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7</TotalTime>
  <Pages>21</Pages>
  <Words>5410</Words>
  <Characters>30838</Characters>
  <Application>Microsoft Office Word</Application>
  <DocSecurity>0</DocSecurity>
  <Lines>25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lla Seripenah (staff)</dc:creator>
  <cp:keywords/>
  <dc:description/>
  <cp:lastModifiedBy>Princella Seripenah (staff)</cp:lastModifiedBy>
  <cp:revision>107</cp:revision>
  <dcterms:created xsi:type="dcterms:W3CDTF">2026-01-26T13:51:00Z</dcterms:created>
  <dcterms:modified xsi:type="dcterms:W3CDTF">2026-04-13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BCA9C5D81D3B4196C41E6589C473CC</vt:lpwstr>
  </property>
  <property fmtid="{D5CDD505-2E9C-101B-9397-08002B2CF9AE}" pid="3" name="ComplianceAssetId">
    <vt:lpwstr/>
  </property>
  <property fmtid="{D5CDD505-2E9C-101B-9397-08002B2CF9AE}" pid="4" name="_ExtendedDescription">
    <vt:lpwstr/>
  </property>
  <property fmtid="{D5CDD505-2E9C-101B-9397-08002B2CF9AE}" pid="5" name="TriggerFlowInfo">
    <vt:lpwstr/>
  </property>
  <property fmtid="{D5CDD505-2E9C-101B-9397-08002B2CF9AE}" pid="6" name="MediaServiceImageTags">
    <vt:lpwstr/>
  </property>
</Properties>
</file>